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408EA" w14:textId="77777777" w:rsidR="003331AE" w:rsidRPr="00E26222" w:rsidRDefault="003331AE" w:rsidP="003331AE">
      <w:pPr>
        <w:spacing w:before="120" w:after="120" w:line="360" w:lineRule="auto"/>
        <w:jc w:val="both"/>
        <w:rPr>
          <w:b/>
          <w:color w:val="131413"/>
          <w:sz w:val="24"/>
          <w:szCs w:val="24"/>
        </w:rPr>
      </w:pPr>
      <w:r w:rsidRPr="00E26222">
        <w:rPr>
          <w:b/>
          <w:color w:val="131413"/>
          <w:sz w:val="24"/>
          <w:szCs w:val="24"/>
        </w:rPr>
        <w:t xml:space="preserve">Novel </w:t>
      </w:r>
      <w:proofErr w:type="spellStart"/>
      <w:r w:rsidRPr="00E26222">
        <w:rPr>
          <w:b/>
          <w:color w:val="131413"/>
          <w:sz w:val="24"/>
          <w:szCs w:val="24"/>
        </w:rPr>
        <w:t>histotypes</w:t>
      </w:r>
      <w:proofErr w:type="spellEnd"/>
      <w:r w:rsidRPr="00E26222">
        <w:rPr>
          <w:b/>
          <w:color w:val="131413"/>
          <w:sz w:val="24"/>
          <w:szCs w:val="24"/>
        </w:rPr>
        <w:t xml:space="preserve"> of sporadic Creutzfeldt-Jakob disease </w:t>
      </w:r>
      <w:r>
        <w:rPr>
          <w:b/>
          <w:color w:val="131413"/>
          <w:sz w:val="24"/>
          <w:szCs w:val="24"/>
        </w:rPr>
        <w:t xml:space="preserve">linked to 129MV </w:t>
      </w:r>
      <w:proofErr w:type="gramStart"/>
      <w:r>
        <w:rPr>
          <w:b/>
          <w:color w:val="131413"/>
          <w:sz w:val="24"/>
          <w:szCs w:val="24"/>
        </w:rPr>
        <w:t>genotype</w:t>
      </w:r>
      <w:proofErr w:type="gramEnd"/>
    </w:p>
    <w:p w14:paraId="05D6B1F5" w14:textId="77777777" w:rsidR="003331AE" w:rsidRPr="00E44958" w:rsidRDefault="003331AE" w:rsidP="003331AE">
      <w:pPr>
        <w:widowControl/>
        <w:autoSpaceDE/>
        <w:autoSpaceDN/>
        <w:spacing w:line="360" w:lineRule="auto"/>
        <w:jc w:val="both"/>
        <w:rPr>
          <w:rFonts w:eastAsiaTheme="minorHAnsi"/>
          <w:sz w:val="20"/>
          <w:szCs w:val="20"/>
        </w:rPr>
      </w:pPr>
      <w:r>
        <w:rPr>
          <w:rFonts w:eastAsiaTheme="minorHAnsi"/>
          <w:sz w:val="20"/>
          <w:szCs w:val="20"/>
        </w:rPr>
        <w:t>Laura Cracco</w:t>
      </w:r>
      <w:r w:rsidRPr="00BE385D">
        <w:rPr>
          <w:rFonts w:eastAsiaTheme="minorHAnsi"/>
          <w:sz w:val="20"/>
          <w:szCs w:val="20"/>
        </w:rPr>
        <w:t>,</w:t>
      </w:r>
      <w:r w:rsidRPr="00BE385D">
        <w:rPr>
          <w:rFonts w:eastAsiaTheme="minorHAnsi"/>
          <w:sz w:val="20"/>
          <w:szCs w:val="20"/>
          <w:vertAlign w:val="superscript"/>
        </w:rPr>
        <w:t>1</w:t>
      </w:r>
      <w:r w:rsidRPr="00BE385D">
        <w:rPr>
          <w:rFonts w:eastAsiaTheme="minorHAnsi"/>
          <w:sz w:val="20"/>
          <w:szCs w:val="20"/>
        </w:rPr>
        <w:t xml:space="preserve"> </w:t>
      </w:r>
      <w:r>
        <w:rPr>
          <w:rFonts w:eastAsiaTheme="minorHAnsi"/>
          <w:sz w:val="20"/>
          <w:szCs w:val="20"/>
        </w:rPr>
        <w:t>Gianfranco Puoti</w:t>
      </w:r>
      <w:r w:rsidRPr="00BE385D">
        <w:rPr>
          <w:rFonts w:eastAsiaTheme="minorHAnsi"/>
          <w:sz w:val="20"/>
          <w:szCs w:val="20"/>
        </w:rPr>
        <w:t>,</w:t>
      </w:r>
      <w:r>
        <w:rPr>
          <w:rFonts w:eastAsiaTheme="minorHAnsi"/>
          <w:sz w:val="20"/>
          <w:szCs w:val="20"/>
          <w:vertAlign w:val="superscript"/>
        </w:rPr>
        <w:t>2</w:t>
      </w:r>
      <w:r>
        <w:rPr>
          <w:rFonts w:eastAsiaTheme="minorHAnsi"/>
          <w:sz w:val="20"/>
          <w:szCs w:val="20"/>
        </w:rPr>
        <w:t>*</w:t>
      </w:r>
      <w:r w:rsidRPr="00BE385D">
        <w:rPr>
          <w:rFonts w:eastAsiaTheme="minorHAnsi"/>
          <w:sz w:val="20"/>
          <w:szCs w:val="20"/>
        </w:rPr>
        <w:t xml:space="preserve"> </w:t>
      </w:r>
      <w:r>
        <w:rPr>
          <w:rFonts w:eastAsiaTheme="minorHAnsi"/>
          <w:sz w:val="20"/>
          <w:szCs w:val="20"/>
        </w:rPr>
        <w:t>Antonio Cornacchia,</w:t>
      </w:r>
      <w:r>
        <w:rPr>
          <w:rFonts w:eastAsiaTheme="minorHAnsi"/>
          <w:sz w:val="20"/>
          <w:szCs w:val="20"/>
          <w:vertAlign w:val="superscript"/>
        </w:rPr>
        <w:t>3</w:t>
      </w:r>
      <w:r>
        <w:rPr>
          <w:rFonts w:eastAsiaTheme="minorHAnsi"/>
          <w:sz w:val="20"/>
          <w:szCs w:val="20"/>
        </w:rPr>
        <w:t>* Katie Glisic</w:t>
      </w:r>
      <w:r w:rsidRPr="00BE385D">
        <w:rPr>
          <w:rFonts w:eastAsiaTheme="minorHAnsi"/>
          <w:sz w:val="20"/>
          <w:szCs w:val="20"/>
        </w:rPr>
        <w:t>,</w:t>
      </w:r>
      <w:r>
        <w:rPr>
          <w:rFonts w:eastAsiaTheme="minorHAnsi"/>
          <w:sz w:val="20"/>
          <w:szCs w:val="20"/>
          <w:vertAlign w:val="superscript"/>
        </w:rPr>
        <w:t>7</w:t>
      </w:r>
      <w:r w:rsidRPr="00BE385D">
        <w:rPr>
          <w:rFonts w:eastAsiaTheme="minorHAnsi"/>
          <w:sz w:val="20"/>
          <w:szCs w:val="20"/>
        </w:rPr>
        <w:t xml:space="preserve"> </w:t>
      </w:r>
      <w:proofErr w:type="spellStart"/>
      <w:r w:rsidRPr="00807416">
        <w:rPr>
          <w:rFonts w:eastAsiaTheme="minorHAnsi"/>
          <w:sz w:val="20"/>
          <w:szCs w:val="20"/>
        </w:rPr>
        <w:t>Seong</w:t>
      </w:r>
      <w:proofErr w:type="spellEnd"/>
      <w:r w:rsidRPr="00807416">
        <w:rPr>
          <w:rFonts w:eastAsiaTheme="minorHAnsi"/>
          <w:sz w:val="20"/>
          <w:szCs w:val="20"/>
        </w:rPr>
        <w:t>‑Ki Lee</w:t>
      </w:r>
      <w:r>
        <w:rPr>
          <w:rFonts w:eastAsiaTheme="minorHAnsi"/>
          <w:sz w:val="20"/>
          <w:szCs w:val="20"/>
        </w:rPr>
        <w:t>,</w:t>
      </w:r>
      <w:r>
        <w:rPr>
          <w:rFonts w:eastAsiaTheme="minorHAnsi"/>
          <w:sz w:val="20"/>
          <w:szCs w:val="20"/>
          <w:vertAlign w:val="superscript"/>
        </w:rPr>
        <w:t>6</w:t>
      </w:r>
      <w:r>
        <w:rPr>
          <w:rFonts w:eastAsiaTheme="minorHAnsi"/>
          <w:sz w:val="20"/>
          <w:szCs w:val="20"/>
        </w:rPr>
        <w:t xml:space="preserve"> </w:t>
      </w:r>
      <w:proofErr w:type="spellStart"/>
      <w:r>
        <w:rPr>
          <w:rFonts w:eastAsiaTheme="minorHAnsi"/>
          <w:sz w:val="20"/>
          <w:szCs w:val="20"/>
        </w:rPr>
        <w:t>Zerui</w:t>
      </w:r>
      <w:proofErr w:type="spellEnd"/>
      <w:r>
        <w:rPr>
          <w:rFonts w:eastAsiaTheme="minorHAnsi"/>
          <w:sz w:val="20"/>
          <w:szCs w:val="20"/>
        </w:rPr>
        <w:t xml:space="preserve"> Wang,</w:t>
      </w:r>
      <w:r>
        <w:rPr>
          <w:rFonts w:eastAsiaTheme="minorHAnsi"/>
          <w:sz w:val="20"/>
          <w:szCs w:val="20"/>
          <w:vertAlign w:val="superscript"/>
        </w:rPr>
        <w:t xml:space="preserve">3 </w:t>
      </w:r>
      <w:r>
        <w:rPr>
          <w:rFonts w:eastAsiaTheme="minorHAnsi"/>
          <w:sz w:val="20"/>
          <w:szCs w:val="20"/>
        </w:rPr>
        <w:t>Mark L. Cohen</w:t>
      </w:r>
      <w:r w:rsidRPr="00835DEC">
        <w:rPr>
          <w:rFonts w:eastAsiaTheme="minorHAnsi"/>
          <w:sz w:val="20"/>
          <w:szCs w:val="20"/>
        </w:rPr>
        <w:t>,</w:t>
      </w:r>
      <w:r>
        <w:rPr>
          <w:rFonts w:eastAsiaTheme="minorHAnsi"/>
          <w:sz w:val="20"/>
          <w:szCs w:val="20"/>
          <w:vertAlign w:val="superscript"/>
        </w:rPr>
        <w:t>3,7</w:t>
      </w:r>
      <w:r>
        <w:rPr>
          <w:rFonts w:eastAsiaTheme="minorHAnsi"/>
          <w:sz w:val="20"/>
          <w:szCs w:val="20"/>
        </w:rPr>
        <w:t xml:space="preserve"> Brian S. Appleby</w:t>
      </w:r>
      <w:r w:rsidRPr="00BE385D">
        <w:rPr>
          <w:rFonts w:eastAsiaTheme="minorHAnsi"/>
          <w:sz w:val="20"/>
          <w:szCs w:val="20"/>
        </w:rPr>
        <w:t>,</w:t>
      </w:r>
      <w:r>
        <w:rPr>
          <w:rFonts w:eastAsiaTheme="minorHAnsi"/>
          <w:sz w:val="20"/>
          <w:szCs w:val="20"/>
          <w:vertAlign w:val="superscript"/>
        </w:rPr>
        <w:t>3</w:t>
      </w:r>
      <w:r w:rsidRPr="00BE385D">
        <w:rPr>
          <w:rFonts w:eastAsiaTheme="minorHAnsi"/>
          <w:sz w:val="20"/>
          <w:szCs w:val="20"/>
          <w:vertAlign w:val="superscript"/>
        </w:rPr>
        <w:t>,</w:t>
      </w:r>
      <w:r>
        <w:rPr>
          <w:rFonts w:eastAsiaTheme="minorHAnsi"/>
          <w:sz w:val="20"/>
          <w:szCs w:val="20"/>
          <w:vertAlign w:val="superscript"/>
        </w:rPr>
        <w:t>4,5,7</w:t>
      </w:r>
      <w:r w:rsidRPr="00BE385D">
        <w:rPr>
          <w:rFonts w:eastAsiaTheme="minorHAnsi"/>
          <w:sz w:val="20"/>
          <w:szCs w:val="20"/>
        </w:rPr>
        <w:t xml:space="preserve"> </w:t>
      </w:r>
      <w:r>
        <w:rPr>
          <w:rFonts w:eastAsiaTheme="minorHAnsi"/>
          <w:sz w:val="20"/>
          <w:szCs w:val="20"/>
        </w:rPr>
        <w:t>Ignazio Cali</w:t>
      </w:r>
      <w:r>
        <w:rPr>
          <w:rFonts w:eastAsiaTheme="minorHAnsi"/>
          <w:sz w:val="20"/>
          <w:szCs w:val="20"/>
          <w:vertAlign w:val="superscript"/>
        </w:rPr>
        <w:t>3</w:t>
      </w:r>
      <w:r w:rsidRPr="00BE385D">
        <w:rPr>
          <w:rFonts w:eastAsiaTheme="minorHAnsi"/>
          <w:sz w:val="20"/>
          <w:szCs w:val="20"/>
          <w:vertAlign w:val="superscript"/>
        </w:rPr>
        <w:t>,</w:t>
      </w:r>
      <w:r>
        <w:rPr>
          <w:rFonts w:eastAsiaTheme="minorHAnsi"/>
          <w:sz w:val="20"/>
          <w:szCs w:val="20"/>
          <w:vertAlign w:val="superscript"/>
        </w:rPr>
        <w:t>7</w:t>
      </w:r>
    </w:p>
    <w:p w14:paraId="1875B948" w14:textId="77777777" w:rsidR="003331AE" w:rsidRPr="00BE385D" w:rsidRDefault="003331AE" w:rsidP="003331AE">
      <w:pPr>
        <w:widowControl/>
        <w:autoSpaceDE/>
        <w:autoSpaceDN/>
        <w:spacing w:after="200"/>
        <w:jc w:val="both"/>
        <w:rPr>
          <w:rFonts w:eastAsiaTheme="minorHAnsi"/>
          <w:iCs/>
          <w:color w:val="000000" w:themeColor="text1"/>
          <w:sz w:val="20"/>
          <w:szCs w:val="20"/>
          <w:bdr w:val="none" w:sz="0" w:space="0" w:color="auto" w:frame="1"/>
        </w:rPr>
      </w:pPr>
    </w:p>
    <w:p w14:paraId="7751B840" w14:textId="77777777" w:rsidR="003331AE" w:rsidRPr="00835DEC" w:rsidRDefault="003331AE" w:rsidP="003331AE">
      <w:pPr>
        <w:widowControl/>
        <w:autoSpaceDE/>
        <w:autoSpaceDN/>
        <w:spacing w:after="200"/>
        <w:jc w:val="both"/>
        <w:rPr>
          <w:rFonts w:eastAsiaTheme="minorHAnsi"/>
          <w:iCs/>
          <w:color w:val="000000" w:themeColor="text1"/>
          <w:sz w:val="20"/>
          <w:szCs w:val="20"/>
          <w:bdr w:val="none" w:sz="0" w:space="0" w:color="auto" w:frame="1"/>
        </w:rPr>
      </w:pPr>
      <w:r>
        <w:rPr>
          <w:rFonts w:eastAsiaTheme="minorHAnsi"/>
          <w:iCs/>
          <w:color w:val="000000" w:themeColor="text1"/>
          <w:sz w:val="20"/>
          <w:szCs w:val="20"/>
          <w:bdr w:val="none" w:sz="0" w:space="0" w:color="auto" w:frame="1"/>
          <w:vertAlign w:val="superscript"/>
        </w:rPr>
        <w:t>1</w:t>
      </w:r>
      <w:r w:rsidRPr="00052A70">
        <w:rPr>
          <w:rFonts w:eastAsiaTheme="minorHAnsi"/>
          <w:iCs/>
          <w:color w:val="000000" w:themeColor="text1"/>
          <w:sz w:val="20"/>
          <w:szCs w:val="20"/>
          <w:bdr w:val="none" w:sz="0" w:space="0" w:color="auto" w:frame="1"/>
        </w:rPr>
        <w:t>Department of Pathology and Laboratory Medicine, School of Medicine, In</w:t>
      </w:r>
      <w:r>
        <w:rPr>
          <w:rFonts w:eastAsiaTheme="minorHAnsi"/>
          <w:iCs/>
          <w:color w:val="000000" w:themeColor="text1"/>
          <w:sz w:val="20"/>
          <w:szCs w:val="20"/>
          <w:bdr w:val="none" w:sz="0" w:space="0" w:color="auto" w:frame="1"/>
        </w:rPr>
        <w:t xml:space="preserve">diana University, Indianapolis, </w:t>
      </w:r>
      <w:r w:rsidRPr="00052A70">
        <w:rPr>
          <w:rFonts w:eastAsiaTheme="minorHAnsi"/>
          <w:iCs/>
          <w:color w:val="000000" w:themeColor="text1"/>
          <w:sz w:val="20"/>
          <w:szCs w:val="20"/>
          <w:bdr w:val="none" w:sz="0" w:space="0" w:color="auto" w:frame="1"/>
        </w:rPr>
        <w:t>IN, United States</w:t>
      </w:r>
      <w:r>
        <w:rPr>
          <w:rFonts w:eastAsiaTheme="minorHAnsi"/>
          <w:iCs/>
          <w:color w:val="000000" w:themeColor="text1"/>
          <w:sz w:val="20"/>
          <w:szCs w:val="20"/>
          <w:bdr w:val="none" w:sz="0" w:space="0" w:color="auto" w:frame="1"/>
        </w:rPr>
        <w:t xml:space="preserve">; </w:t>
      </w:r>
      <w:r>
        <w:rPr>
          <w:rFonts w:eastAsiaTheme="minorHAnsi"/>
          <w:iCs/>
          <w:color w:val="000000" w:themeColor="text1"/>
          <w:sz w:val="20"/>
          <w:szCs w:val="20"/>
          <w:bdr w:val="none" w:sz="0" w:space="0" w:color="auto" w:frame="1"/>
          <w:vertAlign w:val="superscript"/>
        </w:rPr>
        <w:t>2</w:t>
      </w:r>
      <w:r w:rsidRPr="00807416">
        <w:rPr>
          <w:rFonts w:eastAsiaTheme="minorHAnsi"/>
          <w:iCs/>
          <w:color w:val="000000" w:themeColor="text1"/>
          <w:sz w:val="20"/>
          <w:szCs w:val="20"/>
          <w:bdr w:val="none" w:sz="0" w:space="0" w:color="auto" w:frame="1"/>
        </w:rPr>
        <w:t xml:space="preserve">Division of Neurology, University of Campania “Luigi </w:t>
      </w:r>
      <w:proofErr w:type="spellStart"/>
      <w:r w:rsidRPr="00807416">
        <w:rPr>
          <w:rFonts w:eastAsiaTheme="minorHAnsi"/>
          <w:iCs/>
          <w:color w:val="000000" w:themeColor="text1"/>
          <w:sz w:val="20"/>
          <w:szCs w:val="20"/>
          <w:bdr w:val="none" w:sz="0" w:space="0" w:color="auto" w:frame="1"/>
        </w:rPr>
        <w:t>Vanvitelli</w:t>
      </w:r>
      <w:proofErr w:type="spellEnd"/>
      <w:r w:rsidRPr="00807416">
        <w:rPr>
          <w:rFonts w:eastAsiaTheme="minorHAnsi"/>
          <w:iCs/>
          <w:color w:val="000000" w:themeColor="text1"/>
          <w:sz w:val="20"/>
          <w:szCs w:val="20"/>
          <w:bdr w:val="none" w:sz="0" w:space="0" w:color="auto" w:frame="1"/>
        </w:rPr>
        <w:t>”, Caserta, Italy</w:t>
      </w:r>
      <w:r>
        <w:rPr>
          <w:rFonts w:eastAsiaTheme="minorHAnsi"/>
          <w:iCs/>
          <w:color w:val="000000" w:themeColor="text1"/>
          <w:sz w:val="20"/>
          <w:szCs w:val="20"/>
          <w:bdr w:val="none" w:sz="0" w:space="0" w:color="auto" w:frame="1"/>
        </w:rPr>
        <w:t xml:space="preserve">; </w:t>
      </w:r>
      <w:r w:rsidRPr="00BE385D">
        <w:rPr>
          <w:rFonts w:eastAsiaTheme="minorHAnsi"/>
          <w:iCs/>
          <w:color w:val="000000" w:themeColor="text1"/>
          <w:sz w:val="20"/>
          <w:szCs w:val="20"/>
          <w:bdr w:val="none" w:sz="0" w:space="0" w:color="auto" w:frame="1"/>
        </w:rPr>
        <w:t xml:space="preserve">Departments of </w:t>
      </w:r>
      <w:r>
        <w:rPr>
          <w:rFonts w:eastAsiaTheme="minorHAnsi"/>
          <w:iCs/>
          <w:color w:val="000000" w:themeColor="text1"/>
          <w:sz w:val="20"/>
          <w:szCs w:val="20"/>
          <w:bdr w:val="none" w:sz="0" w:space="0" w:color="auto" w:frame="1"/>
          <w:vertAlign w:val="superscript"/>
        </w:rPr>
        <w:t>3</w:t>
      </w:r>
      <w:r w:rsidRPr="00BE385D">
        <w:rPr>
          <w:rFonts w:eastAsiaTheme="minorHAnsi"/>
          <w:iCs/>
          <w:color w:val="000000" w:themeColor="text1"/>
          <w:sz w:val="20"/>
          <w:szCs w:val="20"/>
          <w:bdr w:val="none" w:sz="0" w:space="0" w:color="auto" w:frame="1"/>
        </w:rPr>
        <w:t xml:space="preserve">Pathology, </w:t>
      </w:r>
      <w:r>
        <w:rPr>
          <w:rFonts w:eastAsiaTheme="minorHAnsi"/>
          <w:iCs/>
          <w:color w:val="000000" w:themeColor="text1"/>
          <w:sz w:val="20"/>
          <w:szCs w:val="20"/>
          <w:bdr w:val="none" w:sz="0" w:space="0" w:color="auto" w:frame="1"/>
          <w:vertAlign w:val="superscript"/>
        </w:rPr>
        <w:t>4</w:t>
      </w:r>
      <w:r>
        <w:rPr>
          <w:rFonts w:eastAsiaTheme="minorHAnsi"/>
          <w:iCs/>
          <w:color w:val="000000" w:themeColor="text1"/>
          <w:sz w:val="20"/>
          <w:szCs w:val="20"/>
          <w:bdr w:val="none" w:sz="0" w:space="0" w:color="auto" w:frame="1"/>
        </w:rPr>
        <w:t>Neurology,</w:t>
      </w:r>
      <w:r w:rsidRPr="00BE385D">
        <w:rPr>
          <w:rFonts w:eastAsiaTheme="minorHAnsi"/>
          <w:iCs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>
        <w:rPr>
          <w:rFonts w:eastAsiaTheme="minorHAnsi"/>
          <w:iCs/>
          <w:color w:val="000000" w:themeColor="text1"/>
          <w:sz w:val="20"/>
          <w:szCs w:val="20"/>
          <w:bdr w:val="none" w:sz="0" w:space="0" w:color="auto" w:frame="1"/>
          <w:vertAlign w:val="superscript"/>
        </w:rPr>
        <w:t>5</w:t>
      </w:r>
      <w:r w:rsidRPr="00BE385D">
        <w:rPr>
          <w:rFonts w:eastAsiaTheme="minorHAnsi"/>
          <w:iCs/>
          <w:color w:val="000000" w:themeColor="text1"/>
          <w:sz w:val="20"/>
          <w:szCs w:val="20"/>
          <w:bdr w:val="none" w:sz="0" w:space="0" w:color="auto" w:frame="1"/>
        </w:rPr>
        <w:t>Psychiatry,</w:t>
      </w:r>
      <w:r>
        <w:rPr>
          <w:rFonts w:eastAsiaTheme="minorHAnsi"/>
          <w:iCs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>
        <w:rPr>
          <w:rFonts w:eastAsiaTheme="minorHAnsi"/>
          <w:iCs/>
          <w:color w:val="000000" w:themeColor="text1"/>
          <w:sz w:val="20"/>
          <w:szCs w:val="20"/>
          <w:bdr w:val="none" w:sz="0" w:space="0" w:color="auto" w:frame="1"/>
          <w:vertAlign w:val="superscript"/>
        </w:rPr>
        <w:t>6</w:t>
      </w:r>
      <w:r>
        <w:rPr>
          <w:rFonts w:eastAsiaTheme="minorHAnsi"/>
          <w:iCs/>
          <w:color w:val="000000" w:themeColor="text1"/>
          <w:sz w:val="20"/>
          <w:szCs w:val="20"/>
          <w:bdr w:val="none" w:sz="0" w:space="0" w:color="auto" w:frame="1"/>
        </w:rPr>
        <w:t>P</w:t>
      </w:r>
      <w:r w:rsidRPr="006E4EE8">
        <w:rPr>
          <w:rFonts w:eastAsiaTheme="minorHAnsi"/>
          <w:iCs/>
          <w:color w:val="000000" w:themeColor="text1"/>
          <w:sz w:val="20"/>
          <w:szCs w:val="20"/>
          <w:bdr w:val="none" w:sz="0" w:space="0" w:color="auto" w:frame="1"/>
        </w:rPr>
        <w:t xml:space="preserve">hysiology and </w:t>
      </w:r>
      <w:r>
        <w:rPr>
          <w:rFonts w:eastAsiaTheme="minorHAnsi"/>
          <w:iCs/>
          <w:color w:val="000000" w:themeColor="text1"/>
          <w:sz w:val="20"/>
          <w:szCs w:val="20"/>
          <w:bdr w:val="none" w:sz="0" w:space="0" w:color="auto" w:frame="1"/>
        </w:rPr>
        <w:t>B</w:t>
      </w:r>
      <w:r w:rsidRPr="006E4EE8">
        <w:rPr>
          <w:rFonts w:eastAsiaTheme="minorHAnsi"/>
          <w:iCs/>
          <w:color w:val="000000" w:themeColor="text1"/>
          <w:sz w:val="20"/>
          <w:szCs w:val="20"/>
          <w:bdr w:val="none" w:sz="0" w:space="0" w:color="auto" w:frame="1"/>
        </w:rPr>
        <w:t>iophysics</w:t>
      </w:r>
      <w:r>
        <w:rPr>
          <w:rFonts w:eastAsiaTheme="minorHAnsi"/>
          <w:iCs/>
          <w:color w:val="000000" w:themeColor="text1"/>
          <w:sz w:val="20"/>
          <w:szCs w:val="20"/>
          <w:bdr w:val="none" w:sz="0" w:space="0" w:color="auto" w:frame="1"/>
        </w:rPr>
        <w:t>,</w:t>
      </w:r>
      <w:r w:rsidRPr="00BE385D">
        <w:rPr>
          <w:rFonts w:eastAsiaTheme="minorHAnsi"/>
          <w:iCs/>
          <w:color w:val="000000" w:themeColor="text1"/>
          <w:sz w:val="20"/>
          <w:szCs w:val="20"/>
          <w:bdr w:val="none" w:sz="0" w:space="0" w:color="auto" w:frame="1"/>
        </w:rPr>
        <w:t xml:space="preserve"> School of Medicine, Case Western Reserve University; </w:t>
      </w:r>
      <w:r>
        <w:rPr>
          <w:rFonts w:eastAsiaTheme="minorHAnsi"/>
          <w:iCs/>
          <w:color w:val="000000" w:themeColor="text1"/>
          <w:sz w:val="20"/>
          <w:szCs w:val="20"/>
          <w:bdr w:val="none" w:sz="0" w:space="0" w:color="auto" w:frame="1"/>
          <w:vertAlign w:val="superscript"/>
        </w:rPr>
        <w:t>7</w:t>
      </w:r>
      <w:r w:rsidRPr="00BE385D">
        <w:rPr>
          <w:rFonts w:eastAsiaTheme="minorHAnsi"/>
          <w:iCs/>
          <w:color w:val="000000" w:themeColor="text1"/>
          <w:sz w:val="20"/>
          <w:szCs w:val="20"/>
          <w:bdr w:val="none" w:sz="0" w:space="0" w:color="auto" w:frame="1"/>
        </w:rPr>
        <w:t>National Prion Disease Pathology Surveillance Ce</w:t>
      </w:r>
      <w:r>
        <w:rPr>
          <w:rFonts w:eastAsiaTheme="minorHAnsi"/>
          <w:iCs/>
          <w:color w:val="000000" w:themeColor="text1"/>
          <w:sz w:val="20"/>
          <w:szCs w:val="20"/>
          <w:bdr w:val="none" w:sz="0" w:space="0" w:color="auto" w:frame="1"/>
        </w:rPr>
        <w:t>nter, Cleveland, OH 44106, USA.</w:t>
      </w:r>
    </w:p>
    <w:p w14:paraId="151658D4" w14:textId="77777777" w:rsidR="003331AE" w:rsidRPr="00BE385D" w:rsidRDefault="003331AE" w:rsidP="003331AE">
      <w:pPr>
        <w:widowControl/>
        <w:autoSpaceDE/>
        <w:autoSpaceDN/>
        <w:spacing w:line="276" w:lineRule="auto"/>
        <w:contextualSpacing/>
        <w:jc w:val="both"/>
        <w:rPr>
          <w:rFonts w:eastAsiaTheme="minorHAnsi"/>
          <w:iCs/>
          <w:color w:val="2A2A2A"/>
          <w:sz w:val="20"/>
          <w:szCs w:val="20"/>
          <w:bdr w:val="none" w:sz="0" w:space="0" w:color="auto" w:frame="1"/>
        </w:rPr>
      </w:pPr>
      <w:r>
        <w:rPr>
          <w:rFonts w:eastAsiaTheme="minorHAnsi"/>
          <w:iCs/>
          <w:color w:val="2A2A2A"/>
          <w:sz w:val="20"/>
          <w:szCs w:val="20"/>
          <w:bdr w:val="none" w:sz="0" w:space="0" w:color="auto" w:frame="1"/>
        </w:rPr>
        <w:t>*Equal contribution</w:t>
      </w:r>
    </w:p>
    <w:p w14:paraId="155A6DF2" w14:textId="3094A15D" w:rsidR="003331AE" w:rsidRDefault="003331AE" w:rsidP="003331AE">
      <w:pPr>
        <w:widowControl/>
        <w:autoSpaceDE/>
        <w:autoSpaceDN/>
        <w:spacing w:line="276" w:lineRule="auto"/>
        <w:contextualSpacing/>
        <w:jc w:val="both"/>
        <w:rPr>
          <w:rFonts w:eastAsiaTheme="minorHAnsi"/>
          <w:color w:val="0563C1" w:themeColor="hyperlink"/>
          <w:sz w:val="20"/>
          <w:szCs w:val="20"/>
          <w:u w:val="single"/>
          <w:bdr w:val="none" w:sz="0" w:space="0" w:color="auto" w:frame="1"/>
        </w:rPr>
      </w:pPr>
      <w:r w:rsidRPr="00BE385D">
        <w:rPr>
          <w:rFonts w:eastAsiaTheme="minorHAnsi"/>
          <w:iCs/>
          <w:color w:val="2A2A2A"/>
          <w:sz w:val="20"/>
          <w:szCs w:val="20"/>
          <w:bdr w:val="none" w:sz="0" w:space="0" w:color="auto" w:frame="1"/>
        </w:rPr>
        <w:t xml:space="preserve">Corresponding author: </w:t>
      </w:r>
      <w:r>
        <w:rPr>
          <w:rFonts w:eastAsiaTheme="minorHAnsi"/>
          <w:iCs/>
          <w:color w:val="2A2A2A"/>
          <w:sz w:val="20"/>
          <w:szCs w:val="20"/>
          <w:bdr w:val="none" w:sz="0" w:space="0" w:color="auto" w:frame="1"/>
        </w:rPr>
        <w:t>Dr. Ignazio Cali</w:t>
      </w:r>
    </w:p>
    <w:p w14:paraId="4938A7D8" w14:textId="4775CC20" w:rsidR="003331AE" w:rsidRPr="003331AE" w:rsidRDefault="003331AE" w:rsidP="003331AE">
      <w:pPr>
        <w:widowControl/>
        <w:autoSpaceDE/>
        <w:autoSpaceDN/>
        <w:spacing w:line="276" w:lineRule="auto"/>
        <w:contextualSpacing/>
        <w:jc w:val="both"/>
        <w:rPr>
          <w:rFonts w:eastAsiaTheme="minorHAnsi"/>
          <w:color w:val="0563C1" w:themeColor="hyperlink"/>
          <w:sz w:val="20"/>
          <w:szCs w:val="20"/>
          <w:u w:val="single"/>
          <w:bdr w:val="none" w:sz="0" w:space="0" w:color="auto" w:frame="1"/>
        </w:rPr>
      </w:pPr>
      <w:r w:rsidRPr="00CF5C33">
        <w:rPr>
          <w:rFonts w:eastAsiaTheme="minorHAnsi"/>
          <w:iCs/>
          <w:sz w:val="20"/>
          <w:szCs w:val="20"/>
          <w:bdr w:val="none" w:sz="0" w:space="0" w:color="auto" w:frame="1"/>
          <w:lang w:val="it-IT"/>
        </w:rPr>
        <w:t xml:space="preserve">E-mail: </w:t>
      </w:r>
      <w:r>
        <w:fldChar w:fldCharType="begin"/>
      </w:r>
      <w:r>
        <w:instrText>HYPERLINK "mailto:ixc20@case.edu"</w:instrText>
      </w:r>
      <w:r>
        <w:fldChar w:fldCharType="separate"/>
      </w:r>
      <w:r w:rsidRPr="00BE385D">
        <w:rPr>
          <w:rFonts w:eastAsiaTheme="minorHAnsi"/>
          <w:color w:val="0563C1" w:themeColor="hyperlink"/>
          <w:sz w:val="20"/>
          <w:szCs w:val="20"/>
          <w:u w:val="single"/>
          <w:bdr w:val="none" w:sz="0" w:space="0" w:color="auto" w:frame="1"/>
        </w:rPr>
        <w:t>ixc20@case.edu</w:t>
      </w:r>
      <w:r>
        <w:rPr>
          <w:rFonts w:eastAsiaTheme="minorHAnsi"/>
          <w:color w:val="0563C1" w:themeColor="hyperlink"/>
          <w:sz w:val="20"/>
          <w:szCs w:val="20"/>
          <w:u w:val="single"/>
          <w:bdr w:val="none" w:sz="0" w:space="0" w:color="auto" w:frame="1"/>
        </w:rPr>
        <w:fldChar w:fldCharType="end"/>
      </w:r>
    </w:p>
    <w:p w14:paraId="1D8BD586" w14:textId="77777777" w:rsidR="003331AE" w:rsidRPr="00CF5C33" w:rsidRDefault="003331AE" w:rsidP="003331AE">
      <w:pPr>
        <w:widowControl/>
        <w:autoSpaceDE/>
        <w:autoSpaceDN/>
        <w:spacing w:line="276" w:lineRule="auto"/>
        <w:contextualSpacing/>
        <w:jc w:val="both"/>
        <w:rPr>
          <w:rFonts w:eastAsiaTheme="minorHAnsi"/>
          <w:bCs/>
          <w:sz w:val="20"/>
          <w:szCs w:val="20"/>
          <w:lang w:val="it-IT"/>
        </w:rPr>
      </w:pPr>
      <w:r w:rsidRPr="00CF5C33">
        <w:rPr>
          <w:rFonts w:eastAsiaTheme="minorHAnsi"/>
          <w:bCs/>
          <w:sz w:val="20"/>
          <w:szCs w:val="20"/>
          <w:lang w:val="it-IT"/>
        </w:rPr>
        <w:t>Tel: 216-368-4874</w:t>
      </w:r>
    </w:p>
    <w:p w14:paraId="188B372B" w14:textId="77777777" w:rsidR="003331AE" w:rsidRPr="00CF5C33" w:rsidRDefault="003331AE" w:rsidP="003331AE">
      <w:pPr>
        <w:widowControl/>
        <w:autoSpaceDE/>
        <w:autoSpaceDN/>
        <w:spacing w:line="276" w:lineRule="auto"/>
        <w:contextualSpacing/>
        <w:jc w:val="both"/>
        <w:rPr>
          <w:rFonts w:eastAsiaTheme="minorHAnsi"/>
          <w:bCs/>
          <w:sz w:val="20"/>
          <w:szCs w:val="20"/>
          <w:lang w:val="it-IT"/>
        </w:rPr>
      </w:pPr>
      <w:r w:rsidRPr="00CF5C33">
        <w:rPr>
          <w:rFonts w:eastAsiaTheme="minorHAnsi"/>
          <w:bCs/>
          <w:sz w:val="20"/>
          <w:szCs w:val="20"/>
          <w:lang w:val="it-IT"/>
        </w:rPr>
        <w:t>Fax: 216-368-4090</w:t>
      </w:r>
    </w:p>
    <w:p w14:paraId="2FD03D05" w14:textId="77777777" w:rsidR="003331AE" w:rsidRDefault="003331AE" w:rsidP="003331AE">
      <w:pPr>
        <w:widowControl/>
        <w:autoSpaceDE/>
        <w:autoSpaceDN/>
        <w:spacing w:line="276" w:lineRule="auto"/>
        <w:contextualSpacing/>
        <w:jc w:val="both"/>
        <w:rPr>
          <w:rFonts w:eastAsiaTheme="minorHAnsi"/>
          <w:color w:val="0563C1" w:themeColor="hyperlink"/>
          <w:sz w:val="20"/>
          <w:szCs w:val="20"/>
          <w:u w:val="single"/>
          <w:bdr w:val="none" w:sz="0" w:space="0" w:color="auto" w:frame="1"/>
        </w:rPr>
      </w:pPr>
    </w:p>
    <w:p w14:paraId="62C1BED5" w14:textId="77777777" w:rsidR="003331AE" w:rsidRDefault="003331AE" w:rsidP="003331AE">
      <w:pPr>
        <w:spacing w:before="120" w:after="120" w:line="360" w:lineRule="auto"/>
        <w:jc w:val="both"/>
        <w:rPr>
          <w:b/>
          <w:color w:val="000000" w:themeColor="text1"/>
          <w:sz w:val="20"/>
          <w:szCs w:val="20"/>
        </w:rPr>
      </w:pPr>
    </w:p>
    <w:p w14:paraId="3DC2DF4D" w14:textId="77777777" w:rsidR="003331AE" w:rsidRDefault="003331AE" w:rsidP="003331AE">
      <w:pPr>
        <w:spacing w:before="120" w:after="120" w:line="360" w:lineRule="auto"/>
        <w:jc w:val="both"/>
        <w:rPr>
          <w:b/>
          <w:color w:val="000000" w:themeColor="text1"/>
          <w:sz w:val="20"/>
          <w:szCs w:val="20"/>
        </w:rPr>
      </w:pPr>
      <w:r w:rsidRPr="00E8537E">
        <w:rPr>
          <w:b/>
          <w:color w:val="000000" w:themeColor="text1"/>
          <w:sz w:val="20"/>
          <w:szCs w:val="20"/>
        </w:rPr>
        <w:t>SUPPLEMENTARY MATERIALS</w:t>
      </w:r>
    </w:p>
    <w:p w14:paraId="77FD525A" w14:textId="77777777" w:rsidR="003331AE" w:rsidRPr="00EF121A" w:rsidRDefault="003331AE" w:rsidP="003331AE">
      <w:pPr>
        <w:spacing w:line="360" w:lineRule="auto"/>
        <w:jc w:val="both"/>
        <w:rPr>
          <w:rFonts w:eastAsiaTheme="minorHAnsi"/>
          <w:b/>
          <w:sz w:val="20"/>
          <w:szCs w:val="20"/>
        </w:rPr>
      </w:pPr>
      <w:r w:rsidRPr="00EF121A">
        <w:rPr>
          <w:rFonts w:eastAsiaTheme="minorHAnsi"/>
          <w:b/>
          <w:sz w:val="20"/>
          <w:szCs w:val="20"/>
        </w:rPr>
        <w:t>Reagents and antibodies</w:t>
      </w:r>
    </w:p>
    <w:p w14:paraId="4C4D4E8A" w14:textId="7876C1F7" w:rsidR="003331AE" w:rsidRPr="00EF121A" w:rsidRDefault="003331AE" w:rsidP="003331AE">
      <w:pPr>
        <w:spacing w:line="360" w:lineRule="auto"/>
        <w:jc w:val="both"/>
        <w:rPr>
          <w:rFonts w:eastAsiaTheme="minorHAnsi"/>
          <w:sz w:val="20"/>
          <w:szCs w:val="20"/>
        </w:rPr>
      </w:pPr>
      <w:r w:rsidRPr="00EF121A">
        <w:rPr>
          <w:rFonts w:eastAsiaTheme="minorHAnsi"/>
          <w:sz w:val="20"/>
          <w:szCs w:val="20"/>
        </w:rPr>
        <w:t xml:space="preserve">Sodium deoxycholate, Tris-HCl, </w:t>
      </w:r>
      <w:proofErr w:type="spellStart"/>
      <w:r w:rsidRPr="00EF121A">
        <w:rPr>
          <w:rFonts w:eastAsiaTheme="minorHAnsi"/>
          <w:sz w:val="20"/>
          <w:szCs w:val="20"/>
        </w:rPr>
        <w:t>Nonidet</w:t>
      </w:r>
      <w:proofErr w:type="spellEnd"/>
      <w:r w:rsidRPr="00EF121A">
        <w:rPr>
          <w:rFonts w:eastAsiaTheme="minorHAnsi"/>
          <w:sz w:val="20"/>
          <w:szCs w:val="20"/>
        </w:rPr>
        <w:t xml:space="preserve"> P-40, sodium chloride (NaCl), PK, </w:t>
      </w:r>
      <w:proofErr w:type="spellStart"/>
      <w:r w:rsidRPr="00EF121A">
        <w:rPr>
          <w:rFonts w:eastAsiaTheme="minorHAnsi"/>
          <w:sz w:val="20"/>
          <w:szCs w:val="20"/>
        </w:rPr>
        <w:t>phenylmethanesulfonyl</w:t>
      </w:r>
      <w:proofErr w:type="spellEnd"/>
      <w:r w:rsidRPr="00EF121A">
        <w:rPr>
          <w:rFonts w:eastAsiaTheme="minorHAnsi"/>
          <w:sz w:val="20"/>
          <w:szCs w:val="20"/>
        </w:rPr>
        <w:t xml:space="preserve"> fluoride (PMSF), and Kodak </w:t>
      </w:r>
      <w:proofErr w:type="spellStart"/>
      <w:r w:rsidRPr="00EF121A">
        <w:rPr>
          <w:rFonts w:eastAsiaTheme="minorHAnsi"/>
          <w:sz w:val="20"/>
          <w:szCs w:val="20"/>
        </w:rPr>
        <w:t>Biomax</w:t>
      </w:r>
      <w:proofErr w:type="spellEnd"/>
      <w:r w:rsidRPr="00EF121A">
        <w:rPr>
          <w:rFonts w:eastAsiaTheme="minorHAnsi"/>
          <w:sz w:val="20"/>
          <w:szCs w:val="20"/>
        </w:rPr>
        <w:t xml:space="preserve"> MR and XAR films were purchased from Sigma Aldrich (St. Louis, MO, USA); 10X Tris buffered saline (TBS), 10X Dulbecco phosphate buffered saline (DPBS), Tween 20, sodium dodecyl sulfate (SDS), β-</w:t>
      </w:r>
      <w:proofErr w:type="spellStart"/>
      <w:r w:rsidRPr="00EF121A">
        <w:rPr>
          <w:rFonts w:eastAsiaTheme="minorHAnsi"/>
          <w:sz w:val="20"/>
          <w:szCs w:val="20"/>
        </w:rPr>
        <w:t>mercaptoethanol</w:t>
      </w:r>
      <w:proofErr w:type="spellEnd"/>
      <w:r w:rsidRPr="00EF121A">
        <w:rPr>
          <w:rFonts w:eastAsiaTheme="minorHAnsi"/>
          <w:sz w:val="20"/>
          <w:szCs w:val="20"/>
        </w:rPr>
        <w:t xml:space="preserve">, 30% Acrylamide/Bis solution, </w:t>
      </w:r>
      <w:proofErr w:type="spellStart"/>
      <w:r w:rsidRPr="00EF121A">
        <w:rPr>
          <w:rFonts w:eastAsiaTheme="minorHAnsi"/>
          <w:sz w:val="20"/>
          <w:szCs w:val="20"/>
        </w:rPr>
        <w:t>tetramethylethylenediamine</w:t>
      </w:r>
      <w:proofErr w:type="spellEnd"/>
      <w:r w:rsidRPr="00EF121A">
        <w:rPr>
          <w:rFonts w:eastAsiaTheme="minorHAnsi"/>
          <w:sz w:val="20"/>
          <w:szCs w:val="20"/>
        </w:rPr>
        <w:t xml:space="preserve">, ammonium persulphate, 10% sodium dodecyl sulfate (SDS) from Bio-Rad Laboratories (Hercules, CA, USA); Polyvinylidene Fluoride (PVDF) membrane from Millipore (Bedford, MA, USA); ethylenediaminetetraacetic acid, methanol, guanidine hydrochloride from Promega (Madison, WI, USA). </w:t>
      </w:r>
      <w:r w:rsidRPr="00EF121A">
        <w:rPr>
          <w:sz w:val="20"/>
          <w:szCs w:val="20"/>
        </w:rPr>
        <w:t xml:space="preserve">Chemiluminescence substrate (ECL plus) from </w:t>
      </w:r>
      <w:proofErr w:type="spellStart"/>
      <w:r w:rsidRPr="00EF121A">
        <w:rPr>
          <w:sz w:val="20"/>
          <w:szCs w:val="20"/>
        </w:rPr>
        <w:t>Amersham</w:t>
      </w:r>
      <w:proofErr w:type="spellEnd"/>
      <w:r w:rsidRPr="00EF121A">
        <w:rPr>
          <w:sz w:val="20"/>
          <w:szCs w:val="20"/>
        </w:rPr>
        <w:t xml:space="preserve"> Biosciences (Piscataway, NJ, USA). </w:t>
      </w:r>
      <w:proofErr w:type="spellStart"/>
      <w:r w:rsidRPr="00EF121A">
        <w:rPr>
          <w:rFonts w:eastAsiaTheme="minorHAnsi"/>
          <w:sz w:val="20"/>
          <w:szCs w:val="20"/>
        </w:rPr>
        <w:t>Dako</w:t>
      </w:r>
      <w:proofErr w:type="spellEnd"/>
      <w:r w:rsidRPr="00EF121A">
        <w:rPr>
          <w:rFonts w:eastAsiaTheme="minorHAnsi"/>
          <w:sz w:val="20"/>
          <w:szCs w:val="20"/>
        </w:rPr>
        <w:t xml:space="preserve"> Envision + System HRP Labelled Anti-Mouse, and Envision Flex DAB from Agilent (Santa Clara, CA). The Odyssey blocking buffer, the Infrared Dye (</w:t>
      </w:r>
      <w:proofErr w:type="spellStart"/>
      <w:r w:rsidRPr="00EF121A">
        <w:rPr>
          <w:rFonts w:eastAsiaTheme="minorHAnsi"/>
          <w:sz w:val="20"/>
          <w:szCs w:val="20"/>
        </w:rPr>
        <w:t>IRDye</w:t>
      </w:r>
      <w:proofErr w:type="spellEnd"/>
      <w:r w:rsidRPr="00EF121A">
        <w:rPr>
          <w:rFonts w:eastAsiaTheme="minorHAnsi"/>
          <w:sz w:val="20"/>
          <w:szCs w:val="20"/>
        </w:rPr>
        <w:t xml:space="preserve">) 800CW goat anti-mouse IgG (1 mg/ml) and </w:t>
      </w:r>
      <w:proofErr w:type="spellStart"/>
      <w:r w:rsidRPr="00EF121A">
        <w:rPr>
          <w:rFonts w:eastAsiaTheme="minorHAnsi"/>
          <w:sz w:val="20"/>
          <w:szCs w:val="20"/>
        </w:rPr>
        <w:t>IRDye</w:t>
      </w:r>
      <w:proofErr w:type="spellEnd"/>
      <w:r w:rsidRPr="00EF121A">
        <w:rPr>
          <w:rFonts w:eastAsiaTheme="minorHAnsi"/>
          <w:sz w:val="20"/>
          <w:szCs w:val="20"/>
        </w:rPr>
        <w:t xml:space="preserve"> 680RD goat anti-rabbit IgG (1 mg/ml), as well as the Polyvinylidene difluoride (PVDF) membrane (Immobilon-FL) were from LICOR Biosciences (Lincoln, NE, USA). Thioflavin T, and N-2 Supplement were from </w:t>
      </w:r>
      <w:proofErr w:type="spellStart"/>
      <w:r w:rsidRPr="00EF121A">
        <w:rPr>
          <w:rFonts w:eastAsiaTheme="minorHAnsi"/>
          <w:sz w:val="20"/>
          <w:szCs w:val="20"/>
        </w:rPr>
        <w:t>Thermofisher</w:t>
      </w:r>
      <w:proofErr w:type="spellEnd"/>
      <w:r w:rsidRPr="00EF121A">
        <w:rPr>
          <w:rFonts w:eastAsiaTheme="minorHAnsi"/>
          <w:sz w:val="20"/>
          <w:szCs w:val="20"/>
        </w:rPr>
        <w:t xml:space="preserve"> (Waltham, MA, USA). Antibodies used were: 3F4 to human </w:t>
      </w:r>
      <w:proofErr w:type="spellStart"/>
      <w:r w:rsidRPr="00EF121A">
        <w:rPr>
          <w:rFonts w:eastAsiaTheme="minorHAnsi"/>
          <w:sz w:val="20"/>
          <w:szCs w:val="20"/>
        </w:rPr>
        <w:t>PrP</w:t>
      </w:r>
      <w:proofErr w:type="spellEnd"/>
      <w:r w:rsidRPr="00EF121A">
        <w:rPr>
          <w:rFonts w:eastAsiaTheme="minorHAnsi"/>
          <w:sz w:val="20"/>
          <w:szCs w:val="20"/>
        </w:rPr>
        <w:t xml:space="preserve"> (</w:t>
      </w:r>
      <w:proofErr w:type="spellStart"/>
      <w:r w:rsidRPr="00EF121A">
        <w:rPr>
          <w:rFonts w:eastAsiaTheme="minorHAnsi"/>
          <w:sz w:val="20"/>
          <w:szCs w:val="20"/>
        </w:rPr>
        <w:t>HuPrP</w:t>
      </w:r>
      <w:proofErr w:type="spellEnd"/>
      <w:r w:rsidRPr="00EF121A">
        <w:rPr>
          <w:rFonts w:eastAsiaTheme="minorHAnsi"/>
          <w:sz w:val="20"/>
          <w:szCs w:val="20"/>
        </w:rPr>
        <w:t>) residues 106-110</w:t>
      </w:r>
      <w:r>
        <w:rPr>
          <w:rFonts w:eastAsiaTheme="minorHAnsi"/>
          <w:sz w:val="20"/>
          <w:szCs w:val="20"/>
        </w:rPr>
        <w:t xml:space="preserve"> [1]</w:t>
      </w:r>
      <w:r w:rsidRPr="00EF121A">
        <w:rPr>
          <w:rFonts w:eastAsiaTheme="minorHAnsi"/>
          <w:sz w:val="20"/>
          <w:szCs w:val="20"/>
        </w:rPr>
        <w:t xml:space="preserve">, 1E4 to </w:t>
      </w:r>
      <w:proofErr w:type="spellStart"/>
      <w:r w:rsidRPr="00EF121A">
        <w:rPr>
          <w:rFonts w:eastAsiaTheme="minorHAnsi"/>
          <w:sz w:val="20"/>
          <w:szCs w:val="20"/>
        </w:rPr>
        <w:t>HuPrP</w:t>
      </w:r>
      <w:proofErr w:type="spellEnd"/>
      <w:r w:rsidRPr="00EF121A">
        <w:rPr>
          <w:rFonts w:eastAsiaTheme="minorHAnsi"/>
          <w:sz w:val="20"/>
          <w:szCs w:val="20"/>
        </w:rPr>
        <w:t xml:space="preserve"> residues 97-108 (Wageningen University &amp; Research; </w:t>
      </w:r>
      <w:proofErr w:type="spellStart"/>
      <w:r w:rsidRPr="00EF121A">
        <w:rPr>
          <w:rFonts w:eastAsiaTheme="minorHAnsi"/>
          <w:sz w:val="20"/>
          <w:szCs w:val="20"/>
        </w:rPr>
        <w:t>Lelystad</w:t>
      </w:r>
      <w:proofErr w:type="spellEnd"/>
      <w:r w:rsidRPr="00EF121A">
        <w:rPr>
          <w:rFonts w:eastAsiaTheme="minorHAnsi"/>
          <w:sz w:val="20"/>
          <w:szCs w:val="20"/>
        </w:rPr>
        <w:t>, Netherlands)</w:t>
      </w:r>
      <w:r w:rsidR="00512D6F">
        <w:rPr>
          <w:rFonts w:eastAsiaTheme="minorHAnsi"/>
          <w:sz w:val="20"/>
          <w:szCs w:val="20"/>
        </w:rPr>
        <w:t xml:space="preserve"> [2]</w:t>
      </w:r>
      <w:r w:rsidRPr="00EF121A">
        <w:rPr>
          <w:rFonts w:eastAsiaTheme="minorHAnsi"/>
          <w:sz w:val="20"/>
          <w:szCs w:val="20"/>
        </w:rPr>
        <w:t xml:space="preserve">, and Tohoku 2 to </w:t>
      </w:r>
      <w:proofErr w:type="spellStart"/>
      <w:r w:rsidRPr="00EF121A">
        <w:rPr>
          <w:rFonts w:eastAsiaTheme="minorHAnsi"/>
          <w:sz w:val="20"/>
          <w:szCs w:val="20"/>
        </w:rPr>
        <w:t>HuPrP</w:t>
      </w:r>
      <w:proofErr w:type="spellEnd"/>
      <w:r w:rsidRPr="00EF121A">
        <w:rPr>
          <w:rFonts w:eastAsiaTheme="minorHAnsi"/>
          <w:sz w:val="20"/>
          <w:szCs w:val="20"/>
        </w:rPr>
        <w:t xml:space="preserve"> residues 97–103 (kindly provided by Dr. </w:t>
      </w:r>
      <w:proofErr w:type="spellStart"/>
      <w:r w:rsidRPr="00EF121A">
        <w:rPr>
          <w:rFonts w:eastAsiaTheme="minorHAnsi"/>
          <w:sz w:val="20"/>
          <w:szCs w:val="20"/>
        </w:rPr>
        <w:t>Tetsuyuki</w:t>
      </w:r>
      <w:proofErr w:type="spellEnd"/>
      <w:r w:rsidRPr="00EF121A">
        <w:rPr>
          <w:rFonts w:eastAsiaTheme="minorHAnsi"/>
          <w:sz w:val="20"/>
          <w:szCs w:val="20"/>
        </w:rPr>
        <w:t xml:space="preserve"> </w:t>
      </w:r>
      <w:proofErr w:type="spellStart"/>
      <w:r w:rsidRPr="00EF121A">
        <w:rPr>
          <w:rFonts w:eastAsiaTheme="minorHAnsi"/>
          <w:sz w:val="20"/>
          <w:szCs w:val="20"/>
        </w:rPr>
        <w:t>Kitamoto</w:t>
      </w:r>
      <w:proofErr w:type="spellEnd"/>
      <w:r w:rsidRPr="00EF121A">
        <w:rPr>
          <w:rFonts w:eastAsiaTheme="minorHAnsi"/>
          <w:sz w:val="20"/>
          <w:szCs w:val="20"/>
        </w:rPr>
        <w:t>)</w:t>
      </w:r>
      <w:r w:rsidR="00512D6F">
        <w:rPr>
          <w:rFonts w:eastAsiaTheme="minorHAnsi"/>
          <w:sz w:val="20"/>
          <w:szCs w:val="20"/>
        </w:rPr>
        <w:t xml:space="preserve"> [3]</w:t>
      </w:r>
      <w:r w:rsidRPr="00EF121A">
        <w:rPr>
          <w:rFonts w:eastAsiaTheme="minorHAnsi"/>
          <w:sz w:val="20"/>
          <w:szCs w:val="20"/>
        </w:rPr>
        <w:t>.</w:t>
      </w:r>
    </w:p>
    <w:p w14:paraId="5954B231" w14:textId="57882771" w:rsidR="00E23F1E" w:rsidRDefault="00E23F1E" w:rsidP="00FD5DBE">
      <w:pPr>
        <w:spacing w:before="120" w:after="120"/>
        <w:ind w:right="90"/>
        <w:rPr>
          <w:sz w:val="20"/>
          <w:szCs w:val="20"/>
        </w:rPr>
      </w:pPr>
    </w:p>
    <w:p w14:paraId="1D5DF64A" w14:textId="53DF5628" w:rsidR="00E23F1E" w:rsidRDefault="003331AE" w:rsidP="00FD5DBE">
      <w:pPr>
        <w:spacing w:before="120" w:after="120"/>
        <w:ind w:right="90"/>
        <w:rPr>
          <w:sz w:val="20"/>
          <w:szCs w:val="20"/>
        </w:rPr>
      </w:pPr>
      <w:r>
        <w:rPr>
          <w:sz w:val="20"/>
          <w:szCs w:val="20"/>
        </w:rPr>
        <w:t xml:space="preserve">[1] </w:t>
      </w:r>
      <w:proofErr w:type="spellStart"/>
      <w:r w:rsidRPr="003331AE">
        <w:rPr>
          <w:sz w:val="20"/>
          <w:szCs w:val="20"/>
        </w:rPr>
        <w:t>Kascsak</w:t>
      </w:r>
      <w:proofErr w:type="spellEnd"/>
      <w:r w:rsidRPr="003331AE">
        <w:rPr>
          <w:sz w:val="20"/>
          <w:szCs w:val="20"/>
        </w:rPr>
        <w:t xml:space="preserve"> RJ, Rubenstein R, Merz PA, Tonna-</w:t>
      </w:r>
      <w:proofErr w:type="spellStart"/>
      <w:r w:rsidRPr="003331AE">
        <w:rPr>
          <w:sz w:val="20"/>
          <w:szCs w:val="20"/>
        </w:rPr>
        <w:t>DeMasi</w:t>
      </w:r>
      <w:proofErr w:type="spellEnd"/>
      <w:r w:rsidRPr="003331AE">
        <w:rPr>
          <w:sz w:val="20"/>
          <w:szCs w:val="20"/>
        </w:rPr>
        <w:t xml:space="preserve"> M, </w:t>
      </w:r>
      <w:proofErr w:type="spellStart"/>
      <w:r w:rsidRPr="003331AE">
        <w:rPr>
          <w:sz w:val="20"/>
          <w:szCs w:val="20"/>
        </w:rPr>
        <w:t>Fersko</w:t>
      </w:r>
      <w:proofErr w:type="spellEnd"/>
      <w:r w:rsidRPr="003331AE">
        <w:rPr>
          <w:sz w:val="20"/>
          <w:szCs w:val="20"/>
        </w:rPr>
        <w:t xml:space="preserve"> R, Carp RI, Wisniewski HM, </w:t>
      </w:r>
      <w:proofErr w:type="spellStart"/>
      <w:r w:rsidRPr="003331AE">
        <w:rPr>
          <w:sz w:val="20"/>
          <w:szCs w:val="20"/>
        </w:rPr>
        <w:t>Diringer</w:t>
      </w:r>
      <w:proofErr w:type="spellEnd"/>
      <w:r w:rsidRPr="003331AE">
        <w:rPr>
          <w:sz w:val="20"/>
          <w:szCs w:val="20"/>
        </w:rPr>
        <w:t xml:space="preserve"> H (1987) Mouse polyclonal and monoclonal antibody to scrapie-associated fibril proteins. J </w:t>
      </w:r>
      <w:proofErr w:type="spellStart"/>
      <w:r w:rsidRPr="003331AE">
        <w:rPr>
          <w:sz w:val="20"/>
          <w:szCs w:val="20"/>
        </w:rPr>
        <w:t>Virol</w:t>
      </w:r>
      <w:proofErr w:type="spellEnd"/>
      <w:r w:rsidRPr="003331AE">
        <w:rPr>
          <w:sz w:val="20"/>
          <w:szCs w:val="20"/>
        </w:rPr>
        <w:t xml:space="preserve"> 61:3688–3693</w:t>
      </w:r>
    </w:p>
    <w:p w14:paraId="39F91BB1" w14:textId="747FA92A" w:rsidR="003331AE" w:rsidRDefault="00512D6F" w:rsidP="00FD5DBE">
      <w:pPr>
        <w:spacing w:before="120" w:after="120"/>
        <w:ind w:right="90"/>
        <w:rPr>
          <w:sz w:val="20"/>
          <w:szCs w:val="20"/>
        </w:rPr>
      </w:pPr>
      <w:r>
        <w:rPr>
          <w:sz w:val="20"/>
          <w:szCs w:val="20"/>
        </w:rPr>
        <w:t xml:space="preserve">[2] </w:t>
      </w:r>
      <w:proofErr w:type="spellStart"/>
      <w:r w:rsidRPr="00512D6F">
        <w:rPr>
          <w:sz w:val="20"/>
          <w:szCs w:val="20"/>
        </w:rPr>
        <w:t>Langeveld</w:t>
      </w:r>
      <w:proofErr w:type="spellEnd"/>
      <w:r w:rsidRPr="00512D6F">
        <w:rPr>
          <w:sz w:val="20"/>
          <w:szCs w:val="20"/>
        </w:rPr>
        <w:t xml:space="preserve"> JPM, Jacobs JG, </w:t>
      </w:r>
      <w:proofErr w:type="spellStart"/>
      <w:r w:rsidRPr="00512D6F">
        <w:rPr>
          <w:sz w:val="20"/>
          <w:szCs w:val="20"/>
        </w:rPr>
        <w:t>Erkens</w:t>
      </w:r>
      <w:proofErr w:type="spellEnd"/>
      <w:r w:rsidRPr="00512D6F">
        <w:rPr>
          <w:sz w:val="20"/>
          <w:szCs w:val="20"/>
        </w:rPr>
        <w:t xml:space="preserve"> JHF, </w:t>
      </w:r>
      <w:proofErr w:type="spellStart"/>
      <w:r w:rsidRPr="00512D6F">
        <w:rPr>
          <w:sz w:val="20"/>
          <w:szCs w:val="20"/>
        </w:rPr>
        <w:t>Bossers</w:t>
      </w:r>
      <w:proofErr w:type="spellEnd"/>
      <w:r w:rsidRPr="00512D6F">
        <w:rPr>
          <w:sz w:val="20"/>
          <w:szCs w:val="20"/>
        </w:rPr>
        <w:t xml:space="preserve"> A, van </w:t>
      </w:r>
      <w:proofErr w:type="spellStart"/>
      <w:r w:rsidRPr="00512D6F">
        <w:rPr>
          <w:sz w:val="20"/>
          <w:szCs w:val="20"/>
        </w:rPr>
        <w:t>Zijderveld</w:t>
      </w:r>
      <w:proofErr w:type="spellEnd"/>
      <w:r w:rsidRPr="00512D6F">
        <w:rPr>
          <w:sz w:val="20"/>
          <w:szCs w:val="20"/>
        </w:rPr>
        <w:t xml:space="preserve"> FG, van Keulen LJM (2006) Rapid and discriminatory diagnosis of scrapie and BSE in retro-pharyngeal lymph nodes of sheep. BMC Vet Res 2:19</w:t>
      </w:r>
    </w:p>
    <w:p w14:paraId="2753AC97" w14:textId="6E0C20B0" w:rsidR="003331AE" w:rsidRDefault="00512D6F" w:rsidP="00FD5DBE">
      <w:pPr>
        <w:spacing w:before="120" w:after="120"/>
        <w:ind w:right="90"/>
        <w:rPr>
          <w:sz w:val="20"/>
          <w:szCs w:val="20"/>
        </w:rPr>
      </w:pPr>
      <w:r>
        <w:rPr>
          <w:sz w:val="20"/>
          <w:szCs w:val="20"/>
        </w:rPr>
        <w:t>[3]</w:t>
      </w:r>
      <w:r w:rsidRPr="00512D6F">
        <w:t xml:space="preserve"> </w:t>
      </w:r>
      <w:r w:rsidRPr="00512D6F">
        <w:rPr>
          <w:sz w:val="20"/>
          <w:szCs w:val="20"/>
        </w:rPr>
        <w:t xml:space="preserve">Kobayashi A, Sakuma N, Matsuura Y, </w:t>
      </w:r>
      <w:proofErr w:type="spellStart"/>
      <w:r w:rsidRPr="00512D6F">
        <w:rPr>
          <w:sz w:val="20"/>
          <w:szCs w:val="20"/>
        </w:rPr>
        <w:t>Mohri</w:t>
      </w:r>
      <w:proofErr w:type="spellEnd"/>
      <w:r w:rsidRPr="00512D6F">
        <w:rPr>
          <w:sz w:val="20"/>
          <w:szCs w:val="20"/>
        </w:rPr>
        <w:t xml:space="preserve"> S, </w:t>
      </w:r>
      <w:proofErr w:type="spellStart"/>
      <w:r w:rsidRPr="00512D6F">
        <w:rPr>
          <w:sz w:val="20"/>
          <w:szCs w:val="20"/>
        </w:rPr>
        <w:t>Aguzzi</w:t>
      </w:r>
      <w:proofErr w:type="spellEnd"/>
      <w:r w:rsidRPr="00512D6F">
        <w:rPr>
          <w:sz w:val="20"/>
          <w:szCs w:val="20"/>
        </w:rPr>
        <w:t xml:space="preserve"> A, </w:t>
      </w:r>
      <w:proofErr w:type="spellStart"/>
      <w:r w:rsidRPr="00512D6F">
        <w:rPr>
          <w:sz w:val="20"/>
          <w:szCs w:val="20"/>
        </w:rPr>
        <w:t>Kitamoto</w:t>
      </w:r>
      <w:proofErr w:type="spellEnd"/>
      <w:r w:rsidRPr="00512D6F">
        <w:rPr>
          <w:sz w:val="20"/>
          <w:szCs w:val="20"/>
        </w:rPr>
        <w:t xml:space="preserve"> T (2010) Experimental verification of a traceback phenomenon in prion infection. J </w:t>
      </w:r>
      <w:proofErr w:type="spellStart"/>
      <w:r w:rsidRPr="00512D6F">
        <w:rPr>
          <w:sz w:val="20"/>
          <w:szCs w:val="20"/>
        </w:rPr>
        <w:t>Virol</w:t>
      </w:r>
      <w:proofErr w:type="spellEnd"/>
      <w:r w:rsidRPr="00512D6F">
        <w:rPr>
          <w:sz w:val="20"/>
          <w:szCs w:val="20"/>
        </w:rPr>
        <w:t xml:space="preserve"> 84:3230–3238</w:t>
      </w:r>
    </w:p>
    <w:p w14:paraId="306E3A8B" w14:textId="0FC8B33A" w:rsidR="003331AE" w:rsidRDefault="003331AE" w:rsidP="00FD5DBE">
      <w:pPr>
        <w:spacing w:before="120" w:after="120"/>
        <w:ind w:right="90"/>
        <w:rPr>
          <w:sz w:val="20"/>
          <w:szCs w:val="20"/>
        </w:rPr>
      </w:pPr>
    </w:p>
    <w:p w14:paraId="21906B8C" w14:textId="3C7AAB88" w:rsidR="003331AE" w:rsidRDefault="003331AE" w:rsidP="00FD5DBE">
      <w:pPr>
        <w:spacing w:before="120" w:after="120"/>
        <w:ind w:right="90"/>
        <w:rPr>
          <w:sz w:val="20"/>
          <w:szCs w:val="20"/>
        </w:rPr>
      </w:pPr>
    </w:p>
    <w:p w14:paraId="3A03D139" w14:textId="77777777" w:rsidR="003B6C6C" w:rsidRDefault="003B6C6C" w:rsidP="00742B01">
      <w:pPr>
        <w:spacing w:before="120" w:after="120" w:line="360" w:lineRule="auto"/>
        <w:rPr>
          <w:color w:val="131413"/>
          <w:sz w:val="20"/>
          <w:szCs w:val="20"/>
        </w:rPr>
        <w:sectPr w:rsidR="003B6C6C" w:rsidSect="003331AE">
          <w:footerReference w:type="default" r:id="rId8"/>
          <w:pgSz w:w="12240" w:h="15840"/>
          <w:pgMar w:top="990" w:right="1440" w:bottom="108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horzAnchor="margin" w:tblpXSpec="center" w:tblpY="78"/>
        <w:tblW w:w="96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4"/>
        <w:gridCol w:w="772"/>
        <w:gridCol w:w="948"/>
        <w:gridCol w:w="1005"/>
        <w:gridCol w:w="1197"/>
        <w:gridCol w:w="222"/>
        <w:gridCol w:w="829"/>
        <w:gridCol w:w="772"/>
        <w:gridCol w:w="948"/>
        <w:gridCol w:w="1005"/>
        <w:gridCol w:w="1187"/>
      </w:tblGrid>
      <w:tr w:rsidR="003B6C6C" w:rsidRPr="003B6C6C" w14:paraId="7A47E0A8" w14:textId="77777777" w:rsidTr="004F1D58">
        <w:trPr>
          <w:cantSplit/>
          <w:trHeight w:val="780"/>
        </w:trPr>
        <w:tc>
          <w:tcPr>
            <w:tcW w:w="9669" w:type="dxa"/>
            <w:gridSpan w:val="11"/>
            <w:tcBorders>
              <w:top w:val="single" w:sz="2" w:space="0" w:color="FFFFFF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vAlign w:val="center"/>
          </w:tcPr>
          <w:p w14:paraId="0827CF49" w14:textId="227B340E" w:rsidR="003B6C6C" w:rsidRPr="003B6C6C" w:rsidRDefault="003B6C6C" w:rsidP="00835DEC">
            <w:pPr>
              <w:rPr>
                <w:sz w:val="20"/>
                <w:szCs w:val="20"/>
              </w:rPr>
            </w:pPr>
            <w:r w:rsidRPr="003B6C6C">
              <w:rPr>
                <w:b/>
                <w:sz w:val="20"/>
                <w:szCs w:val="20"/>
              </w:rPr>
              <w:lastRenderedPageBreak/>
              <w:t>Table S1</w:t>
            </w:r>
            <w:r w:rsidRPr="003B6C6C">
              <w:rPr>
                <w:sz w:val="20"/>
                <w:szCs w:val="20"/>
              </w:rPr>
              <w:t xml:space="preserve"> Age at onset, disease duration, information on western blot (WB) analysis, histotypic and clinical determination in sCJDMV cases examined in this study</w:t>
            </w:r>
          </w:p>
        </w:tc>
      </w:tr>
      <w:tr w:rsidR="003B6C6C" w:rsidRPr="003B6C6C" w14:paraId="3B1C4696" w14:textId="77777777" w:rsidTr="004F1D58">
        <w:trPr>
          <w:cantSplit/>
          <w:trHeight w:val="780"/>
        </w:trPr>
        <w:tc>
          <w:tcPr>
            <w:tcW w:w="784" w:type="dxa"/>
            <w:tcBorders>
              <w:top w:val="single" w:sz="8" w:space="0" w:color="auto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vAlign w:val="center"/>
          </w:tcPr>
          <w:p w14:paraId="328295A0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Case n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vAlign w:val="center"/>
          </w:tcPr>
          <w:p w14:paraId="56B2FA0F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Age onset</w:t>
            </w:r>
          </w:p>
          <w:p w14:paraId="2B2FF09C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(years)</w:t>
            </w:r>
          </w:p>
        </w:tc>
        <w:tc>
          <w:tcPr>
            <w:tcW w:w="948" w:type="dxa"/>
            <w:tcBorders>
              <w:top w:val="single" w:sz="8" w:space="0" w:color="auto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vAlign w:val="center"/>
          </w:tcPr>
          <w:p w14:paraId="692E5E5F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Disease duration</w:t>
            </w:r>
          </w:p>
          <w:p w14:paraId="32E74A37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(months)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vAlign w:val="center"/>
          </w:tcPr>
          <w:p w14:paraId="6E16E270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Extensive</w:t>
            </w:r>
          </w:p>
          <w:p w14:paraId="7EF9E74F" w14:textId="77777777" w:rsidR="003B6C6C" w:rsidRPr="003B6C6C" w:rsidRDefault="003B6C6C" w:rsidP="003B6C6C">
            <w:pPr>
              <w:rPr>
                <w:sz w:val="20"/>
                <w:szCs w:val="20"/>
                <w:vertAlign w:val="superscript"/>
              </w:rPr>
            </w:pPr>
            <w:r w:rsidRPr="003B6C6C">
              <w:rPr>
                <w:sz w:val="20"/>
                <w:szCs w:val="20"/>
              </w:rPr>
              <w:t xml:space="preserve">WB analysis </w:t>
            </w:r>
            <w:r w:rsidRPr="003B6C6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7" w:type="dxa"/>
            <w:tcBorders>
              <w:top w:val="single" w:sz="8" w:space="0" w:color="auto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vAlign w:val="center"/>
          </w:tcPr>
          <w:p w14:paraId="542BAF05" w14:textId="77777777" w:rsidR="003B6C6C" w:rsidRPr="003B6C6C" w:rsidRDefault="003B6C6C" w:rsidP="003B6C6C">
            <w:pPr>
              <w:rPr>
                <w:sz w:val="20"/>
                <w:szCs w:val="20"/>
                <w:vertAlign w:val="superscript"/>
              </w:rPr>
            </w:pPr>
            <w:r w:rsidRPr="003B6C6C">
              <w:rPr>
                <w:sz w:val="20"/>
                <w:szCs w:val="20"/>
              </w:rPr>
              <w:t xml:space="preserve">Histotypic &amp; clinical evaluation </w:t>
            </w:r>
            <w:r w:rsidRPr="003B6C6C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2" w:type="dxa"/>
            <w:tcBorders>
              <w:top w:val="single" w:sz="8" w:space="0" w:color="auto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</w:tcPr>
          <w:p w14:paraId="2AE62D42" w14:textId="77777777" w:rsidR="003B6C6C" w:rsidRPr="003B6C6C" w:rsidRDefault="003B6C6C" w:rsidP="003B6C6C">
            <w:pPr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8" w:space="0" w:color="auto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vAlign w:val="center"/>
          </w:tcPr>
          <w:p w14:paraId="5B62F9AB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Case n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vAlign w:val="center"/>
          </w:tcPr>
          <w:p w14:paraId="7F10F3E7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Age onset</w:t>
            </w:r>
          </w:p>
          <w:p w14:paraId="4869DC81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(years)</w:t>
            </w:r>
          </w:p>
        </w:tc>
        <w:tc>
          <w:tcPr>
            <w:tcW w:w="948" w:type="dxa"/>
            <w:tcBorders>
              <w:top w:val="single" w:sz="8" w:space="0" w:color="auto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vAlign w:val="center"/>
          </w:tcPr>
          <w:p w14:paraId="203D16CF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Disease duration</w:t>
            </w:r>
          </w:p>
          <w:p w14:paraId="62A0C3C9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(months)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vAlign w:val="center"/>
          </w:tcPr>
          <w:p w14:paraId="4C83E5E3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Extensive</w:t>
            </w:r>
          </w:p>
          <w:p w14:paraId="7B171692" w14:textId="77777777" w:rsidR="003B6C6C" w:rsidRPr="003B6C6C" w:rsidRDefault="003B6C6C" w:rsidP="003B6C6C">
            <w:pPr>
              <w:rPr>
                <w:sz w:val="20"/>
                <w:szCs w:val="20"/>
                <w:vertAlign w:val="superscript"/>
              </w:rPr>
            </w:pPr>
            <w:r w:rsidRPr="003B6C6C">
              <w:rPr>
                <w:sz w:val="20"/>
                <w:szCs w:val="20"/>
              </w:rPr>
              <w:t xml:space="preserve">WB analysis </w:t>
            </w:r>
            <w:r w:rsidRPr="003B6C6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7" w:type="dxa"/>
            <w:tcBorders>
              <w:top w:val="single" w:sz="8" w:space="0" w:color="auto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vAlign w:val="center"/>
          </w:tcPr>
          <w:p w14:paraId="3FC9C877" w14:textId="77777777" w:rsidR="003B6C6C" w:rsidRPr="003B6C6C" w:rsidRDefault="003B6C6C" w:rsidP="003B6C6C">
            <w:pPr>
              <w:rPr>
                <w:sz w:val="20"/>
                <w:szCs w:val="20"/>
                <w:vertAlign w:val="superscript"/>
              </w:rPr>
            </w:pPr>
            <w:r w:rsidRPr="003B6C6C">
              <w:rPr>
                <w:sz w:val="20"/>
                <w:szCs w:val="20"/>
              </w:rPr>
              <w:t xml:space="preserve">Histotypic &amp; clinical evaluation </w:t>
            </w:r>
            <w:r w:rsidRPr="003B6C6C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3B6C6C" w:rsidRPr="003B6C6C" w14:paraId="1DD2A64F" w14:textId="77777777" w:rsidTr="004F1D58">
        <w:trPr>
          <w:trHeight w:val="149"/>
        </w:trPr>
        <w:tc>
          <w:tcPr>
            <w:tcW w:w="7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CBBAA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83410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3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21257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68D37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44940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single" w:sz="8" w:space="0" w:color="auto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</w:tcPr>
          <w:p w14:paraId="46DB0706" w14:textId="77777777" w:rsidR="003B6C6C" w:rsidRPr="003B6C6C" w:rsidRDefault="003B6C6C" w:rsidP="003B6C6C">
            <w:pPr>
              <w:widowControl/>
              <w:autoSpaceDE/>
              <w:autoSpaceDN/>
              <w:rPr>
                <w:bCs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944E0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56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41B19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8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039C5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23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4EA12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49486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</w:tr>
      <w:tr w:rsidR="003B6C6C" w:rsidRPr="003B6C6C" w14:paraId="1796D20C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2DF12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47C1F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8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A8F25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.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26F23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E4C62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52E0F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4C2DA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5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3F106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24620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91663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CA8DC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</w:tr>
      <w:tr w:rsidR="003B6C6C" w:rsidRPr="003B6C6C" w14:paraId="7BF9F5B6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4CCD6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2E33E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48F85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2E4E4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3D72B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26C62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4A453" w14:textId="77777777" w:rsidR="003B6C6C" w:rsidRPr="003B6C6C" w:rsidRDefault="003B6C6C" w:rsidP="003B6C6C">
            <w:pPr>
              <w:widowControl/>
              <w:autoSpaceDE/>
              <w:autoSpaceDN/>
              <w:rPr>
                <w:bCs/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5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0CAE3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42BEC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5E530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61E01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na</w:t>
            </w:r>
          </w:p>
        </w:tc>
      </w:tr>
      <w:tr w:rsidR="003B6C6C" w:rsidRPr="003B6C6C" w14:paraId="6D256CED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42FF1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00EE3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7E83E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55AD4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A5BB7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D807A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6B20C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5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93539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BB4C3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25A48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–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E53E6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</w:tr>
      <w:tr w:rsidR="003B6C6C" w:rsidRPr="003B6C6C" w14:paraId="42133C29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0C026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85BFB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D6E6C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2.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1EE96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AEA07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0D9FF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7E21B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9F0D1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82E96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FEDDC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4E1B1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</w:tr>
      <w:tr w:rsidR="003B6C6C" w:rsidRPr="003B6C6C" w14:paraId="17C8C82F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7CA35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540E0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5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6A153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7BFBA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2FC7E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D30EA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A2AE4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C5B46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65C60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2C7CF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8307C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</w:tr>
      <w:tr w:rsidR="003B6C6C" w:rsidRPr="003B6C6C" w14:paraId="3B2546A3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48353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ECF3D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10099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0B238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1D081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8CD9D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4D754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57C73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3ED77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9D614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6B407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</w:tr>
      <w:tr w:rsidR="003B6C6C" w:rsidRPr="003B6C6C" w14:paraId="1F0C7EDF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3A9BE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39F4A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29560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96641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4B869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36417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3BF4A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E5A52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8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BA694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2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22460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A61F4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</w:tr>
      <w:tr w:rsidR="003B6C6C" w:rsidRPr="003B6C6C" w14:paraId="431F4FE6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BF173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AAAB5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4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3CB1B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38D45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F6E54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85353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16394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60918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7BFE0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8CC43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12905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</w:tr>
      <w:tr w:rsidR="003B6C6C" w:rsidRPr="003B6C6C" w14:paraId="6A780442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91568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6EB02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2765A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35799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480FD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56623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C5310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B5A84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C3B4B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B6EB5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2F404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</w:tr>
      <w:tr w:rsidR="003B6C6C" w:rsidRPr="003B6C6C" w14:paraId="35078036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84AC5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92589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4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1B490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8D034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83734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A9756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CA917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FB1F2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A5B8C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6BA0B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BE39B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</w:tr>
      <w:tr w:rsidR="003B6C6C" w:rsidRPr="003B6C6C" w14:paraId="6FBDFF34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E555B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D77AD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4E5D0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13EB8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FF0BC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3389B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F8A1E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28BC0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7F8F9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75973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F7E53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</w:tr>
      <w:tr w:rsidR="003B6C6C" w:rsidRPr="003B6C6C" w14:paraId="71B9ECEB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471EA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2F9F2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B8DE2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3.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EF031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16083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08431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C165B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270A3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7CCF1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E2E71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86650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</w:tr>
      <w:tr w:rsidR="003B6C6C" w:rsidRPr="003B6C6C" w14:paraId="2D742D55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2D5C2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F139F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091AE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18EAA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ACA0E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63AB3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6C709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E6E3A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n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76543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48C09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D2729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</w:tr>
      <w:tr w:rsidR="003B6C6C" w:rsidRPr="003B6C6C" w14:paraId="5FD92709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BDCC2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0F83C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FF601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D66E4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1338F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3E32C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EC9F3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66D9B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7B6BC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A4BEC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F7FDE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</w:tr>
      <w:tr w:rsidR="003B6C6C" w:rsidRPr="003B6C6C" w14:paraId="42C2BB46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B77BC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D3D9D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19377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3177E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91FC2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406ED" w14:textId="77777777" w:rsidR="003B6C6C" w:rsidRPr="003B6C6C" w:rsidRDefault="003B6C6C" w:rsidP="003B6C6C">
            <w:pPr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AADCF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A8D7A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272C3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97CD5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6B0A0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</w:tr>
      <w:tr w:rsidR="003B6C6C" w:rsidRPr="003B6C6C" w14:paraId="4DF1CB86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73B67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EC97E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8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4AFE7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D158D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–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07386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CC973" w14:textId="77777777" w:rsidR="003B6C6C" w:rsidRPr="003B6C6C" w:rsidRDefault="003B6C6C" w:rsidP="003B6C6C">
            <w:pPr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91E96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74A37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n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70536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FAB4E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B9C22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</w:tr>
      <w:tr w:rsidR="003B6C6C" w:rsidRPr="003B6C6C" w14:paraId="0A8EBDF0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9A13B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B2E34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8253C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925F3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199C5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4E0C6" w14:textId="77777777" w:rsidR="003B6C6C" w:rsidRPr="003B6C6C" w:rsidRDefault="003B6C6C" w:rsidP="003B6C6C">
            <w:pPr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FED56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0DB2D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52C82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2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944EE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61FCD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</w:tr>
      <w:tr w:rsidR="003B6C6C" w:rsidRPr="003B6C6C" w14:paraId="598FC6D1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95816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50ACC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C26E7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2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D29E1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–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CA543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CAD04" w14:textId="77777777" w:rsidR="003B6C6C" w:rsidRPr="003B6C6C" w:rsidRDefault="003B6C6C" w:rsidP="003B6C6C">
            <w:pPr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65CB4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F2E99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B68D0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2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0ED78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–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302D0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–</w:t>
            </w:r>
          </w:p>
        </w:tc>
      </w:tr>
      <w:tr w:rsidR="003B6C6C" w:rsidRPr="003B6C6C" w14:paraId="2F813FD7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B3749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2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4D2EC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C74B0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54C51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–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DAB1A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9B8AB" w14:textId="77777777" w:rsidR="003B6C6C" w:rsidRPr="003B6C6C" w:rsidRDefault="003B6C6C" w:rsidP="003B6C6C">
            <w:pPr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E691D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35413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D553C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BD410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–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3278D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–</w:t>
            </w:r>
          </w:p>
        </w:tc>
      </w:tr>
      <w:tr w:rsidR="003B6C6C" w:rsidRPr="003B6C6C" w14:paraId="168E5865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AE49D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115C7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D5CB7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AC820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–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C3FF9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F372D" w14:textId="77777777" w:rsidR="003B6C6C" w:rsidRPr="003B6C6C" w:rsidRDefault="003B6C6C" w:rsidP="003B6C6C">
            <w:pPr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4C623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2123F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2B329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FEF2E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–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795E6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–</w:t>
            </w:r>
          </w:p>
        </w:tc>
      </w:tr>
      <w:tr w:rsidR="003B6C6C" w:rsidRPr="003B6C6C" w14:paraId="09F5F89F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1EB3D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2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A671E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2A95D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3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828DB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42BC0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F6EEB" w14:textId="77777777" w:rsidR="003B6C6C" w:rsidRPr="003B6C6C" w:rsidRDefault="003B6C6C" w:rsidP="003B6C6C">
            <w:pPr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F051C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3F7E9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A7F55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3C9FA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–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85D75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–</w:t>
            </w:r>
          </w:p>
        </w:tc>
      </w:tr>
      <w:tr w:rsidR="003B6C6C" w:rsidRPr="003B6C6C" w14:paraId="29088C31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F9832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2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E84FD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0BB0B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48CBC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7C5F7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25B03" w14:textId="77777777" w:rsidR="003B6C6C" w:rsidRPr="003B6C6C" w:rsidRDefault="003B6C6C" w:rsidP="003B6C6C">
            <w:pPr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A6A77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3320B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3AF87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1BE96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–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95396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–</w:t>
            </w:r>
          </w:p>
        </w:tc>
      </w:tr>
      <w:tr w:rsidR="003B6C6C" w:rsidRPr="003B6C6C" w14:paraId="355619FA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70074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93502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389E2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D7C1D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F5CA6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2064D" w14:textId="77777777" w:rsidR="003B6C6C" w:rsidRPr="003B6C6C" w:rsidRDefault="003B6C6C" w:rsidP="003B6C6C">
            <w:pPr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88214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30564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2BC25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8CA28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–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03DF8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–</w:t>
            </w:r>
          </w:p>
        </w:tc>
      </w:tr>
      <w:tr w:rsidR="003B6C6C" w:rsidRPr="003B6C6C" w14:paraId="1698AE7F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F5F37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4A131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890F8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E4E76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4F2F0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8B483" w14:textId="77777777" w:rsidR="003B6C6C" w:rsidRPr="003B6C6C" w:rsidRDefault="003B6C6C" w:rsidP="003B6C6C">
            <w:pPr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1B877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8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E93E2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C1919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B9F4F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–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B819F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–</w:t>
            </w:r>
          </w:p>
        </w:tc>
      </w:tr>
      <w:tr w:rsidR="003B6C6C" w:rsidRPr="003B6C6C" w14:paraId="238D5036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AE9AB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2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3336A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851BC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4663F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36DA2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1A529" w14:textId="77777777" w:rsidR="003B6C6C" w:rsidRPr="003B6C6C" w:rsidRDefault="003B6C6C" w:rsidP="003B6C6C">
            <w:pPr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9F069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8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8AFCE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D4C7F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C9C19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–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D3D81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–</w:t>
            </w:r>
          </w:p>
        </w:tc>
      </w:tr>
      <w:tr w:rsidR="003B6C6C" w:rsidRPr="003B6C6C" w14:paraId="20DE8C4E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AF2FE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2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8F022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13DEA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113B3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D7DC4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E8378" w14:textId="77777777" w:rsidR="003B6C6C" w:rsidRPr="003B6C6C" w:rsidRDefault="003B6C6C" w:rsidP="003B6C6C">
            <w:pPr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6866F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8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0231F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02B16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4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1C821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–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76B5D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–</w:t>
            </w:r>
          </w:p>
        </w:tc>
      </w:tr>
      <w:tr w:rsidR="003B6C6C" w:rsidRPr="003B6C6C" w14:paraId="7CE26208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944AF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2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CB7D5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51A15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657D8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4C67F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FC57D" w14:textId="77777777" w:rsidR="003B6C6C" w:rsidRPr="003B6C6C" w:rsidRDefault="003B6C6C" w:rsidP="003B6C6C">
            <w:pPr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80D99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8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E8177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9BF18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4E824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–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A808D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–</w:t>
            </w:r>
          </w:p>
        </w:tc>
      </w:tr>
      <w:tr w:rsidR="003B6C6C" w:rsidRPr="003B6C6C" w14:paraId="3527CF24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7D1AF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2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3D4F4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D7F31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53983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C5812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B5937" w14:textId="77777777" w:rsidR="003B6C6C" w:rsidRPr="003B6C6C" w:rsidRDefault="003B6C6C" w:rsidP="003B6C6C">
            <w:pPr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A9967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8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BD929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4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6E470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6A847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–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294EC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–</w:t>
            </w:r>
          </w:p>
        </w:tc>
      </w:tr>
      <w:tr w:rsidR="003B6C6C" w:rsidRPr="003B6C6C" w14:paraId="2D5FA580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274C4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3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66822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5AD87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EF155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D02D4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2344B" w14:textId="77777777" w:rsidR="003B6C6C" w:rsidRPr="003B6C6C" w:rsidRDefault="003B6C6C" w:rsidP="003B6C6C">
            <w:pPr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CDA57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8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130AF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5691E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3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E5893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–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8CD79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–</w:t>
            </w:r>
          </w:p>
        </w:tc>
      </w:tr>
      <w:tr w:rsidR="003B6C6C" w:rsidRPr="003B6C6C" w14:paraId="1642FC46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CF3CB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3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199DA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7F145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FE34C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F9E93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31737" w14:textId="77777777" w:rsidR="003B6C6C" w:rsidRPr="003B6C6C" w:rsidRDefault="003B6C6C" w:rsidP="003B6C6C">
            <w:pPr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E5A19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8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32A23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479FD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8A51F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–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3514E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–</w:t>
            </w:r>
          </w:p>
        </w:tc>
      </w:tr>
      <w:tr w:rsidR="003B6C6C" w:rsidRPr="003B6C6C" w14:paraId="11342669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4C23A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3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BF8C5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38544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4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C6A87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bCs/>
                <w:sz w:val="20"/>
                <w:szCs w:val="20"/>
              </w:rPr>
              <w:t>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F9B4D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5C625" w14:textId="77777777" w:rsidR="003B6C6C" w:rsidRPr="003B6C6C" w:rsidRDefault="003B6C6C" w:rsidP="003B6C6C">
            <w:pPr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F45DF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8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839FA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50DFA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607B6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–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2AD6D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–</w:t>
            </w:r>
          </w:p>
        </w:tc>
      </w:tr>
      <w:tr w:rsidR="003B6C6C" w:rsidRPr="003B6C6C" w14:paraId="134C7CF8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24EB5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3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230F3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8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CA0CA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115F0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bCs/>
                <w:sz w:val="20"/>
                <w:szCs w:val="20"/>
              </w:rPr>
              <w:t>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366A3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55BDF" w14:textId="77777777" w:rsidR="003B6C6C" w:rsidRPr="003B6C6C" w:rsidRDefault="003B6C6C" w:rsidP="003B6C6C">
            <w:pPr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25FFD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8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94EEC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55753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3EFB5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–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FDA74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–</w:t>
            </w:r>
          </w:p>
        </w:tc>
      </w:tr>
      <w:tr w:rsidR="003B6C6C" w:rsidRPr="003B6C6C" w14:paraId="35BB9C3D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2EDFD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3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0F016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72221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5374A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bCs/>
                <w:sz w:val="20"/>
                <w:szCs w:val="20"/>
              </w:rPr>
              <w:t>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6C98E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F24D9" w14:textId="77777777" w:rsidR="003B6C6C" w:rsidRPr="003B6C6C" w:rsidRDefault="003B6C6C" w:rsidP="003B6C6C">
            <w:pPr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597FC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8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481D5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56F58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D47D4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–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97573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–</w:t>
            </w:r>
          </w:p>
        </w:tc>
      </w:tr>
      <w:tr w:rsidR="003B6C6C" w:rsidRPr="003B6C6C" w14:paraId="78EE111F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5935E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3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37ABA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5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81BE4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2F05D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bCs/>
                <w:sz w:val="20"/>
                <w:szCs w:val="20"/>
              </w:rPr>
              <w:t>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C076A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52901" w14:textId="77777777" w:rsidR="003B6C6C" w:rsidRPr="003B6C6C" w:rsidRDefault="003B6C6C" w:rsidP="003B6C6C">
            <w:pPr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2C762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9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7C109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8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54637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3A4EA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–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A8571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–</w:t>
            </w:r>
          </w:p>
        </w:tc>
      </w:tr>
      <w:tr w:rsidR="003B6C6C" w:rsidRPr="003B6C6C" w14:paraId="2FC3E30D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3C0A1" w14:textId="77777777" w:rsidR="003B6C6C" w:rsidRPr="003B6C6C" w:rsidRDefault="003B6C6C" w:rsidP="003B6C6C">
            <w:pPr>
              <w:rPr>
                <w:sz w:val="20"/>
                <w:szCs w:val="20"/>
                <w:lang w:val="it-IT"/>
              </w:rPr>
            </w:pPr>
            <w:r w:rsidRPr="003B6C6C">
              <w:rPr>
                <w:sz w:val="20"/>
                <w:szCs w:val="20"/>
                <w:lang w:val="it-IT"/>
              </w:rPr>
              <w:t>3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1CFC1" w14:textId="77777777" w:rsidR="003B6C6C" w:rsidRPr="003B6C6C" w:rsidRDefault="003B6C6C" w:rsidP="003B6C6C">
            <w:pPr>
              <w:rPr>
                <w:sz w:val="20"/>
                <w:szCs w:val="20"/>
                <w:lang w:val="it-IT"/>
              </w:rPr>
            </w:pPr>
            <w:r w:rsidRPr="003B6C6C">
              <w:rPr>
                <w:sz w:val="20"/>
                <w:szCs w:val="20"/>
                <w:lang w:val="it-IT"/>
              </w:rPr>
              <w:t>7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C1533" w14:textId="77777777" w:rsidR="003B6C6C" w:rsidRPr="003B6C6C" w:rsidRDefault="003B6C6C" w:rsidP="003B6C6C">
            <w:pPr>
              <w:rPr>
                <w:sz w:val="20"/>
                <w:szCs w:val="20"/>
                <w:lang w:val="it-IT"/>
              </w:rPr>
            </w:pPr>
            <w:r w:rsidRPr="003B6C6C">
              <w:rPr>
                <w:sz w:val="20"/>
                <w:szCs w:val="20"/>
                <w:lang w:val="it-IT"/>
              </w:rPr>
              <w:t>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6298F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5193C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5D4CF" w14:textId="77777777" w:rsidR="003B6C6C" w:rsidRPr="003B6C6C" w:rsidRDefault="003B6C6C" w:rsidP="003B6C6C">
            <w:pPr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1E403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9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5269F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7924E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48D6F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–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29FA9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–</w:t>
            </w:r>
          </w:p>
        </w:tc>
      </w:tr>
      <w:tr w:rsidR="003B6C6C" w:rsidRPr="003B6C6C" w14:paraId="4EEEBF06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A2D3D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  <w:lang w:val="it-IT"/>
              </w:rPr>
              <w:t>3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62387" w14:textId="77777777" w:rsidR="003B6C6C" w:rsidRPr="003B6C6C" w:rsidRDefault="003B6C6C" w:rsidP="003B6C6C">
            <w:pPr>
              <w:rPr>
                <w:sz w:val="20"/>
                <w:szCs w:val="20"/>
                <w:lang w:val="it-IT"/>
              </w:rPr>
            </w:pPr>
            <w:r w:rsidRPr="003B6C6C">
              <w:rPr>
                <w:sz w:val="20"/>
                <w:szCs w:val="20"/>
                <w:lang w:val="it-IT"/>
              </w:rPr>
              <w:t>7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DA585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3B0FE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9B34D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05F32" w14:textId="77777777" w:rsidR="003B6C6C" w:rsidRPr="003B6C6C" w:rsidRDefault="003B6C6C" w:rsidP="003B6C6C">
            <w:pPr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0F347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9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1DD22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D4262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88C10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–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1E8DA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–</w:t>
            </w:r>
          </w:p>
        </w:tc>
      </w:tr>
      <w:tr w:rsidR="003B6C6C" w:rsidRPr="003B6C6C" w14:paraId="7DD1B8F5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31C20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  <w:lang w:val="it-IT"/>
              </w:rPr>
              <w:t>3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AD463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2AEDB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4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B000B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D82D6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1013E" w14:textId="77777777" w:rsidR="003B6C6C" w:rsidRPr="003B6C6C" w:rsidRDefault="003B6C6C" w:rsidP="003B6C6C">
            <w:pPr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97587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9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E72E5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5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A6D2B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AEA60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–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E6A54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–</w:t>
            </w:r>
          </w:p>
        </w:tc>
      </w:tr>
      <w:tr w:rsidR="003B6C6C" w:rsidRPr="003B6C6C" w14:paraId="61E4B8F7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181CB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  <w:lang w:val="it-IT"/>
              </w:rPr>
              <w:t>3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D2D13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71421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C3B35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85EF6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FBCD7" w14:textId="77777777" w:rsidR="003B6C6C" w:rsidRPr="003B6C6C" w:rsidRDefault="003B6C6C" w:rsidP="003B6C6C">
            <w:pPr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C43CC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9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1ABB8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8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59E0A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CD606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–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B8FB3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–</w:t>
            </w:r>
          </w:p>
        </w:tc>
      </w:tr>
      <w:tr w:rsidR="003B6C6C" w:rsidRPr="003B6C6C" w14:paraId="5E6D9509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8CE00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  <w:lang w:val="it-IT"/>
              </w:rPr>
              <w:t>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3898C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0BEDD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3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6F98D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08B30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878BF" w14:textId="77777777" w:rsidR="003B6C6C" w:rsidRPr="003B6C6C" w:rsidRDefault="003B6C6C" w:rsidP="003B6C6C">
            <w:pPr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CF5BB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9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BBF35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3178A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AE751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–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8F4A1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–</w:t>
            </w:r>
          </w:p>
        </w:tc>
      </w:tr>
      <w:tr w:rsidR="003B6C6C" w:rsidRPr="003B6C6C" w14:paraId="0443718B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B5E3A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  <w:lang w:val="it-IT"/>
              </w:rPr>
              <w:t>4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A9663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81A19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2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E0B85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CD060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2AB73" w14:textId="77777777" w:rsidR="003B6C6C" w:rsidRPr="003B6C6C" w:rsidRDefault="003B6C6C" w:rsidP="003B6C6C">
            <w:pPr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81393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9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3BC1B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41925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58944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–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FD3F7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–</w:t>
            </w:r>
          </w:p>
        </w:tc>
      </w:tr>
      <w:tr w:rsidR="003B6C6C" w:rsidRPr="003B6C6C" w14:paraId="3B9083DC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78790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  <w:lang w:val="it-IT"/>
              </w:rPr>
              <w:t>4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85D47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F4EF4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4982B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E85F0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50A47" w14:textId="77777777" w:rsidR="003B6C6C" w:rsidRPr="003B6C6C" w:rsidRDefault="003B6C6C" w:rsidP="003B6C6C">
            <w:pPr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80136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35007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20D75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B3784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–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DA003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–</w:t>
            </w:r>
          </w:p>
        </w:tc>
      </w:tr>
      <w:tr w:rsidR="003B6C6C" w:rsidRPr="003B6C6C" w14:paraId="6F815E2B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F50A3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  <w:lang w:val="it-IT"/>
              </w:rPr>
              <w:t>4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53C27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19430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EBE32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345F4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F678C" w14:textId="77777777" w:rsidR="003B6C6C" w:rsidRPr="003B6C6C" w:rsidRDefault="003B6C6C" w:rsidP="003B6C6C">
            <w:pPr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451C2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9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14888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86712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6D2F7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–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814C3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–</w:t>
            </w:r>
          </w:p>
        </w:tc>
      </w:tr>
      <w:tr w:rsidR="003B6C6C" w:rsidRPr="003B6C6C" w14:paraId="7DAC937E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695F3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  <w:lang w:val="it-IT"/>
              </w:rPr>
              <w:t>4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36EB6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5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AF104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D096F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FBF36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77D4A" w14:textId="77777777" w:rsidR="003B6C6C" w:rsidRPr="003B6C6C" w:rsidRDefault="003B6C6C" w:rsidP="003B6C6C">
            <w:pPr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E77B1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9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2AC39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5E858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F1F14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–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83B6D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–</w:t>
            </w:r>
          </w:p>
        </w:tc>
      </w:tr>
      <w:tr w:rsidR="003B6C6C" w:rsidRPr="003B6C6C" w14:paraId="217B0C98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3533D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  <w:lang w:val="it-IT"/>
              </w:rPr>
              <w:t>4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D3EC6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E1630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4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5E469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87A18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0BE90" w14:textId="77777777" w:rsidR="003B6C6C" w:rsidRPr="003B6C6C" w:rsidRDefault="003B6C6C" w:rsidP="003B6C6C">
            <w:pPr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B7DF7" w14:textId="77777777" w:rsidR="003B6C6C" w:rsidRPr="003B6C6C" w:rsidRDefault="003B6C6C" w:rsidP="003B6C6C">
            <w:pPr>
              <w:widowControl/>
              <w:autoSpaceDE/>
              <w:autoSpaceDN/>
              <w:rPr>
                <w:bCs/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C5D0C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  <w:vertAlign w:val="superscript"/>
              </w:rPr>
            </w:pPr>
            <w:r w:rsidRPr="003B6C6C">
              <w:rPr>
                <w:sz w:val="20"/>
                <w:szCs w:val="20"/>
              </w:rPr>
              <w:t>7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A79EA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  <w:vertAlign w:val="superscript"/>
              </w:rPr>
            </w:pPr>
            <w:r w:rsidRPr="003B6C6C">
              <w:rPr>
                <w:sz w:val="20"/>
                <w:szCs w:val="20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3D6B4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  <w:vertAlign w:val="superscript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0A948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</w:tr>
      <w:tr w:rsidR="003B6C6C" w:rsidRPr="003B6C6C" w14:paraId="462E4674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EEA1B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  <w:lang w:val="it-IT"/>
              </w:rPr>
              <w:t>4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7BAD7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7AA51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DA198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D1897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5208F" w14:textId="77777777" w:rsidR="003B6C6C" w:rsidRPr="003B6C6C" w:rsidRDefault="003B6C6C" w:rsidP="003B6C6C">
            <w:pPr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F07A1" w14:textId="77777777" w:rsidR="003B6C6C" w:rsidRPr="003B6C6C" w:rsidRDefault="003B6C6C" w:rsidP="003B6C6C">
            <w:pPr>
              <w:widowControl/>
              <w:autoSpaceDE/>
              <w:autoSpaceDN/>
              <w:rPr>
                <w:bCs/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4AB17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47815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F9897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DC653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</w:tr>
      <w:tr w:rsidR="003B6C6C" w:rsidRPr="003B6C6C" w14:paraId="65A36AFE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1A3FB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  <w:lang w:val="it-IT"/>
              </w:rPr>
              <w:t>4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CDE33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53AD8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4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F5519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077C0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EC828" w14:textId="77777777" w:rsidR="003B6C6C" w:rsidRPr="003B6C6C" w:rsidRDefault="003B6C6C" w:rsidP="003B6C6C">
            <w:pPr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18458" w14:textId="77777777" w:rsidR="003B6C6C" w:rsidRPr="003B6C6C" w:rsidRDefault="003B6C6C" w:rsidP="003B6C6C">
            <w:pPr>
              <w:widowControl/>
              <w:autoSpaceDE/>
              <w:autoSpaceDN/>
              <w:rPr>
                <w:bCs/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EE754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D66AC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89033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0EBD0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</w:tr>
      <w:tr w:rsidR="003B6C6C" w:rsidRPr="003B6C6C" w14:paraId="5D60D6A5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C89B5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  <w:lang w:val="it-IT"/>
              </w:rPr>
              <w:t>4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BD320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F3B75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8C043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48C21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093E5" w14:textId="77777777" w:rsidR="003B6C6C" w:rsidRPr="003B6C6C" w:rsidRDefault="003B6C6C" w:rsidP="003B6C6C">
            <w:pPr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6A417" w14:textId="77777777" w:rsidR="003B6C6C" w:rsidRPr="003B6C6C" w:rsidRDefault="003B6C6C" w:rsidP="003B6C6C">
            <w:pPr>
              <w:widowControl/>
              <w:autoSpaceDE/>
              <w:autoSpaceDN/>
              <w:rPr>
                <w:bCs/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1CF68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5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ECCCE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3D6C6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33EE6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</w:tr>
      <w:tr w:rsidR="003B6C6C" w:rsidRPr="003B6C6C" w14:paraId="12F32680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750A8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  <w:lang w:val="it-IT"/>
              </w:rPr>
              <w:t>4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E1946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C368B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56177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8EC85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67F70" w14:textId="77777777" w:rsidR="003B6C6C" w:rsidRPr="003B6C6C" w:rsidRDefault="003B6C6C" w:rsidP="003B6C6C">
            <w:pPr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3AC5A" w14:textId="77777777" w:rsidR="003B6C6C" w:rsidRPr="003B6C6C" w:rsidRDefault="003B6C6C" w:rsidP="003B6C6C">
            <w:pPr>
              <w:widowControl/>
              <w:autoSpaceDE/>
              <w:autoSpaceDN/>
              <w:rPr>
                <w:bCs/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7C92C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D539C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D4B1B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736ED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</w:tr>
      <w:tr w:rsidR="003B6C6C" w:rsidRPr="003B6C6C" w14:paraId="24FDBBF0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8AE7B" w14:textId="77777777" w:rsidR="003B6C6C" w:rsidRPr="003B6C6C" w:rsidRDefault="003B6C6C" w:rsidP="003B6C6C">
            <w:pPr>
              <w:widowControl/>
              <w:autoSpaceDE/>
              <w:autoSpaceDN/>
              <w:rPr>
                <w:bCs/>
                <w:sz w:val="20"/>
                <w:szCs w:val="20"/>
              </w:rPr>
            </w:pPr>
            <w:r w:rsidRPr="003B6C6C">
              <w:rPr>
                <w:bCs/>
                <w:sz w:val="20"/>
                <w:szCs w:val="20"/>
              </w:rPr>
              <w:t>5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A5E13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5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8045A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BB782" w14:textId="77777777" w:rsidR="003B6C6C" w:rsidRPr="003B6C6C" w:rsidRDefault="003B6C6C" w:rsidP="003B6C6C">
            <w:pPr>
              <w:widowControl/>
              <w:autoSpaceDE/>
              <w:autoSpaceDN/>
              <w:rPr>
                <w:bCs/>
                <w:sz w:val="20"/>
                <w:szCs w:val="20"/>
              </w:rPr>
            </w:pPr>
            <w:r w:rsidRPr="003B6C6C"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B9C4B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7A736" w14:textId="77777777" w:rsidR="003B6C6C" w:rsidRPr="003B6C6C" w:rsidRDefault="003B6C6C" w:rsidP="003B6C6C">
            <w:pPr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6A4C6" w14:textId="77777777" w:rsidR="003B6C6C" w:rsidRPr="003B6C6C" w:rsidRDefault="003B6C6C" w:rsidP="003B6C6C">
            <w:pPr>
              <w:widowControl/>
              <w:autoSpaceDE/>
              <w:autoSpaceDN/>
              <w:rPr>
                <w:bCs/>
                <w:sz w:val="20"/>
                <w:szCs w:val="20"/>
              </w:rPr>
            </w:pPr>
            <w:r w:rsidRPr="003B6C6C">
              <w:rPr>
                <w:bCs/>
                <w:sz w:val="20"/>
                <w:szCs w:val="20"/>
              </w:rPr>
              <w:t>1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C17D2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5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AAF99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F7865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A7F2D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</w:tr>
      <w:tr w:rsidR="003B6C6C" w:rsidRPr="003B6C6C" w14:paraId="028D1AE2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FB0D1" w14:textId="77777777" w:rsidR="003B6C6C" w:rsidRPr="003B6C6C" w:rsidRDefault="003B6C6C" w:rsidP="003B6C6C">
            <w:pPr>
              <w:widowControl/>
              <w:autoSpaceDE/>
              <w:autoSpaceDN/>
              <w:rPr>
                <w:bCs/>
                <w:sz w:val="20"/>
                <w:szCs w:val="20"/>
              </w:rPr>
            </w:pPr>
            <w:r w:rsidRPr="003B6C6C">
              <w:rPr>
                <w:bCs/>
                <w:sz w:val="20"/>
                <w:szCs w:val="20"/>
              </w:rPr>
              <w:t>5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F1878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8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A8590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2DA94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81D95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3B159" w14:textId="77777777" w:rsidR="003B6C6C" w:rsidRPr="003B6C6C" w:rsidRDefault="003B6C6C" w:rsidP="003B6C6C">
            <w:pPr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78377" w14:textId="77777777" w:rsidR="003B6C6C" w:rsidRPr="003B6C6C" w:rsidRDefault="003B6C6C" w:rsidP="003B6C6C">
            <w:pPr>
              <w:widowControl/>
              <w:autoSpaceDE/>
              <w:autoSpaceDN/>
              <w:rPr>
                <w:bCs/>
                <w:sz w:val="20"/>
                <w:szCs w:val="20"/>
              </w:rPr>
            </w:pPr>
            <w:r w:rsidRPr="003B6C6C">
              <w:rPr>
                <w:bCs/>
                <w:sz w:val="20"/>
                <w:szCs w:val="20"/>
              </w:rPr>
              <w:t>10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B47CC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E0F3C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B5E7E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4DE9E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</w:tr>
      <w:tr w:rsidR="003B6C6C" w:rsidRPr="003B6C6C" w14:paraId="3BBADC4A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D0E83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lastRenderedPageBreak/>
              <w:t>5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2C38E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51B31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2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10357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–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9E099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A05B4" w14:textId="77777777" w:rsidR="003B6C6C" w:rsidRPr="003B6C6C" w:rsidRDefault="003B6C6C" w:rsidP="003B6C6C">
            <w:pPr>
              <w:widowControl/>
              <w:autoSpaceDE/>
              <w:autoSpaceDN/>
              <w:rPr>
                <w:bCs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9A61B" w14:textId="77777777" w:rsidR="003B6C6C" w:rsidRPr="003B6C6C" w:rsidRDefault="003B6C6C" w:rsidP="003B6C6C">
            <w:pPr>
              <w:widowControl/>
              <w:autoSpaceDE/>
              <w:autoSpaceDN/>
              <w:rPr>
                <w:bCs/>
                <w:sz w:val="20"/>
                <w:szCs w:val="20"/>
              </w:rPr>
            </w:pPr>
            <w:r w:rsidRPr="003B6C6C">
              <w:rPr>
                <w:bCs/>
                <w:sz w:val="20"/>
                <w:szCs w:val="20"/>
              </w:rPr>
              <w:t>1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619E0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B6577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05DD3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C2818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</w:tr>
      <w:tr w:rsidR="003B6C6C" w:rsidRPr="003B6C6C" w14:paraId="527F6270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1C5E0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5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0D553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4BEC6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781E0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–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E674F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E21FC" w14:textId="77777777" w:rsidR="003B6C6C" w:rsidRPr="003B6C6C" w:rsidRDefault="003B6C6C" w:rsidP="003B6C6C">
            <w:pPr>
              <w:widowControl/>
              <w:autoSpaceDE/>
              <w:autoSpaceDN/>
              <w:rPr>
                <w:bCs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A83B0" w14:textId="77777777" w:rsidR="003B6C6C" w:rsidRPr="003B6C6C" w:rsidRDefault="003B6C6C" w:rsidP="003B6C6C">
            <w:pPr>
              <w:widowControl/>
              <w:autoSpaceDE/>
              <w:autoSpaceDN/>
              <w:rPr>
                <w:bCs/>
                <w:sz w:val="20"/>
                <w:szCs w:val="20"/>
              </w:rPr>
            </w:pPr>
            <w:r w:rsidRPr="003B6C6C">
              <w:rPr>
                <w:bCs/>
                <w:sz w:val="20"/>
                <w:szCs w:val="20"/>
              </w:rPr>
              <w:t>1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AA0D2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886BD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2.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5C11A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DBE03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</w:tr>
      <w:tr w:rsidR="003B6C6C" w:rsidRPr="003B6C6C" w14:paraId="73C6640C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04B5C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5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7FF1C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7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2A439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2EA63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–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69CFA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0E175" w14:textId="77777777" w:rsidR="003B6C6C" w:rsidRPr="003B6C6C" w:rsidRDefault="003B6C6C" w:rsidP="003B6C6C">
            <w:pPr>
              <w:widowControl/>
              <w:autoSpaceDE/>
              <w:autoSpaceDN/>
              <w:rPr>
                <w:bCs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64003" w14:textId="77777777" w:rsidR="003B6C6C" w:rsidRPr="003B6C6C" w:rsidRDefault="003B6C6C" w:rsidP="003B6C6C">
            <w:pPr>
              <w:widowControl/>
              <w:autoSpaceDE/>
              <w:autoSpaceDN/>
              <w:rPr>
                <w:bCs/>
                <w:sz w:val="20"/>
                <w:szCs w:val="20"/>
              </w:rPr>
            </w:pPr>
            <w:r w:rsidRPr="003B6C6C">
              <w:rPr>
                <w:bCs/>
                <w:sz w:val="20"/>
                <w:szCs w:val="20"/>
              </w:rPr>
              <w:t>1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28C55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E592B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F9A9E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B6AA1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</w:tr>
      <w:tr w:rsidR="003B6C6C" w:rsidRPr="003B6C6C" w14:paraId="1F3CACDD" w14:textId="77777777" w:rsidTr="004F1D58">
        <w:trPr>
          <w:trHeight w:val="149"/>
        </w:trPr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F91E18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5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044155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4B1FB6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0C6E0B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E68F88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+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A1D580D" w14:textId="77777777" w:rsidR="003B6C6C" w:rsidRPr="003B6C6C" w:rsidRDefault="003B6C6C" w:rsidP="003B6C6C">
            <w:pPr>
              <w:widowControl/>
              <w:autoSpaceDE/>
              <w:autoSpaceDN/>
              <w:rPr>
                <w:bCs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C7F078" w14:textId="77777777" w:rsidR="003B6C6C" w:rsidRPr="003B6C6C" w:rsidRDefault="003B6C6C" w:rsidP="003B6C6C">
            <w:pPr>
              <w:widowControl/>
              <w:autoSpaceDE/>
              <w:autoSpaceDN/>
              <w:rPr>
                <w:bCs/>
                <w:sz w:val="20"/>
                <w:szCs w:val="20"/>
              </w:rPr>
            </w:pPr>
            <w:r w:rsidRPr="003B6C6C">
              <w:rPr>
                <w:bCs/>
                <w:sz w:val="20"/>
                <w:szCs w:val="20"/>
              </w:rPr>
              <w:t>11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610E46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6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56D75BD" w14:textId="77777777" w:rsidR="003B6C6C" w:rsidRPr="003B6C6C" w:rsidRDefault="003B6C6C" w:rsidP="003B6C6C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1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4A9320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FB06B2" w14:textId="77777777" w:rsidR="003B6C6C" w:rsidRPr="003B6C6C" w:rsidRDefault="003B6C6C" w:rsidP="003B6C6C">
            <w:pPr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>+/–</w:t>
            </w:r>
          </w:p>
        </w:tc>
      </w:tr>
      <w:tr w:rsidR="003B6C6C" w:rsidRPr="003B6C6C" w14:paraId="6EF2524F" w14:textId="77777777" w:rsidTr="004F1D58">
        <w:trPr>
          <w:trHeight w:val="149"/>
        </w:trPr>
        <w:tc>
          <w:tcPr>
            <w:tcW w:w="9669" w:type="dxa"/>
            <w:gridSpan w:val="11"/>
            <w:tcBorders>
              <w:top w:val="single" w:sz="8" w:space="0" w:color="auto"/>
              <w:left w:val="nil"/>
              <w:bottom w:val="single" w:sz="2" w:space="0" w:color="FFFFFF" w:themeColor="background1"/>
              <w:right w:val="nil"/>
            </w:tcBorders>
            <w:shd w:val="clear" w:color="auto" w:fill="auto"/>
            <w:vAlign w:val="center"/>
          </w:tcPr>
          <w:p w14:paraId="75C057B9" w14:textId="77777777" w:rsidR="003B6C6C" w:rsidRPr="003B6C6C" w:rsidRDefault="003B6C6C" w:rsidP="004F67FE">
            <w:pPr>
              <w:ind w:left="-90" w:right="-90"/>
              <w:jc w:val="both"/>
              <w:rPr>
                <w:sz w:val="20"/>
                <w:szCs w:val="20"/>
              </w:rPr>
            </w:pPr>
            <w:r w:rsidRPr="003B6C6C">
              <w:rPr>
                <w:sz w:val="20"/>
                <w:szCs w:val="20"/>
              </w:rPr>
              <w:t xml:space="preserve">Cases 1-31 and 32-100 were diagnosed at the NPDPSC (by routine WB analysis of 3 brain regions) as sCJD MV1 and MV2, respectively. </w:t>
            </w:r>
            <w:r w:rsidRPr="003B6C6C">
              <w:rPr>
                <w:sz w:val="20"/>
                <w:szCs w:val="20"/>
                <w:vertAlign w:val="superscript"/>
              </w:rPr>
              <w:t>a</w:t>
            </w:r>
            <w:r w:rsidRPr="003B6C6C">
              <w:rPr>
                <w:sz w:val="20"/>
                <w:szCs w:val="20"/>
              </w:rPr>
              <w:t xml:space="preserve"> Six or more brain regions assessed by western blot; </w:t>
            </w:r>
            <w:r w:rsidRPr="003B6C6C">
              <w:rPr>
                <w:sz w:val="20"/>
                <w:szCs w:val="20"/>
                <w:vertAlign w:val="superscript"/>
              </w:rPr>
              <w:t xml:space="preserve">b </w:t>
            </w:r>
            <w:r w:rsidRPr="003B6C6C">
              <w:rPr>
                <w:sz w:val="20"/>
                <w:szCs w:val="20"/>
              </w:rPr>
              <w:t>Histotype only (+/–) or histotype and clinical history (+/+) assessed.</w:t>
            </w:r>
          </w:p>
        </w:tc>
      </w:tr>
    </w:tbl>
    <w:p w14:paraId="2DACA740" w14:textId="55124C3E" w:rsidR="00AF61F5" w:rsidRDefault="00AF61F5" w:rsidP="00742B01">
      <w:pPr>
        <w:spacing w:before="120" w:after="120" w:line="360" w:lineRule="auto"/>
        <w:rPr>
          <w:color w:val="131413"/>
          <w:sz w:val="20"/>
          <w:szCs w:val="20"/>
        </w:rPr>
      </w:pPr>
    </w:p>
    <w:p w14:paraId="62E28266" w14:textId="37AD2B93" w:rsidR="00AF61F5" w:rsidRDefault="00AF61F5" w:rsidP="00742B01">
      <w:pPr>
        <w:spacing w:before="120" w:after="120" w:line="360" w:lineRule="auto"/>
        <w:rPr>
          <w:color w:val="131413"/>
          <w:sz w:val="20"/>
          <w:szCs w:val="20"/>
        </w:rPr>
      </w:pPr>
    </w:p>
    <w:p w14:paraId="096D6858" w14:textId="66BF02D4" w:rsidR="003B6C6C" w:rsidRDefault="003B6C6C" w:rsidP="00742B01">
      <w:pPr>
        <w:spacing w:before="120" w:after="120" w:line="360" w:lineRule="auto"/>
        <w:rPr>
          <w:color w:val="131413"/>
          <w:sz w:val="20"/>
          <w:szCs w:val="20"/>
        </w:rPr>
      </w:pPr>
    </w:p>
    <w:p w14:paraId="48DC6BA9" w14:textId="12D515FC" w:rsidR="003B6C6C" w:rsidRDefault="003B6C6C" w:rsidP="00742B01">
      <w:pPr>
        <w:spacing w:before="120" w:after="120" w:line="360" w:lineRule="auto"/>
        <w:rPr>
          <w:color w:val="131413"/>
          <w:sz w:val="20"/>
          <w:szCs w:val="20"/>
        </w:rPr>
      </w:pPr>
    </w:p>
    <w:p w14:paraId="13B91F4B" w14:textId="4E5B3A35" w:rsidR="003B6C6C" w:rsidRDefault="003B6C6C" w:rsidP="00742B01">
      <w:pPr>
        <w:spacing w:before="120" w:after="120" w:line="360" w:lineRule="auto"/>
        <w:rPr>
          <w:color w:val="131413"/>
          <w:sz w:val="20"/>
          <w:szCs w:val="20"/>
        </w:rPr>
      </w:pPr>
    </w:p>
    <w:p w14:paraId="1CD4D35B" w14:textId="1AEFE9B2" w:rsidR="003B6C6C" w:rsidRDefault="003B6C6C" w:rsidP="00742B01">
      <w:pPr>
        <w:spacing w:before="120" w:after="120" w:line="360" w:lineRule="auto"/>
        <w:rPr>
          <w:color w:val="131413"/>
          <w:sz w:val="20"/>
          <w:szCs w:val="20"/>
        </w:rPr>
      </w:pPr>
    </w:p>
    <w:p w14:paraId="00E51301" w14:textId="7EAC3E1C" w:rsidR="003B6C6C" w:rsidRDefault="003B6C6C" w:rsidP="00742B01">
      <w:pPr>
        <w:spacing w:before="120" w:after="120" w:line="360" w:lineRule="auto"/>
        <w:rPr>
          <w:color w:val="131413"/>
          <w:sz w:val="20"/>
          <w:szCs w:val="20"/>
        </w:rPr>
      </w:pPr>
    </w:p>
    <w:p w14:paraId="30D7C018" w14:textId="341DC2EB" w:rsidR="003B6C6C" w:rsidRDefault="003B6C6C" w:rsidP="00742B01">
      <w:pPr>
        <w:spacing w:before="120" w:after="120" w:line="360" w:lineRule="auto"/>
        <w:rPr>
          <w:color w:val="131413"/>
          <w:sz w:val="20"/>
          <w:szCs w:val="20"/>
        </w:rPr>
      </w:pPr>
    </w:p>
    <w:p w14:paraId="74CB7DCC" w14:textId="4802D057" w:rsidR="003B6C6C" w:rsidRDefault="003B6C6C" w:rsidP="00742B01">
      <w:pPr>
        <w:spacing w:before="120" w:after="120" w:line="360" w:lineRule="auto"/>
        <w:rPr>
          <w:color w:val="131413"/>
          <w:sz w:val="20"/>
          <w:szCs w:val="20"/>
        </w:rPr>
      </w:pPr>
    </w:p>
    <w:p w14:paraId="2EFF8115" w14:textId="7F8A2891" w:rsidR="003B6C6C" w:rsidRDefault="003B6C6C" w:rsidP="00742B01">
      <w:pPr>
        <w:spacing w:before="120" w:after="120" w:line="360" w:lineRule="auto"/>
        <w:rPr>
          <w:color w:val="131413"/>
          <w:sz w:val="20"/>
          <w:szCs w:val="20"/>
        </w:rPr>
      </w:pPr>
    </w:p>
    <w:p w14:paraId="724340A1" w14:textId="4ACF8898" w:rsidR="003B6C6C" w:rsidRDefault="003B6C6C" w:rsidP="00742B01">
      <w:pPr>
        <w:spacing w:before="120" w:after="120" w:line="360" w:lineRule="auto"/>
        <w:rPr>
          <w:color w:val="131413"/>
          <w:sz w:val="20"/>
          <w:szCs w:val="20"/>
        </w:rPr>
      </w:pPr>
    </w:p>
    <w:p w14:paraId="16B815CC" w14:textId="5CD48F9B" w:rsidR="003B6C6C" w:rsidRDefault="003B6C6C" w:rsidP="00742B01">
      <w:pPr>
        <w:spacing w:before="120" w:after="120" w:line="360" w:lineRule="auto"/>
        <w:rPr>
          <w:color w:val="131413"/>
          <w:sz w:val="20"/>
          <w:szCs w:val="20"/>
        </w:rPr>
      </w:pPr>
    </w:p>
    <w:p w14:paraId="61962724" w14:textId="5E3CB051" w:rsidR="003B6C6C" w:rsidRDefault="003B6C6C" w:rsidP="00742B01">
      <w:pPr>
        <w:spacing w:before="120" w:after="120" w:line="360" w:lineRule="auto"/>
        <w:rPr>
          <w:color w:val="131413"/>
          <w:sz w:val="20"/>
          <w:szCs w:val="20"/>
        </w:rPr>
      </w:pPr>
    </w:p>
    <w:p w14:paraId="5944EDCA" w14:textId="0C22F506" w:rsidR="003B6C6C" w:rsidRDefault="003B6C6C" w:rsidP="00742B01">
      <w:pPr>
        <w:spacing w:before="120" w:after="120" w:line="360" w:lineRule="auto"/>
        <w:rPr>
          <w:color w:val="131413"/>
          <w:sz w:val="20"/>
          <w:szCs w:val="20"/>
        </w:rPr>
      </w:pPr>
    </w:p>
    <w:p w14:paraId="341E9350" w14:textId="264EE5B5" w:rsidR="003B6C6C" w:rsidRDefault="003B6C6C" w:rsidP="00742B01">
      <w:pPr>
        <w:spacing w:before="120" w:after="120" w:line="360" w:lineRule="auto"/>
        <w:rPr>
          <w:color w:val="131413"/>
          <w:sz w:val="20"/>
          <w:szCs w:val="20"/>
        </w:rPr>
      </w:pPr>
    </w:p>
    <w:p w14:paraId="3BCF1384" w14:textId="4FB5848A" w:rsidR="003B6C6C" w:rsidRDefault="003B6C6C" w:rsidP="00742B01">
      <w:pPr>
        <w:spacing w:before="120" w:after="120" w:line="360" w:lineRule="auto"/>
        <w:rPr>
          <w:color w:val="131413"/>
          <w:sz w:val="20"/>
          <w:szCs w:val="20"/>
        </w:rPr>
      </w:pPr>
    </w:p>
    <w:p w14:paraId="01AA8185" w14:textId="35B008D9" w:rsidR="003B6C6C" w:rsidRDefault="003B6C6C" w:rsidP="00742B01">
      <w:pPr>
        <w:spacing w:before="120" w:after="120" w:line="360" w:lineRule="auto"/>
        <w:rPr>
          <w:color w:val="131413"/>
          <w:sz w:val="20"/>
          <w:szCs w:val="20"/>
        </w:rPr>
      </w:pPr>
    </w:p>
    <w:p w14:paraId="3D503B82" w14:textId="25F6C12E" w:rsidR="003B6C6C" w:rsidRDefault="003B6C6C" w:rsidP="00742B01">
      <w:pPr>
        <w:spacing w:before="120" w:after="120" w:line="360" w:lineRule="auto"/>
        <w:rPr>
          <w:color w:val="131413"/>
          <w:sz w:val="20"/>
          <w:szCs w:val="20"/>
        </w:rPr>
      </w:pPr>
    </w:p>
    <w:p w14:paraId="065DD81B" w14:textId="33F1BCD8" w:rsidR="003B6C6C" w:rsidRDefault="003B6C6C" w:rsidP="00742B01">
      <w:pPr>
        <w:spacing w:before="120" w:after="120" w:line="360" w:lineRule="auto"/>
        <w:rPr>
          <w:color w:val="131413"/>
          <w:sz w:val="20"/>
          <w:szCs w:val="20"/>
        </w:rPr>
      </w:pPr>
    </w:p>
    <w:p w14:paraId="5BE681E9" w14:textId="2AD81923" w:rsidR="003B6C6C" w:rsidRDefault="003B6C6C" w:rsidP="00742B01">
      <w:pPr>
        <w:spacing w:before="120" w:after="120" w:line="360" w:lineRule="auto"/>
        <w:rPr>
          <w:color w:val="131413"/>
          <w:sz w:val="20"/>
          <w:szCs w:val="20"/>
        </w:rPr>
      </w:pPr>
    </w:p>
    <w:p w14:paraId="3F491F05" w14:textId="46DB1FA8" w:rsidR="003B6C6C" w:rsidRDefault="003B6C6C" w:rsidP="00742B01">
      <w:pPr>
        <w:spacing w:before="120" w:after="120" w:line="360" w:lineRule="auto"/>
        <w:rPr>
          <w:color w:val="131413"/>
          <w:sz w:val="20"/>
          <w:szCs w:val="20"/>
        </w:rPr>
      </w:pPr>
    </w:p>
    <w:p w14:paraId="3C67EED3" w14:textId="77777777" w:rsidR="003B6C6C" w:rsidRDefault="003B6C6C" w:rsidP="00742B01">
      <w:pPr>
        <w:spacing w:before="120" w:after="120" w:line="360" w:lineRule="auto"/>
        <w:rPr>
          <w:color w:val="131413"/>
          <w:sz w:val="20"/>
          <w:szCs w:val="20"/>
        </w:rPr>
        <w:sectPr w:rsidR="003B6C6C" w:rsidSect="003B6C6C">
          <w:pgSz w:w="12240" w:h="15840"/>
          <w:pgMar w:top="990" w:right="1440" w:bottom="108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1301"/>
        <w:tblW w:w="14486" w:type="dxa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630"/>
        <w:gridCol w:w="720"/>
        <w:gridCol w:w="899"/>
        <w:gridCol w:w="900"/>
        <w:gridCol w:w="249"/>
        <w:gridCol w:w="649"/>
        <w:gridCol w:w="270"/>
        <w:gridCol w:w="815"/>
        <w:gridCol w:w="323"/>
        <w:gridCol w:w="572"/>
        <w:gridCol w:w="275"/>
        <w:gridCol w:w="540"/>
        <w:gridCol w:w="236"/>
        <w:gridCol w:w="484"/>
        <w:gridCol w:w="270"/>
        <w:gridCol w:w="540"/>
        <w:gridCol w:w="270"/>
        <w:gridCol w:w="995"/>
        <w:gridCol w:w="270"/>
        <w:gridCol w:w="810"/>
        <w:gridCol w:w="270"/>
        <w:gridCol w:w="1525"/>
        <w:gridCol w:w="270"/>
        <w:gridCol w:w="360"/>
        <w:gridCol w:w="359"/>
      </w:tblGrid>
      <w:tr w:rsidR="003B6C6C" w:rsidRPr="000B768F" w14:paraId="16332E90" w14:textId="77777777" w:rsidTr="004F1D58">
        <w:tc>
          <w:tcPr>
            <w:tcW w:w="14486" w:type="dxa"/>
            <w:gridSpan w:val="26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60A0DC60" w14:textId="3DDB6024" w:rsidR="003B6C6C" w:rsidRPr="00161D6E" w:rsidRDefault="003B6C6C" w:rsidP="00EE4859">
            <w:pPr>
              <w:ind w:hanging="90"/>
              <w:rPr>
                <w:sz w:val="20"/>
                <w:szCs w:val="20"/>
              </w:rPr>
            </w:pPr>
            <w:r w:rsidRPr="000B768F">
              <w:rPr>
                <w:b/>
                <w:sz w:val="20"/>
                <w:szCs w:val="20"/>
              </w:rPr>
              <w:lastRenderedPageBreak/>
              <w:t>Table S2</w:t>
            </w:r>
            <w:r w:rsidRPr="000B768F">
              <w:rPr>
                <w:sz w:val="20"/>
                <w:szCs w:val="20"/>
              </w:rPr>
              <w:t xml:space="preserve"> Histopathological features </w:t>
            </w:r>
            <w:r w:rsidR="006B74AA">
              <w:rPr>
                <w:sz w:val="20"/>
                <w:szCs w:val="20"/>
              </w:rPr>
              <w:t xml:space="preserve">of </w:t>
            </w:r>
            <w:proofErr w:type="spellStart"/>
            <w:r w:rsidRPr="000B768F">
              <w:rPr>
                <w:sz w:val="20"/>
                <w:szCs w:val="20"/>
              </w:rPr>
              <w:t>sCJD</w:t>
            </w:r>
            <w:proofErr w:type="spellEnd"/>
            <w:r w:rsidR="005700FE">
              <w:rPr>
                <w:sz w:val="20"/>
                <w:szCs w:val="20"/>
              </w:rPr>
              <w:t xml:space="preserve"> </w:t>
            </w:r>
            <w:r w:rsidRPr="000B768F">
              <w:rPr>
                <w:sz w:val="20"/>
                <w:szCs w:val="20"/>
              </w:rPr>
              <w:t>MV1</w:t>
            </w:r>
            <w:r w:rsidR="005700FE">
              <w:rPr>
                <w:sz w:val="20"/>
                <w:szCs w:val="20"/>
              </w:rPr>
              <w:t xml:space="preserve"> and MV1</w:t>
            </w:r>
            <w:r w:rsidR="00EE4859">
              <w:rPr>
                <w:sz w:val="20"/>
                <w:szCs w:val="20"/>
              </w:rPr>
              <w:t>-2</w:t>
            </w:r>
            <w:r w:rsidR="005700FE">
              <w:rPr>
                <w:sz w:val="20"/>
                <w:szCs w:val="20"/>
              </w:rPr>
              <w:t xml:space="preserve"> </w:t>
            </w:r>
          </w:p>
        </w:tc>
      </w:tr>
      <w:tr w:rsidR="003B6C6C" w:rsidRPr="000B768F" w14:paraId="7694B13E" w14:textId="77777777" w:rsidTr="004F1D58">
        <w:tc>
          <w:tcPr>
            <w:tcW w:w="985" w:type="dxa"/>
            <w:vMerge w:val="restart"/>
            <w:tcBorders>
              <w:top w:val="single" w:sz="8" w:space="0" w:color="000000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48DFC11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Histotype</w:t>
            </w:r>
          </w:p>
        </w:tc>
        <w:tc>
          <w:tcPr>
            <w:tcW w:w="630" w:type="dxa"/>
            <w:vMerge w:val="restart"/>
            <w:tcBorders>
              <w:top w:val="single" w:sz="8" w:space="0" w:color="000000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160BE308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Case n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61116EFD" w14:textId="77777777" w:rsidR="003B6C6C" w:rsidRPr="000B768F" w:rsidRDefault="003B6C6C" w:rsidP="004F1D58">
            <w:pPr>
              <w:rPr>
                <w:sz w:val="18"/>
                <w:szCs w:val="18"/>
                <w:vertAlign w:val="superscript"/>
              </w:rPr>
            </w:pPr>
            <w:r w:rsidRPr="000B768F">
              <w:rPr>
                <w:sz w:val="18"/>
                <w:szCs w:val="18"/>
              </w:rPr>
              <w:t>Age at onset</w:t>
            </w:r>
          </w:p>
          <w:p w14:paraId="74DBCBE1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(years)</w:t>
            </w:r>
          </w:p>
        </w:tc>
        <w:tc>
          <w:tcPr>
            <w:tcW w:w="899" w:type="dxa"/>
            <w:vMerge w:val="restart"/>
            <w:tcBorders>
              <w:top w:val="single" w:sz="8" w:space="0" w:color="000000"/>
              <w:left w:val="single" w:sz="2" w:space="0" w:color="FFFFFF" w:themeColor="background1"/>
              <w:bottom w:val="single" w:sz="4" w:space="0" w:color="auto"/>
              <w:right w:val="single" w:sz="2" w:space="0" w:color="FFFFFF"/>
            </w:tcBorders>
            <w:vAlign w:val="center"/>
          </w:tcPr>
          <w:p w14:paraId="2F296D20" w14:textId="77777777" w:rsidR="003B6C6C" w:rsidRPr="000B768F" w:rsidRDefault="003B6C6C" w:rsidP="004F1D58">
            <w:pPr>
              <w:rPr>
                <w:sz w:val="18"/>
                <w:szCs w:val="18"/>
                <w:vertAlign w:val="superscript"/>
              </w:rPr>
            </w:pPr>
            <w:r w:rsidRPr="000B768F">
              <w:rPr>
                <w:sz w:val="18"/>
                <w:szCs w:val="18"/>
              </w:rPr>
              <w:t>Disease duration</w:t>
            </w:r>
          </w:p>
          <w:p w14:paraId="634C3E2A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(months)</w:t>
            </w:r>
          </w:p>
        </w:tc>
        <w:tc>
          <w:tcPr>
            <w:tcW w:w="1798" w:type="dxa"/>
            <w:gridSpan w:val="3"/>
            <w:tcBorders>
              <w:top w:val="single" w:sz="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7EF9AD6B" w14:textId="77777777" w:rsidR="003B6C6C" w:rsidRPr="000B768F" w:rsidRDefault="003B6C6C" w:rsidP="004F1D58">
            <w:pPr>
              <w:jc w:val="center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Vacuole size</w:t>
            </w:r>
          </w:p>
        </w:tc>
        <w:tc>
          <w:tcPr>
            <w:tcW w:w="270" w:type="dxa"/>
            <w:tcBorders>
              <w:top w:val="single" w:sz="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4B7ECBBF" w14:textId="77777777" w:rsidR="003B6C6C" w:rsidRPr="000B768F" w:rsidRDefault="003B6C6C" w:rsidP="004F1D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184" w:type="dxa"/>
            <w:gridSpan w:val="18"/>
            <w:tcBorders>
              <w:top w:val="single" w:sz="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5A5B2B30" w14:textId="77777777" w:rsidR="003B6C6C" w:rsidRPr="000B768F" w:rsidRDefault="003B6C6C" w:rsidP="004F1D58">
            <w:pPr>
              <w:jc w:val="center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PrP immunostaining pattern</w:t>
            </w:r>
          </w:p>
        </w:tc>
      </w:tr>
      <w:tr w:rsidR="003B6C6C" w:rsidRPr="000B768F" w14:paraId="67C267DE" w14:textId="77777777" w:rsidTr="004F1D58">
        <w:tc>
          <w:tcPr>
            <w:tcW w:w="985" w:type="dxa"/>
            <w:vMerge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14:paraId="41608B70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2FD22187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2B5D09B7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899" w:type="dxa"/>
            <w:vMerge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/>
            </w:tcBorders>
            <w:vAlign w:val="center"/>
          </w:tcPr>
          <w:p w14:paraId="2B4A8ADF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single" w:sz="2" w:space="0" w:color="FFFFFF"/>
            </w:tcBorders>
            <w:vAlign w:val="center"/>
          </w:tcPr>
          <w:p w14:paraId="65BE5B3C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Medium</w:t>
            </w:r>
          </w:p>
        </w:tc>
        <w:tc>
          <w:tcPr>
            <w:tcW w:w="249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52BEFEE9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044622FD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Large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11B8FE6F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0105967C" w14:textId="77777777" w:rsidR="003B6C6C" w:rsidRPr="000B768F" w:rsidRDefault="003B6C6C" w:rsidP="004F1D58">
            <w:pPr>
              <w:rPr>
                <w:sz w:val="18"/>
                <w:szCs w:val="18"/>
                <w:vertAlign w:val="superscript"/>
              </w:rPr>
            </w:pPr>
            <w:r w:rsidRPr="000B768F">
              <w:rPr>
                <w:sz w:val="18"/>
                <w:szCs w:val="18"/>
              </w:rPr>
              <w:t xml:space="preserve">Coarse </w:t>
            </w:r>
            <w:r w:rsidRPr="000B768F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4E6AC253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4182" w:type="dxa"/>
            <w:gridSpan w:val="9"/>
            <w:tcBorders>
              <w:top w:val="single" w:sz="4" w:space="0" w:color="auto"/>
              <w:left w:val="single" w:sz="2" w:space="0" w:color="FFFFFF"/>
              <w:bottom w:val="single" w:sz="2" w:space="0" w:color="auto"/>
              <w:right w:val="single" w:sz="2" w:space="0" w:color="FFFFFF"/>
            </w:tcBorders>
            <w:vAlign w:val="center"/>
          </w:tcPr>
          <w:p w14:paraId="70ADDB98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Plaque-like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58CE3BAC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2" w:space="0" w:color="FFFFFF"/>
              <w:bottom w:val="single" w:sz="2" w:space="0" w:color="auto"/>
              <w:right w:val="single" w:sz="2" w:space="0" w:color="FFFFFF"/>
            </w:tcBorders>
            <w:vAlign w:val="center"/>
          </w:tcPr>
          <w:p w14:paraId="7AD40D39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Plaque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340C3872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53DE4741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Brush stroke-like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11605A4A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38747BE9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Coarse</w:t>
            </w:r>
          </w:p>
        </w:tc>
      </w:tr>
      <w:tr w:rsidR="003B6C6C" w:rsidRPr="000B768F" w14:paraId="6BEC0395" w14:textId="77777777" w:rsidTr="004F1D58">
        <w:trPr>
          <w:trHeight w:val="217"/>
        </w:trPr>
        <w:tc>
          <w:tcPr>
            <w:tcW w:w="985" w:type="dxa"/>
            <w:vMerge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000000"/>
              <w:right w:val="single" w:sz="2" w:space="0" w:color="FFFFFF" w:themeColor="background1"/>
            </w:tcBorders>
          </w:tcPr>
          <w:p w14:paraId="2817A1C4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000000"/>
              <w:right w:val="single" w:sz="2" w:space="0" w:color="FFFFFF" w:themeColor="background1"/>
            </w:tcBorders>
            <w:vAlign w:val="center"/>
          </w:tcPr>
          <w:p w14:paraId="2DA5A82F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000000"/>
              <w:right w:val="single" w:sz="2" w:space="0" w:color="FFFFFF" w:themeColor="background1"/>
            </w:tcBorders>
            <w:vAlign w:val="center"/>
          </w:tcPr>
          <w:p w14:paraId="4731CD98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899" w:type="dxa"/>
            <w:vMerge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000000"/>
              <w:right w:val="single" w:sz="2" w:space="0" w:color="FFFFFF"/>
            </w:tcBorders>
            <w:vAlign w:val="center"/>
          </w:tcPr>
          <w:p w14:paraId="5CA914BD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5D8D6C4D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 w:themeColor="text1"/>
                <w:sz w:val="18"/>
                <w:szCs w:val="18"/>
              </w:rPr>
            </w:pPr>
            <w:r w:rsidRPr="000B768F">
              <w:rPr>
                <w:bCs/>
                <w:color w:val="000000" w:themeColor="text1"/>
                <w:kern w:val="24"/>
                <w:sz w:val="18"/>
                <w:szCs w:val="18"/>
              </w:rPr>
              <w:t>CC+ST</w:t>
            </w:r>
          </w:p>
        </w:tc>
        <w:tc>
          <w:tcPr>
            <w:tcW w:w="249" w:type="dxa"/>
            <w:tcBorders>
              <w:top w:val="single" w:sz="2" w:space="0" w:color="FFFFFF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vAlign w:val="center"/>
          </w:tcPr>
          <w:p w14:paraId="1580B76B" w14:textId="77777777" w:rsidR="003B6C6C" w:rsidRPr="000B768F" w:rsidRDefault="003B6C6C" w:rsidP="004F1D58">
            <w:pPr>
              <w:pStyle w:val="NormalWeb"/>
              <w:spacing w:before="0" w:beforeAutospacing="0" w:after="0" w:afterAutospacing="0"/>
              <w:rPr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06093780" w14:textId="77777777" w:rsidR="003B6C6C" w:rsidRPr="000B768F" w:rsidRDefault="003B6C6C" w:rsidP="004F1D5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0B768F">
              <w:rPr>
                <w:bCs/>
                <w:color w:val="000000" w:themeColor="text1"/>
                <w:kern w:val="24"/>
                <w:sz w:val="18"/>
                <w:szCs w:val="18"/>
              </w:rPr>
              <w:t xml:space="preserve">CC </w:t>
            </w:r>
            <w:r w:rsidRPr="000B768F">
              <w:rPr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vAlign w:val="center"/>
          </w:tcPr>
          <w:p w14:paraId="2AA2E2BF" w14:textId="77777777" w:rsidR="003B6C6C" w:rsidRPr="000B768F" w:rsidRDefault="003B6C6C" w:rsidP="004F1D58">
            <w:pPr>
              <w:pStyle w:val="NormalWeb"/>
              <w:spacing w:before="0" w:beforeAutospacing="0" w:after="0" w:afterAutospacing="0"/>
              <w:rPr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45E18A89" w14:textId="77777777" w:rsidR="003B6C6C" w:rsidRPr="000B768F" w:rsidRDefault="003B6C6C" w:rsidP="004F1D5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0B768F">
              <w:rPr>
                <w:bCs/>
                <w:color w:val="000000" w:themeColor="text1"/>
                <w:kern w:val="24"/>
                <w:sz w:val="18"/>
                <w:szCs w:val="18"/>
              </w:rPr>
              <w:t xml:space="preserve">CC </w:t>
            </w:r>
            <w:r w:rsidRPr="000B768F">
              <w:rPr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23" w:type="dxa"/>
            <w:tcBorders>
              <w:top w:val="single" w:sz="2" w:space="0" w:color="FFFFFF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vAlign w:val="center"/>
          </w:tcPr>
          <w:p w14:paraId="788C78BE" w14:textId="77777777" w:rsidR="003B6C6C" w:rsidRPr="000B768F" w:rsidRDefault="003B6C6C" w:rsidP="004F1D58">
            <w:pPr>
              <w:pStyle w:val="NormalWeb"/>
              <w:spacing w:before="0" w:beforeAutospacing="0" w:after="0" w:afterAutospacing="0"/>
              <w:rPr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572" w:type="dxa"/>
            <w:tcBorders>
              <w:top w:val="single" w:sz="2" w:space="0" w:color="auto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4000FC19" w14:textId="77777777" w:rsidR="003B6C6C" w:rsidRPr="000B768F" w:rsidRDefault="003B6C6C" w:rsidP="004F1D5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0B768F">
              <w:rPr>
                <w:bCs/>
                <w:color w:val="000000" w:themeColor="text1"/>
                <w:kern w:val="24"/>
                <w:sz w:val="18"/>
                <w:szCs w:val="18"/>
              </w:rPr>
              <w:t xml:space="preserve">CC </w:t>
            </w:r>
            <w:r w:rsidRPr="000B768F">
              <w:rPr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5" w:type="dxa"/>
            <w:tcBorders>
              <w:top w:val="single" w:sz="2" w:space="0" w:color="auto"/>
              <w:left w:val="single" w:sz="2" w:space="0" w:color="FFFFFF"/>
              <w:bottom w:val="single" w:sz="8" w:space="0" w:color="000000"/>
              <w:right w:val="single" w:sz="2" w:space="0" w:color="FFFFFF"/>
            </w:tcBorders>
          </w:tcPr>
          <w:p w14:paraId="00D4144B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2" w:space="0" w:color="auto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vAlign w:val="center"/>
          </w:tcPr>
          <w:p w14:paraId="631B201D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SN</w:t>
            </w:r>
          </w:p>
        </w:tc>
        <w:tc>
          <w:tcPr>
            <w:tcW w:w="236" w:type="dxa"/>
            <w:tcBorders>
              <w:top w:val="single" w:sz="2" w:space="0" w:color="auto"/>
              <w:left w:val="single" w:sz="2" w:space="0" w:color="FFFFFF"/>
              <w:bottom w:val="single" w:sz="8" w:space="0" w:color="000000"/>
              <w:right w:val="single" w:sz="2" w:space="0" w:color="FFFFFF"/>
            </w:tcBorders>
          </w:tcPr>
          <w:p w14:paraId="22ABF272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484" w:type="dxa"/>
            <w:tcBorders>
              <w:top w:val="single" w:sz="2" w:space="0" w:color="auto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vAlign w:val="center"/>
          </w:tcPr>
          <w:p w14:paraId="3980D2A9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ST</w:t>
            </w:r>
          </w:p>
        </w:tc>
        <w:tc>
          <w:tcPr>
            <w:tcW w:w="270" w:type="dxa"/>
            <w:tcBorders>
              <w:top w:val="single" w:sz="2" w:space="0" w:color="auto"/>
              <w:left w:val="single" w:sz="2" w:space="0" w:color="FFFFFF"/>
              <w:bottom w:val="single" w:sz="8" w:space="0" w:color="000000"/>
              <w:right w:val="single" w:sz="2" w:space="0" w:color="FFFFFF"/>
            </w:tcBorders>
          </w:tcPr>
          <w:p w14:paraId="1E1E6FAB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2" w:space="0" w:color="auto"/>
              <w:left w:val="single" w:sz="2" w:space="0" w:color="FFFFFF"/>
              <w:bottom w:val="single" w:sz="8" w:space="0" w:color="000000"/>
              <w:right w:val="single" w:sz="2" w:space="0" w:color="FFFFFF"/>
            </w:tcBorders>
          </w:tcPr>
          <w:p w14:paraId="10AEB789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bCs/>
                <w:color w:val="000000" w:themeColor="text1"/>
                <w:kern w:val="24"/>
                <w:sz w:val="18"/>
                <w:szCs w:val="18"/>
              </w:rPr>
            </w:pPr>
            <w:r w:rsidRPr="000B768F">
              <w:rPr>
                <w:bCs/>
                <w:color w:val="000000" w:themeColor="text1"/>
                <w:kern w:val="24"/>
                <w:sz w:val="18"/>
                <w:szCs w:val="18"/>
              </w:rPr>
              <w:t>TH</w:t>
            </w:r>
          </w:p>
        </w:tc>
        <w:tc>
          <w:tcPr>
            <w:tcW w:w="270" w:type="dxa"/>
            <w:tcBorders>
              <w:top w:val="single" w:sz="2" w:space="0" w:color="auto"/>
              <w:left w:val="single" w:sz="2" w:space="0" w:color="FFFFFF"/>
              <w:bottom w:val="single" w:sz="8" w:space="0" w:color="000000"/>
              <w:right w:val="single" w:sz="2" w:space="0" w:color="FFFFFF"/>
            </w:tcBorders>
          </w:tcPr>
          <w:p w14:paraId="19C3B007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2" w:space="0" w:color="auto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vAlign w:val="center"/>
          </w:tcPr>
          <w:p w14:paraId="0344CB4C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bCs/>
                <w:color w:val="000000" w:themeColor="text1"/>
                <w:kern w:val="24"/>
                <w:sz w:val="18"/>
                <w:szCs w:val="18"/>
              </w:rPr>
              <w:t>CE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2" w:space="0" w:color="FFFFFF"/>
              <w:bottom w:val="single" w:sz="8" w:space="0" w:color="000000"/>
              <w:right w:val="single" w:sz="2" w:space="0" w:color="FFFFFF"/>
            </w:tcBorders>
          </w:tcPr>
          <w:p w14:paraId="0137D26B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2" w:space="0" w:color="auto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vAlign w:val="center"/>
          </w:tcPr>
          <w:p w14:paraId="55900201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bCs/>
                <w:color w:val="000000" w:themeColor="text1"/>
                <w:kern w:val="24"/>
                <w:sz w:val="18"/>
                <w:szCs w:val="18"/>
              </w:rPr>
              <w:t>CE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2" w:space="0" w:color="FFFFFF"/>
              <w:bottom w:val="single" w:sz="8" w:space="0" w:color="000000"/>
              <w:right w:val="single" w:sz="2" w:space="0" w:color="FFFFFF"/>
            </w:tcBorders>
          </w:tcPr>
          <w:p w14:paraId="10A9B481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597E7EEC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 w:themeColor="text1"/>
                <w:sz w:val="18"/>
                <w:szCs w:val="18"/>
                <w:lang w:val="it-IT"/>
              </w:rPr>
            </w:pPr>
            <w:r>
              <w:rPr>
                <w:bCs/>
                <w:color w:val="000000" w:themeColor="text1"/>
                <w:kern w:val="24"/>
                <w:sz w:val="18"/>
                <w:szCs w:val="18"/>
                <w:lang w:val="it-IT"/>
              </w:rPr>
              <w:t>CE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2" w:space="0" w:color="FFFFFF"/>
              <w:bottom w:val="single" w:sz="8" w:space="0" w:color="000000"/>
              <w:right w:val="single" w:sz="2" w:space="0" w:color="FFFFFF"/>
            </w:tcBorders>
          </w:tcPr>
          <w:p w14:paraId="64D7F734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bCs/>
                <w:color w:val="000000" w:themeColor="text1"/>
                <w:kern w:val="24"/>
                <w:sz w:val="18"/>
                <w:szCs w:val="18"/>
                <w:lang w:val="it-IT"/>
              </w:rPr>
            </w:pP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2" w:space="0" w:color="FFFFFF"/>
              <w:bottom w:val="single" w:sz="8" w:space="0" w:color="000000"/>
              <w:right w:val="single" w:sz="2" w:space="0" w:color="FFFFFF"/>
            </w:tcBorders>
          </w:tcPr>
          <w:p w14:paraId="4C336D11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bCs/>
                <w:color w:val="000000" w:themeColor="text1"/>
                <w:kern w:val="24"/>
                <w:sz w:val="18"/>
                <w:szCs w:val="18"/>
                <w:lang w:val="it-IT"/>
              </w:rPr>
            </w:pPr>
            <w:r>
              <w:rPr>
                <w:bCs/>
                <w:color w:val="000000" w:themeColor="text1"/>
                <w:kern w:val="24"/>
                <w:sz w:val="18"/>
                <w:szCs w:val="18"/>
                <w:lang w:val="it-IT"/>
              </w:rPr>
              <w:t>CE</w:t>
            </w:r>
          </w:p>
        </w:tc>
      </w:tr>
      <w:tr w:rsidR="003B6C6C" w:rsidRPr="000B768F" w14:paraId="27934030" w14:textId="77777777" w:rsidTr="004F1D58">
        <w:trPr>
          <w:trHeight w:val="213"/>
        </w:trPr>
        <w:tc>
          <w:tcPr>
            <w:tcW w:w="985" w:type="dxa"/>
            <w:vMerge w:val="restart"/>
            <w:tcBorders>
              <w:top w:val="single" w:sz="8" w:space="0" w:color="000000"/>
              <w:left w:val="single" w:sz="2" w:space="0" w:color="FFFFFF"/>
              <w:right w:val="single" w:sz="2" w:space="0" w:color="FFFFFF" w:themeColor="background1"/>
            </w:tcBorders>
            <w:vAlign w:val="center"/>
          </w:tcPr>
          <w:p w14:paraId="5852663C" w14:textId="77777777" w:rsidR="003B6C6C" w:rsidRPr="000B768F" w:rsidRDefault="003B6C6C" w:rsidP="004F1D58">
            <w:pPr>
              <w:rPr>
                <w:sz w:val="18"/>
                <w:szCs w:val="18"/>
                <w:lang w:val="it-IT"/>
              </w:rPr>
            </w:pPr>
            <w:r w:rsidRPr="000B768F">
              <w:rPr>
                <w:sz w:val="18"/>
                <w:szCs w:val="18"/>
                <w:lang w:val="it-IT"/>
              </w:rPr>
              <w:t>1C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C28F66B" w14:textId="77777777" w:rsidR="003B6C6C" w:rsidRPr="000B768F" w:rsidRDefault="003B6C6C" w:rsidP="004F1D58">
            <w:pPr>
              <w:widowControl/>
              <w:autoSpaceDE/>
              <w:autoSpaceDN/>
              <w:rPr>
                <w:sz w:val="18"/>
                <w:szCs w:val="18"/>
                <w:lang w:val="it-IT"/>
              </w:rPr>
            </w:pPr>
            <w:r w:rsidRPr="000B768F">
              <w:rPr>
                <w:sz w:val="18"/>
                <w:szCs w:val="18"/>
                <w:lang w:val="it-IT"/>
              </w:rPr>
              <w:t>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A8252EA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 w:themeColor="text1"/>
                <w:sz w:val="18"/>
                <w:szCs w:val="18"/>
                <w:lang w:val="it-IT"/>
              </w:rPr>
            </w:pPr>
            <w:r w:rsidRPr="000B768F">
              <w:rPr>
                <w:bCs/>
                <w:color w:val="000000" w:themeColor="text1"/>
                <w:kern w:val="24"/>
                <w:sz w:val="18"/>
                <w:szCs w:val="18"/>
                <w:lang w:val="it-IT"/>
              </w:rPr>
              <w:t>73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74B3D883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 w:themeColor="text1"/>
                <w:sz w:val="18"/>
                <w:szCs w:val="18"/>
                <w:lang w:val="it-IT"/>
              </w:rPr>
            </w:pPr>
            <w:r w:rsidRPr="000B768F">
              <w:rPr>
                <w:bCs/>
                <w:color w:val="000000" w:themeColor="text1"/>
                <w:kern w:val="24"/>
                <w:sz w:val="18"/>
                <w:szCs w:val="18"/>
                <w:lang w:val="it-IT"/>
              </w:rPr>
              <w:t>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3285FD05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  <w:r w:rsidRPr="000B768F">
              <w:rPr>
                <w:color w:val="000000"/>
                <w:kern w:val="24"/>
                <w:sz w:val="18"/>
                <w:szCs w:val="18"/>
                <w:lang w:val="it-IT"/>
              </w:rPr>
              <w:t>–</w:t>
            </w:r>
          </w:p>
        </w:tc>
        <w:tc>
          <w:tcPr>
            <w:tcW w:w="249" w:type="dxa"/>
            <w:tcBorders>
              <w:top w:val="single" w:sz="8" w:space="0" w:color="000000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59488427" w14:textId="77777777" w:rsidR="003B6C6C" w:rsidRPr="000B768F" w:rsidRDefault="003B6C6C" w:rsidP="004F1D58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649" w:type="dxa"/>
            <w:tcBorders>
              <w:top w:val="single" w:sz="8" w:space="0" w:color="000000"/>
              <w:left w:val="single" w:sz="2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E02B61E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  <w:r w:rsidRPr="000B768F">
              <w:rPr>
                <w:color w:val="000000"/>
                <w:kern w:val="24"/>
                <w:sz w:val="18"/>
                <w:szCs w:val="18"/>
                <w:lang w:val="it-IT"/>
              </w:rPr>
              <w:t>–</w:t>
            </w:r>
          </w:p>
        </w:tc>
        <w:tc>
          <w:tcPr>
            <w:tcW w:w="270" w:type="dxa"/>
            <w:tcBorders>
              <w:top w:val="single" w:sz="8" w:space="0" w:color="000000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59117098" w14:textId="77777777" w:rsidR="003B6C6C" w:rsidRPr="000B768F" w:rsidRDefault="003B6C6C" w:rsidP="004F1D58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0D194CF1" w14:textId="75B67133" w:rsidR="003B6C6C" w:rsidRPr="00401515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vertAlign w:val="superscript"/>
                <w:lang w:val="it-IT"/>
              </w:rPr>
            </w:pPr>
            <w:r w:rsidRPr="000B768F">
              <w:rPr>
                <w:color w:val="000000"/>
                <w:kern w:val="24"/>
                <w:sz w:val="18"/>
                <w:szCs w:val="18"/>
                <w:lang w:val="it-IT"/>
              </w:rPr>
              <w:t>0</w:t>
            </w:r>
            <w:r w:rsidR="00401515">
              <w:rPr>
                <w:color w:val="000000"/>
                <w:kern w:val="24"/>
                <w:sz w:val="18"/>
                <w:szCs w:val="18"/>
                <w:lang w:val="it-IT"/>
              </w:rPr>
              <w:t xml:space="preserve"> </w:t>
            </w:r>
            <w:r w:rsidR="00401515">
              <w:rPr>
                <w:color w:val="000000"/>
                <w:kern w:val="24"/>
                <w:sz w:val="18"/>
                <w:szCs w:val="18"/>
                <w:vertAlign w:val="superscript"/>
                <w:lang w:val="it-IT"/>
              </w:rPr>
              <w:t>c</w:t>
            </w:r>
          </w:p>
        </w:tc>
        <w:tc>
          <w:tcPr>
            <w:tcW w:w="323" w:type="dxa"/>
            <w:tcBorders>
              <w:top w:val="single" w:sz="8" w:space="0" w:color="000000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1EA9653D" w14:textId="77777777" w:rsidR="003B6C6C" w:rsidRPr="000B768F" w:rsidRDefault="003B6C6C" w:rsidP="004F1D58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572" w:type="dxa"/>
            <w:tcBorders>
              <w:top w:val="single" w:sz="8" w:space="0" w:color="000000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639D84AA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  <w:r w:rsidRPr="000B768F">
              <w:rPr>
                <w:color w:val="000000"/>
                <w:kern w:val="24"/>
                <w:sz w:val="18"/>
                <w:szCs w:val="18"/>
                <w:lang w:val="it-IT"/>
              </w:rPr>
              <w:t>–</w:t>
            </w:r>
          </w:p>
        </w:tc>
        <w:tc>
          <w:tcPr>
            <w:tcW w:w="275" w:type="dxa"/>
            <w:tcBorders>
              <w:top w:val="single" w:sz="8" w:space="0" w:color="000000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2CF74DBE" w14:textId="77777777" w:rsidR="003B6C6C" w:rsidRPr="000B768F" w:rsidRDefault="003B6C6C" w:rsidP="004F1D58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540" w:type="dxa"/>
            <w:tcBorders>
              <w:top w:val="single" w:sz="8" w:space="0" w:color="000000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266E3FA7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  <w:r w:rsidRPr="000B768F">
              <w:rPr>
                <w:color w:val="000000"/>
                <w:kern w:val="24"/>
                <w:sz w:val="18"/>
                <w:szCs w:val="18"/>
                <w:lang w:val="it-IT"/>
              </w:rPr>
              <w:t>–</w:t>
            </w:r>
          </w:p>
        </w:tc>
        <w:tc>
          <w:tcPr>
            <w:tcW w:w="236" w:type="dxa"/>
            <w:tcBorders>
              <w:top w:val="single" w:sz="8" w:space="0" w:color="000000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6E8CA409" w14:textId="77777777" w:rsidR="003B6C6C" w:rsidRPr="000B768F" w:rsidRDefault="003B6C6C" w:rsidP="004F1D58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484" w:type="dxa"/>
            <w:tcBorders>
              <w:top w:val="single" w:sz="8" w:space="0" w:color="000000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247DDA38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  <w:r w:rsidRPr="000B768F">
              <w:rPr>
                <w:color w:val="000000"/>
                <w:kern w:val="24"/>
                <w:sz w:val="18"/>
                <w:szCs w:val="18"/>
                <w:lang w:val="it-IT"/>
              </w:rPr>
              <w:t>–</w:t>
            </w:r>
          </w:p>
        </w:tc>
        <w:tc>
          <w:tcPr>
            <w:tcW w:w="270" w:type="dxa"/>
            <w:tcBorders>
              <w:top w:val="single" w:sz="8" w:space="0" w:color="000000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0B294E05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  <w:lang w:val="it-IT"/>
              </w:rPr>
            </w:pPr>
          </w:p>
        </w:tc>
        <w:tc>
          <w:tcPr>
            <w:tcW w:w="540" w:type="dxa"/>
            <w:tcBorders>
              <w:top w:val="single" w:sz="8" w:space="0" w:color="000000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4AA2C7B8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  <w:r w:rsidRPr="000B768F">
              <w:rPr>
                <w:color w:val="000000"/>
                <w:kern w:val="24"/>
                <w:sz w:val="18"/>
                <w:szCs w:val="18"/>
                <w:lang w:val="it-IT"/>
              </w:rPr>
              <w:t>–</w:t>
            </w:r>
          </w:p>
        </w:tc>
        <w:tc>
          <w:tcPr>
            <w:tcW w:w="270" w:type="dxa"/>
            <w:tcBorders>
              <w:top w:val="single" w:sz="8" w:space="0" w:color="000000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61D4B6A2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  <w:lang w:val="it-IT"/>
              </w:rPr>
            </w:pPr>
          </w:p>
        </w:tc>
        <w:tc>
          <w:tcPr>
            <w:tcW w:w="995" w:type="dxa"/>
            <w:tcBorders>
              <w:top w:val="single" w:sz="8" w:space="0" w:color="000000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386F480F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  <w:r w:rsidRPr="000B768F">
              <w:rPr>
                <w:color w:val="000000"/>
                <w:kern w:val="24"/>
                <w:sz w:val="18"/>
                <w:szCs w:val="18"/>
                <w:lang w:val="it-IT"/>
              </w:rPr>
              <w:t>–</w:t>
            </w:r>
          </w:p>
        </w:tc>
        <w:tc>
          <w:tcPr>
            <w:tcW w:w="270" w:type="dxa"/>
            <w:tcBorders>
              <w:top w:val="single" w:sz="8" w:space="0" w:color="000000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202C2DCF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59E6272E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  <w:r w:rsidRPr="000B768F">
              <w:rPr>
                <w:color w:val="000000"/>
                <w:kern w:val="24"/>
                <w:sz w:val="18"/>
                <w:szCs w:val="18"/>
                <w:lang w:val="it-IT"/>
              </w:rPr>
              <w:t>–</w:t>
            </w:r>
          </w:p>
        </w:tc>
        <w:tc>
          <w:tcPr>
            <w:tcW w:w="270" w:type="dxa"/>
            <w:tcBorders>
              <w:top w:val="single" w:sz="8" w:space="0" w:color="000000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6D79E667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bCs/>
                <w:color w:val="000000" w:themeColor="text1"/>
                <w:kern w:val="24"/>
                <w:sz w:val="18"/>
                <w:szCs w:val="18"/>
                <w:lang w:val="it-IT"/>
              </w:rPr>
            </w:pPr>
          </w:p>
        </w:tc>
        <w:tc>
          <w:tcPr>
            <w:tcW w:w="1525" w:type="dxa"/>
            <w:tcBorders>
              <w:top w:val="single" w:sz="8" w:space="0" w:color="000000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7888DD53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  <w:r w:rsidRPr="000B768F">
              <w:rPr>
                <w:bCs/>
                <w:color w:val="000000" w:themeColor="text1"/>
                <w:kern w:val="24"/>
                <w:sz w:val="18"/>
                <w:szCs w:val="18"/>
                <w:lang w:val="it-IT"/>
              </w:rPr>
              <w:t>+</w:t>
            </w:r>
          </w:p>
        </w:tc>
        <w:tc>
          <w:tcPr>
            <w:tcW w:w="270" w:type="dxa"/>
            <w:tcBorders>
              <w:top w:val="single" w:sz="8" w:space="0" w:color="000000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359FA62D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  <w:lang w:val="it-IT"/>
              </w:rPr>
            </w:pPr>
          </w:p>
        </w:tc>
        <w:tc>
          <w:tcPr>
            <w:tcW w:w="719" w:type="dxa"/>
            <w:gridSpan w:val="2"/>
            <w:tcBorders>
              <w:top w:val="single" w:sz="8" w:space="0" w:color="000000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48B6CAEA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  <w:r w:rsidRPr="000B768F">
              <w:rPr>
                <w:color w:val="000000"/>
                <w:kern w:val="24"/>
                <w:sz w:val="18"/>
                <w:szCs w:val="18"/>
                <w:lang w:val="it-IT"/>
              </w:rPr>
              <w:t>–</w:t>
            </w:r>
          </w:p>
        </w:tc>
      </w:tr>
      <w:tr w:rsidR="003B6C6C" w:rsidRPr="000B768F" w14:paraId="6FE12AAC" w14:textId="77777777" w:rsidTr="004F1D58">
        <w:trPr>
          <w:trHeight w:val="145"/>
        </w:trPr>
        <w:tc>
          <w:tcPr>
            <w:tcW w:w="985" w:type="dxa"/>
            <w:vMerge/>
            <w:tcBorders>
              <w:left w:val="single" w:sz="2" w:space="0" w:color="FFFFFF"/>
              <w:right w:val="single" w:sz="2" w:space="0" w:color="FFFFFF" w:themeColor="background1"/>
            </w:tcBorders>
            <w:vAlign w:val="center"/>
          </w:tcPr>
          <w:p w14:paraId="5712285C" w14:textId="77777777" w:rsidR="003B6C6C" w:rsidRPr="000B768F" w:rsidRDefault="003B6C6C" w:rsidP="004F1D58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6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EA330BA" w14:textId="77777777" w:rsidR="003B6C6C" w:rsidRPr="000B768F" w:rsidRDefault="003B6C6C" w:rsidP="004F1D58">
            <w:pPr>
              <w:widowControl/>
              <w:autoSpaceDE/>
              <w:autoSpaceDN/>
              <w:rPr>
                <w:sz w:val="18"/>
                <w:szCs w:val="18"/>
                <w:lang w:val="it-IT"/>
              </w:rPr>
            </w:pPr>
            <w:r w:rsidRPr="000B768F">
              <w:rPr>
                <w:sz w:val="18"/>
                <w:szCs w:val="18"/>
                <w:lang w:val="it-IT"/>
              </w:rPr>
              <w:t>2</w:t>
            </w:r>
          </w:p>
        </w:tc>
        <w:tc>
          <w:tcPr>
            <w:tcW w:w="7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5915193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  <w:r w:rsidRPr="000B768F">
              <w:rPr>
                <w:color w:val="000000" w:themeColor="dark1"/>
                <w:kern w:val="24"/>
                <w:sz w:val="18"/>
                <w:szCs w:val="18"/>
                <w:lang w:val="it-IT"/>
              </w:rPr>
              <w:t>81</w:t>
            </w:r>
          </w:p>
        </w:tc>
        <w:tc>
          <w:tcPr>
            <w:tcW w:w="89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32F32D93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  <w:r w:rsidRPr="000B768F">
              <w:rPr>
                <w:color w:val="000000"/>
                <w:kern w:val="24"/>
                <w:sz w:val="18"/>
                <w:szCs w:val="18"/>
                <w:lang w:val="it-IT"/>
              </w:rPr>
              <w:t>1.5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36282A95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  <w:r w:rsidRPr="000B768F">
              <w:rPr>
                <w:color w:val="000000"/>
                <w:kern w:val="24"/>
                <w:sz w:val="18"/>
                <w:szCs w:val="18"/>
                <w:lang w:val="it-IT"/>
              </w:rPr>
              <w:t>–</w:t>
            </w:r>
          </w:p>
        </w:tc>
        <w:tc>
          <w:tcPr>
            <w:tcW w:w="249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3DF6693A" w14:textId="77777777" w:rsidR="003B6C6C" w:rsidRPr="000B768F" w:rsidRDefault="003B6C6C" w:rsidP="004F1D58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649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12F9A68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  <w:r w:rsidRPr="000B768F">
              <w:rPr>
                <w:color w:val="000000"/>
                <w:kern w:val="24"/>
                <w:sz w:val="18"/>
                <w:szCs w:val="18"/>
                <w:lang w:val="it-IT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0A435470" w14:textId="77777777" w:rsidR="003B6C6C" w:rsidRPr="000B768F" w:rsidRDefault="003B6C6C" w:rsidP="004F1D58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81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540AF932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  <w:r w:rsidRPr="000B768F">
              <w:rPr>
                <w:color w:val="000000"/>
                <w:kern w:val="24"/>
                <w:sz w:val="18"/>
                <w:szCs w:val="18"/>
                <w:lang w:val="it-IT"/>
              </w:rPr>
              <w:t>0</w:t>
            </w:r>
          </w:p>
        </w:tc>
        <w:tc>
          <w:tcPr>
            <w:tcW w:w="323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4406C8F5" w14:textId="77777777" w:rsidR="003B6C6C" w:rsidRPr="000B768F" w:rsidRDefault="003B6C6C" w:rsidP="004F1D58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572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53583805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  <w:r w:rsidRPr="000B768F">
              <w:rPr>
                <w:color w:val="000000"/>
                <w:kern w:val="24"/>
                <w:sz w:val="18"/>
                <w:szCs w:val="18"/>
                <w:lang w:val="it-IT"/>
              </w:rPr>
              <w:t>–</w:t>
            </w:r>
          </w:p>
        </w:tc>
        <w:tc>
          <w:tcPr>
            <w:tcW w:w="27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7A69E98F" w14:textId="77777777" w:rsidR="003B6C6C" w:rsidRPr="000B768F" w:rsidRDefault="003B6C6C" w:rsidP="004F1D58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54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4C3219AB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  <w:r w:rsidRPr="000B768F">
              <w:rPr>
                <w:color w:val="000000"/>
                <w:kern w:val="24"/>
                <w:sz w:val="18"/>
                <w:szCs w:val="18"/>
                <w:lang w:val="it-IT"/>
              </w:rPr>
              <w:t>–</w:t>
            </w:r>
          </w:p>
        </w:tc>
        <w:tc>
          <w:tcPr>
            <w:tcW w:w="236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390FA5BD" w14:textId="77777777" w:rsidR="003B6C6C" w:rsidRPr="000B768F" w:rsidRDefault="003B6C6C" w:rsidP="004F1D58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484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28561DBA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  <w:r w:rsidRPr="000B768F">
              <w:rPr>
                <w:color w:val="000000"/>
                <w:kern w:val="24"/>
                <w:sz w:val="18"/>
                <w:szCs w:val="18"/>
                <w:lang w:val="it-IT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0ABF28CA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  <w:lang w:val="it-IT"/>
              </w:rPr>
            </w:pPr>
          </w:p>
        </w:tc>
        <w:tc>
          <w:tcPr>
            <w:tcW w:w="54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628C740B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  <w:r w:rsidRPr="000B768F">
              <w:rPr>
                <w:color w:val="000000"/>
                <w:kern w:val="24"/>
                <w:sz w:val="18"/>
                <w:szCs w:val="18"/>
                <w:lang w:val="it-IT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414CBFB5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  <w:lang w:val="it-IT"/>
              </w:rPr>
            </w:pPr>
          </w:p>
        </w:tc>
        <w:tc>
          <w:tcPr>
            <w:tcW w:w="99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38636A4E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  <w:r w:rsidRPr="000B768F">
              <w:rPr>
                <w:color w:val="000000"/>
                <w:kern w:val="24"/>
                <w:sz w:val="18"/>
                <w:szCs w:val="18"/>
                <w:lang w:val="it-IT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58F20D39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</w:p>
        </w:tc>
        <w:tc>
          <w:tcPr>
            <w:tcW w:w="81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58F22A35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  <w:r w:rsidRPr="000B768F">
              <w:rPr>
                <w:color w:val="000000"/>
                <w:kern w:val="24"/>
                <w:sz w:val="18"/>
                <w:szCs w:val="18"/>
                <w:lang w:val="it-IT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5D4A1FAC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  <w:lang w:val="it-IT"/>
              </w:rPr>
            </w:pPr>
          </w:p>
        </w:tc>
        <w:tc>
          <w:tcPr>
            <w:tcW w:w="152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7FAE0350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  <w:r w:rsidRPr="000B768F">
              <w:rPr>
                <w:color w:val="000000"/>
                <w:kern w:val="24"/>
                <w:sz w:val="18"/>
                <w:szCs w:val="18"/>
                <w:lang w:val="it-IT"/>
              </w:rPr>
              <w:t>+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51C2219A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  <w:lang w:val="it-IT"/>
              </w:rPr>
            </w:pPr>
          </w:p>
        </w:tc>
        <w:tc>
          <w:tcPr>
            <w:tcW w:w="719" w:type="dxa"/>
            <w:gridSpan w:val="2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1F8FEF6F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  <w:r w:rsidRPr="000B768F">
              <w:rPr>
                <w:color w:val="000000"/>
                <w:kern w:val="24"/>
                <w:sz w:val="18"/>
                <w:szCs w:val="18"/>
                <w:lang w:val="it-IT"/>
              </w:rPr>
              <w:t>–</w:t>
            </w:r>
          </w:p>
        </w:tc>
      </w:tr>
      <w:tr w:rsidR="003B6C6C" w:rsidRPr="000B768F" w14:paraId="4FBCAAA6" w14:textId="77777777" w:rsidTr="004F1D58">
        <w:trPr>
          <w:trHeight w:val="145"/>
        </w:trPr>
        <w:tc>
          <w:tcPr>
            <w:tcW w:w="985" w:type="dxa"/>
            <w:vMerge/>
            <w:tcBorders>
              <w:left w:val="single" w:sz="2" w:space="0" w:color="FFFFFF"/>
              <w:right w:val="single" w:sz="2" w:space="0" w:color="FFFFFF" w:themeColor="background1"/>
            </w:tcBorders>
            <w:vAlign w:val="center"/>
          </w:tcPr>
          <w:p w14:paraId="2C2EEEEA" w14:textId="77777777" w:rsidR="003B6C6C" w:rsidRPr="000B768F" w:rsidRDefault="003B6C6C" w:rsidP="004F1D58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6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F90462D" w14:textId="77777777" w:rsidR="003B6C6C" w:rsidRPr="000B768F" w:rsidRDefault="003B6C6C" w:rsidP="004F1D58">
            <w:pPr>
              <w:widowControl/>
              <w:autoSpaceDE/>
              <w:autoSpaceDN/>
              <w:rPr>
                <w:sz w:val="18"/>
                <w:szCs w:val="18"/>
                <w:lang w:val="it-IT"/>
              </w:rPr>
            </w:pPr>
            <w:r w:rsidRPr="000B768F">
              <w:rPr>
                <w:sz w:val="18"/>
                <w:szCs w:val="18"/>
                <w:lang w:val="it-IT"/>
              </w:rPr>
              <w:t>3</w:t>
            </w:r>
          </w:p>
        </w:tc>
        <w:tc>
          <w:tcPr>
            <w:tcW w:w="7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CE0E48A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  <w:r w:rsidRPr="000B768F">
              <w:rPr>
                <w:color w:val="000000"/>
                <w:kern w:val="24"/>
                <w:sz w:val="18"/>
                <w:szCs w:val="18"/>
                <w:lang w:val="it-IT"/>
              </w:rPr>
              <w:t>75</w:t>
            </w:r>
          </w:p>
        </w:tc>
        <w:tc>
          <w:tcPr>
            <w:tcW w:w="89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5AAC8B2D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  <w:r w:rsidRPr="000B768F">
              <w:rPr>
                <w:color w:val="000000" w:themeColor="dark1"/>
                <w:kern w:val="24"/>
                <w:sz w:val="18"/>
                <w:szCs w:val="18"/>
                <w:lang w:val="it-IT"/>
              </w:rPr>
              <w:t>4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28641FBB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  <w:r w:rsidRPr="000B768F">
              <w:rPr>
                <w:color w:val="000000"/>
                <w:kern w:val="24"/>
                <w:sz w:val="18"/>
                <w:szCs w:val="18"/>
                <w:lang w:val="it-IT"/>
              </w:rPr>
              <w:t>–</w:t>
            </w:r>
          </w:p>
        </w:tc>
        <w:tc>
          <w:tcPr>
            <w:tcW w:w="249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24220F5E" w14:textId="77777777" w:rsidR="003B6C6C" w:rsidRPr="000B768F" w:rsidRDefault="003B6C6C" w:rsidP="004F1D58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649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49B45919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  <w:r w:rsidRPr="000B768F">
              <w:rPr>
                <w:color w:val="000000"/>
                <w:kern w:val="24"/>
                <w:sz w:val="18"/>
                <w:szCs w:val="18"/>
                <w:lang w:val="it-IT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26CAE6A8" w14:textId="77777777" w:rsidR="003B6C6C" w:rsidRPr="000B768F" w:rsidRDefault="003B6C6C" w:rsidP="004F1D58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81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50FF74F3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  <w:r w:rsidRPr="000B768F">
              <w:rPr>
                <w:color w:val="000000"/>
                <w:kern w:val="24"/>
                <w:sz w:val="18"/>
                <w:szCs w:val="18"/>
                <w:lang w:val="it-IT"/>
              </w:rPr>
              <w:t>0</w:t>
            </w:r>
          </w:p>
        </w:tc>
        <w:tc>
          <w:tcPr>
            <w:tcW w:w="323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733677C6" w14:textId="77777777" w:rsidR="003B6C6C" w:rsidRPr="000B768F" w:rsidRDefault="003B6C6C" w:rsidP="004F1D58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572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0B9DDD8B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  <w:r w:rsidRPr="000B768F">
              <w:rPr>
                <w:color w:val="000000"/>
                <w:kern w:val="24"/>
                <w:sz w:val="18"/>
                <w:szCs w:val="18"/>
                <w:lang w:val="it-IT"/>
              </w:rPr>
              <w:t>–</w:t>
            </w:r>
          </w:p>
        </w:tc>
        <w:tc>
          <w:tcPr>
            <w:tcW w:w="27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4248E5A7" w14:textId="77777777" w:rsidR="003B6C6C" w:rsidRPr="000B768F" w:rsidRDefault="003B6C6C" w:rsidP="004F1D58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54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019F0E70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  <w:r w:rsidRPr="000B768F">
              <w:rPr>
                <w:color w:val="000000"/>
                <w:kern w:val="24"/>
                <w:sz w:val="18"/>
                <w:szCs w:val="18"/>
                <w:lang w:val="it-IT"/>
              </w:rPr>
              <w:t>–</w:t>
            </w:r>
          </w:p>
        </w:tc>
        <w:tc>
          <w:tcPr>
            <w:tcW w:w="236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4DF99F33" w14:textId="77777777" w:rsidR="003B6C6C" w:rsidRPr="000B768F" w:rsidRDefault="003B6C6C" w:rsidP="004F1D58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484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7C5D506D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  <w:r w:rsidRPr="000B768F">
              <w:rPr>
                <w:color w:val="000000"/>
                <w:kern w:val="24"/>
                <w:sz w:val="18"/>
                <w:szCs w:val="18"/>
                <w:lang w:val="it-IT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22E3564B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  <w:lang w:val="it-IT"/>
              </w:rPr>
            </w:pPr>
          </w:p>
        </w:tc>
        <w:tc>
          <w:tcPr>
            <w:tcW w:w="54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067235EB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  <w:r w:rsidRPr="000B768F">
              <w:rPr>
                <w:color w:val="000000"/>
                <w:kern w:val="24"/>
                <w:sz w:val="18"/>
                <w:szCs w:val="18"/>
                <w:lang w:val="it-IT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668B3476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  <w:lang w:val="it-IT"/>
              </w:rPr>
            </w:pPr>
          </w:p>
        </w:tc>
        <w:tc>
          <w:tcPr>
            <w:tcW w:w="99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056886A3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  <w:r w:rsidRPr="000B768F">
              <w:rPr>
                <w:color w:val="000000"/>
                <w:kern w:val="24"/>
                <w:sz w:val="18"/>
                <w:szCs w:val="18"/>
                <w:lang w:val="it-IT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1601C0AF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</w:p>
        </w:tc>
        <w:tc>
          <w:tcPr>
            <w:tcW w:w="81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5C49A628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  <w:r w:rsidRPr="000B768F">
              <w:rPr>
                <w:color w:val="000000"/>
                <w:kern w:val="24"/>
                <w:sz w:val="18"/>
                <w:szCs w:val="18"/>
                <w:lang w:val="it-IT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1078294C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  <w:lang w:val="it-IT"/>
              </w:rPr>
            </w:pPr>
          </w:p>
        </w:tc>
        <w:tc>
          <w:tcPr>
            <w:tcW w:w="152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6CD4F723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  <w:r w:rsidRPr="000B768F">
              <w:rPr>
                <w:color w:val="000000"/>
                <w:kern w:val="24"/>
                <w:sz w:val="18"/>
                <w:szCs w:val="18"/>
                <w:lang w:val="it-IT"/>
              </w:rPr>
              <w:t>+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4119F233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  <w:lang w:val="it-IT"/>
              </w:rPr>
            </w:pPr>
          </w:p>
        </w:tc>
        <w:tc>
          <w:tcPr>
            <w:tcW w:w="719" w:type="dxa"/>
            <w:gridSpan w:val="2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1B6D6B5E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  <w:r w:rsidRPr="000B768F">
              <w:rPr>
                <w:color w:val="000000"/>
                <w:kern w:val="24"/>
                <w:sz w:val="18"/>
                <w:szCs w:val="18"/>
                <w:lang w:val="it-IT"/>
              </w:rPr>
              <w:t>–</w:t>
            </w:r>
          </w:p>
        </w:tc>
      </w:tr>
      <w:tr w:rsidR="003B6C6C" w:rsidRPr="000B768F" w14:paraId="73DC5E75" w14:textId="77777777" w:rsidTr="004F1D58">
        <w:trPr>
          <w:trHeight w:val="145"/>
        </w:trPr>
        <w:tc>
          <w:tcPr>
            <w:tcW w:w="985" w:type="dxa"/>
            <w:vMerge/>
            <w:tcBorders>
              <w:left w:val="single" w:sz="2" w:space="0" w:color="FFFFFF"/>
              <w:right w:val="single" w:sz="2" w:space="0" w:color="FFFFFF" w:themeColor="background1"/>
            </w:tcBorders>
            <w:vAlign w:val="center"/>
          </w:tcPr>
          <w:p w14:paraId="13EB704F" w14:textId="77777777" w:rsidR="003B6C6C" w:rsidRPr="000B768F" w:rsidRDefault="003B6C6C" w:rsidP="004F1D58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6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A403D8C" w14:textId="77777777" w:rsidR="003B6C6C" w:rsidRPr="000B768F" w:rsidRDefault="003B6C6C" w:rsidP="004F1D58">
            <w:pPr>
              <w:widowControl/>
              <w:autoSpaceDE/>
              <w:autoSpaceDN/>
              <w:rPr>
                <w:sz w:val="18"/>
                <w:szCs w:val="18"/>
                <w:lang w:val="it-IT"/>
              </w:rPr>
            </w:pPr>
            <w:r w:rsidRPr="000B768F">
              <w:rPr>
                <w:sz w:val="18"/>
                <w:szCs w:val="18"/>
                <w:lang w:val="it-IT"/>
              </w:rPr>
              <w:t>4</w:t>
            </w:r>
          </w:p>
        </w:tc>
        <w:tc>
          <w:tcPr>
            <w:tcW w:w="7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D85FC34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  <w:r w:rsidRPr="000B768F">
              <w:rPr>
                <w:color w:val="000000"/>
                <w:kern w:val="24"/>
                <w:sz w:val="18"/>
                <w:szCs w:val="18"/>
                <w:lang w:val="it-IT"/>
              </w:rPr>
              <w:t>74</w:t>
            </w:r>
          </w:p>
        </w:tc>
        <w:tc>
          <w:tcPr>
            <w:tcW w:w="89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38291049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  <w:r w:rsidRPr="000B768F">
              <w:rPr>
                <w:color w:val="000000"/>
                <w:kern w:val="24"/>
                <w:sz w:val="18"/>
                <w:szCs w:val="18"/>
                <w:lang w:val="it-IT"/>
              </w:rPr>
              <w:t>4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1A629F9B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  <w:r w:rsidRPr="000B768F">
              <w:rPr>
                <w:color w:val="000000"/>
                <w:kern w:val="24"/>
                <w:sz w:val="18"/>
                <w:szCs w:val="18"/>
                <w:lang w:val="it-IT"/>
              </w:rPr>
              <w:t>–</w:t>
            </w:r>
          </w:p>
        </w:tc>
        <w:tc>
          <w:tcPr>
            <w:tcW w:w="249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5491C40A" w14:textId="77777777" w:rsidR="003B6C6C" w:rsidRPr="000B768F" w:rsidRDefault="003B6C6C" w:rsidP="004F1D58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649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771A9F74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  <w:r w:rsidRPr="000B768F">
              <w:rPr>
                <w:color w:val="000000"/>
                <w:kern w:val="24"/>
                <w:sz w:val="18"/>
                <w:szCs w:val="18"/>
                <w:lang w:val="it-IT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53640D97" w14:textId="77777777" w:rsidR="003B6C6C" w:rsidRPr="000B768F" w:rsidRDefault="003B6C6C" w:rsidP="004F1D58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81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406A3BC9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  <w:r w:rsidRPr="000B768F">
              <w:rPr>
                <w:color w:val="000000"/>
                <w:kern w:val="24"/>
                <w:sz w:val="18"/>
                <w:szCs w:val="18"/>
                <w:lang w:val="it-IT"/>
              </w:rPr>
              <w:t>0</w:t>
            </w:r>
          </w:p>
        </w:tc>
        <w:tc>
          <w:tcPr>
            <w:tcW w:w="323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4684775E" w14:textId="77777777" w:rsidR="003B6C6C" w:rsidRPr="000B768F" w:rsidRDefault="003B6C6C" w:rsidP="004F1D58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572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62E439D2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  <w:r w:rsidRPr="000B768F">
              <w:rPr>
                <w:color w:val="000000"/>
                <w:kern w:val="24"/>
                <w:sz w:val="18"/>
                <w:szCs w:val="18"/>
                <w:lang w:val="it-IT"/>
              </w:rPr>
              <w:t>–</w:t>
            </w:r>
          </w:p>
        </w:tc>
        <w:tc>
          <w:tcPr>
            <w:tcW w:w="27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688B23F9" w14:textId="77777777" w:rsidR="003B6C6C" w:rsidRPr="000B768F" w:rsidRDefault="003B6C6C" w:rsidP="004F1D58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54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3CEFFCDF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36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5DC4C2B0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484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606DC54F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6E374CB3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5A866989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718B8602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10A0E162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06F31A63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3747FAC4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5F6C10E3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4FD0AC94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13799AFC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9" w:type="dxa"/>
            <w:gridSpan w:val="2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3B3B7AA2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</w:tr>
      <w:tr w:rsidR="003B6C6C" w:rsidRPr="000B768F" w14:paraId="72CE46C9" w14:textId="77777777" w:rsidTr="004F1D58">
        <w:trPr>
          <w:trHeight w:val="145"/>
        </w:trPr>
        <w:tc>
          <w:tcPr>
            <w:tcW w:w="985" w:type="dxa"/>
            <w:vMerge/>
            <w:tcBorders>
              <w:left w:val="single" w:sz="2" w:space="0" w:color="FFFFFF"/>
              <w:right w:val="single" w:sz="2" w:space="0" w:color="FFFFFF" w:themeColor="background1"/>
            </w:tcBorders>
            <w:vAlign w:val="center"/>
          </w:tcPr>
          <w:p w14:paraId="6820A4E3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762985E" w14:textId="77777777" w:rsidR="003B6C6C" w:rsidRPr="000B768F" w:rsidRDefault="003B6C6C" w:rsidP="004F1D58">
            <w:pPr>
              <w:widowControl/>
              <w:autoSpaceDE/>
              <w:autoSpaceDN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C7C2A50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74</w:t>
            </w:r>
          </w:p>
        </w:tc>
        <w:tc>
          <w:tcPr>
            <w:tcW w:w="89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32700293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2.5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0E1F8E22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49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6B9C61D3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6961D3AF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6902E07A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2E6A847C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na</w:t>
            </w:r>
          </w:p>
        </w:tc>
        <w:tc>
          <w:tcPr>
            <w:tcW w:w="323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47694C8F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72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2DAAD6AD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na</w:t>
            </w:r>
          </w:p>
        </w:tc>
        <w:tc>
          <w:tcPr>
            <w:tcW w:w="27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0DFA84B1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5EC1259C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na</w:t>
            </w:r>
          </w:p>
        </w:tc>
        <w:tc>
          <w:tcPr>
            <w:tcW w:w="236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32CCAB10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484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70CB5309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na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433D7263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275A0C05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na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448BDD4E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44B5C9BC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na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0D090751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2E6A75FC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na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453D09EE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51B2D0F1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bCs/>
                <w:color w:val="000000" w:themeColor="text1"/>
                <w:kern w:val="24"/>
                <w:sz w:val="18"/>
                <w:szCs w:val="18"/>
              </w:rPr>
              <w:t>na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54069374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9" w:type="dxa"/>
            <w:gridSpan w:val="2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1B53A42E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na</w:t>
            </w:r>
          </w:p>
        </w:tc>
      </w:tr>
      <w:tr w:rsidR="003B6C6C" w:rsidRPr="000B768F" w14:paraId="3DB872EB" w14:textId="77777777" w:rsidTr="004F1D58">
        <w:trPr>
          <w:trHeight w:val="145"/>
        </w:trPr>
        <w:tc>
          <w:tcPr>
            <w:tcW w:w="985" w:type="dxa"/>
            <w:vMerge/>
            <w:tcBorders>
              <w:left w:val="single" w:sz="2" w:space="0" w:color="FFFFFF"/>
              <w:right w:val="single" w:sz="2" w:space="0" w:color="FFFFFF" w:themeColor="background1"/>
            </w:tcBorders>
            <w:vAlign w:val="center"/>
          </w:tcPr>
          <w:p w14:paraId="6E7E7132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3C985D3" w14:textId="77777777" w:rsidR="003B6C6C" w:rsidRPr="000B768F" w:rsidRDefault="003B6C6C" w:rsidP="004F1D58">
            <w:pPr>
              <w:widowControl/>
              <w:autoSpaceDE/>
              <w:autoSpaceDN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51FB077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53</w:t>
            </w:r>
          </w:p>
        </w:tc>
        <w:tc>
          <w:tcPr>
            <w:tcW w:w="89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0BC1A3A5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1EAF9F53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49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527FF756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12408353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4FFABBE7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610761F6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bCs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323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7345FA6C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72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5EA4FC31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7A6BC07C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12C44957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36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0F3E3E7D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484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61EFF782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4DF7159C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1B04E448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25B65322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5EA002EF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3B9D84E2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24FFA7D2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7ED5F555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7131BA1B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1BBDA44F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9" w:type="dxa"/>
            <w:gridSpan w:val="2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55551FF9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</w:tr>
      <w:tr w:rsidR="003B6C6C" w:rsidRPr="000B768F" w14:paraId="24309355" w14:textId="77777777" w:rsidTr="004F1D58">
        <w:trPr>
          <w:trHeight w:val="145"/>
        </w:trPr>
        <w:tc>
          <w:tcPr>
            <w:tcW w:w="985" w:type="dxa"/>
            <w:vMerge/>
            <w:tcBorders>
              <w:left w:val="single" w:sz="2" w:space="0" w:color="FFFFFF"/>
              <w:right w:val="single" w:sz="2" w:space="0" w:color="FFFFFF" w:themeColor="background1"/>
            </w:tcBorders>
            <w:vAlign w:val="center"/>
          </w:tcPr>
          <w:p w14:paraId="681D6494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AA87F58" w14:textId="77777777" w:rsidR="003B6C6C" w:rsidRPr="000B768F" w:rsidRDefault="003B6C6C" w:rsidP="004F1D58">
            <w:pPr>
              <w:widowControl/>
              <w:autoSpaceDE/>
              <w:autoSpaceDN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D2A3D4B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 w:themeColor="dark1"/>
                <w:kern w:val="24"/>
                <w:sz w:val="18"/>
                <w:szCs w:val="18"/>
              </w:rPr>
              <w:t>78</w:t>
            </w:r>
          </w:p>
        </w:tc>
        <w:tc>
          <w:tcPr>
            <w:tcW w:w="89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187E366C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3CFA8E59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49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7333C040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236341E0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31E2F422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6ABC9A4F" w14:textId="23102E43" w:rsidR="003B6C6C" w:rsidRPr="000B768F" w:rsidRDefault="003B6C6C" w:rsidP="00401515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vertAlign w:val="superscript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 xml:space="preserve">&lt;1 </w:t>
            </w:r>
            <w:r w:rsidR="00401515">
              <w:rPr>
                <w:color w:val="000000"/>
                <w:kern w:val="24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23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6078C05C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72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13786656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0CFAADB6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07E6E900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36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40855C39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484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572FCB86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5F9FC532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0F5CF020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7B74B0BF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46AD8746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0A2B53E3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3B3DDB92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4F1D3B0B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2F6EE805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4CC7C52F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9" w:type="dxa"/>
            <w:gridSpan w:val="2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26E46CD9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</w:tr>
      <w:tr w:rsidR="003B6C6C" w:rsidRPr="000B768F" w14:paraId="4910CE29" w14:textId="77777777" w:rsidTr="004F1D58">
        <w:trPr>
          <w:trHeight w:val="145"/>
        </w:trPr>
        <w:tc>
          <w:tcPr>
            <w:tcW w:w="985" w:type="dxa"/>
            <w:vMerge/>
            <w:tcBorders>
              <w:left w:val="single" w:sz="2" w:space="0" w:color="FFFFFF"/>
              <w:right w:val="single" w:sz="2" w:space="0" w:color="FFFFFF" w:themeColor="background1"/>
            </w:tcBorders>
            <w:vAlign w:val="center"/>
          </w:tcPr>
          <w:p w14:paraId="7690D6D4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D8E70A3" w14:textId="77777777" w:rsidR="003B6C6C" w:rsidRPr="000B768F" w:rsidRDefault="003B6C6C" w:rsidP="004F1D58">
            <w:pPr>
              <w:widowControl/>
              <w:autoSpaceDE/>
              <w:autoSpaceDN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C83ED2A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 w:themeColor="dark1"/>
                <w:kern w:val="24"/>
                <w:sz w:val="18"/>
                <w:szCs w:val="18"/>
              </w:rPr>
              <w:t>71</w:t>
            </w:r>
          </w:p>
        </w:tc>
        <w:tc>
          <w:tcPr>
            <w:tcW w:w="89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7C2E36D3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13FA434D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49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02F4A430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7E4B764A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3005DF36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6C50DB6E" w14:textId="707124C1" w:rsidR="003B6C6C" w:rsidRPr="000B768F" w:rsidRDefault="003B6C6C" w:rsidP="00401515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vertAlign w:val="superscript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 xml:space="preserve">&lt;1 </w:t>
            </w:r>
            <w:r w:rsidR="00401515">
              <w:rPr>
                <w:color w:val="000000"/>
                <w:kern w:val="24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23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74FEE95E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72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724BB641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5D9BC63C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3C10D7EB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36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6D383054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484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1FA2FE2E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4AFDE155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08BA63AE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718ECFF7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0ECD3B0F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725F5988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4EFAA141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0009155B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7784F642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42E836A4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9" w:type="dxa"/>
            <w:gridSpan w:val="2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61851202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</w:tr>
      <w:tr w:rsidR="003B6C6C" w:rsidRPr="000B768F" w14:paraId="177B104F" w14:textId="77777777" w:rsidTr="004F1D58">
        <w:trPr>
          <w:trHeight w:val="145"/>
        </w:trPr>
        <w:tc>
          <w:tcPr>
            <w:tcW w:w="985" w:type="dxa"/>
            <w:vMerge/>
            <w:tcBorders>
              <w:left w:val="single" w:sz="2" w:space="0" w:color="FFFFFF"/>
              <w:right w:val="single" w:sz="2" w:space="0" w:color="FFFFFF" w:themeColor="background1"/>
            </w:tcBorders>
            <w:vAlign w:val="center"/>
          </w:tcPr>
          <w:p w14:paraId="24C1E944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E1E9E89" w14:textId="77777777" w:rsidR="003B6C6C" w:rsidRPr="000B768F" w:rsidRDefault="003B6C6C" w:rsidP="004F1D58">
            <w:pPr>
              <w:widowControl/>
              <w:autoSpaceDE/>
              <w:autoSpaceDN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7B4B687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 w:themeColor="dark1"/>
                <w:kern w:val="24"/>
                <w:sz w:val="18"/>
                <w:szCs w:val="18"/>
              </w:rPr>
              <w:t>47</w:t>
            </w:r>
          </w:p>
        </w:tc>
        <w:tc>
          <w:tcPr>
            <w:tcW w:w="89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2ACB1AD5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 w:themeColor="dark1"/>
                <w:kern w:val="24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4CD12349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49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0E43936B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517B38ED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7F43B9C1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643A2343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323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2567AED0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72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15AA2381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3B20B958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7173489F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36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6EB5EBED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484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5428E027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3F2C1827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19A75DCC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44C6157B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7E32D643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7F52CC96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267F8743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0574D70E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6E6AF306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17FA1D33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9" w:type="dxa"/>
            <w:gridSpan w:val="2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713EF648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</w:tr>
      <w:tr w:rsidR="003B6C6C" w:rsidRPr="000B768F" w14:paraId="456D0016" w14:textId="77777777" w:rsidTr="004F1D58">
        <w:trPr>
          <w:trHeight w:val="145"/>
        </w:trPr>
        <w:tc>
          <w:tcPr>
            <w:tcW w:w="985" w:type="dxa"/>
            <w:vMerge/>
            <w:tcBorders>
              <w:left w:val="single" w:sz="2" w:space="0" w:color="FFFFFF"/>
              <w:right w:val="single" w:sz="2" w:space="0" w:color="FFFFFF" w:themeColor="background1"/>
            </w:tcBorders>
            <w:vAlign w:val="center"/>
          </w:tcPr>
          <w:p w14:paraId="672D6CC1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4B221F2" w14:textId="77777777" w:rsidR="003B6C6C" w:rsidRPr="000B768F" w:rsidRDefault="003B6C6C" w:rsidP="004F1D58">
            <w:pPr>
              <w:widowControl/>
              <w:autoSpaceDE/>
              <w:autoSpaceDN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0CD2817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 w:themeColor="dark1"/>
                <w:kern w:val="24"/>
                <w:sz w:val="18"/>
                <w:szCs w:val="18"/>
              </w:rPr>
              <w:t>72</w:t>
            </w:r>
          </w:p>
        </w:tc>
        <w:tc>
          <w:tcPr>
            <w:tcW w:w="89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6987D8C3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 w:themeColor="dark1"/>
                <w:kern w:val="24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1B93ABF3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49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0B384D77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0A008CF3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522BFB07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7C4A1095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323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406B2A8D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72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6A4C37F7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090BE948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29012DDF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36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2D499F20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484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7C6A63AA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187E772F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46AEF474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40E4F0B0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29F27504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557FF591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28FC90B9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7C48C2E6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0E69EC84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10A33A48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9" w:type="dxa"/>
            <w:gridSpan w:val="2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60FF83B7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</w:tr>
      <w:tr w:rsidR="003B6C6C" w:rsidRPr="000B768F" w14:paraId="37FD0B50" w14:textId="77777777" w:rsidTr="004F1D58">
        <w:trPr>
          <w:trHeight w:val="145"/>
        </w:trPr>
        <w:tc>
          <w:tcPr>
            <w:tcW w:w="985" w:type="dxa"/>
            <w:vMerge/>
            <w:tcBorders>
              <w:left w:val="single" w:sz="2" w:space="0" w:color="FFFFFF"/>
              <w:right w:val="single" w:sz="2" w:space="0" w:color="FFFFFF" w:themeColor="background1"/>
            </w:tcBorders>
            <w:vAlign w:val="center"/>
          </w:tcPr>
          <w:p w14:paraId="01A92875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181C986" w14:textId="77777777" w:rsidR="003B6C6C" w:rsidRPr="000B768F" w:rsidRDefault="003B6C6C" w:rsidP="004F1D58">
            <w:pPr>
              <w:widowControl/>
              <w:autoSpaceDE/>
              <w:autoSpaceDN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B1CFC49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 w:themeColor="dark1"/>
                <w:kern w:val="24"/>
                <w:sz w:val="18"/>
                <w:szCs w:val="18"/>
              </w:rPr>
              <w:t>48</w:t>
            </w:r>
          </w:p>
        </w:tc>
        <w:tc>
          <w:tcPr>
            <w:tcW w:w="89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22076353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 w:themeColor="dark1"/>
                <w:kern w:val="24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107A22B9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49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3892D632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742FFE79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70425EA4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3D35AEFE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323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4F871206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72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0BCB6286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148F6934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5CC39E0C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36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57930800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484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3EA6D971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21F09E0B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26EBC53E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3DFAACAC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54BF1175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410DA094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42D616E5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2A3933D2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6F85D6F4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7C943C68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9" w:type="dxa"/>
            <w:gridSpan w:val="2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5DDE6607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</w:tr>
      <w:tr w:rsidR="003B6C6C" w:rsidRPr="000B768F" w14:paraId="2B2C0BBE" w14:textId="77777777" w:rsidTr="004F1D58">
        <w:trPr>
          <w:trHeight w:val="145"/>
        </w:trPr>
        <w:tc>
          <w:tcPr>
            <w:tcW w:w="985" w:type="dxa"/>
            <w:vMerge/>
            <w:tcBorders>
              <w:left w:val="single" w:sz="2" w:space="0" w:color="FFFFFF"/>
              <w:right w:val="single" w:sz="2" w:space="0" w:color="FFFFFF" w:themeColor="background1"/>
            </w:tcBorders>
            <w:vAlign w:val="center"/>
          </w:tcPr>
          <w:p w14:paraId="01A7BDB4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B255A5D" w14:textId="77777777" w:rsidR="003B6C6C" w:rsidRPr="000B768F" w:rsidRDefault="003B6C6C" w:rsidP="004F1D58">
            <w:pPr>
              <w:widowControl/>
              <w:autoSpaceDE/>
              <w:autoSpaceDN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3086F91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79</w:t>
            </w:r>
          </w:p>
        </w:tc>
        <w:tc>
          <w:tcPr>
            <w:tcW w:w="89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75ACBB1E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 w:themeColor="dark1"/>
                <w:kern w:val="24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7E936140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49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7706CA69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5A900937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62BE728C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3F3D5075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323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2E446C0D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72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11F1F682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0A8A8D28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0055E64A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36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7A70658B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484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44F47C55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7252B440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69D9E040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667CF1C1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625378A4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37480B43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61E4E174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24AA105C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2B425E82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2C3066D6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9" w:type="dxa"/>
            <w:gridSpan w:val="2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57E5EFC4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</w:tr>
      <w:tr w:rsidR="003B6C6C" w:rsidRPr="000B768F" w14:paraId="0AFE605C" w14:textId="77777777" w:rsidTr="004F1D58">
        <w:trPr>
          <w:trHeight w:val="145"/>
        </w:trPr>
        <w:tc>
          <w:tcPr>
            <w:tcW w:w="985" w:type="dxa"/>
            <w:vMerge/>
            <w:tcBorders>
              <w:left w:val="single" w:sz="2" w:space="0" w:color="FFFFFF"/>
              <w:right w:val="single" w:sz="2" w:space="0" w:color="FFFFFF" w:themeColor="background1"/>
            </w:tcBorders>
            <w:vAlign w:val="center"/>
          </w:tcPr>
          <w:p w14:paraId="53CB542F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A6978F3" w14:textId="77777777" w:rsidR="003B6C6C" w:rsidRPr="000B768F" w:rsidRDefault="003B6C6C" w:rsidP="004F1D58">
            <w:pPr>
              <w:widowControl/>
              <w:autoSpaceDE/>
              <w:autoSpaceDN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B51CF00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 w:themeColor="dark1"/>
                <w:kern w:val="24"/>
                <w:sz w:val="18"/>
                <w:szCs w:val="18"/>
              </w:rPr>
              <w:t>72</w:t>
            </w:r>
          </w:p>
        </w:tc>
        <w:tc>
          <w:tcPr>
            <w:tcW w:w="89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0C7F3335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 w:themeColor="dark1"/>
                <w:kern w:val="24"/>
                <w:sz w:val="18"/>
                <w:szCs w:val="18"/>
              </w:rPr>
              <w:t>3.5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06DC23A4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49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46500493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06CC4583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6593585A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60B16383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323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10438B3C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72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0A412CD4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0161850E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153A1ADE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36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712573A3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484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44D23A60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50164460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0149E601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0B0960A6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01CD8133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43E225AE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55CC637C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1D1167FD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3FCF0384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03C6B80C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9" w:type="dxa"/>
            <w:gridSpan w:val="2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798F56B5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</w:tr>
      <w:tr w:rsidR="003B6C6C" w:rsidRPr="000B768F" w14:paraId="327429C8" w14:textId="77777777" w:rsidTr="004F1D58">
        <w:trPr>
          <w:trHeight w:val="145"/>
        </w:trPr>
        <w:tc>
          <w:tcPr>
            <w:tcW w:w="985" w:type="dxa"/>
            <w:vMerge/>
            <w:tcBorders>
              <w:left w:val="single" w:sz="2" w:space="0" w:color="FFFFFF"/>
              <w:right w:val="single" w:sz="2" w:space="0" w:color="FFFFFF" w:themeColor="background1"/>
            </w:tcBorders>
            <w:vAlign w:val="center"/>
          </w:tcPr>
          <w:p w14:paraId="5BC34D9C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E854F9B" w14:textId="77777777" w:rsidR="003B6C6C" w:rsidRPr="000B768F" w:rsidRDefault="003B6C6C" w:rsidP="004F1D58">
            <w:pPr>
              <w:widowControl/>
              <w:autoSpaceDE/>
              <w:autoSpaceDN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14</w:t>
            </w:r>
          </w:p>
        </w:tc>
        <w:tc>
          <w:tcPr>
            <w:tcW w:w="7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B4BE9C5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 w:themeColor="dark1"/>
                <w:kern w:val="24"/>
                <w:sz w:val="18"/>
                <w:szCs w:val="18"/>
              </w:rPr>
              <w:t>68</w:t>
            </w:r>
          </w:p>
        </w:tc>
        <w:tc>
          <w:tcPr>
            <w:tcW w:w="89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7A53D2CD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 w:themeColor="dark1"/>
                <w:kern w:val="24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7CCAF110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49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108EF6EA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57A32B79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29C7B134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6CE5CF1C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323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4747605B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72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18484E37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28ED4E93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32EC38E4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36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2B4F545A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484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1D63CC27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189BA446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25F9DC6F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7D8A6157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40C550B3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6CB5B3DF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11C271D8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6B961A72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78818358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1B98B198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9" w:type="dxa"/>
            <w:gridSpan w:val="2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4BE1D9FA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</w:tr>
      <w:tr w:rsidR="003B6C6C" w:rsidRPr="000B768F" w14:paraId="47BF6758" w14:textId="77777777" w:rsidTr="004F1D58">
        <w:trPr>
          <w:trHeight w:val="145"/>
        </w:trPr>
        <w:tc>
          <w:tcPr>
            <w:tcW w:w="985" w:type="dxa"/>
            <w:vMerge/>
            <w:tcBorders>
              <w:left w:val="single" w:sz="2" w:space="0" w:color="FFFFFF"/>
              <w:right w:val="single" w:sz="2" w:space="0" w:color="FFFFFF" w:themeColor="background1"/>
            </w:tcBorders>
            <w:vAlign w:val="center"/>
          </w:tcPr>
          <w:p w14:paraId="2D73AEF4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A0BA38D" w14:textId="77777777" w:rsidR="003B6C6C" w:rsidRPr="000B768F" w:rsidRDefault="003B6C6C" w:rsidP="004F1D58">
            <w:pPr>
              <w:widowControl/>
              <w:autoSpaceDE/>
              <w:autoSpaceDN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B8E3B0E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 w:themeColor="dark1"/>
                <w:kern w:val="24"/>
                <w:sz w:val="18"/>
                <w:szCs w:val="18"/>
              </w:rPr>
              <w:t>68</w:t>
            </w:r>
          </w:p>
        </w:tc>
        <w:tc>
          <w:tcPr>
            <w:tcW w:w="89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/>
            </w:tcBorders>
            <w:shd w:val="clear" w:color="auto" w:fill="auto"/>
            <w:vAlign w:val="center"/>
          </w:tcPr>
          <w:p w14:paraId="5A7C51F7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 w:themeColor="dark1"/>
                <w:kern w:val="24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auto"/>
            <w:vAlign w:val="center"/>
          </w:tcPr>
          <w:p w14:paraId="6E614E50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49" w:type="dxa"/>
            <w:tcBorders>
              <w:top w:val="single" w:sz="2" w:space="0" w:color="FFFFFF" w:themeColor="background1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26064E3F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single" w:sz="2" w:space="0" w:color="FFFFFF" w:themeColor="background1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auto"/>
            <w:vAlign w:val="center"/>
          </w:tcPr>
          <w:p w14:paraId="5AF4920A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73936A96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2" w:space="0" w:color="FFFFFF" w:themeColor="background1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auto"/>
            <w:vAlign w:val="center"/>
          </w:tcPr>
          <w:p w14:paraId="796CFE57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323" w:type="dxa"/>
            <w:tcBorders>
              <w:top w:val="single" w:sz="2" w:space="0" w:color="FFFFFF" w:themeColor="background1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65664790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72" w:type="dxa"/>
            <w:tcBorders>
              <w:top w:val="single" w:sz="2" w:space="0" w:color="FFFFFF" w:themeColor="background1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auto"/>
            <w:vAlign w:val="center"/>
          </w:tcPr>
          <w:p w14:paraId="1FD4582D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5" w:type="dxa"/>
            <w:tcBorders>
              <w:top w:val="single" w:sz="2" w:space="0" w:color="FFFFFF" w:themeColor="background1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3047694D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2" w:space="0" w:color="FFFFFF" w:themeColor="background1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auto"/>
            <w:vAlign w:val="center"/>
          </w:tcPr>
          <w:p w14:paraId="3E9F763B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36" w:type="dxa"/>
            <w:tcBorders>
              <w:top w:val="single" w:sz="2" w:space="0" w:color="FFFFFF" w:themeColor="background1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06878550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484" w:type="dxa"/>
            <w:tcBorders>
              <w:top w:val="single" w:sz="2" w:space="0" w:color="FFFFFF" w:themeColor="background1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auto"/>
            <w:vAlign w:val="center"/>
          </w:tcPr>
          <w:p w14:paraId="1811F34E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nil"/>
              <w:right w:val="single" w:sz="2" w:space="0" w:color="FFFFFF"/>
            </w:tcBorders>
          </w:tcPr>
          <w:p w14:paraId="03AFB561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2" w:space="0" w:color="FFFFFF" w:themeColor="background1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auto"/>
            <w:vAlign w:val="center"/>
          </w:tcPr>
          <w:p w14:paraId="06CE0D01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nil"/>
              <w:right w:val="single" w:sz="2" w:space="0" w:color="FFFFFF"/>
            </w:tcBorders>
          </w:tcPr>
          <w:p w14:paraId="29D58CC6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2" w:space="0" w:color="FFFFFF" w:themeColor="background1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auto"/>
            <w:vAlign w:val="center"/>
          </w:tcPr>
          <w:p w14:paraId="00863E42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390F118A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2" w:space="0" w:color="FFFFFF" w:themeColor="background1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auto"/>
            <w:vAlign w:val="center"/>
          </w:tcPr>
          <w:p w14:paraId="1220B161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0B4197CE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2" w:space="0" w:color="FFFFFF" w:themeColor="background1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auto"/>
            <w:vAlign w:val="center"/>
          </w:tcPr>
          <w:p w14:paraId="6E696AD6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nil"/>
              <w:right w:val="single" w:sz="2" w:space="0" w:color="FFFFFF"/>
            </w:tcBorders>
          </w:tcPr>
          <w:p w14:paraId="5D348C00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9" w:type="dxa"/>
            <w:gridSpan w:val="2"/>
            <w:tcBorders>
              <w:top w:val="single" w:sz="2" w:space="0" w:color="FFFFFF" w:themeColor="background1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auto"/>
            <w:vAlign w:val="center"/>
          </w:tcPr>
          <w:p w14:paraId="43EBCA5F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</w:tr>
      <w:tr w:rsidR="003B6C6C" w:rsidRPr="000B768F" w14:paraId="41C676F9" w14:textId="77777777" w:rsidTr="004F1D58">
        <w:trPr>
          <w:trHeight w:val="145"/>
        </w:trPr>
        <w:tc>
          <w:tcPr>
            <w:tcW w:w="985" w:type="dxa"/>
            <w:vMerge/>
            <w:tcBorders>
              <w:left w:val="single" w:sz="2" w:space="0" w:color="FFFFFF"/>
              <w:right w:val="single" w:sz="2" w:space="0" w:color="FFFFFF" w:themeColor="background1"/>
            </w:tcBorders>
            <w:vAlign w:val="center"/>
          </w:tcPr>
          <w:p w14:paraId="14EC63BA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14:paraId="4BBA985B" w14:textId="77777777" w:rsidR="003B6C6C" w:rsidRPr="000B768F" w:rsidRDefault="003B6C6C" w:rsidP="004F1D58">
            <w:pPr>
              <w:widowControl/>
              <w:autoSpaceDE/>
              <w:autoSpaceDN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3C754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 w:themeColor="dark1"/>
                <w:kern w:val="24"/>
                <w:sz w:val="18"/>
                <w:szCs w:val="18"/>
              </w:rPr>
              <w:t>6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2CD6B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 w:themeColor="dark1"/>
                <w:kern w:val="24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F2490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A85F9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27D3E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BA0EB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938B5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1295C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C6B57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EB5EE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656AF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84EA5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DC5F7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D806D25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80B2C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B014B96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D809A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B55E1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A92F3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431A5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157B7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73ED9FA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D2523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</w:tr>
      <w:tr w:rsidR="003B6C6C" w:rsidRPr="000B768F" w14:paraId="308D3A87" w14:textId="77777777" w:rsidTr="004F1D58">
        <w:trPr>
          <w:trHeight w:val="145"/>
        </w:trPr>
        <w:tc>
          <w:tcPr>
            <w:tcW w:w="985" w:type="dxa"/>
            <w:vMerge/>
            <w:tcBorders>
              <w:left w:val="single" w:sz="2" w:space="0" w:color="FFFFFF"/>
              <w:right w:val="single" w:sz="2" w:space="0" w:color="FFFFFF" w:themeColor="background1"/>
            </w:tcBorders>
            <w:vAlign w:val="center"/>
          </w:tcPr>
          <w:p w14:paraId="75CEFE54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0FFCE7C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17</w:t>
            </w:r>
          </w:p>
        </w:tc>
        <w:tc>
          <w:tcPr>
            <w:tcW w:w="720" w:type="dxa"/>
            <w:tcBorders>
              <w:top w:val="nil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0A1292A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84</w:t>
            </w:r>
          </w:p>
        </w:tc>
        <w:tc>
          <w:tcPr>
            <w:tcW w:w="899" w:type="dxa"/>
            <w:tcBorders>
              <w:top w:val="nil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11B4F9FE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18</w:t>
            </w:r>
          </w:p>
        </w:tc>
        <w:tc>
          <w:tcPr>
            <w:tcW w:w="900" w:type="dxa"/>
            <w:tcBorders>
              <w:top w:val="nil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66E72E8F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49" w:type="dxa"/>
            <w:tcBorders>
              <w:top w:val="nil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4DF20102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581D9A7E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nil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02BCBBC7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1D7C7944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323" w:type="dxa"/>
            <w:tcBorders>
              <w:top w:val="nil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4B44F37B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72" w:type="dxa"/>
            <w:tcBorders>
              <w:top w:val="nil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2F3D94FE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5" w:type="dxa"/>
            <w:tcBorders>
              <w:top w:val="nil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6889AFE9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052E5D1B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36" w:type="dxa"/>
            <w:tcBorders>
              <w:top w:val="nil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5EB69805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484" w:type="dxa"/>
            <w:tcBorders>
              <w:top w:val="nil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1DF2CF09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nil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06FD503C" w14:textId="77777777" w:rsidR="003B6C6C" w:rsidRPr="000B768F" w:rsidRDefault="003B6C6C" w:rsidP="004F1D58">
            <w:pPr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3EFBB79B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nil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59BF9CC9" w14:textId="77777777" w:rsidR="003B6C6C" w:rsidRPr="000B768F" w:rsidRDefault="003B6C6C" w:rsidP="004F1D58">
            <w:pPr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26EE9EF1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nil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2B5447D0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5B53BC3F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nil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366993E1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0B5AF429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top w:val="nil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3B557F11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9" w:type="dxa"/>
            <w:gridSpan w:val="2"/>
            <w:tcBorders>
              <w:top w:val="nil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59F89587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</w:tr>
      <w:tr w:rsidR="003B6C6C" w:rsidRPr="000B768F" w14:paraId="72E3CAEE" w14:textId="77777777" w:rsidTr="004F1D58">
        <w:trPr>
          <w:trHeight w:val="145"/>
        </w:trPr>
        <w:tc>
          <w:tcPr>
            <w:tcW w:w="985" w:type="dxa"/>
            <w:vMerge/>
            <w:tcBorders>
              <w:left w:val="single" w:sz="2" w:space="0" w:color="FFFFFF"/>
              <w:right w:val="single" w:sz="2" w:space="0" w:color="FFFFFF" w:themeColor="background1"/>
            </w:tcBorders>
            <w:vAlign w:val="center"/>
          </w:tcPr>
          <w:p w14:paraId="350B28C2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8275A8B" w14:textId="77777777" w:rsidR="003B6C6C" w:rsidRPr="000B768F" w:rsidRDefault="003B6C6C" w:rsidP="004F1D58">
            <w:pPr>
              <w:widowControl/>
              <w:autoSpaceDE/>
              <w:autoSpaceDN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18</w:t>
            </w:r>
          </w:p>
        </w:tc>
        <w:tc>
          <w:tcPr>
            <w:tcW w:w="7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8C94595" w14:textId="77777777" w:rsidR="003B6C6C" w:rsidRPr="000B768F" w:rsidRDefault="003B6C6C" w:rsidP="004F1D58">
            <w:pPr>
              <w:widowControl/>
              <w:autoSpaceDE/>
              <w:autoSpaceDN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54</w:t>
            </w:r>
          </w:p>
        </w:tc>
        <w:tc>
          <w:tcPr>
            <w:tcW w:w="89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0C7F6316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27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0E09036F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49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0AD574E5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39F2382E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1C61FF06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76815980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&lt;1</w:t>
            </w:r>
          </w:p>
        </w:tc>
        <w:tc>
          <w:tcPr>
            <w:tcW w:w="323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5B5378E9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72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2C5274C3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725628D0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6E68BACE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36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42D36BCB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484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43DB276F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</w:tcPr>
          <w:p w14:paraId="49849B40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7F44BC7D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</w:tcPr>
          <w:p w14:paraId="0B000A3D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1B957F55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5142AA0F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0582D48C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0720C333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0EED21D2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</w:tcPr>
          <w:p w14:paraId="3A3721CC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719" w:type="dxa"/>
            <w:gridSpan w:val="2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701864E6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</w:tr>
      <w:tr w:rsidR="003B6C6C" w:rsidRPr="000B768F" w14:paraId="2424391A" w14:textId="77777777" w:rsidTr="004F1D58">
        <w:trPr>
          <w:trHeight w:val="145"/>
        </w:trPr>
        <w:tc>
          <w:tcPr>
            <w:tcW w:w="985" w:type="dxa"/>
            <w:vMerge/>
            <w:tcBorders>
              <w:left w:val="single" w:sz="2" w:space="0" w:color="FFFFFF"/>
              <w:right w:val="single" w:sz="2" w:space="0" w:color="FFFFFF" w:themeColor="background1"/>
            </w:tcBorders>
            <w:vAlign w:val="center"/>
          </w:tcPr>
          <w:p w14:paraId="27ED0493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AD53579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19</w:t>
            </w:r>
          </w:p>
        </w:tc>
        <w:tc>
          <w:tcPr>
            <w:tcW w:w="7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0713407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67</w:t>
            </w:r>
          </w:p>
        </w:tc>
        <w:tc>
          <w:tcPr>
            <w:tcW w:w="89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41E5DEEA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20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2AA57FEA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+/–</w:t>
            </w:r>
          </w:p>
        </w:tc>
        <w:tc>
          <w:tcPr>
            <w:tcW w:w="249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2A2903BC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028100F8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2A0ECA04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1468BD78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0</w:t>
            </w:r>
          </w:p>
        </w:tc>
        <w:tc>
          <w:tcPr>
            <w:tcW w:w="323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1139700D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72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638C52D3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19525A06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075444D7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36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46E1A979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484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5A2F57BA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6545736D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346A1C47" w14:textId="77777777" w:rsidR="003B6C6C" w:rsidRPr="00815C92" w:rsidRDefault="003B6C6C" w:rsidP="004F1D58">
            <w:pPr>
              <w:rPr>
                <w:sz w:val="18"/>
                <w:szCs w:val="18"/>
              </w:rPr>
            </w:pPr>
            <w:r w:rsidRPr="00815C92">
              <w:rPr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65CB970C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4E6E9D98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04A0C230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2646697B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76495671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7686272E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139A12EA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719" w:type="dxa"/>
            <w:gridSpan w:val="2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18D45096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</w:tr>
      <w:tr w:rsidR="003B6C6C" w:rsidRPr="000B768F" w14:paraId="11F1F006" w14:textId="77777777" w:rsidTr="004F1D58">
        <w:trPr>
          <w:trHeight w:val="145"/>
        </w:trPr>
        <w:tc>
          <w:tcPr>
            <w:tcW w:w="985" w:type="dxa"/>
            <w:vMerge/>
            <w:tcBorders>
              <w:left w:val="single" w:sz="2" w:space="0" w:color="FFFFFF"/>
              <w:right w:val="single" w:sz="2" w:space="0" w:color="FFFFFF" w:themeColor="background1"/>
            </w:tcBorders>
            <w:vAlign w:val="center"/>
          </w:tcPr>
          <w:p w14:paraId="1CAF4D2D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C3069B4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20</w:t>
            </w:r>
          </w:p>
        </w:tc>
        <w:tc>
          <w:tcPr>
            <w:tcW w:w="7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853D444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65</w:t>
            </w:r>
          </w:p>
        </w:tc>
        <w:tc>
          <w:tcPr>
            <w:tcW w:w="89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0302FF30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15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250476AF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+/–</w:t>
            </w:r>
          </w:p>
        </w:tc>
        <w:tc>
          <w:tcPr>
            <w:tcW w:w="249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3749CB6E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250DF9C1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24331CD5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57E5E84D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0</w:t>
            </w:r>
          </w:p>
        </w:tc>
        <w:tc>
          <w:tcPr>
            <w:tcW w:w="323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2A0DB268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72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6A8210DA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1ACD6991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5557A881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36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1EE84BFC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484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50B7C455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34F3DD27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0A77E6B4" w14:textId="77777777" w:rsidR="003B6C6C" w:rsidRPr="00815C92" w:rsidRDefault="003B6C6C" w:rsidP="004F1D58">
            <w:pPr>
              <w:rPr>
                <w:sz w:val="18"/>
                <w:szCs w:val="18"/>
              </w:rPr>
            </w:pPr>
            <w:r w:rsidRPr="00815C92">
              <w:rPr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34DA5072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364D0313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437BCBB1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7F420C54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23DFFA36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628EC1A8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19A83448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719" w:type="dxa"/>
            <w:gridSpan w:val="2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64EA775C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</w:tr>
      <w:tr w:rsidR="003B6C6C" w:rsidRPr="000B768F" w14:paraId="0F0901C5" w14:textId="77777777" w:rsidTr="004F1D58">
        <w:trPr>
          <w:trHeight w:val="145"/>
        </w:trPr>
        <w:tc>
          <w:tcPr>
            <w:tcW w:w="985" w:type="dxa"/>
            <w:vMerge/>
            <w:tcBorders>
              <w:left w:val="single" w:sz="2" w:space="0" w:color="FFFFFF"/>
              <w:right w:val="single" w:sz="2" w:space="0" w:color="FFFFFF" w:themeColor="background1"/>
            </w:tcBorders>
            <w:vAlign w:val="center"/>
          </w:tcPr>
          <w:p w14:paraId="0991C35D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8008E91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21</w:t>
            </w:r>
          </w:p>
        </w:tc>
        <w:tc>
          <w:tcPr>
            <w:tcW w:w="7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86A2AF8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80</w:t>
            </w:r>
          </w:p>
        </w:tc>
        <w:tc>
          <w:tcPr>
            <w:tcW w:w="89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6BFF1AD9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12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34B5DDDC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49" w:type="dxa"/>
            <w:tcBorders>
              <w:top w:val="single" w:sz="2" w:space="0" w:color="FFFFFF" w:themeColor="background1"/>
              <w:left w:val="single" w:sz="2" w:space="0" w:color="FFFFFF"/>
              <w:bottom w:val="single" w:sz="4" w:space="0" w:color="auto"/>
              <w:right w:val="single" w:sz="2" w:space="0" w:color="FFFFFF"/>
            </w:tcBorders>
            <w:vAlign w:val="center"/>
          </w:tcPr>
          <w:p w14:paraId="400D1178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single" w:sz="2" w:space="0" w:color="FFFFFF" w:themeColor="background1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50640C8C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4" w:space="0" w:color="auto"/>
              <w:right w:val="single" w:sz="2" w:space="0" w:color="FFFFFF"/>
            </w:tcBorders>
            <w:vAlign w:val="center"/>
          </w:tcPr>
          <w:p w14:paraId="29423C8A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2" w:space="0" w:color="FFFFFF" w:themeColor="background1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6D194043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0</w:t>
            </w:r>
          </w:p>
        </w:tc>
        <w:tc>
          <w:tcPr>
            <w:tcW w:w="323" w:type="dxa"/>
            <w:tcBorders>
              <w:top w:val="single" w:sz="2" w:space="0" w:color="FFFFFF" w:themeColor="background1"/>
              <w:left w:val="single" w:sz="2" w:space="0" w:color="FFFFFF"/>
              <w:bottom w:val="single" w:sz="4" w:space="0" w:color="auto"/>
              <w:right w:val="single" w:sz="2" w:space="0" w:color="FFFFFF"/>
            </w:tcBorders>
            <w:vAlign w:val="center"/>
          </w:tcPr>
          <w:p w14:paraId="7CC34B23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72" w:type="dxa"/>
            <w:tcBorders>
              <w:top w:val="single" w:sz="2" w:space="0" w:color="FFFFFF" w:themeColor="background1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6B268735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5" w:type="dxa"/>
            <w:tcBorders>
              <w:top w:val="single" w:sz="2" w:space="0" w:color="FFFFFF" w:themeColor="background1"/>
              <w:left w:val="single" w:sz="2" w:space="0" w:color="FFFFFF"/>
              <w:bottom w:val="single" w:sz="4" w:space="0" w:color="auto"/>
              <w:right w:val="single" w:sz="2" w:space="0" w:color="FFFFFF"/>
            </w:tcBorders>
            <w:vAlign w:val="center"/>
          </w:tcPr>
          <w:p w14:paraId="401DE215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2" w:space="0" w:color="FFFFFF" w:themeColor="background1"/>
              <w:left w:val="single" w:sz="2" w:space="0" w:color="FFFFFF"/>
              <w:bottom w:val="single" w:sz="4" w:space="0" w:color="auto"/>
              <w:right w:val="single" w:sz="2" w:space="0" w:color="FFFFFF"/>
            </w:tcBorders>
            <w:vAlign w:val="center"/>
          </w:tcPr>
          <w:p w14:paraId="557713C6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36" w:type="dxa"/>
            <w:tcBorders>
              <w:top w:val="single" w:sz="2" w:space="0" w:color="FFFFFF" w:themeColor="background1"/>
              <w:left w:val="single" w:sz="2" w:space="0" w:color="FFFFFF"/>
              <w:bottom w:val="single" w:sz="4" w:space="0" w:color="auto"/>
              <w:right w:val="single" w:sz="2" w:space="0" w:color="FFFFFF"/>
            </w:tcBorders>
            <w:vAlign w:val="center"/>
          </w:tcPr>
          <w:p w14:paraId="543E6C18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484" w:type="dxa"/>
            <w:tcBorders>
              <w:top w:val="single" w:sz="2" w:space="0" w:color="FFFFFF" w:themeColor="background1"/>
              <w:left w:val="single" w:sz="2" w:space="0" w:color="FFFFFF"/>
              <w:bottom w:val="single" w:sz="4" w:space="0" w:color="auto"/>
              <w:right w:val="single" w:sz="2" w:space="0" w:color="FFFFFF"/>
            </w:tcBorders>
            <w:vAlign w:val="center"/>
          </w:tcPr>
          <w:p w14:paraId="79C5B466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4" w:space="0" w:color="auto"/>
              <w:right w:val="single" w:sz="2" w:space="0" w:color="FFFFFF"/>
            </w:tcBorders>
          </w:tcPr>
          <w:p w14:paraId="30A6AB89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2" w:space="0" w:color="FFFFFF" w:themeColor="background1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050F71A0" w14:textId="77777777" w:rsidR="003B6C6C" w:rsidRPr="00815C92" w:rsidRDefault="003B6C6C" w:rsidP="004F1D58">
            <w:pPr>
              <w:rPr>
                <w:sz w:val="18"/>
                <w:szCs w:val="18"/>
              </w:rPr>
            </w:pPr>
            <w:r w:rsidRPr="00815C92">
              <w:rPr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4" w:space="0" w:color="auto"/>
              <w:right w:val="single" w:sz="2" w:space="0" w:color="FFFFFF"/>
            </w:tcBorders>
          </w:tcPr>
          <w:p w14:paraId="3C86CC36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2" w:space="0" w:color="FFFFFF" w:themeColor="background1"/>
              <w:left w:val="single" w:sz="2" w:space="0" w:color="FFFFFF"/>
              <w:bottom w:val="single" w:sz="4" w:space="0" w:color="auto"/>
              <w:right w:val="single" w:sz="2" w:space="0" w:color="FFFFFF"/>
            </w:tcBorders>
            <w:vAlign w:val="center"/>
          </w:tcPr>
          <w:p w14:paraId="1A54F93A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4" w:space="0" w:color="auto"/>
              <w:right w:val="single" w:sz="2" w:space="0" w:color="FFFFFF"/>
            </w:tcBorders>
            <w:vAlign w:val="center"/>
          </w:tcPr>
          <w:p w14:paraId="48E9F618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2" w:space="0" w:color="FFFFFF" w:themeColor="background1"/>
              <w:left w:val="single" w:sz="2" w:space="0" w:color="FFFFFF"/>
              <w:bottom w:val="single" w:sz="4" w:space="0" w:color="auto"/>
              <w:right w:val="single" w:sz="2" w:space="0" w:color="FFFFFF"/>
            </w:tcBorders>
            <w:vAlign w:val="center"/>
          </w:tcPr>
          <w:p w14:paraId="5292D042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4" w:space="0" w:color="auto"/>
              <w:right w:val="single" w:sz="2" w:space="0" w:color="FFFFFF"/>
            </w:tcBorders>
            <w:vAlign w:val="center"/>
          </w:tcPr>
          <w:p w14:paraId="654C5023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2" w:space="0" w:color="FFFFFF" w:themeColor="background1"/>
              <w:left w:val="single" w:sz="2" w:space="0" w:color="FFFFFF"/>
              <w:bottom w:val="single" w:sz="4" w:space="0" w:color="auto"/>
              <w:right w:val="single" w:sz="2" w:space="0" w:color="FFFFFF"/>
            </w:tcBorders>
            <w:vAlign w:val="center"/>
          </w:tcPr>
          <w:p w14:paraId="3BAB3897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4" w:space="0" w:color="auto"/>
              <w:right w:val="single" w:sz="2" w:space="0" w:color="FFFFFF"/>
            </w:tcBorders>
          </w:tcPr>
          <w:p w14:paraId="32A6C595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719" w:type="dxa"/>
            <w:gridSpan w:val="2"/>
            <w:tcBorders>
              <w:top w:val="single" w:sz="2" w:space="0" w:color="FFFFFF" w:themeColor="background1"/>
              <w:left w:val="single" w:sz="2" w:space="0" w:color="FFFFFF"/>
              <w:bottom w:val="single" w:sz="4" w:space="0" w:color="auto"/>
              <w:right w:val="single" w:sz="2" w:space="0" w:color="FFFFFF"/>
            </w:tcBorders>
            <w:vAlign w:val="center"/>
          </w:tcPr>
          <w:p w14:paraId="42F6BEF8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</w:tr>
      <w:tr w:rsidR="003B6C6C" w:rsidRPr="000B768F" w14:paraId="2046F5CE" w14:textId="77777777" w:rsidTr="004F1D58">
        <w:trPr>
          <w:trHeight w:val="145"/>
        </w:trPr>
        <w:tc>
          <w:tcPr>
            <w:tcW w:w="985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67959597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1V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098B671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2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D9BFF2B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6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5498E0AC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3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07F00E57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+</w:t>
            </w:r>
          </w:p>
        </w:tc>
        <w:tc>
          <w:tcPr>
            <w:tcW w:w="249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vAlign w:val="center"/>
          </w:tcPr>
          <w:p w14:paraId="1F62C9A4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2BDE6E99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vAlign w:val="center"/>
          </w:tcPr>
          <w:p w14:paraId="0F45AB24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7EC34975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vAlign w:val="center"/>
          </w:tcPr>
          <w:p w14:paraId="24E6155A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29CDDD50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5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vAlign w:val="center"/>
          </w:tcPr>
          <w:p w14:paraId="59B001B4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vAlign w:val="center"/>
          </w:tcPr>
          <w:p w14:paraId="503E46B5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vAlign w:val="center"/>
          </w:tcPr>
          <w:p w14:paraId="002B7250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484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vAlign w:val="center"/>
          </w:tcPr>
          <w:p w14:paraId="1DCD1166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</w:tcPr>
          <w:p w14:paraId="5F214195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</w:tcPr>
          <w:p w14:paraId="19DDDCF4" w14:textId="77777777" w:rsidR="003B6C6C" w:rsidRPr="00815C92" w:rsidRDefault="003B6C6C" w:rsidP="004F1D58">
            <w:pPr>
              <w:rPr>
                <w:sz w:val="18"/>
                <w:szCs w:val="18"/>
              </w:rPr>
            </w:pPr>
            <w:r w:rsidRPr="00815C92">
              <w:rPr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</w:tcPr>
          <w:p w14:paraId="6F723EBA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vAlign w:val="center"/>
          </w:tcPr>
          <w:p w14:paraId="0CDD475B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vAlign w:val="center"/>
          </w:tcPr>
          <w:p w14:paraId="2007232F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vAlign w:val="center"/>
          </w:tcPr>
          <w:p w14:paraId="4CDD9399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vAlign w:val="center"/>
          </w:tcPr>
          <w:p w14:paraId="6B742008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vAlign w:val="center"/>
          </w:tcPr>
          <w:p w14:paraId="60FDCFBC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</w:tcPr>
          <w:p w14:paraId="041750D1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</w:tcPr>
          <w:p w14:paraId="0D841C86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</w:tr>
      <w:tr w:rsidR="003B6C6C" w:rsidRPr="000B768F" w14:paraId="26DDD910" w14:textId="77777777" w:rsidTr="004F1D58">
        <w:trPr>
          <w:trHeight w:val="145"/>
        </w:trPr>
        <w:tc>
          <w:tcPr>
            <w:tcW w:w="985" w:type="dxa"/>
            <w:vMerge w:val="restart"/>
            <w:tcBorders>
              <w:top w:val="single" w:sz="4" w:space="0" w:color="auto"/>
              <w:left w:val="single" w:sz="2" w:space="0" w:color="FFFFFF"/>
              <w:right w:val="single" w:sz="2" w:space="0" w:color="FFFFFF" w:themeColor="background1"/>
            </w:tcBorders>
            <w:vAlign w:val="center"/>
          </w:tcPr>
          <w:p w14:paraId="5D50B15B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1C-2PL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BB0E1DF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2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BD624D8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7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2" w:space="0" w:color="FFFFFF" w:themeColor="background1"/>
              <w:bottom w:val="nil"/>
              <w:right w:val="single" w:sz="2" w:space="0" w:color="FFFFFF"/>
            </w:tcBorders>
            <w:shd w:val="clear" w:color="auto" w:fill="auto"/>
            <w:vAlign w:val="center"/>
          </w:tcPr>
          <w:p w14:paraId="71503D9F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auto"/>
            <w:vAlign w:val="center"/>
          </w:tcPr>
          <w:p w14:paraId="2E58DDB8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49" w:type="dxa"/>
            <w:tcBorders>
              <w:top w:val="single" w:sz="4" w:space="0" w:color="auto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223EB77C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auto"/>
            <w:vAlign w:val="center"/>
          </w:tcPr>
          <w:p w14:paraId="5B11C924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545E53A7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auto"/>
            <w:vAlign w:val="center"/>
          </w:tcPr>
          <w:p w14:paraId="41BC04E2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65143C6C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auto"/>
            <w:vAlign w:val="center"/>
          </w:tcPr>
          <w:p w14:paraId="545EF1C5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5" w:type="dxa"/>
            <w:tcBorders>
              <w:top w:val="single" w:sz="4" w:space="0" w:color="auto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596DFA0B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6B1E4BEA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+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04533AA2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484" w:type="dxa"/>
            <w:tcBorders>
              <w:top w:val="single" w:sz="4" w:space="0" w:color="auto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07FD1E9D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2" w:space="0" w:color="FFFFFF"/>
              <w:bottom w:val="nil"/>
              <w:right w:val="single" w:sz="2" w:space="0" w:color="FFFFFF"/>
            </w:tcBorders>
          </w:tcPr>
          <w:p w14:paraId="148C24A3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5F662C26" w14:textId="77777777" w:rsidR="003B6C6C" w:rsidRPr="00815C92" w:rsidRDefault="003B6C6C" w:rsidP="004F1D58">
            <w:pPr>
              <w:rPr>
                <w:sz w:val="18"/>
                <w:szCs w:val="18"/>
              </w:rPr>
            </w:pPr>
            <w:r w:rsidRPr="00815C92">
              <w:rPr>
                <w:sz w:val="18"/>
                <w:szCs w:val="18"/>
              </w:rPr>
              <w:t>na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2" w:space="0" w:color="FFFFFF"/>
              <w:bottom w:val="nil"/>
              <w:right w:val="single" w:sz="2" w:space="0" w:color="FFFFFF"/>
            </w:tcBorders>
          </w:tcPr>
          <w:p w14:paraId="6DB88AB7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5BAE714F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4E3DD404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34FB8202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2FB7576D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27A1BC21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02BAF511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  <w:lang w:val="it-IT"/>
              </w:rPr>
            </w:pP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59582DB2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  <w:r w:rsidRPr="000B768F">
              <w:rPr>
                <w:color w:val="000000"/>
                <w:kern w:val="24"/>
                <w:sz w:val="18"/>
                <w:szCs w:val="18"/>
                <w:lang w:val="it-IT"/>
              </w:rPr>
              <w:t>–</w:t>
            </w:r>
          </w:p>
        </w:tc>
      </w:tr>
      <w:tr w:rsidR="003B6C6C" w:rsidRPr="000B768F" w14:paraId="474A30D2" w14:textId="77777777" w:rsidTr="004F1D58">
        <w:trPr>
          <w:trHeight w:val="145"/>
        </w:trPr>
        <w:tc>
          <w:tcPr>
            <w:tcW w:w="985" w:type="dxa"/>
            <w:vMerge/>
            <w:tcBorders>
              <w:left w:val="single" w:sz="2" w:space="0" w:color="FFFFFF"/>
              <w:right w:val="single" w:sz="2" w:space="0" w:color="FFFFFF" w:themeColor="background1"/>
            </w:tcBorders>
            <w:vAlign w:val="center"/>
          </w:tcPr>
          <w:p w14:paraId="27DD0BA9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14:paraId="66152BDB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06C1D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6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08288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C67C3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55AD7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AAA05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95955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4F1B7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&lt;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9B92C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18F98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EA66B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3156F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A36DD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79992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2" w:space="0" w:color="FFFFFF"/>
            </w:tcBorders>
          </w:tcPr>
          <w:p w14:paraId="10FB555A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50612F9" w14:textId="77777777" w:rsidR="003B6C6C" w:rsidRPr="00815C92" w:rsidRDefault="003B6C6C" w:rsidP="004F1D58">
            <w:pPr>
              <w:rPr>
                <w:sz w:val="18"/>
                <w:szCs w:val="18"/>
              </w:rPr>
            </w:pPr>
            <w:r w:rsidRPr="00815C92">
              <w:rPr>
                <w:sz w:val="18"/>
                <w:szCs w:val="18"/>
              </w:rPr>
              <w:t>na</w:t>
            </w:r>
          </w:p>
        </w:tc>
        <w:tc>
          <w:tcPr>
            <w:tcW w:w="270" w:type="dxa"/>
            <w:tcBorders>
              <w:top w:val="nil"/>
              <w:left w:val="single" w:sz="2" w:space="0" w:color="FFFFFF"/>
              <w:bottom w:val="nil"/>
              <w:right w:val="nil"/>
            </w:tcBorders>
          </w:tcPr>
          <w:p w14:paraId="2512938E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371CC" w14:textId="77F77469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+ 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17654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5387A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4707E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C9041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21A6D878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  <w:lang w:val="it-IT"/>
              </w:rPr>
            </w:pPr>
          </w:p>
        </w:tc>
        <w:tc>
          <w:tcPr>
            <w:tcW w:w="719" w:type="dxa"/>
            <w:gridSpan w:val="2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18CB38AE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  <w:r w:rsidRPr="000B768F">
              <w:rPr>
                <w:color w:val="000000"/>
                <w:kern w:val="24"/>
                <w:sz w:val="18"/>
                <w:szCs w:val="18"/>
                <w:lang w:val="it-IT"/>
              </w:rPr>
              <w:t>–</w:t>
            </w:r>
          </w:p>
        </w:tc>
      </w:tr>
      <w:tr w:rsidR="003B6C6C" w:rsidRPr="000B768F" w14:paraId="721E2DB2" w14:textId="77777777" w:rsidTr="004F1D58">
        <w:trPr>
          <w:trHeight w:val="145"/>
        </w:trPr>
        <w:tc>
          <w:tcPr>
            <w:tcW w:w="985" w:type="dxa"/>
            <w:vMerge/>
            <w:tcBorders>
              <w:left w:val="single" w:sz="2" w:space="0" w:color="FFFFFF"/>
              <w:right w:val="single" w:sz="2" w:space="0" w:color="FFFFFF" w:themeColor="background1"/>
            </w:tcBorders>
            <w:vAlign w:val="center"/>
          </w:tcPr>
          <w:p w14:paraId="043FB851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B8EAE9B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25</w:t>
            </w:r>
          </w:p>
        </w:tc>
        <w:tc>
          <w:tcPr>
            <w:tcW w:w="720" w:type="dxa"/>
            <w:tcBorders>
              <w:top w:val="nil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BCD261B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77</w:t>
            </w:r>
          </w:p>
        </w:tc>
        <w:tc>
          <w:tcPr>
            <w:tcW w:w="899" w:type="dxa"/>
            <w:tcBorders>
              <w:top w:val="nil"/>
              <w:left w:val="single" w:sz="2" w:space="0" w:color="FFFFFF" w:themeColor="background1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183BC3AF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47CEDD4D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+/–</w:t>
            </w:r>
          </w:p>
        </w:tc>
        <w:tc>
          <w:tcPr>
            <w:tcW w:w="249" w:type="dxa"/>
            <w:tcBorders>
              <w:top w:val="nil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660CACCF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0F4E793D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nil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508DCC30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6ADF1BA9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&lt;1</w:t>
            </w:r>
          </w:p>
        </w:tc>
        <w:tc>
          <w:tcPr>
            <w:tcW w:w="323" w:type="dxa"/>
            <w:tcBorders>
              <w:top w:val="nil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0C351484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72" w:type="dxa"/>
            <w:tcBorders>
              <w:top w:val="nil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6B60B1A4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5" w:type="dxa"/>
            <w:tcBorders>
              <w:top w:val="nil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778BC86D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4894F482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+</w:t>
            </w:r>
          </w:p>
        </w:tc>
        <w:tc>
          <w:tcPr>
            <w:tcW w:w="236" w:type="dxa"/>
            <w:tcBorders>
              <w:top w:val="nil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15750342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484" w:type="dxa"/>
            <w:tcBorders>
              <w:top w:val="nil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450AC142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top w:val="nil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</w:tcPr>
          <w:p w14:paraId="48A4E95A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</w:tcPr>
          <w:p w14:paraId="7998FC81" w14:textId="77777777" w:rsidR="003B6C6C" w:rsidRPr="00815C92" w:rsidRDefault="003B6C6C" w:rsidP="004F1D58">
            <w:pPr>
              <w:rPr>
                <w:sz w:val="18"/>
                <w:szCs w:val="18"/>
              </w:rPr>
            </w:pPr>
            <w:r w:rsidRPr="00815C92">
              <w:rPr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top w:val="nil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</w:tcPr>
          <w:p w14:paraId="7D1BE6C2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32709118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nil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237B1FDC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4582021B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nil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27978EB7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single" w:sz="2" w:space="0" w:color="FFFFFF"/>
              <w:bottom w:val="single" w:sz="2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7C4AD233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auto"/>
              <w:right w:val="single" w:sz="2" w:space="0" w:color="FFFFFF"/>
            </w:tcBorders>
          </w:tcPr>
          <w:p w14:paraId="5D6EF8EB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  <w:lang w:val="it-IT"/>
              </w:rPr>
            </w:pPr>
          </w:p>
        </w:tc>
        <w:tc>
          <w:tcPr>
            <w:tcW w:w="719" w:type="dxa"/>
            <w:gridSpan w:val="2"/>
            <w:tcBorders>
              <w:top w:val="single" w:sz="2" w:space="0" w:color="FFFFFF" w:themeColor="background1"/>
              <w:left w:val="single" w:sz="2" w:space="0" w:color="FFFFFF"/>
              <w:bottom w:val="single" w:sz="2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05503C19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  <w:lang w:val="it-IT"/>
              </w:rPr>
            </w:pPr>
            <w:r w:rsidRPr="000B768F">
              <w:rPr>
                <w:color w:val="000000"/>
                <w:kern w:val="24"/>
                <w:sz w:val="18"/>
                <w:szCs w:val="18"/>
                <w:lang w:val="it-IT"/>
              </w:rPr>
              <w:t>–</w:t>
            </w:r>
          </w:p>
        </w:tc>
      </w:tr>
      <w:tr w:rsidR="003B6C6C" w:rsidRPr="000B768F" w14:paraId="3CB3D112" w14:textId="77777777" w:rsidTr="004F1D58">
        <w:trPr>
          <w:trHeight w:val="145"/>
        </w:trPr>
        <w:tc>
          <w:tcPr>
            <w:tcW w:w="985" w:type="dxa"/>
            <w:vMerge w:val="restart"/>
            <w:tcBorders>
              <w:top w:val="single" w:sz="4" w:space="0" w:color="auto"/>
              <w:left w:val="single" w:sz="2" w:space="0" w:color="FFFFFF"/>
              <w:right w:val="single" w:sz="2" w:space="0" w:color="FFFFFF" w:themeColor="background1"/>
            </w:tcBorders>
            <w:vAlign w:val="center"/>
          </w:tcPr>
          <w:p w14:paraId="0ACC02B9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1C-2K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F912CD4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2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F718EA5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6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127A0A50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6EEA65A4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+/–</w:t>
            </w:r>
          </w:p>
        </w:tc>
        <w:tc>
          <w:tcPr>
            <w:tcW w:w="249" w:type="dxa"/>
            <w:tcBorders>
              <w:top w:val="single" w:sz="4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314A48D4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09D8B76C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5A016BDF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0394285A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&lt;1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65DCAC1B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5DC3767A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5" w:type="dxa"/>
            <w:tcBorders>
              <w:top w:val="single" w:sz="4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2EA50B06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0CA4C3D1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+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27F8EC37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484" w:type="dxa"/>
            <w:tcBorders>
              <w:top w:val="single" w:sz="4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138AB1CE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 xml:space="preserve">+ 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4AD3EBAD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3F051C65" w14:textId="77777777" w:rsidR="003B6C6C" w:rsidRPr="00815C92" w:rsidRDefault="003B6C6C" w:rsidP="004F1D58">
            <w:pPr>
              <w:rPr>
                <w:sz w:val="18"/>
                <w:szCs w:val="18"/>
              </w:rPr>
            </w:pPr>
            <w:r w:rsidRPr="00815C92">
              <w:rPr>
                <w:sz w:val="18"/>
                <w:szCs w:val="18"/>
              </w:rPr>
              <w:t>na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421F32A5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41E6C99F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4DD19EE5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7DC991A0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38E4B08B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3855A36E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486B921F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9" w:type="dxa"/>
            <w:gridSpan w:val="2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61D17CF6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</w:tr>
      <w:tr w:rsidR="003B6C6C" w:rsidRPr="000B768F" w14:paraId="47B97B63" w14:textId="77777777" w:rsidTr="004F1D58">
        <w:trPr>
          <w:trHeight w:val="145"/>
        </w:trPr>
        <w:tc>
          <w:tcPr>
            <w:tcW w:w="985" w:type="dxa"/>
            <w:vMerge/>
            <w:tcBorders>
              <w:left w:val="single" w:sz="2" w:space="0" w:color="FFFFFF"/>
              <w:right w:val="single" w:sz="2" w:space="0" w:color="FFFFFF" w:themeColor="background1"/>
            </w:tcBorders>
            <w:vAlign w:val="center"/>
          </w:tcPr>
          <w:p w14:paraId="59686200" w14:textId="77777777" w:rsidR="003B6C6C" w:rsidRPr="000B768F" w:rsidRDefault="003B6C6C" w:rsidP="004F1D58">
            <w:pPr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4847843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27</w:t>
            </w:r>
          </w:p>
        </w:tc>
        <w:tc>
          <w:tcPr>
            <w:tcW w:w="7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9066926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71</w:t>
            </w:r>
          </w:p>
        </w:tc>
        <w:tc>
          <w:tcPr>
            <w:tcW w:w="89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/>
            </w:tcBorders>
            <w:shd w:val="clear" w:color="auto" w:fill="auto"/>
            <w:vAlign w:val="center"/>
          </w:tcPr>
          <w:p w14:paraId="45FCA33B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11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auto"/>
            <w:vAlign w:val="center"/>
          </w:tcPr>
          <w:p w14:paraId="080EF2C4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+/–</w:t>
            </w:r>
          </w:p>
        </w:tc>
        <w:tc>
          <w:tcPr>
            <w:tcW w:w="249" w:type="dxa"/>
            <w:tcBorders>
              <w:top w:val="single" w:sz="2" w:space="0" w:color="FFFFFF" w:themeColor="background1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408404FF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single" w:sz="2" w:space="0" w:color="FFFFFF" w:themeColor="background1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auto"/>
            <w:vAlign w:val="center"/>
          </w:tcPr>
          <w:p w14:paraId="23C08288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2B5C515B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2" w:space="0" w:color="FFFFFF" w:themeColor="background1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auto"/>
            <w:vAlign w:val="center"/>
          </w:tcPr>
          <w:p w14:paraId="0FA9E182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323" w:type="dxa"/>
            <w:tcBorders>
              <w:top w:val="single" w:sz="2" w:space="0" w:color="FFFFFF" w:themeColor="background1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033CFCB7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72" w:type="dxa"/>
            <w:tcBorders>
              <w:top w:val="single" w:sz="2" w:space="0" w:color="FFFFFF" w:themeColor="background1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auto"/>
            <w:vAlign w:val="center"/>
          </w:tcPr>
          <w:p w14:paraId="55B7ACB4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5" w:type="dxa"/>
            <w:tcBorders>
              <w:top w:val="single" w:sz="2" w:space="0" w:color="FFFFFF" w:themeColor="background1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02696664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2" w:space="0" w:color="FFFFFF" w:themeColor="background1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2089AB26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+</w:t>
            </w:r>
          </w:p>
        </w:tc>
        <w:tc>
          <w:tcPr>
            <w:tcW w:w="236" w:type="dxa"/>
            <w:tcBorders>
              <w:top w:val="single" w:sz="2" w:space="0" w:color="FFFFFF" w:themeColor="background1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5C7799B6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484" w:type="dxa"/>
            <w:tcBorders>
              <w:top w:val="single" w:sz="2" w:space="0" w:color="FFFFFF" w:themeColor="background1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7350C1D7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7C29566E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58E5A794" w14:textId="77777777" w:rsidR="003B6C6C" w:rsidRPr="00815C92" w:rsidRDefault="003B6C6C" w:rsidP="004F1D58">
            <w:pPr>
              <w:rPr>
                <w:sz w:val="18"/>
                <w:szCs w:val="18"/>
              </w:rPr>
            </w:pPr>
            <w:r w:rsidRPr="00815C92">
              <w:rPr>
                <w:sz w:val="18"/>
                <w:szCs w:val="18"/>
              </w:rPr>
              <w:t>na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nil"/>
              <w:right w:val="single" w:sz="2" w:space="0" w:color="FFFFFF"/>
            </w:tcBorders>
          </w:tcPr>
          <w:p w14:paraId="7D5ACF13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2" w:space="0" w:color="FFFFFF" w:themeColor="background1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1FC704D7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3111662D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2" w:space="0" w:color="FFFFFF" w:themeColor="background1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03899D6D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5169003D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2" w:space="0" w:color="FFFFFF" w:themeColor="background1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443B135B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296252D1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9" w:type="dxa"/>
            <w:gridSpan w:val="2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3C0FDDB7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na</w:t>
            </w:r>
          </w:p>
        </w:tc>
      </w:tr>
      <w:tr w:rsidR="003B6C6C" w:rsidRPr="000B768F" w14:paraId="2C588B47" w14:textId="77777777" w:rsidTr="004F1D58">
        <w:trPr>
          <w:trHeight w:val="142"/>
        </w:trPr>
        <w:tc>
          <w:tcPr>
            <w:tcW w:w="985" w:type="dxa"/>
            <w:vMerge/>
            <w:tcBorders>
              <w:left w:val="single" w:sz="2" w:space="0" w:color="FFFFFF"/>
              <w:right w:val="single" w:sz="2" w:space="0" w:color="FFFFFF" w:themeColor="background1"/>
            </w:tcBorders>
            <w:vAlign w:val="center"/>
          </w:tcPr>
          <w:p w14:paraId="31BF70DD" w14:textId="77777777" w:rsidR="003B6C6C" w:rsidRPr="000B768F" w:rsidRDefault="003B6C6C" w:rsidP="004F1D58">
            <w:pPr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14:paraId="18599758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FC244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7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C867E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056CF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EFE2B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98F96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650C7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58942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&lt;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F6DD5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581CF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+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1BE96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958E8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4A302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E5EC3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2" w:space="0" w:color="FFFFFF"/>
            </w:tcBorders>
            <w:vAlign w:val="center"/>
          </w:tcPr>
          <w:p w14:paraId="23165348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2A85AEF9" w14:textId="77777777" w:rsidR="003B6C6C" w:rsidRPr="00815C92" w:rsidRDefault="003B6C6C" w:rsidP="004F1D58">
            <w:pPr>
              <w:rPr>
                <w:sz w:val="18"/>
                <w:szCs w:val="18"/>
              </w:rPr>
            </w:pPr>
            <w:r w:rsidRPr="00815C92">
              <w:rPr>
                <w:sz w:val="18"/>
                <w:szCs w:val="18"/>
              </w:rPr>
              <w:t>na</w:t>
            </w:r>
          </w:p>
        </w:tc>
        <w:tc>
          <w:tcPr>
            <w:tcW w:w="270" w:type="dxa"/>
            <w:tcBorders>
              <w:top w:val="nil"/>
              <w:left w:val="single" w:sz="2" w:space="0" w:color="FFFFFF"/>
              <w:bottom w:val="nil"/>
              <w:right w:val="nil"/>
            </w:tcBorders>
          </w:tcPr>
          <w:p w14:paraId="65965AAD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17EFB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13EBF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0FDE1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86811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D5161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4E27E428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9" w:type="dxa"/>
            <w:gridSpan w:val="2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6B68BE47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</w:tr>
      <w:tr w:rsidR="003B6C6C" w:rsidRPr="000B768F" w14:paraId="31AA7E90" w14:textId="77777777" w:rsidTr="004F1D58">
        <w:trPr>
          <w:trHeight w:val="142"/>
        </w:trPr>
        <w:tc>
          <w:tcPr>
            <w:tcW w:w="985" w:type="dxa"/>
            <w:vMerge/>
            <w:tcBorders>
              <w:left w:val="single" w:sz="2" w:space="0" w:color="FFFFFF"/>
              <w:right w:val="single" w:sz="2" w:space="0" w:color="FFFFFF" w:themeColor="background1"/>
            </w:tcBorders>
            <w:vAlign w:val="center"/>
          </w:tcPr>
          <w:p w14:paraId="5BE3E268" w14:textId="77777777" w:rsidR="003B6C6C" w:rsidRPr="000B768F" w:rsidRDefault="003B6C6C" w:rsidP="004F1D58">
            <w:pPr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07191C9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29</w:t>
            </w:r>
          </w:p>
        </w:tc>
        <w:tc>
          <w:tcPr>
            <w:tcW w:w="720" w:type="dxa"/>
            <w:tcBorders>
              <w:top w:val="nil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FF2BC57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72</w:t>
            </w:r>
          </w:p>
        </w:tc>
        <w:tc>
          <w:tcPr>
            <w:tcW w:w="899" w:type="dxa"/>
            <w:tcBorders>
              <w:top w:val="nil"/>
              <w:left w:val="single" w:sz="2" w:space="0" w:color="FFFFFF" w:themeColor="background1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0E3013CD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15</w:t>
            </w:r>
          </w:p>
        </w:tc>
        <w:tc>
          <w:tcPr>
            <w:tcW w:w="900" w:type="dxa"/>
            <w:tcBorders>
              <w:top w:val="nil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657449CE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49" w:type="dxa"/>
            <w:tcBorders>
              <w:top w:val="nil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394055BA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74259E01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top w:val="nil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622B799B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38E52938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3</w:t>
            </w:r>
          </w:p>
        </w:tc>
        <w:tc>
          <w:tcPr>
            <w:tcW w:w="323" w:type="dxa"/>
            <w:tcBorders>
              <w:top w:val="nil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4A6B1120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72" w:type="dxa"/>
            <w:tcBorders>
              <w:top w:val="nil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087CD2EB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5" w:type="dxa"/>
            <w:tcBorders>
              <w:top w:val="nil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37B43021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16A722A7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+</w:t>
            </w:r>
          </w:p>
        </w:tc>
        <w:tc>
          <w:tcPr>
            <w:tcW w:w="236" w:type="dxa"/>
            <w:tcBorders>
              <w:top w:val="nil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24E93125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484" w:type="dxa"/>
            <w:tcBorders>
              <w:top w:val="nil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210F0F11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top w:val="nil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59C1C29C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</w:tcPr>
          <w:p w14:paraId="7953C6CA" w14:textId="77777777" w:rsidR="003B6C6C" w:rsidRPr="00815C92" w:rsidRDefault="003B6C6C" w:rsidP="004F1D58">
            <w:pPr>
              <w:rPr>
                <w:sz w:val="18"/>
                <w:szCs w:val="18"/>
              </w:rPr>
            </w:pPr>
            <w:r w:rsidRPr="00815C92">
              <w:rPr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top w:val="nil"/>
              <w:left w:val="single" w:sz="2" w:space="0" w:color="FFFFFF"/>
              <w:bottom w:val="single" w:sz="4" w:space="0" w:color="auto"/>
              <w:right w:val="single" w:sz="2" w:space="0" w:color="FFFFFF"/>
            </w:tcBorders>
          </w:tcPr>
          <w:p w14:paraId="1DFE37B5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3CABEC34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top w:val="nil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2A914B60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23057C77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top w:val="nil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2484ABDC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single" w:sz="2" w:space="0" w:color="FFFFFF"/>
              <w:bottom w:val="single" w:sz="2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10C1ED78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auto"/>
              <w:right w:val="single" w:sz="2" w:space="0" w:color="FFFFFF"/>
            </w:tcBorders>
          </w:tcPr>
          <w:p w14:paraId="7ABFC033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9" w:type="dxa"/>
            <w:gridSpan w:val="2"/>
            <w:tcBorders>
              <w:top w:val="single" w:sz="2" w:space="0" w:color="FFFFFF" w:themeColor="background1"/>
              <w:left w:val="single" w:sz="2" w:space="0" w:color="FFFFFF"/>
              <w:bottom w:val="single" w:sz="2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293D59CB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</w:tr>
      <w:tr w:rsidR="003B6C6C" w:rsidRPr="000B768F" w14:paraId="4C884034" w14:textId="77777777" w:rsidTr="003B6C6C">
        <w:trPr>
          <w:trHeight w:val="142"/>
        </w:trPr>
        <w:tc>
          <w:tcPr>
            <w:tcW w:w="985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14:paraId="74C62E87" w14:textId="77777777" w:rsidR="003B6C6C" w:rsidRPr="000B768F" w:rsidRDefault="003B6C6C" w:rsidP="004F1D58">
            <w:pPr>
              <w:rPr>
                <w:color w:val="FF0000"/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1C-2C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1F3F789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3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76C44C5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kern w:val="24"/>
                <w:sz w:val="18"/>
                <w:szCs w:val="18"/>
              </w:rPr>
            </w:pPr>
            <w:r w:rsidRPr="000B768F">
              <w:rPr>
                <w:kern w:val="24"/>
                <w:sz w:val="18"/>
                <w:szCs w:val="18"/>
              </w:rPr>
              <w:t>7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4F971919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kern w:val="24"/>
                <w:sz w:val="18"/>
                <w:szCs w:val="18"/>
              </w:rPr>
            </w:pPr>
            <w:r w:rsidRPr="000B768F">
              <w:rPr>
                <w:kern w:val="24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72AAC49F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49" w:type="dxa"/>
            <w:tcBorders>
              <w:top w:val="single" w:sz="4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1C460139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44A9AC1E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3C3CCE85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03CB9312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5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33D5C958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2B9A0A77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5" w:type="dxa"/>
            <w:tcBorders>
              <w:top w:val="single" w:sz="4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4F90345F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6A3602BE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351411E2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484" w:type="dxa"/>
            <w:tcBorders>
              <w:top w:val="single" w:sz="4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5DFEE34A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16628612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</w:tcPr>
          <w:p w14:paraId="5CBE2180" w14:textId="77777777" w:rsidR="003B6C6C" w:rsidRPr="00815C92" w:rsidRDefault="003B6C6C" w:rsidP="004F1D58">
            <w:pPr>
              <w:rPr>
                <w:sz w:val="18"/>
                <w:szCs w:val="18"/>
              </w:rPr>
            </w:pPr>
            <w:r w:rsidRPr="00815C92">
              <w:rPr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051817DA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0857AC56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267B242E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5D27B062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56A677DE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2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4B515870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top w:val="single" w:sz="2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</w:tcPr>
          <w:p w14:paraId="0ABAA3E5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9" w:type="dxa"/>
            <w:gridSpan w:val="2"/>
            <w:tcBorders>
              <w:top w:val="single" w:sz="2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352E4E8D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</w:tr>
      <w:tr w:rsidR="003B6C6C" w:rsidRPr="000B768F" w14:paraId="545E9DE8" w14:textId="77777777" w:rsidTr="003B6C6C">
        <w:trPr>
          <w:trHeight w:val="142"/>
        </w:trPr>
        <w:tc>
          <w:tcPr>
            <w:tcW w:w="985" w:type="dxa"/>
            <w:tcBorders>
              <w:top w:val="single" w:sz="2" w:space="0" w:color="FFFFFF"/>
              <w:left w:val="single" w:sz="2" w:space="0" w:color="FFFFFF"/>
              <w:bottom w:val="single" w:sz="8" w:space="0" w:color="auto"/>
              <w:right w:val="single" w:sz="2" w:space="0" w:color="FFFFFF" w:themeColor="background1"/>
            </w:tcBorders>
            <w:vAlign w:val="center"/>
          </w:tcPr>
          <w:p w14:paraId="2213E196" w14:textId="77777777" w:rsidR="003B6C6C" w:rsidRPr="000B768F" w:rsidRDefault="003B6C6C" w:rsidP="004F1D58">
            <w:pPr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FC1F109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31</w:t>
            </w:r>
          </w:p>
        </w:tc>
        <w:tc>
          <w:tcPr>
            <w:tcW w:w="7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E48D349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kern w:val="24"/>
                <w:sz w:val="18"/>
                <w:szCs w:val="18"/>
              </w:rPr>
            </w:pPr>
            <w:r w:rsidRPr="000B768F">
              <w:rPr>
                <w:kern w:val="24"/>
                <w:sz w:val="18"/>
                <w:szCs w:val="18"/>
              </w:rPr>
              <w:t>70</w:t>
            </w:r>
          </w:p>
        </w:tc>
        <w:tc>
          <w:tcPr>
            <w:tcW w:w="89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4ADEA2D0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kern w:val="24"/>
                <w:sz w:val="18"/>
                <w:szCs w:val="18"/>
              </w:rPr>
            </w:pPr>
            <w:r w:rsidRPr="000B768F">
              <w:rPr>
                <w:kern w:val="24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/>
              <w:bottom w:val="single" w:sz="8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5A18D2D0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249" w:type="dxa"/>
            <w:tcBorders>
              <w:top w:val="single" w:sz="2" w:space="0" w:color="FFFFFF" w:themeColor="background1"/>
              <w:left w:val="single" w:sz="2" w:space="0" w:color="FFFFFF"/>
              <w:bottom w:val="single" w:sz="8" w:space="0" w:color="auto"/>
              <w:right w:val="single" w:sz="2" w:space="0" w:color="FFFFFF"/>
            </w:tcBorders>
            <w:vAlign w:val="center"/>
          </w:tcPr>
          <w:p w14:paraId="055C59D2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single" w:sz="2" w:space="0" w:color="FFFFFF" w:themeColor="background1"/>
              <w:left w:val="single" w:sz="2" w:space="0" w:color="FFFFFF"/>
              <w:bottom w:val="single" w:sz="8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42EE821D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8" w:space="0" w:color="auto"/>
              <w:right w:val="single" w:sz="2" w:space="0" w:color="FFFFFF"/>
            </w:tcBorders>
            <w:vAlign w:val="center"/>
          </w:tcPr>
          <w:p w14:paraId="53026E8C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2" w:space="0" w:color="FFFFFF" w:themeColor="background1"/>
              <w:left w:val="single" w:sz="2" w:space="0" w:color="FFFFFF"/>
              <w:bottom w:val="single" w:sz="8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1F57CCCC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15</w:t>
            </w:r>
          </w:p>
        </w:tc>
        <w:tc>
          <w:tcPr>
            <w:tcW w:w="323" w:type="dxa"/>
            <w:tcBorders>
              <w:top w:val="single" w:sz="2" w:space="0" w:color="FFFFFF" w:themeColor="background1"/>
              <w:left w:val="single" w:sz="2" w:space="0" w:color="FFFFFF"/>
              <w:bottom w:val="single" w:sz="8" w:space="0" w:color="auto"/>
              <w:right w:val="single" w:sz="2" w:space="0" w:color="FFFFFF"/>
            </w:tcBorders>
            <w:vAlign w:val="center"/>
          </w:tcPr>
          <w:p w14:paraId="06588315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72" w:type="dxa"/>
            <w:tcBorders>
              <w:top w:val="single" w:sz="2" w:space="0" w:color="FFFFFF" w:themeColor="background1"/>
              <w:left w:val="single" w:sz="2" w:space="0" w:color="FFFFFF"/>
              <w:bottom w:val="single" w:sz="8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0CA96F5C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5" w:type="dxa"/>
            <w:tcBorders>
              <w:top w:val="single" w:sz="2" w:space="0" w:color="FFFFFF" w:themeColor="background1"/>
              <w:left w:val="single" w:sz="2" w:space="0" w:color="FFFFFF"/>
              <w:bottom w:val="single" w:sz="8" w:space="0" w:color="auto"/>
              <w:right w:val="single" w:sz="2" w:space="0" w:color="FFFFFF"/>
            </w:tcBorders>
            <w:vAlign w:val="center"/>
          </w:tcPr>
          <w:p w14:paraId="5B21CEC6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2" w:space="0" w:color="FFFFFF" w:themeColor="background1"/>
              <w:left w:val="single" w:sz="2" w:space="0" w:color="FFFFFF"/>
              <w:bottom w:val="single" w:sz="8" w:space="0" w:color="auto"/>
              <w:right w:val="single" w:sz="2" w:space="0" w:color="FFFFFF"/>
            </w:tcBorders>
            <w:vAlign w:val="center"/>
          </w:tcPr>
          <w:p w14:paraId="3B065E2B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36" w:type="dxa"/>
            <w:tcBorders>
              <w:top w:val="single" w:sz="2" w:space="0" w:color="FFFFFF" w:themeColor="background1"/>
              <w:left w:val="single" w:sz="2" w:space="0" w:color="FFFFFF"/>
              <w:bottom w:val="single" w:sz="8" w:space="0" w:color="auto"/>
              <w:right w:val="single" w:sz="2" w:space="0" w:color="FFFFFF"/>
            </w:tcBorders>
            <w:vAlign w:val="center"/>
          </w:tcPr>
          <w:p w14:paraId="7E576219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484" w:type="dxa"/>
            <w:tcBorders>
              <w:top w:val="single" w:sz="2" w:space="0" w:color="FFFFFF" w:themeColor="background1"/>
              <w:left w:val="single" w:sz="2" w:space="0" w:color="FFFFFF"/>
              <w:bottom w:val="single" w:sz="8" w:space="0" w:color="auto"/>
              <w:right w:val="single" w:sz="2" w:space="0" w:color="FFFFFF"/>
            </w:tcBorders>
            <w:vAlign w:val="center"/>
          </w:tcPr>
          <w:p w14:paraId="795B480C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8" w:space="0" w:color="auto"/>
              <w:right w:val="single" w:sz="2" w:space="0" w:color="FFFFFF"/>
            </w:tcBorders>
          </w:tcPr>
          <w:p w14:paraId="3DE7F503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2" w:space="0" w:color="FFFFFF" w:themeColor="background1"/>
              <w:left w:val="single" w:sz="2" w:space="0" w:color="FFFFFF"/>
              <w:bottom w:val="single" w:sz="8" w:space="0" w:color="auto"/>
              <w:right w:val="single" w:sz="2" w:space="0" w:color="FFFFFF"/>
            </w:tcBorders>
            <w:shd w:val="clear" w:color="auto" w:fill="auto"/>
          </w:tcPr>
          <w:p w14:paraId="06AF494A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8" w:space="0" w:color="auto"/>
              <w:right w:val="single" w:sz="2" w:space="0" w:color="FFFFFF"/>
            </w:tcBorders>
          </w:tcPr>
          <w:p w14:paraId="0D9B3D28" w14:textId="77777777" w:rsidR="003B6C6C" w:rsidRPr="000B768F" w:rsidRDefault="003B6C6C" w:rsidP="004F1D58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2" w:space="0" w:color="FFFFFF" w:themeColor="background1"/>
              <w:left w:val="single" w:sz="2" w:space="0" w:color="FFFFFF"/>
              <w:bottom w:val="single" w:sz="8" w:space="0" w:color="auto"/>
              <w:right w:val="single" w:sz="2" w:space="0" w:color="FFFFFF"/>
            </w:tcBorders>
            <w:vAlign w:val="center"/>
          </w:tcPr>
          <w:p w14:paraId="1785CD86" w14:textId="77777777" w:rsidR="003B6C6C" w:rsidRPr="000B768F" w:rsidRDefault="003B6C6C" w:rsidP="004F1D58">
            <w:pPr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8" w:space="0" w:color="auto"/>
              <w:right w:val="single" w:sz="2" w:space="0" w:color="FFFFFF"/>
            </w:tcBorders>
            <w:vAlign w:val="center"/>
          </w:tcPr>
          <w:p w14:paraId="032A44AE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2" w:space="0" w:color="FFFFFF" w:themeColor="background1"/>
              <w:left w:val="single" w:sz="2" w:space="0" w:color="FFFFFF"/>
              <w:bottom w:val="single" w:sz="8" w:space="0" w:color="auto"/>
              <w:right w:val="single" w:sz="2" w:space="0" w:color="FFFFFF"/>
            </w:tcBorders>
            <w:vAlign w:val="center"/>
          </w:tcPr>
          <w:p w14:paraId="07998721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8" w:space="0" w:color="auto"/>
              <w:right w:val="single" w:sz="2" w:space="0" w:color="FFFFFF"/>
            </w:tcBorders>
            <w:vAlign w:val="center"/>
          </w:tcPr>
          <w:p w14:paraId="27E1AE25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2" w:space="0" w:color="FFFFFF" w:themeColor="background1"/>
              <w:left w:val="single" w:sz="2" w:space="0" w:color="FFFFFF"/>
              <w:bottom w:val="single" w:sz="8" w:space="0" w:color="auto"/>
              <w:right w:val="single" w:sz="2" w:space="0" w:color="FFFFFF"/>
            </w:tcBorders>
            <w:vAlign w:val="center"/>
          </w:tcPr>
          <w:p w14:paraId="17E291E8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sz w:val="18"/>
                <w:szCs w:val="18"/>
              </w:rPr>
              <w:t>+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/>
              <w:bottom w:val="single" w:sz="8" w:space="0" w:color="auto"/>
              <w:right w:val="single" w:sz="2" w:space="0" w:color="FFFFFF"/>
            </w:tcBorders>
          </w:tcPr>
          <w:p w14:paraId="6A043F04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9" w:type="dxa"/>
            <w:gridSpan w:val="2"/>
            <w:tcBorders>
              <w:top w:val="single" w:sz="2" w:space="0" w:color="FFFFFF" w:themeColor="background1"/>
              <w:left w:val="single" w:sz="2" w:space="0" w:color="FFFFFF"/>
              <w:bottom w:val="single" w:sz="8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3FF27AD2" w14:textId="77777777" w:rsidR="003B6C6C" w:rsidRPr="000B768F" w:rsidRDefault="003B6C6C" w:rsidP="004F1D58">
            <w:pPr>
              <w:pStyle w:val="NormalWeb"/>
              <w:spacing w:before="0" w:beforeAutospacing="0" w:after="0" w:afterAutospacing="0" w:line="256" w:lineRule="auto"/>
              <w:rPr>
                <w:sz w:val="18"/>
                <w:szCs w:val="18"/>
              </w:rPr>
            </w:pPr>
            <w:r w:rsidRPr="000B768F">
              <w:rPr>
                <w:color w:val="000000"/>
                <w:kern w:val="24"/>
                <w:sz w:val="18"/>
                <w:szCs w:val="18"/>
              </w:rPr>
              <w:t>–</w:t>
            </w:r>
          </w:p>
        </w:tc>
      </w:tr>
      <w:tr w:rsidR="003B6C6C" w:rsidRPr="000B768F" w14:paraId="4C1A72DC" w14:textId="77777777" w:rsidTr="005700FE">
        <w:trPr>
          <w:gridAfter w:val="1"/>
          <w:wAfter w:w="359" w:type="dxa"/>
          <w:trHeight w:val="462"/>
        </w:trPr>
        <w:tc>
          <w:tcPr>
            <w:tcW w:w="14127" w:type="dxa"/>
            <w:gridSpan w:val="25"/>
            <w:tcBorders>
              <w:top w:val="single" w:sz="8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4CDCC265" w14:textId="749B5B0D" w:rsidR="003B6C6C" w:rsidRPr="00161D6E" w:rsidRDefault="003B6C6C" w:rsidP="004F67FE">
            <w:pPr>
              <w:ind w:left="-112" w:right="-20"/>
              <w:jc w:val="both"/>
              <w:rPr>
                <w:sz w:val="20"/>
                <w:szCs w:val="20"/>
              </w:rPr>
            </w:pPr>
            <w:r w:rsidRPr="000B768F">
              <w:rPr>
                <w:sz w:val="20"/>
                <w:szCs w:val="20"/>
                <w:vertAlign w:val="superscript"/>
              </w:rPr>
              <w:t>a</w:t>
            </w:r>
            <w:r w:rsidRPr="000B768F">
              <w:rPr>
                <w:sz w:val="20"/>
                <w:szCs w:val="20"/>
              </w:rPr>
              <w:t xml:space="preserve"> Focal or patchy deposits. </w:t>
            </w:r>
            <w:r w:rsidRPr="000B768F">
              <w:rPr>
                <w:sz w:val="20"/>
                <w:szCs w:val="20"/>
                <w:vertAlign w:val="superscript"/>
              </w:rPr>
              <w:t>b</w:t>
            </w:r>
            <w:r w:rsidRPr="000B768F">
              <w:rPr>
                <w:sz w:val="20"/>
                <w:szCs w:val="20"/>
              </w:rPr>
              <w:t xml:space="preserve"> It includes frontal, occipital, temporal and parietal cortices.</w:t>
            </w:r>
            <w:r w:rsidR="00401515">
              <w:rPr>
                <w:sz w:val="20"/>
                <w:szCs w:val="20"/>
              </w:rPr>
              <w:t xml:space="preserve"> </w:t>
            </w:r>
            <w:r w:rsidR="00401515">
              <w:rPr>
                <w:sz w:val="20"/>
                <w:szCs w:val="20"/>
                <w:vertAlign w:val="superscript"/>
              </w:rPr>
              <w:t>c</w:t>
            </w:r>
            <w:r w:rsidR="00401515">
              <w:rPr>
                <w:sz w:val="20"/>
                <w:szCs w:val="20"/>
              </w:rPr>
              <w:t xml:space="preserve"> Percentage of surface of the cerebral cortex occupied by coarse PrP.</w:t>
            </w:r>
            <w:r w:rsidRPr="000B768F">
              <w:rPr>
                <w:sz w:val="20"/>
                <w:szCs w:val="20"/>
              </w:rPr>
              <w:t xml:space="preserve"> </w:t>
            </w:r>
            <w:r w:rsidR="00401515">
              <w:rPr>
                <w:sz w:val="20"/>
                <w:szCs w:val="20"/>
                <w:vertAlign w:val="superscript"/>
              </w:rPr>
              <w:t xml:space="preserve">d </w:t>
            </w:r>
            <w:r w:rsidRPr="000B768F">
              <w:rPr>
                <w:sz w:val="20"/>
                <w:szCs w:val="20"/>
              </w:rPr>
              <w:t>Cases with rare coarse PrP deposits in the frontal (case 8) or occipital (case 7) cortex, and in absence of large vacuoles.</w:t>
            </w:r>
            <w:r w:rsidRPr="000B768F">
              <w:rPr>
                <w:sz w:val="20"/>
                <w:szCs w:val="20"/>
                <w:vertAlign w:val="superscript"/>
              </w:rPr>
              <w:t xml:space="preserve"> </w:t>
            </w:r>
            <w:r w:rsidRPr="000B768F">
              <w:rPr>
                <w:sz w:val="20"/>
                <w:szCs w:val="20"/>
              </w:rPr>
              <w:t xml:space="preserve">r: rare. Ballooned neurons were found in case </w:t>
            </w:r>
            <w:r w:rsidR="005700FE" w:rsidRPr="000B768F">
              <w:rPr>
                <w:sz w:val="20"/>
                <w:szCs w:val="20"/>
              </w:rPr>
              <w:t>2</w:t>
            </w:r>
            <w:r w:rsidR="005700FE">
              <w:rPr>
                <w:sz w:val="20"/>
                <w:szCs w:val="20"/>
              </w:rPr>
              <w:t>2</w:t>
            </w:r>
            <w:r w:rsidRPr="000B768F">
              <w:rPr>
                <w:sz w:val="20"/>
                <w:szCs w:val="20"/>
              </w:rPr>
              <w:t xml:space="preserve">. CC: Cerebral cortex; ST: striatum; </w:t>
            </w:r>
            <w:r w:rsidR="00DE30B1">
              <w:rPr>
                <w:sz w:val="20"/>
                <w:szCs w:val="20"/>
              </w:rPr>
              <w:t xml:space="preserve">TH: anterior thalamus; </w:t>
            </w:r>
            <w:r w:rsidRPr="000B768F">
              <w:rPr>
                <w:sz w:val="20"/>
                <w:szCs w:val="20"/>
              </w:rPr>
              <w:t xml:space="preserve">SN: substantia nigra; </w:t>
            </w:r>
            <w:r>
              <w:rPr>
                <w:sz w:val="20"/>
                <w:szCs w:val="20"/>
              </w:rPr>
              <w:t>CE</w:t>
            </w:r>
            <w:r w:rsidRPr="000B768F">
              <w:rPr>
                <w:sz w:val="20"/>
                <w:szCs w:val="20"/>
              </w:rPr>
              <w:t>: cerebellum; Grl. L: granular layer; Mol. L: mol</w:t>
            </w:r>
            <w:r>
              <w:rPr>
                <w:sz w:val="20"/>
                <w:szCs w:val="20"/>
              </w:rPr>
              <w:t>ecular layer; na: not available.</w:t>
            </w:r>
          </w:p>
        </w:tc>
      </w:tr>
    </w:tbl>
    <w:p w14:paraId="5F5A4D2A" w14:textId="78B67B46" w:rsidR="003B6C6C" w:rsidRDefault="003B6C6C" w:rsidP="003B6C6C">
      <w:pPr>
        <w:tabs>
          <w:tab w:val="left" w:pos="2478"/>
        </w:tabs>
        <w:spacing w:before="120" w:after="120" w:line="360" w:lineRule="auto"/>
        <w:rPr>
          <w:color w:val="131413"/>
          <w:sz w:val="20"/>
          <w:szCs w:val="20"/>
        </w:rPr>
      </w:pPr>
      <w:r>
        <w:rPr>
          <w:color w:val="131413"/>
          <w:sz w:val="20"/>
          <w:szCs w:val="20"/>
        </w:rPr>
        <w:tab/>
      </w:r>
    </w:p>
    <w:tbl>
      <w:tblPr>
        <w:tblStyle w:val="TableGrid"/>
        <w:tblpPr w:leftFromText="180" w:rightFromText="180" w:vertAnchor="text" w:horzAnchor="margin" w:tblpXSpec="center" w:tblpY="-124"/>
        <w:tblW w:w="11252" w:type="dxa"/>
        <w:tblLook w:val="04A0" w:firstRow="1" w:lastRow="0" w:firstColumn="1" w:lastColumn="0" w:noHBand="0" w:noVBand="1"/>
      </w:tblPr>
      <w:tblGrid>
        <w:gridCol w:w="1262"/>
        <w:gridCol w:w="1260"/>
        <w:gridCol w:w="1260"/>
        <w:gridCol w:w="3510"/>
        <w:gridCol w:w="3960"/>
      </w:tblGrid>
      <w:tr w:rsidR="004F1D58" w:rsidRPr="004F1D58" w14:paraId="37A816A7" w14:textId="77777777" w:rsidTr="004F1D58">
        <w:tc>
          <w:tcPr>
            <w:tcW w:w="11252" w:type="dxa"/>
            <w:gridSpan w:val="5"/>
            <w:tcBorders>
              <w:top w:val="single" w:sz="2" w:space="0" w:color="FFFFFF"/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</w:tcPr>
          <w:p w14:paraId="778EADA2" w14:textId="3C8E4D72" w:rsidR="004F1D58" w:rsidRPr="004F1D58" w:rsidRDefault="004F1D58" w:rsidP="00835DEC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  <w:lang w:val="it-IT"/>
              </w:rPr>
            </w:pPr>
            <w:r w:rsidRPr="004F1D58">
              <w:rPr>
                <w:rFonts w:eastAsiaTheme="minorHAnsi"/>
                <w:b/>
                <w:noProof/>
                <w:sz w:val="20"/>
                <w:szCs w:val="20"/>
              </w:rPr>
              <w:lastRenderedPageBreak/>
              <w:t>Table S3</w:t>
            </w:r>
            <w:r w:rsidRPr="004F1D58">
              <w:rPr>
                <w:rFonts w:eastAsiaTheme="minorHAnsi"/>
                <w:noProof/>
                <w:sz w:val="20"/>
                <w:szCs w:val="20"/>
              </w:rPr>
              <w:t xml:space="preserve"> Lesion profiles statistical significance</w:t>
            </w:r>
          </w:p>
        </w:tc>
      </w:tr>
      <w:tr w:rsidR="004F1D58" w:rsidRPr="004F1D58" w14:paraId="521677AE" w14:textId="77777777" w:rsidTr="004F1D58">
        <w:tc>
          <w:tcPr>
            <w:tcW w:w="1262" w:type="dxa"/>
            <w:tcBorders>
              <w:top w:val="single" w:sz="12" w:space="0" w:color="000000" w:themeColor="text1"/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</w:tcPr>
          <w:p w14:paraId="4679CB07" w14:textId="27C5EFF3" w:rsidR="004F1D58" w:rsidRPr="004F1D58" w:rsidRDefault="00666EB5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  <w:lang w:val="it-IT"/>
              </w:rPr>
            </w:pPr>
            <w:r>
              <w:rPr>
                <w:rFonts w:eastAsiaTheme="minorHAnsi"/>
                <w:noProof/>
                <w:sz w:val="20"/>
                <w:szCs w:val="20"/>
                <w:lang w:val="it-IT"/>
              </w:rPr>
              <w:t>Histotype</w:t>
            </w:r>
          </w:p>
        </w:tc>
        <w:tc>
          <w:tcPr>
            <w:tcW w:w="1260" w:type="dxa"/>
            <w:tcBorders>
              <w:top w:val="single" w:sz="12" w:space="0" w:color="000000" w:themeColor="text1"/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</w:tcPr>
          <w:p w14:paraId="496E9486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  <w:lang w:val="it-IT"/>
              </w:rPr>
            </w:pPr>
            <w:r w:rsidRPr="004F1D58">
              <w:rPr>
                <w:rFonts w:eastAsiaTheme="minorHAnsi"/>
                <w:noProof/>
                <w:sz w:val="20"/>
                <w:szCs w:val="20"/>
                <w:lang w:val="it-IT"/>
              </w:rPr>
              <w:t>1C short d.</w:t>
            </w:r>
          </w:p>
        </w:tc>
        <w:tc>
          <w:tcPr>
            <w:tcW w:w="1260" w:type="dxa"/>
            <w:tcBorders>
              <w:top w:val="single" w:sz="12" w:space="0" w:color="000000" w:themeColor="text1"/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</w:tcPr>
          <w:p w14:paraId="3244AF5F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  <w:lang w:val="it-IT"/>
              </w:rPr>
            </w:pPr>
            <w:r w:rsidRPr="004F1D58">
              <w:rPr>
                <w:rFonts w:eastAsiaTheme="minorHAnsi"/>
                <w:noProof/>
                <w:sz w:val="20"/>
                <w:szCs w:val="20"/>
                <w:lang w:val="it-IT"/>
              </w:rPr>
              <w:t>1C long d.</w:t>
            </w:r>
          </w:p>
        </w:tc>
        <w:tc>
          <w:tcPr>
            <w:tcW w:w="3510" w:type="dxa"/>
            <w:tcBorders>
              <w:top w:val="single" w:sz="12" w:space="0" w:color="000000" w:themeColor="text1"/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</w:tcPr>
          <w:p w14:paraId="1008AF6C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  <w:lang w:val="it-IT"/>
              </w:rPr>
            </w:pPr>
            <w:r w:rsidRPr="004F1D58">
              <w:rPr>
                <w:rFonts w:eastAsiaTheme="minorHAnsi"/>
                <w:noProof/>
                <w:sz w:val="20"/>
                <w:szCs w:val="20"/>
                <w:lang w:val="it-IT"/>
              </w:rPr>
              <w:t>1C-2PL</w:t>
            </w:r>
          </w:p>
        </w:tc>
        <w:tc>
          <w:tcPr>
            <w:tcW w:w="3960" w:type="dxa"/>
            <w:tcBorders>
              <w:top w:val="single" w:sz="12" w:space="0" w:color="000000" w:themeColor="text1"/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</w:tcPr>
          <w:p w14:paraId="383E88E4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  <w:lang w:val="it-IT"/>
              </w:rPr>
            </w:pPr>
            <w:r w:rsidRPr="004F1D58">
              <w:rPr>
                <w:rFonts w:eastAsiaTheme="minorHAnsi"/>
                <w:noProof/>
                <w:sz w:val="20"/>
                <w:szCs w:val="20"/>
                <w:lang w:val="it-IT"/>
              </w:rPr>
              <w:t>1C-2K</w:t>
            </w:r>
          </w:p>
        </w:tc>
      </w:tr>
      <w:tr w:rsidR="004F1D58" w:rsidRPr="004F1D58" w14:paraId="4E15AB77" w14:textId="77777777" w:rsidTr="004F1D58">
        <w:tc>
          <w:tcPr>
            <w:tcW w:w="1262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42FA3AC8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  <w:lang w:val="it-IT"/>
              </w:rPr>
            </w:pPr>
            <w:r w:rsidRPr="004F1D58">
              <w:rPr>
                <w:rFonts w:eastAsiaTheme="minorHAnsi"/>
                <w:noProof/>
                <w:sz w:val="20"/>
                <w:szCs w:val="20"/>
                <w:lang w:val="it-IT"/>
              </w:rPr>
              <w:t>1C short d.</w:t>
            </w:r>
          </w:p>
        </w:tc>
        <w:tc>
          <w:tcPr>
            <w:tcW w:w="1260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000000" w:themeFill="text1"/>
            <w:vAlign w:val="center"/>
          </w:tcPr>
          <w:p w14:paraId="14ADEC11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  <w:lang w:val="it-IT"/>
              </w:rPr>
            </w:pPr>
          </w:p>
        </w:tc>
        <w:tc>
          <w:tcPr>
            <w:tcW w:w="1260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F4600BE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  <w:lang w:val="it-IT"/>
              </w:rPr>
            </w:pPr>
            <w:r w:rsidRPr="004F1D58">
              <w:rPr>
                <w:rFonts w:eastAsiaTheme="minorHAnsi"/>
                <w:noProof/>
                <w:sz w:val="20"/>
                <w:szCs w:val="20"/>
                <w:lang w:val="it-IT"/>
              </w:rPr>
              <w:t>OC **</w:t>
            </w:r>
          </w:p>
        </w:tc>
        <w:tc>
          <w:tcPr>
            <w:tcW w:w="3510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B977E8B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  <w:lang w:val="it-IT"/>
              </w:rPr>
            </w:pPr>
            <w:r w:rsidRPr="004F1D58">
              <w:rPr>
                <w:rFonts w:eastAsiaTheme="minorHAnsi"/>
                <w:noProof/>
                <w:sz w:val="20"/>
                <w:szCs w:val="20"/>
                <w:lang w:val="it-IT"/>
              </w:rPr>
              <w:t xml:space="preserve">HI *; SN ****; </w:t>
            </w:r>
            <w:r w:rsidRPr="004F1D58">
              <w:rPr>
                <w:rFonts w:eastAsiaTheme="minorHAnsi"/>
                <w:noProof/>
                <w:sz w:val="20"/>
                <w:szCs w:val="20"/>
              </w:rPr>
              <w:t>TH *</w:t>
            </w:r>
          </w:p>
        </w:tc>
        <w:tc>
          <w:tcPr>
            <w:tcW w:w="3960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DDE8EB6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  <w:r w:rsidRPr="004F1D58">
              <w:rPr>
                <w:rFonts w:eastAsiaTheme="minorHAnsi"/>
                <w:noProof/>
                <w:sz w:val="20"/>
                <w:szCs w:val="20"/>
              </w:rPr>
              <w:t>OC *; SN ****; TH *</w:t>
            </w:r>
          </w:p>
        </w:tc>
      </w:tr>
      <w:tr w:rsidR="004F1D58" w:rsidRPr="004F1D58" w14:paraId="64BBA76B" w14:textId="77777777" w:rsidTr="004F1D58">
        <w:tc>
          <w:tcPr>
            <w:tcW w:w="126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305FDBC8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  <w:r w:rsidRPr="004F1D58">
              <w:rPr>
                <w:rFonts w:eastAsiaTheme="minorHAnsi"/>
                <w:noProof/>
                <w:sz w:val="20"/>
                <w:szCs w:val="20"/>
              </w:rPr>
              <w:t>1C long d.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87F628B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000000" w:themeFill="text1"/>
            <w:vAlign w:val="center"/>
          </w:tcPr>
          <w:p w14:paraId="79F454FF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D6DA70F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  <w:r w:rsidRPr="004F1D58">
              <w:rPr>
                <w:rFonts w:eastAsiaTheme="minorHAnsi"/>
                <w:noProof/>
                <w:sz w:val="20"/>
                <w:szCs w:val="20"/>
              </w:rPr>
              <w:t>SN ****</w:t>
            </w:r>
          </w:p>
        </w:tc>
        <w:tc>
          <w:tcPr>
            <w:tcW w:w="39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2AEBDFE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  <w:r w:rsidRPr="004F1D58">
              <w:rPr>
                <w:rFonts w:eastAsiaTheme="minorHAnsi"/>
                <w:noProof/>
                <w:sz w:val="20"/>
                <w:szCs w:val="20"/>
              </w:rPr>
              <w:t>SN ****; TH *</w:t>
            </w:r>
          </w:p>
        </w:tc>
      </w:tr>
      <w:tr w:rsidR="004F1D58" w:rsidRPr="004F1D58" w14:paraId="2CFDA9B3" w14:textId="77777777" w:rsidTr="004F1D58">
        <w:tc>
          <w:tcPr>
            <w:tcW w:w="126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0E128E2A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  <w:r w:rsidRPr="004F1D58">
              <w:rPr>
                <w:rFonts w:eastAsiaTheme="minorHAnsi"/>
                <w:noProof/>
                <w:sz w:val="20"/>
                <w:szCs w:val="20"/>
              </w:rPr>
              <w:t>1C-2PL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8E49003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375AA1D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000000" w:themeFill="text1"/>
            <w:vAlign w:val="center"/>
          </w:tcPr>
          <w:p w14:paraId="040C1173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E062671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</w:tc>
      </w:tr>
      <w:tr w:rsidR="004F1D58" w:rsidRPr="004F1D58" w14:paraId="5CFC6B47" w14:textId="77777777" w:rsidTr="004F1D58">
        <w:tc>
          <w:tcPr>
            <w:tcW w:w="126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1A63FA0B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  <w:r w:rsidRPr="004F1D58">
              <w:rPr>
                <w:rFonts w:eastAsiaTheme="minorHAnsi"/>
                <w:noProof/>
                <w:sz w:val="20"/>
                <w:szCs w:val="20"/>
              </w:rPr>
              <w:t>1C-2K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87C2C73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EC1F0F3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1456476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shd w:val="clear" w:color="auto" w:fill="000000" w:themeFill="text1"/>
            <w:vAlign w:val="center"/>
          </w:tcPr>
          <w:p w14:paraId="2E2BAF9A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</w:tc>
      </w:tr>
      <w:tr w:rsidR="004F1D58" w:rsidRPr="004F1D58" w14:paraId="01487F8D" w14:textId="77777777" w:rsidTr="004F1D58">
        <w:tc>
          <w:tcPr>
            <w:tcW w:w="1262" w:type="dxa"/>
            <w:tcBorders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5AAC75CE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25305912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  <w:r w:rsidRPr="004F1D58">
              <w:rPr>
                <w:rFonts w:eastAsiaTheme="minorHAnsi"/>
                <w:noProof/>
                <w:sz w:val="20"/>
                <w:szCs w:val="20"/>
              </w:rPr>
              <w:t>2C</w:t>
            </w:r>
          </w:p>
        </w:tc>
        <w:tc>
          <w:tcPr>
            <w:tcW w:w="1260" w:type="dxa"/>
            <w:tcBorders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4AD5DD55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  <w:r w:rsidRPr="004F1D58">
              <w:rPr>
                <w:rFonts w:eastAsiaTheme="minorHAnsi"/>
                <w:noProof/>
                <w:sz w:val="20"/>
                <w:szCs w:val="20"/>
              </w:rPr>
              <w:t>2C-PL</w:t>
            </w:r>
          </w:p>
        </w:tc>
        <w:tc>
          <w:tcPr>
            <w:tcW w:w="3510" w:type="dxa"/>
            <w:tcBorders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0998DEE6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  <w:r w:rsidRPr="004F1D58">
              <w:rPr>
                <w:rFonts w:eastAsiaTheme="minorHAnsi"/>
                <w:noProof/>
                <w:sz w:val="20"/>
                <w:szCs w:val="20"/>
              </w:rPr>
              <w:t>2C-K</w:t>
            </w:r>
          </w:p>
        </w:tc>
        <w:tc>
          <w:tcPr>
            <w:tcW w:w="3960" w:type="dxa"/>
            <w:tcBorders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48ABC8F0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  <w:r w:rsidRPr="004F1D58">
              <w:rPr>
                <w:rFonts w:eastAsiaTheme="minorHAnsi"/>
                <w:noProof/>
                <w:sz w:val="20"/>
                <w:szCs w:val="20"/>
              </w:rPr>
              <w:t>2K</w:t>
            </w:r>
          </w:p>
        </w:tc>
      </w:tr>
      <w:tr w:rsidR="004F1D58" w:rsidRPr="004F1D58" w14:paraId="6F88C663" w14:textId="77777777" w:rsidTr="004F1D58">
        <w:tc>
          <w:tcPr>
            <w:tcW w:w="1262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5551E7F6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  <w:r w:rsidRPr="004F1D58">
              <w:rPr>
                <w:rFonts w:eastAsiaTheme="minorHAnsi"/>
                <w:noProof/>
                <w:sz w:val="20"/>
                <w:szCs w:val="20"/>
              </w:rPr>
              <w:t>2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000000" w:themeFill="text1"/>
            <w:vAlign w:val="center"/>
          </w:tcPr>
          <w:p w14:paraId="423CBADC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ED95DD8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  <w:r w:rsidRPr="004F1D58">
              <w:rPr>
                <w:rFonts w:eastAsiaTheme="minorHAnsi"/>
                <w:noProof/>
                <w:sz w:val="20"/>
                <w:szCs w:val="20"/>
              </w:rPr>
              <w:t>SN ****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3F1EBBA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  <w:r w:rsidRPr="004F1D58">
              <w:rPr>
                <w:rFonts w:eastAsiaTheme="minorHAnsi"/>
                <w:noProof/>
                <w:sz w:val="20"/>
                <w:szCs w:val="20"/>
              </w:rPr>
              <w:t>OC&lt;0.02; HI ***; SN ****; ST *; TH *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2ED2A9E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  <w:r w:rsidRPr="004F1D58">
              <w:rPr>
                <w:rFonts w:eastAsiaTheme="minorHAnsi"/>
                <w:noProof/>
                <w:sz w:val="20"/>
                <w:szCs w:val="20"/>
              </w:rPr>
              <w:t>OC *; HI ****; SN ****; ST *; TH *; CE ***</w:t>
            </w:r>
          </w:p>
        </w:tc>
      </w:tr>
      <w:tr w:rsidR="004F1D58" w:rsidRPr="004F1D58" w14:paraId="1A99098A" w14:textId="77777777" w:rsidTr="004F1D58">
        <w:tc>
          <w:tcPr>
            <w:tcW w:w="126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6D2FBFBE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  <w:r w:rsidRPr="004F1D58">
              <w:rPr>
                <w:rFonts w:eastAsiaTheme="minorHAnsi"/>
                <w:noProof/>
                <w:sz w:val="20"/>
                <w:szCs w:val="20"/>
              </w:rPr>
              <w:t>2C-PL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BDBDEEC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000000" w:themeFill="text1"/>
            <w:vAlign w:val="center"/>
          </w:tcPr>
          <w:p w14:paraId="1D03EA2A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A3B0C59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  <w:r w:rsidRPr="004F1D58">
              <w:rPr>
                <w:rFonts w:eastAsiaTheme="minorHAnsi"/>
                <w:noProof/>
                <w:sz w:val="20"/>
                <w:szCs w:val="20"/>
              </w:rPr>
              <w:t>HI **</w:t>
            </w:r>
          </w:p>
        </w:tc>
        <w:tc>
          <w:tcPr>
            <w:tcW w:w="39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65589ED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  <w:r w:rsidRPr="004F1D58">
              <w:rPr>
                <w:rFonts w:eastAsiaTheme="minorHAnsi"/>
                <w:noProof/>
                <w:sz w:val="20"/>
                <w:szCs w:val="20"/>
              </w:rPr>
              <w:t>HI ***; SN **; CE **</w:t>
            </w:r>
          </w:p>
        </w:tc>
      </w:tr>
      <w:tr w:rsidR="004F1D58" w:rsidRPr="004F1D58" w14:paraId="23B1D9E1" w14:textId="77777777" w:rsidTr="004F1D58">
        <w:tc>
          <w:tcPr>
            <w:tcW w:w="126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7C0FAEB3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  <w:r w:rsidRPr="004F1D58">
              <w:rPr>
                <w:rFonts w:eastAsiaTheme="minorHAnsi"/>
                <w:noProof/>
                <w:sz w:val="20"/>
                <w:szCs w:val="20"/>
              </w:rPr>
              <w:t>2C-K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0ADF261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C3835B4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000000" w:themeFill="text1"/>
            <w:vAlign w:val="center"/>
          </w:tcPr>
          <w:p w14:paraId="0370F24B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F0BD332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  <w:r w:rsidRPr="004F1D58">
              <w:rPr>
                <w:rFonts w:eastAsiaTheme="minorHAnsi"/>
                <w:noProof/>
                <w:sz w:val="20"/>
                <w:szCs w:val="20"/>
              </w:rPr>
              <w:t>SN *; CE ***</w:t>
            </w:r>
          </w:p>
        </w:tc>
      </w:tr>
      <w:tr w:rsidR="004F1D58" w:rsidRPr="004F1D58" w14:paraId="15E6FAEA" w14:textId="77777777" w:rsidTr="004F1D58">
        <w:trPr>
          <w:trHeight w:val="197"/>
        </w:trPr>
        <w:tc>
          <w:tcPr>
            <w:tcW w:w="126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79004B1D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  <w:r w:rsidRPr="004F1D58">
              <w:rPr>
                <w:rFonts w:eastAsiaTheme="minorHAnsi"/>
                <w:noProof/>
                <w:sz w:val="20"/>
                <w:szCs w:val="20"/>
              </w:rPr>
              <w:t>2K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B4E8CD7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F7DC230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68F7A1E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shd w:val="clear" w:color="auto" w:fill="000000" w:themeFill="text1"/>
            <w:vAlign w:val="center"/>
          </w:tcPr>
          <w:p w14:paraId="494C79BC" w14:textId="77777777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</w:tc>
      </w:tr>
      <w:tr w:rsidR="004F1D58" w:rsidRPr="004F1D58" w14:paraId="52E254AE" w14:textId="77777777" w:rsidTr="004F1D58">
        <w:trPr>
          <w:trHeight w:val="197"/>
        </w:trPr>
        <w:tc>
          <w:tcPr>
            <w:tcW w:w="11252" w:type="dxa"/>
            <w:gridSpan w:val="5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9349FC6" w14:textId="0FC38BA9" w:rsidR="004F1D58" w:rsidRPr="004F1D58" w:rsidRDefault="004F1D58" w:rsidP="004F67FE">
            <w:pPr>
              <w:widowControl/>
              <w:autoSpaceDE/>
              <w:autoSpaceDN/>
              <w:jc w:val="both"/>
              <w:rPr>
                <w:rFonts w:eastAsiaTheme="minorHAnsi"/>
                <w:noProof/>
                <w:sz w:val="20"/>
                <w:szCs w:val="20"/>
              </w:rPr>
            </w:pPr>
            <w:r w:rsidRPr="004F1D58">
              <w:rPr>
                <w:rFonts w:eastAsiaTheme="minorHAnsi"/>
                <w:noProof/>
                <w:sz w:val="20"/>
                <w:szCs w:val="20"/>
              </w:rPr>
              <w:t>OC: occipital cortex; HI: hippocampus (CA1-CA4); SN: substantia nigra; TH: thalamus; ST: striatum; CE: cerebellum; short and long d.: short and long disease duration; *</w:t>
            </w:r>
            <w:r w:rsidRPr="00E5134A">
              <w:rPr>
                <w:rFonts w:eastAsiaTheme="minorHAnsi"/>
                <w:i/>
                <w:iCs/>
                <w:noProof/>
                <w:sz w:val="20"/>
                <w:szCs w:val="20"/>
              </w:rPr>
              <w:t>P</w:t>
            </w:r>
            <w:r w:rsidRPr="004F1D58">
              <w:rPr>
                <w:rFonts w:eastAsiaTheme="minorHAnsi"/>
                <w:noProof/>
                <w:sz w:val="20"/>
                <w:szCs w:val="20"/>
              </w:rPr>
              <w:t>=0.01-0.</w:t>
            </w:r>
            <w:r w:rsidR="00F75953">
              <w:rPr>
                <w:rFonts w:eastAsiaTheme="minorHAnsi"/>
                <w:noProof/>
                <w:sz w:val="20"/>
                <w:szCs w:val="20"/>
              </w:rPr>
              <w:t>0</w:t>
            </w:r>
            <w:r w:rsidRPr="004F1D58">
              <w:rPr>
                <w:rFonts w:eastAsiaTheme="minorHAnsi"/>
                <w:noProof/>
                <w:sz w:val="20"/>
                <w:szCs w:val="20"/>
              </w:rPr>
              <w:t>5; **</w:t>
            </w:r>
            <w:r w:rsidRPr="00E5134A">
              <w:rPr>
                <w:rFonts w:eastAsiaTheme="minorHAnsi"/>
                <w:i/>
                <w:iCs/>
                <w:noProof/>
                <w:sz w:val="20"/>
                <w:szCs w:val="20"/>
              </w:rPr>
              <w:t>P</w:t>
            </w:r>
            <w:r w:rsidRPr="004F1D58">
              <w:rPr>
                <w:rFonts w:eastAsiaTheme="minorHAnsi"/>
                <w:noProof/>
                <w:sz w:val="20"/>
                <w:szCs w:val="20"/>
              </w:rPr>
              <w:t>=0.001-0.01; ***</w:t>
            </w:r>
            <w:r w:rsidRPr="00E5134A">
              <w:rPr>
                <w:rFonts w:eastAsiaTheme="minorHAnsi"/>
                <w:i/>
                <w:iCs/>
                <w:noProof/>
                <w:sz w:val="20"/>
                <w:szCs w:val="20"/>
              </w:rPr>
              <w:t>P</w:t>
            </w:r>
            <w:r w:rsidRPr="004F1D58">
              <w:rPr>
                <w:rFonts w:eastAsiaTheme="minorHAnsi"/>
                <w:noProof/>
                <w:sz w:val="20"/>
                <w:szCs w:val="20"/>
              </w:rPr>
              <w:t>=0.0001-0.001; ****</w:t>
            </w:r>
            <w:r w:rsidRPr="00E5134A">
              <w:rPr>
                <w:rFonts w:eastAsiaTheme="minorHAnsi"/>
                <w:i/>
                <w:iCs/>
                <w:noProof/>
                <w:sz w:val="20"/>
                <w:szCs w:val="20"/>
              </w:rPr>
              <w:t>P</w:t>
            </w:r>
            <w:r w:rsidRPr="004F1D58">
              <w:rPr>
                <w:rFonts w:eastAsiaTheme="minorHAnsi"/>
                <w:noProof/>
                <w:sz w:val="20"/>
                <w:szCs w:val="20"/>
              </w:rPr>
              <w:t>&lt;0.0001. One</w:t>
            </w:r>
            <w:r w:rsidR="00147136">
              <w:rPr>
                <w:rFonts w:eastAsiaTheme="minorHAnsi"/>
                <w:noProof/>
                <w:sz w:val="20"/>
                <w:szCs w:val="20"/>
              </w:rPr>
              <w:t>-</w:t>
            </w:r>
            <w:r w:rsidRPr="004F1D58">
              <w:rPr>
                <w:rFonts w:eastAsiaTheme="minorHAnsi"/>
                <w:noProof/>
                <w:sz w:val="20"/>
                <w:szCs w:val="20"/>
              </w:rPr>
              <w:t>way ANOVA</w:t>
            </w:r>
          </w:p>
        </w:tc>
      </w:tr>
      <w:tr w:rsidR="004F1D58" w:rsidRPr="004F1D58" w14:paraId="1AEFE52B" w14:textId="77777777" w:rsidTr="004F1D58">
        <w:trPr>
          <w:trHeight w:val="547"/>
        </w:trPr>
        <w:tc>
          <w:tcPr>
            <w:tcW w:w="11252" w:type="dxa"/>
            <w:gridSpan w:val="5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5CC2DB0" w14:textId="77777777" w:rsid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  <w:p w14:paraId="5CE90D15" w14:textId="77777777" w:rsid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  <w:p w14:paraId="32A214D8" w14:textId="77777777" w:rsid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  <w:p w14:paraId="7D6B3BFA" w14:textId="77777777" w:rsid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  <w:p w14:paraId="2537C683" w14:textId="77777777" w:rsid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  <w:p w14:paraId="25D2F2F3" w14:textId="77777777" w:rsid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  <w:p w14:paraId="477013D2" w14:textId="77777777" w:rsid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  <w:p w14:paraId="3D1DB31B" w14:textId="77777777" w:rsid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  <w:p w14:paraId="39B03F17" w14:textId="77777777" w:rsid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  <w:p w14:paraId="4C42B01C" w14:textId="77777777" w:rsid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  <w:p w14:paraId="6F461A5F" w14:textId="77777777" w:rsid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  <w:p w14:paraId="7C669FC5" w14:textId="77777777" w:rsid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  <w:p w14:paraId="67BA09FA" w14:textId="77777777" w:rsid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  <w:p w14:paraId="639544EB" w14:textId="77777777" w:rsid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  <w:p w14:paraId="74C50F92" w14:textId="77777777" w:rsid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  <w:p w14:paraId="28539AD4" w14:textId="77777777" w:rsid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  <w:p w14:paraId="0D1FB826" w14:textId="77777777" w:rsid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  <w:p w14:paraId="79BE3E51" w14:textId="77777777" w:rsid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  <w:p w14:paraId="26DED9D7" w14:textId="77777777" w:rsid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  <w:p w14:paraId="70E12D77" w14:textId="77777777" w:rsid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  <w:p w14:paraId="3F9C7087" w14:textId="77777777" w:rsid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  <w:p w14:paraId="6782A502" w14:textId="77777777" w:rsid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  <w:p w14:paraId="1C2ABF37" w14:textId="77777777" w:rsid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  <w:p w14:paraId="06AC923F" w14:textId="77777777" w:rsid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  <w:p w14:paraId="048AC3E2" w14:textId="17E7B1D6" w:rsid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  <w:p w14:paraId="2E9E228E" w14:textId="77777777" w:rsid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  <w:p w14:paraId="4FD78AAD" w14:textId="40A7E862" w:rsidR="004F1D58" w:rsidRPr="004F1D58" w:rsidRDefault="004F1D58" w:rsidP="004F1D58">
            <w:pPr>
              <w:widowControl/>
              <w:autoSpaceDE/>
              <w:autoSpaceDN/>
              <w:rPr>
                <w:rFonts w:eastAsiaTheme="minorHAnsi"/>
                <w:noProof/>
                <w:sz w:val="20"/>
                <w:szCs w:val="20"/>
              </w:rPr>
            </w:pPr>
          </w:p>
        </w:tc>
      </w:tr>
    </w:tbl>
    <w:tbl>
      <w:tblPr>
        <w:tblW w:w="11254" w:type="dxa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8"/>
        <w:gridCol w:w="898"/>
        <w:gridCol w:w="251"/>
        <w:gridCol w:w="875"/>
        <w:gridCol w:w="234"/>
        <w:gridCol w:w="717"/>
        <w:gridCol w:w="263"/>
        <w:gridCol w:w="802"/>
        <w:gridCol w:w="263"/>
        <w:gridCol w:w="1650"/>
        <w:gridCol w:w="263"/>
        <w:gridCol w:w="1507"/>
        <w:gridCol w:w="263"/>
        <w:gridCol w:w="1624"/>
        <w:gridCol w:w="6"/>
      </w:tblGrid>
      <w:tr w:rsidR="004F1D58" w:rsidRPr="004F1D58" w14:paraId="31D54748" w14:textId="77777777" w:rsidTr="00E3381B">
        <w:trPr>
          <w:trHeight w:val="150"/>
        </w:trPr>
        <w:tc>
          <w:tcPr>
            <w:tcW w:w="11254" w:type="dxa"/>
            <w:gridSpan w:val="15"/>
            <w:tcBorders>
              <w:top w:val="single" w:sz="2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24B794D4" w14:textId="69926615" w:rsidR="004F1D58" w:rsidRPr="004F1D58" w:rsidRDefault="004F1D58" w:rsidP="00EE4859">
            <w:pPr>
              <w:rPr>
                <w:sz w:val="20"/>
                <w:szCs w:val="20"/>
              </w:rPr>
            </w:pPr>
            <w:r w:rsidRPr="004F1D58">
              <w:rPr>
                <w:b/>
                <w:sz w:val="20"/>
                <w:szCs w:val="20"/>
              </w:rPr>
              <w:lastRenderedPageBreak/>
              <w:t>Table S4</w:t>
            </w:r>
            <w:r w:rsidRPr="004F1D58">
              <w:rPr>
                <w:sz w:val="20"/>
                <w:szCs w:val="20"/>
              </w:rPr>
              <w:t xml:space="preserve"> Histopathological features </w:t>
            </w:r>
            <w:r w:rsidR="008F7892">
              <w:rPr>
                <w:sz w:val="20"/>
                <w:szCs w:val="20"/>
              </w:rPr>
              <w:t xml:space="preserve">of </w:t>
            </w:r>
            <w:r w:rsidRPr="004F1D58">
              <w:rPr>
                <w:sz w:val="20"/>
                <w:szCs w:val="20"/>
              </w:rPr>
              <w:t>sCJDMV</w:t>
            </w:r>
            <w:r w:rsidR="00EE4859">
              <w:rPr>
                <w:sz w:val="20"/>
                <w:szCs w:val="20"/>
              </w:rPr>
              <w:t>2-1</w:t>
            </w:r>
          </w:p>
        </w:tc>
      </w:tr>
      <w:tr w:rsidR="00E3381B" w:rsidRPr="004F1D58" w14:paraId="4593BCF4" w14:textId="77777777" w:rsidTr="00E3381B">
        <w:trPr>
          <w:gridAfter w:val="1"/>
          <w:wAfter w:w="6" w:type="dxa"/>
          <w:trHeight w:val="150"/>
        </w:trPr>
        <w:tc>
          <w:tcPr>
            <w:tcW w:w="1638" w:type="dxa"/>
            <w:vMerge w:val="restart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14:paraId="5E1C6CD2" w14:textId="77777777" w:rsidR="00E3381B" w:rsidRPr="004F1D58" w:rsidRDefault="00E3381B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Histotype</w:t>
            </w:r>
          </w:p>
        </w:tc>
        <w:tc>
          <w:tcPr>
            <w:tcW w:w="898" w:type="dxa"/>
            <w:vMerge w:val="restart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387A210" w14:textId="77777777" w:rsidR="00E3381B" w:rsidRPr="004F1D58" w:rsidRDefault="00E3381B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Case n</w:t>
            </w:r>
          </w:p>
        </w:tc>
        <w:tc>
          <w:tcPr>
            <w:tcW w:w="251" w:type="dxa"/>
            <w:tcBorders>
              <w:top w:val="single" w:sz="8" w:space="0" w:color="000000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60F743" w14:textId="77777777" w:rsidR="00E3381B" w:rsidRPr="004F1D58" w:rsidRDefault="00E3381B" w:rsidP="004F1D58">
            <w:pPr>
              <w:rPr>
                <w:sz w:val="20"/>
                <w:szCs w:val="20"/>
              </w:rPr>
            </w:pPr>
          </w:p>
        </w:tc>
        <w:tc>
          <w:tcPr>
            <w:tcW w:w="4804" w:type="dxa"/>
            <w:gridSpan w:val="7"/>
            <w:tcBorders>
              <w:top w:val="single" w:sz="8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FA88B3" w14:textId="77777777" w:rsidR="00E3381B" w:rsidRPr="004F1D58" w:rsidRDefault="00E3381B" w:rsidP="004F1D58">
            <w:pPr>
              <w:jc w:val="center"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PrP immunostaining pattern</w:t>
            </w:r>
          </w:p>
        </w:tc>
        <w:tc>
          <w:tcPr>
            <w:tcW w:w="263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D5B202E" w14:textId="77777777" w:rsidR="00E3381B" w:rsidRPr="004F1D58" w:rsidRDefault="00E3381B" w:rsidP="004F1D58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 w:val="restart"/>
            <w:tcBorders>
              <w:top w:val="single" w:sz="8" w:space="0" w:color="000000"/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5BEE66F1" w14:textId="77777777" w:rsidR="00E3381B" w:rsidRPr="004F1D58" w:rsidRDefault="00E3381B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1C histotype</w:t>
            </w:r>
          </w:p>
        </w:tc>
        <w:tc>
          <w:tcPr>
            <w:tcW w:w="263" w:type="dxa"/>
            <w:tcBorders>
              <w:top w:val="single" w:sz="8" w:space="0" w:color="000000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63F00A7C" w14:textId="77777777" w:rsidR="00E3381B" w:rsidRPr="004F1D58" w:rsidRDefault="00E3381B" w:rsidP="004F1D58">
            <w:pPr>
              <w:rPr>
                <w:sz w:val="20"/>
                <w:szCs w:val="20"/>
              </w:rPr>
            </w:pPr>
          </w:p>
        </w:tc>
        <w:tc>
          <w:tcPr>
            <w:tcW w:w="1624" w:type="dxa"/>
            <w:vMerge w:val="restart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14:paraId="0ACF1636" w14:textId="77777777" w:rsidR="00E3381B" w:rsidRPr="004F1D58" w:rsidRDefault="00E3381B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Prominent T1</w:t>
            </w:r>
            <w:r w:rsidRPr="004F1D58">
              <w:rPr>
                <w:sz w:val="20"/>
                <w:szCs w:val="20"/>
                <w:vertAlign w:val="superscript"/>
              </w:rPr>
              <w:t>21 c</w:t>
            </w:r>
          </w:p>
        </w:tc>
      </w:tr>
      <w:tr w:rsidR="00E3381B" w:rsidRPr="004F1D58" w14:paraId="3DC1A8D1" w14:textId="77777777" w:rsidTr="00E3381B">
        <w:trPr>
          <w:gridAfter w:val="1"/>
          <w:wAfter w:w="6" w:type="dxa"/>
          <w:trHeight w:val="76"/>
        </w:trPr>
        <w:tc>
          <w:tcPr>
            <w:tcW w:w="1638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FC4C457" w14:textId="77777777" w:rsidR="00E3381B" w:rsidRPr="004F1D58" w:rsidRDefault="00E3381B" w:rsidP="004F1D58">
            <w:pPr>
              <w:rPr>
                <w:sz w:val="20"/>
                <w:szCs w:val="20"/>
              </w:rPr>
            </w:pPr>
          </w:p>
        </w:tc>
        <w:tc>
          <w:tcPr>
            <w:tcW w:w="898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AAD266E" w14:textId="77777777" w:rsidR="00E3381B" w:rsidRPr="004F1D58" w:rsidRDefault="00E3381B" w:rsidP="004F1D58">
            <w:pPr>
              <w:rPr>
                <w:sz w:val="20"/>
                <w:szCs w:val="20"/>
              </w:rPr>
            </w:pPr>
          </w:p>
        </w:tc>
        <w:tc>
          <w:tcPr>
            <w:tcW w:w="25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A82838" w14:textId="77777777" w:rsidR="00E3381B" w:rsidRPr="004F1D58" w:rsidRDefault="00E3381B" w:rsidP="004F1D58">
            <w:pPr>
              <w:rPr>
                <w:sz w:val="20"/>
                <w:szCs w:val="20"/>
              </w:rPr>
            </w:pPr>
          </w:p>
        </w:tc>
        <w:tc>
          <w:tcPr>
            <w:tcW w:w="1826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1BD984" w14:textId="77777777" w:rsidR="00E3381B" w:rsidRPr="004F1D58" w:rsidRDefault="00E3381B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 xml:space="preserve">Coarse </w:t>
            </w:r>
            <w:r w:rsidRPr="004F1D58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746974" w14:textId="77777777" w:rsidR="00E3381B" w:rsidRPr="004F1D58" w:rsidRDefault="00E3381B" w:rsidP="004F1D58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FE7270" w14:textId="77777777" w:rsidR="00E3381B" w:rsidRPr="004F1D58" w:rsidRDefault="00E3381B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Plaque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7910B8" w14:textId="77777777" w:rsidR="00E3381B" w:rsidRPr="004F1D58" w:rsidRDefault="00E3381B" w:rsidP="004F1D58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836179" w14:textId="77777777" w:rsidR="00E3381B" w:rsidRPr="004F1D58" w:rsidRDefault="00E3381B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Plaque-like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A3F37E7" w14:textId="77777777" w:rsidR="00E3381B" w:rsidRPr="004F1D58" w:rsidRDefault="00E3381B" w:rsidP="004F1D58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36503D56" w14:textId="77777777" w:rsidR="00E3381B" w:rsidRPr="004F1D58" w:rsidRDefault="00E3381B" w:rsidP="004F1D58">
            <w:pPr>
              <w:rPr>
                <w:sz w:val="20"/>
                <w:szCs w:val="20"/>
              </w:rPr>
            </w:pPr>
          </w:p>
        </w:tc>
        <w:tc>
          <w:tcPr>
            <w:tcW w:w="26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F4DCA5C" w14:textId="77777777" w:rsidR="00E3381B" w:rsidRPr="004F1D58" w:rsidRDefault="00E3381B" w:rsidP="004F1D58">
            <w:pPr>
              <w:rPr>
                <w:sz w:val="20"/>
                <w:szCs w:val="20"/>
              </w:rPr>
            </w:pPr>
          </w:p>
        </w:tc>
        <w:tc>
          <w:tcPr>
            <w:tcW w:w="1624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658F527" w14:textId="77777777" w:rsidR="00E3381B" w:rsidRPr="004F1D58" w:rsidRDefault="00E3381B" w:rsidP="004F1D58">
            <w:pPr>
              <w:rPr>
                <w:sz w:val="20"/>
                <w:szCs w:val="20"/>
              </w:rPr>
            </w:pPr>
          </w:p>
        </w:tc>
      </w:tr>
      <w:tr w:rsidR="00E3381B" w:rsidRPr="004F1D58" w14:paraId="5A90FAC2" w14:textId="77777777" w:rsidTr="00E3381B">
        <w:trPr>
          <w:gridAfter w:val="1"/>
          <w:wAfter w:w="6" w:type="dxa"/>
          <w:trHeight w:val="193"/>
        </w:trPr>
        <w:tc>
          <w:tcPr>
            <w:tcW w:w="1638" w:type="dxa"/>
            <w:vMerge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  <w:vAlign w:val="center"/>
          </w:tcPr>
          <w:p w14:paraId="497636FD" w14:textId="77777777" w:rsidR="00E3381B" w:rsidRPr="004F1D58" w:rsidRDefault="00E3381B" w:rsidP="004F1D58">
            <w:pPr>
              <w:rPr>
                <w:sz w:val="20"/>
                <w:szCs w:val="20"/>
              </w:rPr>
            </w:pPr>
          </w:p>
        </w:tc>
        <w:tc>
          <w:tcPr>
            <w:tcW w:w="898" w:type="dxa"/>
            <w:vMerge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7285250" w14:textId="77777777" w:rsidR="00E3381B" w:rsidRPr="004F1D58" w:rsidRDefault="00E3381B" w:rsidP="004F1D58">
            <w:pPr>
              <w:rPr>
                <w:sz w:val="20"/>
                <w:szCs w:val="20"/>
              </w:rPr>
            </w:pPr>
          </w:p>
        </w:tc>
        <w:tc>
          <w:tcPr>
            <w:tcW w:w="251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40EAAF10" w14:textId="77777777" w:rsidR="00E3381B" w:rsidRPr="004F1D58" w:rsidRDefault="00E3381B" w:rsidP="004F1D58">
            <w:pPr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4AD727" w14:textId="77777777" w:rsidR="00E3381B" w:rsidRPr="004F1D58" w:rsidRDefault="00E3381B" w:rsidP="004F1D58">
            <w:pPr>
              <w:rPr>
                <w:sz w:val="20"/>
                <w:szCs w:val="20"/>
                <w:vertAlign w:val="superscript"/>
              </w:rPr>
            </w:pPr>
            <w:r w:rsidRPr="004F1D58">
              <w:rPr>
                <w:sz w:val="20"/>
                <w:szCs w:val="20"/>
              </w:rPr>
              <w:t xml:space="preserve">CC </w:t>
            </w:r>
            <w:r w:rsidRPr="004F1D58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2C9A96" w14:textId="77777777" w:rsidR="00E3381B" w:rsidRPr="004F1D58" w:rsidRDefault="00E3381B" w:rsidP="004F1D58">
            <w:pPr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330E6F" w14:textId="77777777" w:rsidR="00E3381B" w:rsidRPr="004F1D58" w:rsidRDefault="00E3381B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CE</w:t>
            </w:r>
          </w:p>
        </w:tc>
        <w:tc>
          <w:tcPr>
            <w:tcW w:w="26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BD9D08" w14:textId="77777777" w:rsidR="00E3381B" w:rsidRPr="004F1D58" w:rsidRDefault="00E3381B" w:rsidP="004F1D58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3E0290" w14:textId="77777777" w:rsidR="00E3381B" w:rsidRPr="004F1D58" w:rsidRDefault="00E3381B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CE</w:t>
            </w:r>
          </w:p>
        </w:tc>
        <w:tc>
          <w:tcPr>
            <w:tcW w:w="26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F5332B" w14:textId="77777777" w:rsidR="00E3381B" w:rsidRPr="004F1D58" w:rsidRDefault="00E3381B" w:rsidP="004F1D58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B8BED5" w14:textId="77777777" w:rsidR="00E3381B" w:rsidRPr="004F1D58" w:rsidRDefault="00E3381B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Brain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7DAC6D" w14:textId="77777777" w:rsidR="00E3381B" w:rsidRPr="004F1D58" w:rsidRDefault="00E3381B" w:rsidP="004F1D58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284C8A2C" w14:textId="47A7D6FE" w:rsidR="00E3381B" w:rsidRPr="004F1D58" w:rsidRDefault="00E3381B" w:rsidP="004F1D58">
            <w:pPr>
              <w:rPr>
                <w:sz w:val="20"/>
                <w:szCs w:val="20"/>
              </w:rPr>
            </w:pP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1B5D72C8" w14:textId="77777777" w:rsidR="00E3381B" w:rsidRPr="004F1D58" w:rsidRDefault="00E3381B" w:rsidP="004F1D58">
            <w:pPr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  <w:vAlign w:val="center"/>
          </w:tcPr>
          <w:p w14:paraId="6B09305B" w14:textId="77777777" w:rsidR="00E3381B" w:rsidRPr="004F1D58" w:rsidRDefault="00E3381B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Brain</w:t>
            </w:r>
          </w:p>
        </w:tc>
      </w:tr>
      <w:tr w:rsidR="004F1D58" w:rsidRPr="004F1D58" w14:paraId="3918EE9B" w14:textId="77777777" w:rsidTr="00E3381B">
        <w:trPr>
          <w:gridAfter w:val="1"/>
          <w:wAfter w:w="6" w:type="dxa"/>
          <w:trHeight w:val="193"/>
        </w:trPr>
        <w:tc>
          <w:tcPr>
            <w:tcW w:w="1638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  <w:vAlign w:val="center"/>
          </w:tcPr>
          <w:p w14:paraId="06F0CD4E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2C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F00E13B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32</w:t>
            </w:r>
          </w:p>
        </w:tc>
        <w:tc>
          <w:tcPr>
            <w:tcW w:w="25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FCD819B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9F1E3BC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75</w:t>
            </w:r>
          </w:p>
        </w:tc>
        <w:tc>
          <w:tcPr>
            <w:tcW w:w="2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BA87A0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1F1E749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428D0D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C29E1AB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C354EE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99E1961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40A63C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8361958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E774518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0A29AC9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</w:tr>
      <w:tr w:rsidR="004F1D58" w:rsidRPr="004F1D58" w14:paraId="47F9892A" w14:textId="77777777" w:rsidTr="00E3381B">
        <w:trPr>
          <w:gridAfter w:val="1"/>
          <w:wAfter w:w="6" w:type="dxa"/>
          <w:trHeight w:val="193"/>
        </w:trPr>
        <w:tc>
          <w:tcPr>
            <w:tcW w:w="1638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C868522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FAE0E25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  <w:vertAlign w:val="superscript"/>
              </w:rPr>
            </w:pPr>
            <w:r w:rsidRPr="004F1D58">
              <w:rPr>
                <w:sz w:val="20"/>
                <w:szCs w:val="20"/>
              </w:rPr>
              <w:t>33</w:t>
            </w:r>
          </w:p>
        </w:tc>
        <w:tc>
          <w:tcPr>
            <w:tcW w:w="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3615C08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914A0C1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95</w:t>
            </w:r>
          </w:p>
        </w:tc>
        <w:tc>
          <w:tcPr>
            <w:tcW w:w="2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680413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C711F66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CE655E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B13B4C4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0AB984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C7BCF87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4D527F6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06AF1DF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1CDA1E5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8C8BCA2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</w:tr>
      <w:tr w:rsidR="004F1D58" w:rsidRPr="004F1D58" w14:paraId="4F2A2747" w14:textId="77777777" w:rsidTr="00E3381B">
        <w:trPr>
          <w:gridAfter w:val="1"/>
          <w:wAfter w:w="6" w:type="dxa"/>
          <w:trHeight w:val="193"/>
        </w:trPr>
        <w:tc>
          <w:tcPr>
            <w:tcW w:w="1638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B0FE2E7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B809F2B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34</w:t>
            </w:r>
          </w:p>
        </w:tc>
        <w:tc>
          <w:tcPr>
            <w:tcW w:w="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0671A00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E5D42A0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100</w:t>
            </w:r>
          </w:p>
        </w:tc>
        <w:tc>
          <w:tcPr>
            <w:tcW w:w="2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D1B8AE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AA6F321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CA2602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320FF94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3F9BD56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EE16DA7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938583C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19DFB53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 CE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4BF46A4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905D0DA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</w:tr>
      <w:tr w:rsidR="004F1D58" w:rsidRPr="004F1D58" w14:paraId="40A9EA57" w14:textId="77777777" w:rsidTr="00E3381B">
        <w:trPr>
          <w:gridAfter w:val="1"/>
          <w:wAfter w:w="6" w:type="dxa"/>
          <w:trHeight w:val="193"/>
        </w:trPr>
        <w:tc>
          <w:tcPr>
            <w:tcW w:w="1638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F31BC7E" w14:textId="77777777" w:rsidR="004F1D58" w:rsidRPr="004F1D58" w:rsidRDefault="004F1D58" w:rsidP="004F1D58">
            <w:pPr>
              <w:tabs>
                <w:tab w:val="left" w:pos="2229"/>
              </w:tabs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218DE40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35</w:t>
            </w:r>
          </w:p>
        </w:tc>
        <w:tc>
          <w:tcPr>
            <w:tcW w:w="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F132B19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D691C7F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100</w:t>
            </w:r>
          </w:p>
        </w:tc>
        <w:tc>
          <w:tcPr>
            <w:tcW w:w="2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7719BE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8234D30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550900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2470152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0A62BB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E7A85C3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D6A5DE9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2" w:space="0" w:color="FFFFFF"/>
            </w:tcBorders>
            <w:vAlign w:val="center"/>
          </w:tcPr>
          <w:p w14:paraId="04A185D8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3986CE9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996FE63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</w:tr>
      <w:tr w:rsidR="004F1D58" w:rsidRPr="004F1D58" w14:paraId="38C12C41" w14:textId="77777777" w:rsidTr="00E3381B">
        <w:trPr>
          <w:gridAfter w:val="1"/>
          <w:wAfter w:w="6" w:type="dxa"/>
          <w:trHeight w:val="193"/>
        </w:trPr>
        <w:tc>
          <w:tcPr>
            <w:tcW w:w="1638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18FE54B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85C5859" w14:textId="77777777" w:rsidR="004F1D58" w:rsidRPr="004F1D58" w:rsidRDefault="004F1D58" w:rsidP="004F1D58">
            <w:pPr>
              <w:rPr>
                <w:sz w:val="20"/>
                <w:szCs w:val="20"/>
                <w:lang w:val="it-IT"/>
              </w:rPr>
            </w:pPr>
            <w:r w:rsidRPr="004F1D58">
              <w:rPr>
                <w:sz w:val="20"/>
                <w:szCs w:val="20"/>
                <w:lang w:val="it-IT"/>
              </w:rPr>
              <w:t>36</w:t>
            </w:r>
          </w:p>
        </w:tc>
        <w:tc>
          <w:tcPr>
            <w:tcW w:w="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9B6099A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79B266C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100</w:t>
            </w:r>
          </w:p>
        </w:tc>
        <w:tc>
          <w:tcPr>
            <w:tcW w:w="2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1DD008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0C291BB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35D9012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76CD3E9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50A7587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D4B7463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BCEA95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4803045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4C88E40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D05F629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4BFFEF8E" w14:textId="77777777" w:rsidTr="00E3381B">
        <w:trPr>
          <w:gridAfter w:val="1"/>
          <w:wAfter w:w="6" w:type="dxa"/>
          <w:trHeight w:val="193"/>
        </w:trPr>
        <w:tc>
          <w:tcPr>
            <w:tcW w:w="1638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5CB9DA4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F6B8939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  <w:lang w:val="it-IT"/>
              </w:rPr>
              <w:t>37</w:t>
            </w:r>
          </w:p>
        </w:tc>
        <w:tc>
          <w:tcPr>
            <w:tcW w:w="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B7C3814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7805872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100</w:t>
            </w:r>
          </w:p>
        </w:tc>
        <w:tc>
          <w:tcPr>
            <w:tcW w:w="2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1CDC696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E4832AC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CCC394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477EF77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2A74E1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FD2D4FA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412A67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D047202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E96803C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EC2388B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20AB70C1" w14:textId="77777777" w:rsidTr="00E3381B">
        <w:trPr>
          <w:gridAfter w:val="1"/>
          <w:wAfter w:w="6" w:type="dxa"/>
          <w:trHeight w:val="193"/>
        </w:trPr>
        <w:tc>
          <w:tcPr>
            <w:tcW w:w="1638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4960A3B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B1345A2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  <w:lang w:val="it-IT"/>
              </w:rPr>
              <w:t>38</w:t>
            </w:r>
          </w:p>
        </w:tc>
        <w:tc>
          <w:tcPr>
            <w:tcW w:w="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D634DA4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5A654BC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100</w:t>
            </w:r>
          </w:p>
        </w:tc>
        <w:tc>
          <w:tcPr>
            <w:tcW w:w="2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0D8710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70357B0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47E3D6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EFC6DF8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513AC24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EBFD465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43EF12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9377136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EFEFF21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78E7F03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55DFFCB7" w14:textId="77777777" w:rsidTr="00E3381B">
        <w:trPr>
          <w:gridAfter w:val="1"/>
          <w:wAfter w:w="6" w:type="dxa"/>
          <w:trHeight w:val="193"/>
        </w:trPr>
        <w:tc>
          <w:tcPr>
            <w:tcW w:w="1638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C116DB5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3AAB189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  <w:lang w:val="it-IT"/>
              </w:rPr>
              <w:t>39</w:t>
            </w:r>
          </w:p>
        </w:tc>
        <w:tc>
          <w:tcPr>
            <w:tcW w:w="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669CD7A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3FCB323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40</w:t>
            </w:r>
          </w:p>
        </w:tc>
        <w:tc>
          <w:tcPr>
            <w:tcW w:w="2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711C42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E55E1F3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C9F62E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1F60073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57C2F65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832F3A9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BA5630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8894753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5823DD4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08ABF77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3B384920" w14:textId="77777777" w:rsidTr="00E3381B">
        <w:trPr>
          <w:gridAfter w:val="1"/>
          <w:wAfter w:w="6" w:type="dxa"/>
          <w:trHeight w:val="193"/>
        </w:trPr>
        <w:tc>
          <w:tcPr>
            <w:tcW w:w="1638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CEED312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124242B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  <w:lang w:val="it-IT"/>
              </w:rPr>
              <w:t>40</w:t>
            </w:r>
          </w:p>
        </w:tc>
        <w:tc>
          <w:tcPr>
            <w:tcW w:w="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28C5C2A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DB8893A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100</w:t>
            </w:r>
          </w:p>
        </w:tc>
        <w:tc>
          <w:tcPr>
            <w:tcW w:w="2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B756B56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2A3800F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57493AB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451E741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521842E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1D88AD7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B532170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F369C88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D1FD4E3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936ED3F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63DD2D4F" w14:textId="77777777" w:rsidTr="00E3381B">
        <w:trPr>
          <w:gridAfter w:val="1"/>
          <w:wAfter w:w="6" w:type="dxa"/>
          <w:trHeight w:val="193"/>
        </w:trPr>
        <w:tc>
          <w:tcPr>
            <w:tcW w:w="1638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95A3626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4DC54BB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  <w:lang w:val="it-IT"/>
              </w:rPr>
              <w:t>41</w:t>
            </w:r>
          </w:p>
        </w:tc>
        <w:tc>
          <w:tcPr>
            <w:tcW w:w="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3AB4666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CB8A74C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100</w:t>
            </w:r>
          </w:p>
        </w:tc>
        <w:tc>
          <w:tcPr>
            <w:tcW w:w="2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F6EC33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5D00EFC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DBA4B3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A4A47FC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B86A09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3C8ACCB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99B334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77C81FE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E93DEA4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9D10C98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6432B98F" w14:textId="77777777" w:rsidTr="00E3381B">
        <w:trPr>
          <w:gridAfter w:val="1"/>
          <w:wAfter w:w="6" w:type="dxa"/>
          <w:trHeight w:val="193"/>
        </w:trPr>
        <w:tc>
          <w:tcPr>
            <w:tcW w:w="1638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72026E9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781921B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  <w:lang w:val="it-IT"/>
              </w:rPr>
              <w:t>42</w:t>
            </w:r>
          </w:p>
        </w:tc>
        <w:tc>
          <w:tcPr>
            <w:tcW w:w="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0CF115D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2DA0AC7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100</w:t>
            </w:r>
          </w:p>
        </w:tc>
        <w:tc>
          <w:tcPr>
            <w:tcW w:w="2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1DC6703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F689516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2C5344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1835596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7714F6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16C076B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657CFF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8791669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85D7078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3B07985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78C6F70A" w14:textId="77777777" w:rsidTr="00E3381B">
        <w:trPr>
          <w:gridAfter w:val="1"/>
          <w:wAfter w:w="6" w:type="dxa"/>
          <w:trHeight w:val="193"/>
        </w:trPr>
        <w:tc>
          <w:tcPr>
            <w:tcW w:w="1638" w:type="dxa"/>
            <w:vMerge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09057F6A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2F5BE88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  <w:lang w:val="it-IT"/>
              </w:rPr>
              <w:t>43</w:t>
            </w:r>
          </w:p>
        </w:tc>
        <w:tc>
          <w:tcPr>
            <w:tcW w:w="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89B23A7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2B372A5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100</w:t>
            </w:r>
          </w:p>
        </w:tc>
        <w:tc>
          <w:tcPr>
            <w:tcW w:w="2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41E788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05BF9BD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3889D61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B0A6449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B61A63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D1F27F3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4C62E8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07B18A6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D6D8541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D9DC623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1A33BDB3" w14:textId="77777777" w:rsidTr="00E3381B">
        <w:trPr>
          <w:gridAfter w:val="1"/>
          <w:wAfter w:w="6" w:type="dxa"/>
          <w:trHeight w:val="193"/>
        </w:trPr>
        <w:tc>
          <w:tcPr>
            <w:tcW w:w="1638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4004208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8F1E914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  <w:lang w:val="it-IT"/>
              </w:rPr>
              <w:t>44</w:t>
            </w:r>
          </w:p>
        </w:tc>
        <w:tc>
          <w:tcPr>
            <w:tcW w:w="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3875246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96C0F23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90</w:t>
            </w:r>
          </w:p>
        </w:tc>
        <w:tc>
          <w:tcPr>
            <w:tcW w:w="2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8D8509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D358382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902F8E1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212A3BC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202E86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DA5B29C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C1BBBF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B4C8D9E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2E1AA5D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6515B99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1B25155E" w14:textId="77777777" w:rsidTr="00E3381B">
        <w:trPr>
          <w:gridAfter w:val="1"/>
          <w:wAfter w:w="6" w:type="dxa"/>
          <w:trHeight w:val="193"/>
        </w:trPr>
        <w:tc>
          <w:tcPr>
            <w:tcW w:w="1638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E014096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1179C0D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  <w:lang w:val="it-IT"/>
              </w:rPr>
              <w:t>45</w:t>
            </w:r>
          </w:p>
        </w:tc>
        <w:tc>
          <w:tcPr>
            <w:tcW w:w="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1CA653B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C9A5F59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100</w:t>
            </w:r>
          </w:p>
        </w:tc>
        <w:tc>
          <w:tcPr>
            <w:tcW w:w="2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948CE24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919422C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0C7F01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F712E4B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09C06C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527CC85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DDE9A1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6587AC3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B6A6A4C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C7CCF2F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7594FD7A" w14:textId="77777777" w:rsidTr="00E3381B">
        <w:trPr>
          <w:gridAfter w:val="1"/>
          <w:wAfter w:w="6" w:type="dxa"/>
          <w:trHeight w:val="193"/>
        </w:trPr>
        <w:tc>
          <w:tcPr>
            <w:tcW w:w="1638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8B18213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CD80551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  <w:lang w:val="it-IT"/>
              </w:rPr>
              <w:t>46</w:t>
            </w:r>
          </w:p>
        </w:tc>
        <w:tc>
          <w:tcPr>
            <w:tcW w:w="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650DC5B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7224010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70</w:t>
            </w:r>
          </w:p>
        </w:tc>
        <w:tc>
          <w:tcPr>
            <w:tcW w:w="2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0077B6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4FD490D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E83997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EF5FC5D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DF89ED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3BB129A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C57F0D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5A7FF27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8F41E2A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835DE10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64055A9E" w14:textId="77777777" w:rsidTr="00E3381B">
        <w:trPr>
          <w:gridAfter w:val="1"/>
          <w:wAfter w:w="6" w:type="dxa"/>
          <w:trHeight w:val="193"/>
        </w:trPr>
        <w:tc>
          <w:tcPr>
            <w:tcW w:w="1638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FCD2036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B59B13A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  <w:lang w:val="it-IT"/>
              </w:rPr>
              <w:t>47</w:t>
            </w:r>
          </w:p>
        </w:tc>
        <w:tc>
          <w:tcPr>
            <w:tcW w:w="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AF0D06B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378643F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100</w:t>
            </w:r>
          </w:p>
        </w:tc>
        <w:tc>
          <w:tcPr>
            <w:tcW w:w="2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AABABF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CCB26F2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A211F7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C981AE8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4CF885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DE6CFAC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B9CCA8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4ED1457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631EFC7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4C8522E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6B976A7F" w14:textId="77777777" w:rsidTr="00E3381B">
        <w:trPr>
          <w:gridAfter w:val="1"/>
          <w:wAfter w:w="6" w:type="dxa"/>
          <w:trHeight w:val="193"/>
        </w:trPr>
        <w:tc>
          <w:tcPr>
            <w:tcW w:w="1638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C724A2C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7944D9C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  <w:lang w:val="it-IT"/>
              </w:rPr>
              <w:t>48</w:t>
            </w:r>
          </w:p>
        </w:tc>
        <w:tc>
          <w:tcPr>
            <w:tcW w:w="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F72020E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3C5CF9E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60</w:t>
            </w:r>
          </w:p>
        </w:tc>
        <w:tc>
          <w:tcPr>
            <w:tcW w:w="2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6BAB5E4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3E0CF56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7ED21C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64F5B08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641A19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44A02E8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65E3F3E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8AD19DF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 OC, r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3C64C84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97228E3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41EFF3D5" w14:textId="77777777" w:rsidTr="00E3381B">
        <w:trPr>
          <w:gridAfter w:val="1"/>
          <w:wAfter w:w="6" w:type="dxa"/>
          <w:trHeight w:val="193"/>
        </w:trPr>
        <w:tc>
          <w:tcPr>
            <w:tcW w:w="1638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ADD88C4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FD4A025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  <w:lang w:val="it-IT"/>
              </w:rPr>
              <w:t>49</w:t>
            </w:r>
          </w:p>
        </w:tc>
        <w:tc>
          <w:tcPr>
            <w:tcW w:w="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B107638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19426D2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80</w:t>
            </w:r>
          </w:p>
        </w:tc>
        <w:tc>
          <w:tcPr>
            <w:tcW w:w="2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BA23675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90FFD31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714712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5C06A90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1C4D4E1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72788EA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BC564B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E475A8F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269D539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125CB2B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25F6E0A8" w14:textId="77777777" w:rsidTr="00E3381B">
        <w:trPr>
          <w:gridAfter w:val="1"/>
          <w:wAfter w:w="6" w:type="dxa"/>
          <w:trHeight w:val="193"/>
        </w:trPr>
        <w:tc>
          <w:tcPr>
            <w:tcW w:w="1638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D6A0999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7FEF68A" w14:textId="77777777" w:rsidR="004F1D58" w:rsidRPr="004F1D58" w:rsidRDefault="004F1D58" w:rsidP="004F1D58">
            <w:pPr>
              <w:widowControl/>
              <w:autoSpaceDE/>
              <w:autoSpaceDN/>
              <w:rPr>
                <w:bCs/>
                <w:sz w:val="20"/>
                <w:szCs w:val="20"/>
              </w:rPr>
            </w:pPr>
            <w:r w:rsidRPr="004F1D58">
              <w:rPr>
                <w:bCs/>
                <w:sz w:val="20"/>
                <w:szCs w:val="20"/>
              </w:rPr>
              <w:t>50</w:t>
            </w:r>
          </w:p>
        </w:tc>
        <w:tc>
          <w:tcPr>
            <w:tcW w:w="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B4502AB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1844199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100</w:t>
            </w:r>
          </w:p>
        </w:tc>
        <w:tc>
          <w:tcPr>
            <w:tcW w:w="2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D55E93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99A1EFE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8A3DE33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19021E5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1712017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BE8DA49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0B0AC0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5A80E44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B38081E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F9C3053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7158EEFC" w14:textId="77777777" w:rsidTr="00E3381B">
        <w:trPr>
          <w:gridAfter w:val="1"/>
          <w:wAfter w:w="6" w:type="dxa"/>
          <w:trHeight w:val="193"/>
        </w:trPr>
        <w:tc>
          <w:tcPr>
            <w:tcW w:w="1638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B15544B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C4F6AC2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51</w:t>
            </w:r>
          </w:p>
        </w:tc>
        <w:tc>
          <w:tcPr>
            <w:tcW w:w="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DBF6015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1D5C3AB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100</w:t>
            </w:r>
          </w:p>
        </w:tc>
        <w:tc>
          <w:tcPr>
            <w:tcW w:w="2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C06040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F3924A8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401DB9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CC0E9C5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D500D0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98CE1A9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CB9EFC7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43087E6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4DA5DE5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850DDC8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20244B49" w14:textId="77777777" w:rsidTr="00E3381B">
        <w:trPr>
          <w:gridAfter w:val="1"/>
          <w:wAfter w:w="6" w:type="dxa"/>
          <w:trHeight w:val="193"/>
        </w:trPr>
        <w:tc>
          <w:tcPr>
            <w:tcW w:w="1638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BD535A0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D773389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52</w:t>
            </w:r>
          </w:p>
        </w:tc>
        <w:tc>
          <w:tcPr>
            <w:tcW w:w="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100E4B7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A530112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  <w:r w:rsidRPr="004F1D58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2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5CD90C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DFF5C1B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7D3ADF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748464B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  <w:r w:rsidRPr="004F1D58">
              <w:rPr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BD7773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19C4633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33E010C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CBB0020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D00B280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ECCC166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472A7C7A" w14:textId="77777777" w:rsidTr="00E3381B">
        <w:trPr>
          <w:gridAfter w:val="1"/>
          <w:wAfter w:w="6" w:type="dxa"/>
          <w:trHeight w:val="193"/>
        </w:trPr>
        <w:tc>
          <w:tcPr>
            <w:tcW w:w="1638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B68F235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420A80D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53</w:t>
            </w:r>
          </w:p>
        </w:tc>
        <w:tc>
          <w:tcPr>
            <w:tcW w:w="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3DC01E5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A417BBE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  <w:r w:rsidRPr="004F1D58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2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D3501C9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5926D17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6FC280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3859CB7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  <w:r w:rsidRPr="004F1D58">
              <w:rPr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D9E7C1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D9CB7B2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4006AC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34CDA9D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66B829E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57EA91C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615FDD3C" w14:textId="77777777" w:rsidTr="00E3381B">
        <w:trPr>
          <w:gridAfter w:val="1"/>
          <w:wAfter w:w="6" w:type="dxa"/>
          <w:trHeight w:val="193"/>
        </w:trPr>
        <w:tc>
          <w:tcPr>
            <w:tcW w:w="1638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3F61DFA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3E8C880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54</w:t>
            </w:r>
          </w:p>
        </w:tc>
        <w:tc>
          <w:tcPr>
            <w:tcW w:w="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460B7AF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D737E9B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90</w:t>
            </w:r>
          </w:p>
        </w:tc>
        <w:tc>
          <w:tcPr>
            <w:tcW w:w="2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CCC578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4C0592C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29B8E4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5A6B661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  <w:r w:rsidRPr="004F1D58">
              <w:rPr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AF7FE1" w14:textId="77777777" w:rsidR="004F1D58" w:rsidRPr="004F1D58" w:rsidRDefault="004F1D58" w:rsidP="004F1D58">
            <w:pPr>
              <w:widowControl/>
              <w:autoSpaceDE/>
              <w:autoSpaceDN/>
              <w:rPr>
                <w:b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2C9B003" w14:textId="77777777" w:rsidR="004F1D58" w:rsidRPr="004F1D58" w:rsidRDefault="004F1D58" w:rsidP="004F1D58">
            <w:pPr>
              <w:widowControl/>
              <w:autoSpaceDE/>
              <w:autoSpaceDN/>
              <w:rPr>
                <w:b/>
                <w:color w:val="FF0000"/>
                <w:sz w:val="20"/>
                <w:szCs w:val="20"/>
              </w:rPr>
            </w:pPr>
            <w:r w:rsidRPr="004F1D58">
              <w:rPr>
                <w:b/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720B54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8295DC0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5FE5D1F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A476E51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68816AE7" w14:textId="77777777" w:rsidTr="00E3381B">
        <w:trPr>
          <w:gridAfter w:val="1"/>
          <w:wAfter w:w="6" w:type="dxa"/>
          <w:trHeight w:val="193"/>
        </w:trPr>
        <w:tc>
          <w:tcPr>
            <w:tcW w:w="1638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5B72F66" w14:textId="77777777" w:rsidR="004F1D58" w:rsidRPr="004F1D58" w:rsidRDefault="004F1D58" w:rsidP="004F1D58">
            <w:pPr>
              <w:rPr>
                <w:i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FA22569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32-54</w:t>
            </w:r>
          </w:p>
        </w:tc>
        <w:tc>
          <w:tcPr>
            <w:tcW w:w="2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A820051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852EEBC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  <w:vertAlign w:val="superscript"/>
              </w:rPr>
            </w:pPr>
            <w:r w:rsidRPr="004F1D58">
              <w:rPr>
                <w:sz w:val="20"/>
                <w:szCs w:val="20"/>
              </w:rPr>
              <w:t xml:space="preserve">91±16 </w:t>
            </w:r>
            <w:r w:rsidRPr="004F1D58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3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09D4476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5C585C79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  <w:vertAlign w:val="superscript"/>
              </w:rPr>
            </w:pPr>
            <w:r w:rsidRPr="004F1D58">
              <w:rPr>
                <w:sz w:val="20"/>
                <w:szCs w:val="20"/>
              </w:rPr>
              <w:t xml:space="preserve">91 </w:t>
            </w:r>
            <w:r w:rsidRPr="004F1D58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4E086AB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49B197F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4F1D58">
              <w:rPr>
                <w:color w:val="000000" w:themeColor="text1"/>
                <w:sz w:val="20"/>
                <w:szCs w:val="20"/>
              </w:rPr>
              <w:t xml:space="preserve">0 </w:t>
            </w:r>
            <w:r w:rsidRPr="004F1D58">
              <w:rPr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D2E12FF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B9BB632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 xml:space="preserve">0 </w:t>
            </w:r>
            <w:r w:rsidRPr="004F1D58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FA99C37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8DAD428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  <w:vertAlign w:val="superscript"/>
              </w:rPr>
            </w:pPr>
            <w:r w:rsidRPr="004F1D58">
              <w:rPr>
                <w:sz w:val="20"/>
                <w:szCs w:val="20"/>
              </w:rPr>
              <w:t xml:space="preserve">9 </w:t>
            </w:r>
            <w:r w:rsidRPr="004F1D58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E09C4C5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7CE82ED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25</w:t>
            </w:r>
          </w:p>
        </w:tc>
      </w:tr>
      <w:tr w:rsidR="004F1D58" w:rsidRPr="004F1D58" w14:paraId="14B6AB47" w14:textId="77777777" w:rsidTr="00E3381B">
        <w:trPr>
          <w:gridAfter w:val="1"/>
          <w:wAfter w:w="6" w:type="dxa"/>
          <w:trHeight w:val="193"/>
        </w:trPr>
        <w:tc>
          <w:tcPr>
            <w:tcW w:w="1638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7EF1196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2C-PL</w:t>
            </w:r>
          </w:p>
        </w:tc>
        <w:tc>
          <w:tcPr>
            <w:tcW w:w="89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9827006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55</w:t>
            </w:r>
          </w:p>
        </w:tc>
        <w:tc>
          <w:tcPr>
            <w:tcW w:w="25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C10696C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CA94CDE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50</w:t>
            </w:r>
          </w:p>
        </w:tc>
        <w:tc>
          <w:tcPr>
            <w:tcW w:w="23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5F6CB6D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7E6C1ED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AA9D2E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E5CBFC3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7354B58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2984EF5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 SN,TH</w:t>
            </w:r>
          </w:p>
        </w:tc>
        <w:tc>
          <w:tcPr>
            <w:tcW w:w="26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19B445" w14:textId="77777777" w:rsidR="004F1D58" w:rsidRPr="004F1D58" w:rsidRDefault="004F1D58" w:rsidP="004F1D58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50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D25756F" w14:textId="77777777" w:rsidR="004F1D58" w:rsidRPr="004F1D58" w:rsidRDefault="004F1D58" w:rsidP="004F1D58">
            <w:pPr>
              <w:rPr>
                <w:sz w:val="20"/>
                <w:szCs w:val="20"/>
                <w:lang w:val="it-IT"/>
              </w:rPr>
            </w:pPr>
            <w:r w:rsidRPr="004F1D58">
              <w:rPr>
                <w:sz w:val="20"/>
                <w:szCs w:val="20"/>
                <w:lang w:val="it-IT"/>
              </w:rPr>
              <w:t>+ CE</w:t>
            </w:r>
          </w:p>
        </w:tc>
        <w:tc>
          <w:tcPr>
            <w:tcW w:w="26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1172746" w14:textId="77777777" w:rsidR="004F1D58" w:rsidRPr="004F1D58" w:rsidRDefault="004F1D58" w:rsidP="004F1D58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62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04A7D54" w14:textId="77777777" w:rsidR="004F1D58" w:rsidRPr="004F1D58" w:rsidRDefault="004F1D58" w:rsidP="004F1D58">
            <w:pPr>
              <w:rPr>
                <w:sz w:val="20"/>
                <w:szCs w:val="20"/>
                <w:lang w:val="it-IT"/>
              </w:rPr>
            </w:pPr>
            <w:r w:rsidRPr="004F1D58">
              <w:rPr>
                <w:sz w:val="20"/>
                <w:szCs w:val="20"/>
                <w:lang w:val="it-IT"/>
              </w:rPr>
              <w:t>+</w:t>
            </w:r>
          </w:p>
        </w:tc>
      </w:tr>
      <w:tr w:rsidR="004F1D58" w:rsidRPr="004F1D58" w14:paraId="07A53B12" w14:textId="77777777" w:rsidTr="00E3381B">
        <w:trPr>
          <w:gridAfter w:val="1"/>
          <w:wAfter w:w="6" w:type="dxa"/>
          <w:trHeight w:val="193"/>
        </w:trPr>
        <w:tc>
          <w:tcPr>
            <w:tcW w:w="1638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ED57944" w14:textId="77777777" w:rsidR="004F1D58" w:rsidRPr="004F1D58" w:rsidRDefault="004F1D58" w:rsidP="004F1D58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E9A0191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  <w:lang w:val="it-IT"/>
              </w:rPr>
            </w:pPr>
            <w:r w:rsidRPr="004F1D58">
              <w:rPr>
                <w:sz w:val="20"/>
                <w:szCs w:val="20"/>
                <w:lang w:val="it-IT"/>
              </w:rPr>
              <w:t>56</w:t>
            </w:r>
          </w:p>
        </w:tc>
        <w:tc>
          <w:tcPr>
            <w:tcW w:w="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53AE5AE" w14:textId="77777777" w:rsidR="004F1D58" w:rsidRPr="004F1D58" w:rsidRDefault="004F1D58" w:rsidP="004F1D58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8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F89FB10" w14:textId="77777777" w:rsidR="004F1D58" w:rsidRPr="004F1D58" w:rsidRDefault="004F1D58" w:rsidP="004F1D58">
            <w:pPr>
              <w:rPr>
                <w:sz w:val="20"/>
                <w:szCs w:val="20"/>
                <w:lang w:val="it-IT"/>
              </w:rPr>
            </w:pPr>
            <w:r w:rsidRPr="004F1D58">
              <w:rPr>
                <w:sz w:val="20"/>
                <w:szCs w:val="20"/>
                <w:lang w:val="it-IT"/>
              </w:rPr>
              <w:t>100</w:t>
            </w:r>
          </w:p>
        </w:tc>
        <w:tc>
          <w:tcPr>
            <w:tcW w:w="2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7146CA" w14:textId="77777777" w:rsidR="004F1D58" w:rsidRPr="004F1D58" w:rsidRDefault="004F1D58" w:rsidP="004F1D58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3B59325" w14:textId="77777777" w:rsidR="004F1D58" w:rsidRPr="004F1D58" w:rsidRDefault="004F1D58" w:rsidP="004F1D58">
            <w:pPr>
              <w:rPr>
                <w:sz w:val="20"/>
                <w:szCs w:val="20"/>
                <w:lang w:val="it-IT"/>
              </w:rPr>
            </w:pPr>
            <w:r w:rsidRPr="004F1D58">
              <w:rPr>
                <w:sz w:val="20"/>
                <w:szCs w:val="20"/>
                <w:lang w:val="it-IT"/>
              </w:rPr>
              <w:t>+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7DAAB29" w14:textId="77777777" w:rsidR="004F1D58" w:rsidRPr="004F1D58" w:rsidRDefault="004F1D58" w:rsidP="004F1D58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AE530FD" w14:textId="77777777" w:rsidR="004F1D58" w:rsidRPr="004F1D58" w:rsidRDefault="004F1D58" w:rsidP="004F1D58">
            <w:pPr>
              <w:rPr>
                <w:sz w:val="20"/>
                <w:szCs w:val="20"/>
                <w:lang w:val="it-IT"/>
              </w:rPr>
            </w:pPr>
            <w:r w:rsidRPr="004F1D58">
              <w:rPr>
                <w:sz w:val="20"/>
                <w:szCs w:val="20"/>
                <w:lang w:val="it-IT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9545BB" w14:textId="77777777" w:rsidR="004F1D58" w:rsidRPr="004F1D58" w:rsidRDefault="004F1D58" w:rsidP="004F1D58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6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AA0FF62" w14:textId="77777777" w:rsidR="004F1D58" w:rsidRPr="004F1D58" w:rsidRDefault="004F1D58" w:rsidP="004F1D58">
            <w:pPr>
              <w:rPr>
                <w:sz w:val="20"/>
                <w:szCs w:val="20"/>
                <w:lang w:val="it-IT"/>
              </w:rPr>
            </w:pPr>
            <w:r w:rsidRPr="004F1D58">
              <w:rPr>
                <w:sz w:val="20"/>
                <w:szCs w:val="20"/>
                <w:lang w:val="it-IT"/>
              </w:rPr>
              <w:t>+ SN, CE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723461" w14:textId="77777777" w:rsidR="004F1D58" w:rsidRPr="004F1D58" w:rsidRDefault="004F1D58" w:rsidP="004F1D58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5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1506F03" w14:textId="77777777" w:rsidR="004F1D58" w:rsidRPr="004F1D58" w:rsidRDefault="004F1D58" w:rsidP="004F1D58">
            <w:pPr>
              <w:rPr>
                <w:sz w:val="20"/>
                <w:szCs w:val="20"/>
                <w:lang w:val="it-IT"/>
              </w:rPr>
            </w:pPr>
            <w:r w:rsidRPr="004F1D58">
              <w:rPr>
                <w:sz w:val="20"/>
                <w:szCs w:val="20"/>
                <w:lang w:val="it-IT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5BFB702" w14:textId="77777777" w:rsidR="004F1D58" w:rsidRPr="004F1D58" w:rsidRDefault="004F1D58" w:rsidP="004F1D58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6DC974C" w14:textId="77777777" w:rsidR="004F1D58" w:rsidRPr="004F1D58" w:rsidRDefault="004F1D58" w:rsidP="004F1D58">
            <w:pPr>
              <w:rPr>
                <w:sz w:val="20"/>
                <w:szCs w:val="20"/>
                <w:lang w:val="it-IT"/>
              </w:rPr>
            </w:pPr>
            <w:r w:rsidRPr="004F1D58">
              <w:rPr>
                <w:sz w:val="20"/>
                <w:szCs w:val="20"/>
                <w:lang w:val="it-IT"/>
              </w:rPr>
              <w:t>–</w:t>
            </w:r>
          </w:p>
        </w:tc>
      </w:tr>
      <w:tr w:rsidR="004F1D58" w:rsidRPr="004F1D58" w14:paraId="7AFBC53E" w14:textId="77777777" w:rsidTr="00E3381B">
        <w:trPr>
          <w:gridAfter w:val="1"/>
          <w:wAfter w:w="6" w:type="dxa"/>
          <w:trHeight w:val="193"/>
        </w:trPr>
        <w:tc>
          <w:tcPr>
            <w:tcW w:w="1638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8D7C9C6" w14:textId="77777777" w:rsidR="004F1D58" w:rsidRPr="004F1D58" w:rsidRDefault="004F1D58" w:rsidP="004F1D58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9649F86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  <w:lang w:val="it-IT"/>
              </w:rPr>
            </w:pPr>
            <w:r w:rsidRPr="004F1D58">
              <w:rPr>
                <w:sz w:val="20"/>
                <w:szCs w:val="20"/>
                <w:lang w:val="it-IT"/>
              </w:rPr>
              <w:t>57</w:t>
            </w:r>
          </w:p>
        </w:tc>
        <w:tc>
          <w:tcPr>
            <w:tcW w:w="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448B56A" w14:textId="77777777" w:rsidR="004F1D58" w:rsidRPr="004F1D58" w:rsidRDefault="004F1D58" w:rsidP="004F1D58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8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4648643" w14:textId="77777777" w:rsidR="004F1D58" w:rsidRPr="004F1D58" w:rsidRDefault="004F1D58" w:rsidP="004F1D58">
            <w:pPr>
              <w:rPr>
                <w:sz w:val="20"/>
                <w:szCs w:val="20"/>
                <w:lang w:val="it-IT"/>
              </w:rPr>
            </w:pPr>
            <w:r w:rsidRPr="004F1D58">
              <w:rPr>
                <w:sz w:val="20"/>
                <w:szCs w:val="20"/>
                <w:lang w:val="it-IT"/>
              </w:rPr>
              <w:t>100</w:t>
            </w:r>
          </w:p>
        </w:tc>
        <w:tc>
          <w:tcPr>
            <w:tcW w:w="2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7FA19E" w14:textId="77777777" w:rsidR="004F1D58" w:rsidRPr="004F1D58" w:rsidRDefault="004F1D58" w:rsidP="004F1D58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E67E5BE" w14:textId="77777777" w:rsidR="004F1D58" w:rsidRPr="004F1D58" w:rsidRDefault="004F1D58" w:rsidP="004F1D58">
            <w:pPr>
              <w:rPr>
                <w:sz w:val="20"/>
                <w:szCs w:val="20"/>
                <w:lang w:val="it-IT"/>
              </w:rPr>
            </w:pPr>
            <w:r w:rsidRPr="004F1D58">
              <w:rPr>
                <w:sz w:val="20"/>
                <w:szCs w:val="20"/>
                <w:lang w:val="it-IT"/>
              </w:rPr>
              <w:t>+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E57E79" w14:textId="77777777" w:rsidR="004F1D58" w:rsidRPr="004F1D58" w:rsidRDefault="004F1D58" w:rsidP="004F1D58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9319045" w14:textId="77777777" w:rsidR="004F1D58" w:rsidRPr="004F1D58" w:rsidRDefault="004F1D58" w:rsidP="004F1D58">
            <w:pPr>
              <w:rPr>
                <w:sz w:val="20"/>
                <w:szCs w:val="20"/>
                <w:lang w:val="it-IT"/>
              </w:rPr>
            </w:pPr>
            <w:r w:rsidRPr="004F1D58">
              <w:rPr>
                <w:sz w:val="20"/>
                <w:szCs w:val="20"/>
                <w:lang w:val="it-IT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787645" w14:textId="77777777" w:rsidR="004F1D58" w:rsidRPr="004F1D58" w:rsidRDefault="004F1D58" w:rsidP="004F1D58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6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15DFF52" w14:textId="77777777" w:rsidR="004F1D58" w:rsidRPr="004F1D58" w:rsidRDefault="004F1D58" w:rsidP="004F1D58">
            <w:pPr>
              <w:rPr>
                <w:sz w:val="20"/>
                <w:szCs w:val="20"/>
                <w:lang w:val="it-IT"/>
              </w:rPr>
            </w:pPr>
            <w:r w:rsidRPr="004F1D58">
              <w:rPr>
                <w:sz w:val="20"/>
                <w:szCs w:val="20"/>
                <w:lang w:val="it-IT"/>
              </w:rPr>
              <w:t>+ SN, ST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18C6DB" w14:textId="77777777" w:rsidR="004F1D58" w:rsidRPr="004F1D58" w:rsidRDefault="004F1D58" w:rsidP="004F1D58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5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7917FC6" w14:textId="77777777" w:rsidR="004F1D58" w:rsidRPr="004F1D58" w:rsidRDefault="004F1D58" w:rsidP="004F1D58">
            <w:pPr>
              <w:rPr>
                <w:sz w:val="20"/>
                <w:szCs w:val="20"/>
                <w:lang w:val="it-IT"/>
              </w:rPr>
            </w:pPr>
            <w:r w:rsidRPr="004F1D58">
              <w:rPr>
                <w:sz w:val="20"/>
                <w:szCs w:val="20"/>
                <w:lang w:val="it-IT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3DF9BF4" w14:textId="77777777" w:rsidR="004F1D58" w:rsidRPr="004F1D58" w:rsidRDefault="004F1D58" w:rsidP="004F1D58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46ED55B" w14:textId="77777777" w:rsidR="004F1D58" w:rsidRPr="004F1D58" w:rsidRDefault="004F1D58" w:rsidP="004F1D58">
            <w:pPr>
              <w:rPr>
                <w:sz w:val="20"/>
                <w:szCs w:val="20"/>
                <w:lang w:val="it-IT"/>
              </w:rPr>
            </w:pPr>
            <w:r w:rsidRPr="004F1D58">
              <w:rPr>
                <w:sz w:val="20"/>
                <w:szCs w:val="20"/>
                <w:lang w:val="it-IT"/>
              </w:rPr>
              <w:t>+</w:t>
            </w:r>
          </w:p>
        </w:tc>
      </w:tr>
      <w:tr w:rsidR="004F1D58" w:rsidRPr="004F1D58" w14:paraId="275CAE60" w14:textId="77777777" w:rsidTr="00E3381B">
        <w:trPr>
          <w:gridAfter w:val="1"/>
          <w:wAfter w:w="6" w:type="dxa"/>
          <w:trHeight w:val="193"/>
        </w:trPr>
        <w:tc>
          <w:tcPr>
            <w:tcW w:w="1638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7CADCC7" w14:textId="77777777" w:rsidR="004F1D58" w:rsidRPr="004F1D58" w:rsidRDefault="004F1D58" w:rsidP="004F1D58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C847E82" w14:textId="77777777" w:rsidR="004F1D58" w:rsidRPr="004F1D58" w:rsidRDefault="004F1D58" w:rsidP="004F1D58">
            <w:pPr>
              <w:widowControl/>
              <w:autoSpaceDE/>
              <w:autoSpaceDN/>
              <w:rPr>
                <w:bCs/>
                <w:sz w:val="20"/>
                <w:szCs w:val="20"/>
                <w:lang w:val="it-IT"/>
              </w:rPr>
            </w:pPr>
            <w:r w:rsidRPr="004F1D58">
              <w:rPr>
                <w:bCs/>
                <w:sz w:val="20"/>
                <w:szCs w:val="20"/>
                <w:lang w:val="it-IT"/>
              </w:rPr>
              <w:t>58</w:t>
            </w:r>
          </w:p>
        </w:tc>
        <w:tc>
          <w:tcPr>
            <w:tcW w:w="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1F60E40" w14:textId="77777777" w:rsidR="004F1D58" w:rsidRPr="004F1D58" w:rsidRDefault="004F1D58" w:rsidP="004F1D58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8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78DA2F7" w14:textId="77777777" w:rsidR="004F1D58" w:rsidRPr="004F1D58" w:rsidRDefault="004F1D58" w:rsidP="004F1D58">
            <w:pPr>
              <w:rPr>
                <w:sz w:val="20"/>
                <w:szCs w:val="20"/>
                <w:lang w:val="it-IT"/>
              </w:rPr>
            </w:pPr>
            <w:r w:rsidRPr="004F1D58">
              <w:rPr>
                <w:sz w:val="20"/>
                <w:szCs w:val="20"/>
                <w:lang w:val="it-IT"/>
              </w:rPr>
              <w:t>60</w:t>
            </w:r>
          </w:p>
        </w:tc>
        <w:tc>
          <w:tcPr>
            <w:tcW w:w="2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B19EFE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C2D5821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9ACC5F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79F1EF1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72F9DD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BE865EF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 SN, ST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9B42B6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85B257E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 (OC, ST, r)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BBA49D5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4AF6259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6AD414F0" w14:textId="77777777" w:rsidTr="00E3381B">
        <w:trPr>
          <w:gridAfter w:val="1"/>
          <w:wAfter w:w="6" w:type="dxa"/>
          <w:trHeight w:val="193"/>
        </w:trPr>
        <w:tc>
          <w:tcPr>
            <w:tcW w:w="1638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99A5BA3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1BA4FFD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59</w:t>
            </w:r>
          </w:p>
        </w:tc>
        <w:tc>
          <w:tcPr>
            <w:tcW w:w="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39B533D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8D4F2B8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  <w:r w:rsidRPr="004F1D58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2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C707974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1F00D51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13B9C6B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6EC6CFE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  <w:r w:rsidRPr="004F1D58">
              <w:rPr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1E27FD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AF0D4F9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 xml:space="preserve">+ SN 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2739EA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FE5773C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11C1F99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EF51284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5224C61B" w14:textId="77777777" w:rsidTr="00E3381B">
        <w:trPr>
          <w:gridAfter w:val="1"/>
          <w:wAfter w:w="6" w:type="dxa"/>
          <w:trHeight w:val="193"/>
        </w:trPr>
        <w:tc>
          <w:tcPr>
            <w:tcW w:w="1638" w:type="dxa"/>
            <w:vMerge/>
            <w:tcBorders>
              <w:left w:val="single" w:sz="4" w:space="0" w:color="FFFFFF"/>
              <w:bottom w:val="single" w:sz="2" w:space="0" w:color="000000"/>
              <w:right w:val="single" w:sz="4" w:space="0" w:color="FFFFFF"/>
            </w:tcBorders>
            <w:vAlign w:val="center"/>
          </w:tcPr>
          <w:p w14:paraId="653423DC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2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C50A5B0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55-59</w:t>
            </w:r>
          </w:p>
        </w:tc>
        <w:tc>
          <w:tcPr>
            <w:tcW w:w="251" w:type="dxa"/>
            <w:tcBorders>
              <w:top w:val="single" w:sz="4" w:space="0" w:color="FFFFFF"/>
              <w:left w:val="single" w:sz="4" w:space="0" w:color="FFFFFF"/>
              <w:bottom w:val="single" w:sz="2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5CF10097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FFFFFF"/>
              <w:left w:val="single" w:sz="4" w:space="0" w:color="FFFFFF"/>
              <w:bottom w:val="single" w:sz="2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24B08EC7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82±25</w:t>
            </w:r>
          </w:p>
        </w:tc>
        <w:tc>
          <w:tcPr>
            <w:tcW w:w="234" w:type="dxa"/>
            <w:tcBorders>
              <w:top w:val="single" w:sz="4" w:space="0" w:color="FFFFFF"/>
              <w:left w:val="single" w:sz="4" w:space="0" w:color="FFFFFF"/>
              <w:bottom w:val="single" w:sz="2" w:space="0" w:color="000000"/>
              <w:right w:val="single" w:sz="4" w:space="0" w:color="FFFFFF"/>
            </w:tcBorders>
          </w:tcPr>
          <w:p w14:paraId="24622DAE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2" w:space="0" w:color="000000"/>
              <w:right w:val="single" w:sz="4" w:space="0" w:color="FFFFFF"/>
            </w:tcBorders>
            <w:vAlign w:val="center"/>
          </w:tcPr>
          <w:p w14:paraId="657F2754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80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2" w:space="0" w:color="000000"/>
              <w:right w:val="single" w:sz="4" w:space="0" w:color="FFFFFF"/>
            </w:tcBorders>
          </w:tcPr>
          <w:p w14:paraId="5A14A76B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FFFFFF"/>
              <w:left w:val="single" w:sz="4" w:space="0" w:color="FFFFFF"/>
              <w:bottom w:val="single" w:sz="2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65678EE8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  <w:r w:rsidRPr="004F1D58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2" w:space="0" w:color="000000"/>
              <w:right w:val="single" w:sz="4" w:space="0" w:color="FFFFFF"/>
            </w:tcBorders>
          </w:tcPr>
          <w:p w14:paraId="50E24EB8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FFFFFF"/>
              <w:left w:val="single" w:sz="4" w:space="0" w:color="FFFFFF"/>
              <w:bottom w:val="single" w:sz="2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14F2CD07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100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2" w:space="0" w:color="000000"/>
              <w:right w:val="single" w:sz="4" w:space="0" w:color="FFFFFF"/>
            </w:tcBorders>
          </w:tcPr>
          <w:p w14:paraId="41B03366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FFFFFF"/>
              <w:left w:val="single" w:sz="4" w:space="0" w:color="FFFFFF"/>
              <w:bottom w:val="single" w:sz="2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1FB0B031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40</w:t>
            </w:r>
          </w:p>
        </w:tc>
        <w:tc>
          <w:tcPr>
            <w:tcW w:w="263" w:type="dxa"/>
            <w:tcBorders>
              <w:top w:val="single" w:sz="4" w:space="0" w:color="FFFFFF"/>
              <w:left w:val="single" w:sz="4" w:space="0" w:color="FFFFFF"/>
              <w:bottom w:val="single" w:sz="2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5863FD00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4" w:space="0" w:color="FFFFFF"/>
              <w:left w:val="single" w:sz="4" w:space="0" w:color="FFFFFF"/>
              <w:bottom w:val="single" w:sz="2" w:space="0" w:color="000000"/>
              <w:right w:val="single" w:sz="4" w:space="0" w:color="FFFFFF"/>
            </w:tcBorders>
            <w:shd w:val="clear" w:color="auto" w:fill="auto"/>
          </w:tcPr>
          <w:p w14:paraId="0EEDC17E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67</w:t>
            </w:r>
          </w:p>
        </w:tc>
      </w:tr>
      <w:tr w:rsidR="004F1D58" w:rsidRPr="004F1D58" w14:paraId="0632BDFE" w14:textId="77777777" w:rsidTr="00E3381B">
        <w:trPr>
          <w:gridAfter w:val="1"/>
          <w:wAfter w:w="6" w:type="dxa"/>
          <w:trHeight w:val="178"/>
        </w:trPr>
        <w:tc>
          <w:tcPr>
            <w:tcW w:w="1638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67D0D0A6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2C-K</w:t>
            </w:r>
          </w:p>
        </w:tc>
        <w:tc>
          <w:tcPr>
            <w:tcW w:w="89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15E26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60</w:t>
            </w:r>
          </w:p>
        </w:tc>
        <w:tc>
          <w:tcPr>
            <w:tcW w:w="25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5BC95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085BC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1</w:t>
            </w:r>
          </w:p>
        </w:tc>
        <w:tc>
          <w:tcPr>
            <w:tcW w:w="23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5973C76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7596E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D2E8D46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EBF18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B2607E9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A49CB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EBDA38C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8118B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5D99C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A26E4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</w:tr>
      <w:tr w:rsidR="004F1D58" w:rsidRPr="004F1D58" w14:paraId="018AB7CD" w14:textId="77777777" w:rsidTr="00E3381B">
        <w:trPr>
          <w:gridAfter w:val="1"/>
          <w:wAfter w:w="6" w:type="dxa"/>
          <w:trHeight w:val="178"/>
        </w:trPr>
        <w:tc>
          <w:tcPr>
            <w:tcW w:w="1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F5F7C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F0A50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6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B78FA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CE776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86F22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C6051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7CBBB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FA9A3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BB0D9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C5E7B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172DF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094DA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B3FBF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956FC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</w:tr>
      <w:tr w:rsidR="004F1D58" w:rsidRPr="004F1D58" w14:paraId="47969985" w14:textId="77777777" w:rsidTr="00E3381B">
        <w:trPr>
          <w:gridAfter w:val="1"/>
          <w:wAfter w:w="6" w:type="dxa"/>
          <w:trHeight w:val="178"/>
        </w:trPr>
        <w:tc>
          <w:tcPr>
            <w:tcW w:w="1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9D411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96A8B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62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917AF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E6F76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2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6E85F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D4A92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29683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4E067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1ADD3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672C2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D6707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63669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21CD4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8E42E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</w:tr>
      <w:tr w:rsidR="004F1D58" w:rsidRPr="004F1D58" w14:paraId="08A34284" w14:textId="77777777" w:rsidTr="00E3381B">
        <w:trPr>
          <w:gridAfter w:val="1"/>
          <w:wAfter w:w="6" w:type="dxa"/>
          <w:trHeight w:val="178"/>
        </w:trPr>
        <w:tc>
          <w:tcPr>
            <w:tcW w:w="1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C50DD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72E69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63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C635C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CABDE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15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A4FC5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31687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40A57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D8883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B12C9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C72F9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39F04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806C9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93EE9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F4E15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</w:tr>
      <w:tr w:rsidR="004F1D58" w:rsidRPr="004F1D58" w14:paraId="7EC6100A" w14:textId="77777777" w:rsidTr="00E3381B">
        <w:trPr>
          <w:gridAfter w:val="1"/>
          <w:wAfter w:w="6" w:type="dxa"/>
          <w:trHeight w:val="178"/>
        </w:trPr>
        <w:tc>
          <w:tcPr>
            <w:tcW w:w="1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B6EFB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D99C1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64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063A4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B8551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15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615EB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3B9A2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53D7E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4C2BE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FE72A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3FE90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9BF05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1DB17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 CC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EC4A4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AA5C3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</w:tr>
      <w:tr w:rsidR="004F1D58" w:rsidRPr="004F1D58" w14:paraId="43602AA1" w14:textId="77777777" w:rsidTr="00E3381B">
        <w:trPr>
          <w:gridAfter w:val="1"/>
          <w:wAfter w:w="6" w:type="dxa"/>
          <w:trHeight w:val="178"/>
        </w:trPr>
        <w:tc>
          <w:tcPr>
            <w:tcW w:w="1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2468C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92686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65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7CF53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98B88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3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A94DC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D7517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1E3E6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0CD1D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9B437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3844A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6CA58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D8C67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01DC4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2B394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</w:tr>
      <w:tr w:rsidR="004F1D58" w:rsidRPr="004F1D58" w14:paraId="4BDD71AA" w14:textId="77777777" w:rsidTr="00E3381B">
        <w:trPr>
          <w:gridAfter w:val="1"/>
          <w:wAfter w:w="6" w:type="dxa"/>
          <w:trHeight w:val="178"/>
        </w:trPr>
        <w:tc>
          <w:tcPr>
            <w:tcW w:w="1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0319C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C26AF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66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4C876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B3C3F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55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30D82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A1F26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9D65C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1744B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7382A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271B5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10D69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C5B46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65616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152AB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</w:tr>
      <w:tr w:rsidR="004F1D58" w:rsidRPr="004F1D58" w14:paraId="5B5ACDB5" w14:textId="77777777" w:rsidTr="00E3381B">
        <w:trPr>
          <w:gridAfter w:val="1"/>
          <w:wAfter w:w="6" w:type="dxa"/>
          <w:trHeight w:val="178"/>
        </w:trPr>
        <w:tc>
          <w:tcPr>
            <w:tcW w:w="1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E773B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0B834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67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744FD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E43D2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55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CCC0B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CAC78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155B5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1B9A1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B03CB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D6653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B675B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8C270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7F4E4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A9D20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</w:tr>
      <w:tr w:rsidR="004F1D58" w:rsidRPr="004F1D58" w14:paraId="741A3CB3" w14:textId="77777777" w:rsidTr="00E3381B">
        <w:trPr>
          <w:gridAfter w:val="1"/>
          <w:wAfter w:w="6" w:type="dxa"/>
          <w:trHeight w:val="178"/>
        </w:trPr>
        <w:tc>
          <w:tcPr>
            <w:tcW w:w="1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286F9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0DFB7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68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3407B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D6FB9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85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42E3D929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EC247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633FE31A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836F6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61613F07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BCA34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414924DA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7919E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A2CBE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366C4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</w:tr>
      <w:tr w:rsidR="004F1D58" w:rsidRPr="004F1D58" w14:paraId="619025CF" w14:textId="77777777" w:rsidTr="00E3381B">
        <w:trPr>
          <w:gridAfter w:val="1"/>
          <w:wAfter w:w="6" w:type="dxa"/>
          <w:trHeight w:val="178"/>
        </w:trPr>
        <w:tc>
          <w:tcPr>
            <w:tcW w:w="1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79484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95E9A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69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EFAD5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9A2C1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85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3335BD2D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732E0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3C5798D0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E2A73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73FF2ACE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A2769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4966A350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40870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45208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BD03A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</w:tr>
      <w:tr w:rsidR="004F1D58" w:rsidRPr="004F1D58" w14:paraId="5C0CA117" w14:textId="77777777" w:rsidTr="00E3381B">
        <w:trPr>
          <w:gridAfter w:val="1"/>
          <w:wAfter w:w="6" w:type="dxa"/>
          <w:trHeight w:val="178"/>
        </w:trPr>
        <w:tc>
          <w:tcPr>
            <w:tcW w:w="1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76B89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551D8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70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194AC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17614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9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0E9BD72D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AA135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46272926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267CD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45350AE0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F0054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51EC5EE5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162DC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A92CC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E8623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</w:tr>
      <w:tr w:rsidR="004F1D58" w:rsidRPr="004F1D58" w14:paraId="1B7D4039" w14:textId="77777777" w:rsidTr="00E3381B">
        <w:trPr>
          <w:gridAfter w:val="1"/>
          <w:wAfter w:w="6" w:type="dxa"/>
          <w:trHeight w:val="178"/>
        </w:trPr>
        <w:tc>
          <w:tcPr>
            <w:tcW w:w="1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CC7EB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E770A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7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96710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3C600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9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000FCB24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0CF15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494562DF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EF170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3AB102CC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50CEC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298D9825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29830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52D9F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411D8" w14:textId="77777777" w:rsidR="004F1D58" w:rsidRPr="004F1D58" w:rsidRDefault="004F1D58" w:rsidP="004F1D58">
            <w:pPr>
              <w:widowControl/>
              <w:autoSpaceDE/>
              <w:autoSpaceDN/>
              <w:rPr>
                <w:color w:val="FF0000"/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</w:tr>
      <w:tr w:rsidR="004F1D58" w:rsidRPr="004F1D58" w14:paraId="0BE94691" w14:textId="77777777" w:rsidTr="00E3381B">
        <w:trPr>
          <w:gridAfter w:val="1"/>
          <w:wAfter w:w="6" w:type="dxa"/>
          <w:trHeight w:val="178"/>
        </w:trPr>
        <w:tc>
          <w:tcPr>
            <w:tcW w:w="1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57964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EAB05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72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3D9C6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65D8A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95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53CF6474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D9094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78B060D1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F3713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2870A534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E7271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01F91586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B5932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9B0C0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EA193" w14:textId="77777777" w:rsidR="004F1D58" w:rsidRPr="004F1D58" w:rsidRDefault="004F1D58" w:rsidP="004F1D58">
            <w:pPr>
              <w:widowControl/>
              <w:autoSpaceDE/>
              <w:autoSpaceDN/>
              <w:rPr>
                <w:color w:val="FF0000"/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</w:tr>
      <w:tr w:rsidR="004F1D58" w:rsidRPr="004F1D58" w14:paraId="39C3B179" w14:textId="77777777" w:rsidTr="00E3381B">
        <w:trPr>
          <w:gridAfter w:val="1"/>
          <w:wAfter w:w="6" w:type="dxa"/>
          <w:trHeight w:val="178"/>
        </w:trPr>
        <w:tc>
          <w:tcPr>
            <w:tcW w:w="1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4EB11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A9C1A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73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382BC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B58B6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95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338725F8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86B7D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3DD096CB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5B14E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54DFC2B8" w14:textId="77777777" w:rsidR="004F1D58" w:rsidRPr="004F1D58" w:rsidRDefault="004F1D58" w:rsidP="004F1D58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DEE54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0DECCC0F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D1020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069B4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3DC35" w14:textId="77777777" w:rsidR="004F1D58" w:rsidRPr="004F1D58" w:rsidRDefault="004F1D58" w:rsidP="004F1D58">
            <w:pPr>
              <w:widowControl/>
              <w:autoSpaceDE/>
              <w:autoSpaceDN/>
              <w:rPr>
                <w:color w:val="FF0000"/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</w:tr>
      <w:tr w:rsidR="004F1D58" w:rsidRPr="004F1D58" w14:paraId="024DE83B" w14:textId="77777777" w:rsidTr="00E3381B">
        <w:trPr>
          <w:gridAfter w:val="1"/>
          <w:wAfter w:w="6" w:type="dxa"/>
          <w:trHeight w:val="178"/>
        </w:trPr>
        <w:tc>
          <w:tcPr>
            <w:tcW w:w="1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C4F18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300EA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74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70FDC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858B1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10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665F5C2F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067C3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5479AB3C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AFF54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  <w:r w:rsidRPr="004F1D58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6D120DE2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B852B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1720BC62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7B572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8B8F2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BF049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47394815" w14:textId="77777777" w:rsidTr="00E3381B">
        <w:trPr>
          <w:gridAfter w:val="1"/>
          <w:wAfter w:w="6" w:type="dxa"/>
          <w:trHeight w:val="178"/>
        </w:trPr>
        <w:tc>
          <w:tcPr>
            <w:tcW w:w="1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2CC65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7F193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75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B4553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F6AD2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5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10D1D09C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CADBD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1EE206ED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06EB7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  <w:r w:rsidRPr="004F1D58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3D143A4C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D4AF4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35014836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C03BB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7D4AE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6F671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0FCDE0CF" w14:textId="77777777" w:rsidTr="00E3381B">
        <w:trPr>
          <w:gridAfter w:val="1"/>
          <w:wAfter w:w="6" w:type="dxa"/>
          <w:trHeight w:val="178"/>
        </w:trPr>
        <w:tc>
          <w:tcPr>
            <w:tcW w:w="1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F315B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56732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76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4BBD0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5DB73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10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4B90B028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2BF3C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322F05F6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48BCD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  <w:r w:rsidRPr="004F1D58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367424B8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17A3E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53AB565E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D36AD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78594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C6CFC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5634FF91" w14:textId="77777777" w:rsidTr="00E3381B">
        <w:trPr>
          <w:gridAfter w:val="1"/>
          <w:wAfter w:w="6" w:type="dxa"/>
          <w:trHeight w:val="178"/>
        </w:trPr>
        <w:tc>
          <w:tcPr>
            <w:tcW w:w="1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60FD5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A45C7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77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3D69C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CE721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10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0E6BA945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96C18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42C4BF1E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4B90B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  <w:r w:rsidRPr="004F1D58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319B97FD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29935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7F5C46FD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C55B8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1266B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BC804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561E1D73" w14:textId="77777777" w:rsidTr="00E3381B">
        <w:trPr>
          <w:gridAfter w:val="1"/>
          <w:wAfter w:w="6" w:type="dxa"/>
          <w:trHeight w:val="178"/>
        </w:trPr>
        <w:tc>
          <w:tcPr>
            <w:tcW w:w="1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D4DC5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D59AE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78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63D41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8C6AC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10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195A8915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9A0E1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40AD9EB2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DED07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  <w:r w:rsidRPr="004F1D58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2E6B01A2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A6064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26C0D38A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02E99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 TC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878C7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E31EC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7BD76C98" w14:textId="77777777" w:rsidTr="00E3381B">
        <w:trPr>
          <w:gridAfter w:val="1"/>
          <w:wAfter w:w="6" w:type="dxa"/>
          <w:trHeight w:val="178"/>
        </w:trPr>
        <w:tc>
          <w:tcPr>
            <w:tcW w:w="1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CA223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4FEFD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79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72DCA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47E37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10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760AEA08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11DE2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5AA42D02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F919F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  <w:r w:rsidRPr="004F1D58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5862702E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6725F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020E824E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98B02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686B2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A49A1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713BCD6F" w14:textId="77777777" w:rsidTr="00E3381B">
        <w:trPr>
          <w:gridAfter w:val="1"/>
          <w:wAfter w:w="6" w:type="dxa"/>
          <w:trHeight w:val="178"/>
        </w:trPr>
        <w:tc>
          <w:tcPr>
            <w:tcW w:w="1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DEB86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1212A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80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2058D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BBC06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10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70992F28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310D6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5399AC98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F2EAA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  <w:r w:rsidRPr="004F1D58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2F2E1BBB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AA4F6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42C7248B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1C4A8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24AE8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07316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1C61D7B8" w14:textId="77777777" w:rsidTr="00E3381B">
        <w:trPr>
          <w:gridAfter w:val="1"/>
          <w:wAfter w:w="6" w:type="dxa"/>
          <w:trHeight w:val="178"/>
        </w:trPr>
        <w:tc>
          <w:tcPr>
            <w:tcW w:w="1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50F3E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670FF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8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9DEAC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045E0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10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4575709A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D8FB3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172E9202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4113E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  <w:r w:rsidRPr="004F1D58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61367267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FD56E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403B81AD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AA3D6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C33D0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CA20E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2ACD44EA" w14:textId="77777777" w:rsidTr="00E3381B">
        <w:trPr>
          <w:gridAfter w:val="1"/>
          <w:wAfter w:w="6" w:type="dxa"/>
          <w:trHeight w:val="178"/>
        </w:trPr>
        <w:tc>
          <w:tcPr>
            <w:tcW w:w="1638" w:type="dxa"/>
            <w:vMerge/>
            <w:tcBorders>
              <w:top w:val="nil"/>
              <w:left w:val="single" w:sz="4" w:space="0" w:color="FFFFFF"/>
              <w:right w:val="nil"/>
            </w:tcBorders>
            <w:vAlign w:val="center"/>
          </w:tcPr>
          <w:p w14:paraId="709D5F25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7FC36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82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38181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BFC32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10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1446C4D6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A01D5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07253C26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12358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  <w:r w:rsidRPr="004F1D58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0735C0E3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576BE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02192C4C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507D9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AD811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FD28C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717E4C9E" w14:textId="77777777" w:rsidTr="00E3381B">
        <w:trPr>
          <w:gridAfter w:val="1"/>
          <w:wAfter w:w="6" w:type="dxa"/>
          <w:trHeight w:val="178"/>
        </w:trPr>
        <w:tc>
          <w:tcPr>
            <w:tcW w:w="1638" w:type="dxa"/>
            <w:vMerge/>
            <w:tcBorders>
              <w:left w:val="single" w:sz="4" w:space="0" w:color="FFFFFF"/>
              <w:right w:val="nil"/>
            </w:tcBorders>
            <w:vAlign w:val="center"/>
          </w:tcPr>
          <w:p w14:paraId="1FD988BF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FC2A7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83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B7482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1722C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8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2C35DEBF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F1A48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3D900E47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096A1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  <w:r w:rsidRPr="004F1D58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121F7A5A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59CB2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587935E0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4AAB7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60E3D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D1940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366DDFFC" w14:textId="77777777" w:rsidTr="00E3381B">
        <w:trPr>
          <w:gridAfter w:val="1"/>
          <w:wAfter w:w="6" w:type="dxa"/>
          <w:trHeight w:val="178"/>
        </w:trPr>
        <w:tc>
          <w:tcPr>
            <w:tcW w:w="1638" w:type="dxa"/>
            <w:vMerge/>
            <w:tcBorders>
              <w:left w:val="single" w:sz="4" w:space="0" w:color="FFFFFF"/>
              <w:right w:val="nil"/>
            </w:tcBorders>
            <w:vAlign w:val="center"/>
          </w:tcPr>
          <w:p w14:paraId="154E3539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C9968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84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127C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FE183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7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696B167C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A8038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6125B0C5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B59E4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  <w:r w:rsidRPr="004F1D58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2EB48859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F965F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4298A4C3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5960B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A0F99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50DC4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19A6F9A8" w14:textId="77777777" w:rsidTr="00E3381B">
        <w:trPr>
          <w:gridAfter w:val="1"/>
          <w:wAfter w:w="6" w:type="dxa"/>
          <w:trHeight w:val="178"/>
        </w:trPr>
        <w:tc>
          <w:tcPr>
            <w:tcW w:w="1638" w:type="dxa"/>
            <w:vMerge/>
            <w:tcBorders>
              <w:left w:val="single" w:sz="4" w:space="0" w:color="FFFFFF"/>
              <w:right w:val="nil"/>
            </w:tcBorders>
            <w:vAlign w:val="center"/>
          </w:tcPr>
          <w:p w14:paraId="3036A0D6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506DD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85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50CF3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E96C0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6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251A20BD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6B618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5D64A2D7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7F023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  <w:r w:rsidRPr="004F1D58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29546D58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3A1E9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6B97326C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63DB7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 FC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A5F49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64A23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294EF98D" w14:textId="77777777" w:rsidTr="00E3381B">
        <w:trPr>
          <w:gridAfter w:val="1"/>
          <w:wAfter w:w="6" w:type="dxa"/>
          <w:trHeight w:val="178"/>
        </w:trPr>
        <w:tc>
          <w:tcPr>
            <w:tcW w:w="1638" w:type="dxa"/>
            <w:vMerge/>
            <w:tcBorders>
              <w:left w:val="single" w:sz="4" w:space="0" w:color="FFFFFF"/>
              <w:right w:val="nil"/>
            </w:tcBorders>
            <w:vAlign w:val="center"/>
          </w:tcPr>
          <w:p w14:paraId="35C46CD0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F25AD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86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54DF1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9ABE633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5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32AB0F97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1DE42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7C3871F9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96228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  <w:r w:rsidRPr="004F1D58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77B76661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F8CE0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082C4E1C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D4EC2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32000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F6A55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022D6190" w14:textId="77777777" w:rsidTr="00E3381B">
        <w:trPr>
          <w:gridAfter w:val="1"/>
          <w:wAfter w:w="6" w:type="dxa"/>
          <w:trHeight w:val="178"/>
        </w:trPr>
        <w:tc>
          <w:tcPr>
            <w:tcW w:w="1638" w:type="dxa"/>
            <w:vMerge/>
            <w:tcBorders>
              <w:left w:val="single" w:sz="4" w:space="0" w:color="FFFFFF"/>
              <w:right w:val="nil"/>
            </w:tcBorders>
            <w:vAlign w:val="center"/>
          </w:tcPr>
          <w:p w14:paraId="55C85250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ABAD5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87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E22D9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B8B6B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5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10A049C6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AEE1B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1FCD7AB5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93B69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  <w:r w:rsidRPr="004F1D58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1698F3D4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EC6D7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0BAEC9C6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F7617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21CEE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CC8BA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5C2020F3" w14:textId="77777777" w:rsidTr="00E3381B">
        <w:trPr>
          <w:gridAfter w:val="1"/>
          <w:wAfter w:w="6" w:type="dxa"/>
          <w:trHeight w:val="178"/>
        </w:trPr>
        <w:tc>
          <w:tcPr>
            <w:tcW w:w="1638" w:type="dxa"/>
            <w:vMerge/>
            <w:tcBorders>
              <w:left w:val="single" w:sz="4" w:space="0" w:color="FFFFFF"/>
              <w:right w:val="nil"/>
            </w:tcBorders>
            <w:vAlign w:val="center"/>
          </w:tcPr>
          <w:p w14:paraId="22048A8F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4611A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88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DE210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3E63B74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5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6283C175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18A21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173D1205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91160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  <w:r w:rsidRPr="004F1D58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344C5542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FA675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2951BC68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5BCD2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9925D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0DDF8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77ED5900" w14:textId="77777777" w:rsidTr="00E3381B">
        <w:trPr>
          <w:gridAfter w:val="1"/>
          <w:wAfter w:w="6" w:type="dxa"/>
          <w:trHeight w:val="178"/>
        </w:trPr>
        <w:tc>
          <w:tcPr>
            <w:tcW w:w="1638" w:type="dxa"/>
            <w:vMerge/>
            <w:tcBorders>
              <w:left w:val="single" w:sz="4" w:space="0" w:color="FFFFFF"/>
              <w:right w:val="nil"/>
            </w:tcBorders>
            <w:vAlign w:val="center"/>
          </w:tcPr>
          <w:p w14:paraId="579CEA69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9B0B6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89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D058A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A6DA7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5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4B3D7682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84713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42CB6251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7A308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  <w:r w:rsidRPr="004F1D58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61862912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27619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74D97FC2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73E38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AD737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F2FE7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19A13C67" w14:textId="77777777" w:rsidTr="00E3381B">
        <w:trPr>
          <w:gridAfter w:val="1"/>
          <w:wAfter w:w="6" w:type="dxa"/>
          <w:trHeight w:val="178"/>
        </w:trPr>
        <w:tc>
          <w:tcPr>
            <w:tcW w:w="1638" w:type="dxa"/>
            <w:vMerge/>
            <w:tcBorders>
              <w:left w:val="single" w:sz="4" w:space="0" w:color="FFFFFF"/>
              <w:right w:val="nil"/>
            </w:tcBorders>
            <w:vAlign w:val="center"/>
          </w:tcPr>
          <w:p w14:paraId="677C5C05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311F2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90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43A7F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4DBDA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6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2562F923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C7D5E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51626E31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A2EFC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  <w:r w:rsidRPr="004F1D58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15594394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249ED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4D5AD5AD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419C0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CB4A9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BB665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631F7C3F" w14:textId="77777777" w:rsidTr="00E3381B">
        <w:trPr>
          <w:gridAfter w:val="1"/>
          <w:wAfter w:w="6" w:type="dxa"/>
          <w:trHeight w:val="178"/>
        </w:trPr>
        <w:tc>
          <w:tcPr>
            <w:tcW w:w="1638" w:type="dxa"/>
            <w:vMerge/>
            <w:tcBorders>
              <w:left w:val="single" w:sz="4" w:space="0" w:color="FFFFFF"/>
              <w:right w:val="nil"/>
            </w:tcBorders>
            <w:vAlign w:val="center"/>
          </w:tcPr>
          <w:p w14:paraId="5996EA9F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3C03D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9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29BE8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783F283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4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4BFB869F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86558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3F04A3CE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CF093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  <w:r w:rsidRPr="004F1D58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7B760FF7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F6B64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30D7D47D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F8E4F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 CC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350CF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FBC15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6CAEA6B0" w14:textId="77777777" w:rsidTr="00E3381B">
        <w:trPr>
          <w:gridAfter w:val="1"/>
          <w:wAfter w:w="6" w:type="dxa"/>
          <w:trHeight w:val="178"/>
        </w:trPr>
        <w:tc>
          <w:tcPr>
            <w:tcW w:w="1638" w:type="dxa"/>
            <w:vMerge/>
            <w:tcBorders>
              <w:left w:val="single" w:sz="4" w:space="0" w:color="FFFFFF"/>
              <w:right w:val="nil"/>
            </w:tcBorders>
            <w:vAlign w:val="center"/>
          </w:tcPr>
          <w:p w14:paraId="49EE639D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058FF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92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31C1B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A201B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4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791EA603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3CB1C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0323BB21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E9F2F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  <w:r w:rsidRPr="004F1D58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6DBD7869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136AB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475B0348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9ADBD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AD132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86B72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2ECEE523" w14:textId="77777777" w:rsidTr="00E3381B">
        <w:trPr>
          <w:gridAfter w:val="1"/>
          <w:wAfter w:w="6" w:type="dxa"/>
          <w:trHeight w:val="178"/>
        </w:trPr>
        <w:tc>
          <w:tcPr>
            <w:tcW w:w="1638" w:type="dxa"/>
            <w:vMerge/>
            <w:tcBorders>
              <w:left w:val="single" w:sz="4" w:space="0" w:color="FFFFFF"/>
              <w:right w:val="nil"/>
            </w:tcBorders>
            <w:vAlign w:val="center"/>
          </w:tcPr>
          <w:p w14:paraId="033DA993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F14C9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93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D5F8D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790CB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3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42FA9D27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BC01B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77B5849A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CFC03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  <w:r w:rsidRPr="004F1D58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4C4CC080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1DE4B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0C39BD63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34626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6E8B6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A5DD8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566C6981" w14:textId="77777777" w:rsidTr="00E3381B">
        <w:trPr>
          <w:gridAfter w:val="1"/>
          <w:wAfter w:w="6" w:type="dxa"/>
          <w:trHeight w:val="178"/>
        </w:trPr>
        <w:tc>
          <w:tcPr>
            <w:tcW w:w="1638" w:type="dxa"/>
            <w:vMerge/>
            <w:tcBorders>
              <w:left w:val="single" w:sz="4" w:space="0" w:color="FFFFFF"/>
              <w:right w:val="nil"/>
            </w:tcBorders>
            <w:vAlign w:val="center"/>
          </w:tcPr>
          <w:p w14:paraId="523935FF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96002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94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52DE7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ED674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15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5475EA52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B1EE2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21CCAECD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ABB20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  <w:r w:rsidRPr="004F1D58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67C98D7E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616EE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2DEA817A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5F712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4278A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D7CDF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4C771CE8" w14:textId="77777777" w:rsidTr="00E3381B">
        <w:trPr>
          <w:gridAfter w:val="1"/>
          <w:wAfter w:w="6" w:type="dxa"/>
          <w:trHeight w:val="178"/>
        </w:trPr>
        <w:tc>
          <w:tcPr>
            <w:tcW w:w="1638" w:type="dxa"/>
            <w:vMerge/>
            <w:tcBorders>
              <w:left w:val="single" w:sz="4" w:space="0" w:color="FFFFFF"/>
              <w:right w:val="nil"/>
            </w:tcBorders>
            <w:vAlign w:val="center"/>
          </w:tcPr>
          <w:p w14:paraId="18184DC9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CDC47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95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B7BD7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ABE3F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1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3AC15A3E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FD0D2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41EAC907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EE8FB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  <w:r w:rsidRPr="004F1D58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0DACE46A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37A52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32385E07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BFBE6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 OC, CE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B79BA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99FDF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02FC0C8E" w14:textId="77777777" w:rsidTr="00E3381B">
        <w:trPr>
          <w:gridAfter w:val="1"/>
          <w:wAfter w:w="6" w:type="dxa"/>
          <w:trHeight w:val="178"/>
        </w:trPr>
        <w:tc>
          <w:tcPr>
            <w:tcW w:w="1638" w:type="dxa"/>
            <w:vMerge/>
            <w:tcBorders>
              <w:left w:val="single" w:sz="4" w:space="0" w:color="FFFFFF"/>
              <w:right w:val="nil"/>
            </w:tcBorders>
            <w:vAlign w:val="center"/>
          </w:tcPr>
          <w:p w14:paraId="109CC388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5E450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96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4BBD6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6D45E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1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39BDC289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CD7F0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1654E7AF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8E1B7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  <w:r w:rsidRPr="004F1D58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51080BB6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623FA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328F0603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672EA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 CC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33BF9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08572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7FD3792B" w14:textId="77777777" w:rsidTr="00E3381B">
        <w:trPr>
          <w:gridAfter w:val="1"/>
          <w:wAfter w:w="6" w:type="dxa"/>
          <w:trHeight w:val="178"/>
        </w:trPr>
        <w:tc>
          <w:tcPr>
            <w:tcW w:w="1638" w:type="dxa"/>
            <w:vMerge/>
            <w:tcBorders>
              <w:left w:val="single" w:sz="4" w:space="0" w:color="FFFFFF"/>
              <w:right w:val="nil"/>
            </w:tcBorders>
            <w:vAlign w:val="center"/>
          </w:tcPr>
          <w:p w14:paraId="1A7A6886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8945A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97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02FF7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CE674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1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2811D42C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56257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1C9A92F4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44AF7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  <w:r w:rsidRPr="004F1D58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4CBCEC00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6A906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287F09AC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2D1B2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354B4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582B1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45088B8D" w14:textId="77777777" w:rsidTr="00E3381B">
        <w:trPr>
          <w:gridAfter w:val="1"/>
          <w:wAfter w:w="6" w:type="dxa"/>
          <w:trHeight w:val="178"/>
        </w:trPr>
        <w:tc>
          <w:tcPr>
            <w:tcW w:w="1638" w:type="dxa"/>
            <w:vMerge/>
            <w:tcBorders>
              <w:left w:val="single" w:sz="4" w:space="0" w:color="FFFFFF"/>
              <w:right w:val="nil"/>
            </w:tcBorders>
            <w:vAlign w:val="center"/>
          </w:tcPr>
          <w:p w14:paraId="6EDC61A7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B32CA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98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8313F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60AC3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5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7C57C29D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1F0D4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0A10CF28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7F8B7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  <w:r w:rsidRPr="004F1D58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7B3D4D62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E9EAF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06AAA9F8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75573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60C1F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BD7F3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0C4D15E6" w14:textId="77777777" w:rsidTr="00E3381B">
        <w:trPr>
          <w:gridAfter w:val="1"/>
          <w:wAfter w:w="6" w:type="dxa"/>
          <w:trHeight w:val="178"/>
        </w:trPr>
        <w:tc>
          <w:tcPr>
            <w:tcW w:w="1638" w:type="dxa"/>
            <w:vMerge/>
            <w:tcBorders>
              <w:left w:val="single" w:sz="4" w:space="0" w:color="FFFFFF"/>
              <w:right w:val="nil"/>
            </w:tcBorders>
            <w:vAlign w:val="center"/>
          </w:tcPr>
          <w:p w14:paraId="73DE66E1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DAA98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99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64F94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7C7A9BE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5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41C7DB14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C6E40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628E5AE0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1241C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  <w:r w:rsidRPr="004F1D58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00130CC2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D25FF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+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40079855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BBD55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–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B5886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FBCDD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na</w:t>
            </w:r>
          </w:p>
        </w:tc>
      </w:tr>
      <w:tr w:rsidR="004F1D58" w:rsidRPr="004F1D58" w14:paraId="3396D83A" w14:textId="77777777" w:rsidTr="00E3381B">
        <w:trPr>
          <w:gridAfter w:val="1"/>
          <w:wAfter w:w="6" w:type="dxa"/>
          <w:trHeight w:val="178"/>
        </w:trPr>
        <w:tc>
          <w:tcPr>
            <w:tcW w:w="1638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44DC118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5F57376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60-99</w:t>
            </w:r>
          </w:p>
        </w:tc>
        <w:tc>
          <w:tcPr>
            <w:tcW w:w="251" w:type="dxa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45B431F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C2ABA27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55±36</w:t>
            </w:r>
          </w:p>
        </w:tc>
        <w:tc>
          <w:tcPr>
            <w:tcW w:w="234" w:type="dxa"/>
            <w:tcBorders>
              <w:top w:val="nil"/>
              <w:left w:val="single" w:sz="4" w:space="0" w:color="FFFFFF"/>
              <w:right w:val="single" w:sz="4" w:space="0" w:color="FFFFFF"/>
            </w:tcBorders>
          </w:tcPr>
          <w:p w14:paraId="6E34455A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single" w:sz="4" w:space="0" w:color="FFFFFF"/>
              <w:right w:val="single" w:sz="4" w:space="0" w:color="FFFFFF"/>
            </w:tcBorders>
            <w:vAlign w:val="center"/>
          </w:tcPr>
          <w:p w14:paraId="66559012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57</w:t>
            </w:r>
          </w:p>
        </w:tc>
        <w:tc>
          <w:tcPr>
            <w:tcW w:w="263" w:type="dxa"/>
            <w:tcBorders>
              <w:top w:val="nil"/>
              <w:left w:val="single" w:sz="4" w:space="0" w:color="FFFFFF"/>
              <w:right w:val="single" w:sz="4" w:space="0" w:color="FFFFFF"/>
            </w:tcBorders>
          </w:tcPr>
          <w:p w14:paraId="7B84DE79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357C34A" w14:textId="77777777" w:rsidR="004F1D58" w:rsidRPr="004F1D58" w:rsidRDefault="004F1D58" w:rsidP="004F1D58">
            <w:pPr>
              <w:rPr>
                <w:color w:val="000000" w:themeColor="text1"/>
                <w:sz w:val="20"/>
                <w:szCs w:val="20"/>
              </w:rPr>
            </w:pPr>
            <w:r w:rsidRPr="004F1D58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263" w:type="dxa"/>
            <w:tcBorders>
              <w:top w:val="nil"/>
              <w:left w:val="single" w:sz="4" w:space="0" w:color="FFFFFF"/>
              <w:right w:val="single" w:sz="4" w:space="0" w:color="FFFFFF"/>
            </w:tcBorders>
          </w:tcPr>
          <w:p w14:paraId="48EBC71F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842D6EB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100</w:t>
            </w:r>
          </w:p>
        </w:tc>
        <w:tc>
          <w:tcPr>
            <w:tcW w:w="263" w:type="dxa"/>
            <w:tcBorders>
              <w:top w:val="nil"/>
              <w:left w:val="single" w:sz="4" w:space="0" w:color="FFFFFF"/>
              <w:right w:val="single" w:sz="4" w:space="0" w:color="FFFFFF"/>
            </w:tcBorders>
          </w:tcPr>
          <w:p w14:paraId="573BA300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5E92898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15</w:t>
            </w:r>
          </w:p>
        </w:tc>
        <w:tc>
          <w:tcPr>
            <w:tcW w:w="263" w:type="dxa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CC710C7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7BDBA005" w14:textId="77777777" w:rsidR="004F1D58" w:rsidRPr="004F1D58" w:rsidRDefault="004F1D58" w:rsidP="004F1D58">
            <w:pPr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28</w:t>
            </w:r>
          </w:p>
        </w:tc>
      </w:tr>
      <w:tr w:rsidR="004F1D58" w:rsidRPr="004F1D58" w14:paraId="3CF6B1FB" w14:textId="77777777" w:rsidTr="00E3381B">
        <w:trPr>
          <w:gridAfter w:val="1"/>
          <w:wAfter w:w="6" w:type="dxa"/>
          <w:trHeight w:val="178"/>
        </w:trPr>
        <w:tc>
          <w:tcPr>
            <w:tcW w:w="1638" w:type="dxa"/>
            <w:tcBorders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3CF1FF03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2K</w:t>
            </w:r>
          </w:p>
        </w:tc>
        <w:tc>
          <w:tcPr>
            <w:tcW w:w="898" w:type="dxa"/>
            <w:tcBorders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AD0FD0B" w14:textId="77777777" w:rsidR="004F1D58" w:rsidRPr="004F1D58" w:rsidRDefault="004F1D58" w:rsidP="004F1D58">
            <w:pPr>
              <w:widowControl/>
              <w:autoSpaceDE/>
              <w:autoSpaceDN/>
              <w:rPr>
                <w:color w:val="FF0000"/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100-110</w:t>
            </w:r>
          </w:p>
        </w:tc>
        <w:tc>
          <w:tcPr>
            <w:tcW w:w="251" w:type="dxa"/>
            <w:tcBorders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2E885881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FB8079B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0</w:t>
            </w:r>
          </w:p>
        </w:tc>
        <w:tc>
          <w:tcPr>
            <w:tcW w:w="234" w:type="dxa"/>
            <w:tcBorders>
              <w:left w:val="single" w:sz="4" w:space="0" w:color="FFFFFF"/>
              <w:bottom w:val="single" w:sz="8" w:space="0" w:color="auto"/>
              <w:right w:val="single" w:sz="4" w:space="0" w:color="FFFFFF"/>
            </w:tcBorders>
          </w:tcPr>
          <w:p w14:paraId="1208AEBC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72242B93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0</w:t>
            </w:r>
          </w:p>
        </w:tc>
        <w:tc>
          <w:tcPr>
            <w:tcW w:w="263" w:type="dxa"/>
            <w:tcBorders>
              <w:left w:val="single" w:sz="4" w:space="0" w:color="FFFFFF"/>
              <w:bottom w:val="single" w:sz="8" w:space="0" w:color="auto"/>
              <w:right w:val="single" w:sz="4" w:space="0" w:color="FFFFFF"/>
            </w:tcBorders>
          </w:tcPr>
          <w:p w14:paraId="70A898F7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0F013199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100</w:t>
            </w:r>
          </w:p>
        </w:tc>
        <w:tc>
          <w:tcPr>
            <w:tcW w:w="263" w:type="dxa"/>
            <w:tcBorders>
              <w:left w:val="single" w:sz="4" w:space="0" w:color="FFFFFF"/>
              <w:bottom w:val="single" w:sz="8" w:space="0" w:color="auto"/>
              <w:right w:val="single" w:sz="4" w:space="0" w:color="FFFFFF"/>
            </w:tcBorders>
          </w:tcPr>
          <w:p w14:paraId="3BD8636B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776AD97B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100</w:t>
            </w:r>
          </w:p>
        </w:tc>
        <w:tc>
          <w:tcPr>
            <w:tcW w:w="263" w:type="dxa"/>
            <w:tcBorders>
              <w:left w:val="single" w:sz="4" w:space="0" w:color="FFFFFF"/>
              <w:bottom w:val="single" w:sz="8" w:space="0" w:color="auto"/>
              <w:right w:val="single" w:sz="4" w:space="0" w:color="FFFFFF"/>
            </w:tcBorders>
          </w:tcPr>
          <w:p w14:paraId="59264D2D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507" w:type="dxa"/>
            <w:tcBorders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2D6B9D2D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0</w:t>
            </w:r>
          </w:p>
        </w:tc>
        <w:tc>
          <w:tcPr>
            <w:tcW w:w="263" w:type="dxa"/>
            <w:tcBorders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14799B6C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84C2A12" w14:textId="77777777" w:rsidR="004F1D58" w:rsidRPr="004F1D58" w:rsidRDefault="004F1D58" w:rsidP="004F1D58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F1D58">
              <w:rPr>
                <w:sz w:val="20"/>
                <w:szCs w:val="20"/>
              </w:rPr>
              <w:t>0</w:t>
            </w:r>
          </w:p>
        </w:tc>
      </w:tr>
      <w:tr w:rsidR="004F1D58" w:rsidRPr="004F1D58" w14:paraId="071A6F7A" w14:textId="77777777" w:rsidTr="00E3381B">
        <w:trPr>
          <w:trHeight w:val="178"/>
        </w:trPr>
        <w:tc>
          <w:tcPr>
            <w:tcW w:w="11254" w:type="dxa"/>
            <w:gridSpan w:val="15"/>
            <w:tcBorders>
              <w:top w:val="single" w:sz="8" w:space="0" w:color="auto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vAlign w:val="center"/>
          </w:tcPr>
          <w:p w14:paraId="5F16C1EC" w14:textId="7880B00F" w:rsidR="004F1D58" w:rsidRPr="00D8536D" w:rsidRDefault="004F1D58" w:rsidP="004F67FE">
            <w:pPr>
              <w:spacing w:after="120"/>
              <w:ind w:left="-15" w:right="-108"/>
              <w:jc w:val="both"/>
              <w:rPr>
                <w:sz w:val="16"/>
                <w:szCs w:val="16"/>
              </w:rPr>
            </w:pPr>
            <w:proofErr w:type="spellStart"/>
            <w:r w:rsidRPr="00D8536D">
              <w:rPr>
                <w:sz w:val="16"/>
                <w:szCs w:val="16"/>
                <w:vertAlign w:val="superscript"/>
              </w:rPr>
              <w:t>a</w:t>
            </w:r>
            <w:proofErr w:type="spellEnd"/>
            <w:r w:rsidR="000B731E" w:rsidRPr="00D8536D">
              <w:rPr>
                <w:sz w:val="16"/>
                <w:szCs w:val="16"/>
              </w:rPr>
              <w:t xml:space="preserve"> It includes </w:t>
            </w:r>
            <w:r w:rsidRPr="00D8536D">
              <w:rPr>
                <w:sz w:val="16"/>
                <w:szCs w:val="16"/>
              </w:rPr>
              <w:t>perivacuolar</w:t>
            </w:r>
            <w:r w:rsidR="000B731E" w:rsidRPr="00D8536D">
              <w:rPr>
                <w:sz w:val="16"/>
                <w:szCs w:val="16"/>
              </w:rPr>
              <w:t xml:space="preserve"> PrP</w:t>
            </w:r>
            <w:r w:rsidRPr="00D8536D">
              <w:rPr>
                <w:sz w:val="16"/>
                <w:szCs w:val="16"/>
              </w:rPr>
              <w:t xml:space="preserve">; </w:t>
            </w:r>
            <w:r w:rsidRPr="00D8536D">
              <w:rPr>
                <w:sz w:val="16"/>
                <w:szCs w:val="16"/>
                <w:vertAlign w:val="superscript"/>
              </w:rPr>
              <w:t>b</w:t>
            </w:r>
            <w:r w:rsidR="000B731E" w:rsidRPr="00D8536D">
              <w:rPr>
                <w:sz w:val="16"/>
                <w:szCs w:val="16"/>
              </w:rPr>
              <w:t xml:space="preserve"> It r</w:t>
            </w:r>
            <w:r w:rsidRPr="00D8536D">
              <w:rPr>
                <w:sz w:val="16"/>
                <w:szCs w:val="16"/>
              </w:rPr>
              <w:t>efers to frontal</w:t>
            </w:r>
            <w:r w:rsidR="000B731E" w:rsidRPr="00D8536D">
              <w:rPr>
                <w:sz w:val="16"/>
                <w:szCs w:val="16"/>
              </w:rPr>
              <w:t xml:space="preserve">, </w:t>
            </w:r>
            <w:r w:rsidRPr="00D8536D">
              <w:rPr>
                <w:sz w:val="16"/>
                <w:szCs w:val="16"/>
              </w:rPr>
              <w:t>occipital</w:t>
            </w:r>
            <w:r w:rsidR="000B731E" w:rsidRPr="00D8536D">
              <w:rPr>
                <w:sz w:val="16"/>
                <w:szCs w:val="16"/>
              </w:rPr>
              <w:t xml:space="preserve">, </w:t>
            </w:r>
            <w:r w:rsidRPr="00D8536D">
              <w:rPr>
                <w:sz w:val="16"/>
                <w:szCs w:val="16"/>
              </w:rPr>
              <w:t>temporal (</w:t>
            </w:r>
            <w:r w:rsidR="000B731E" w:rsidRPr="00D8536D">
              <w:rPr>
                <w:sz w:val="16"/>
                <w:szCs w:val="16"/>
              </w:rPr>
              <w:t xml:space="preserve">FC, OC, </w:t>
            </w:r>
            <w:r w:rsidRPr="00D8536D">
              <w:rPr>
                <w:sz w:val="16"/>
                <w:szCs w:val="16"/>
              </w:rPr>
              <w:t xml:space="preserve">TC) and parietal cortices. </w:t>
            </w:r>
            <w:r w:rsidRPr="00D8536D">
              <w:rPr>
                <w:sz w:val="16"/>
                <w:szCs w:val="16"/>
                <w:vertAlign w:val="superscript"/>
              </w:rPr>
              <w:t>c</w:t>
            </w:r>
            <w:r w:rsidRPr="00D8536D">
              <w:rPr>
                <w:sz w:val="16"/>
                <w:szCs w:val="16"/>
              </w:rPr>
              <w:t xml:space="preserve"> T1</w:t>
            </w:r>
            <w:r w:rsidRPr="00D8536D">
              <w:rPr>
                <w:sz w:val="16"/>
                <w:szCs w:val="16"/>
                <w:vertAlign w:val="superscript"/>
              </w:rPr>
              <w:t>21</w:t>
            </w:r>
            <w:r w:rsidRPr="00D8536D">
              <w:rPr>
                <w:sz w:val="16"/>
                <w:szCs w:val="16"/>
              </w:rPr>
              <w:t>&gt;T1</w:t>
            </w:r>
            <w:r w:rsidRPr="00D8536D">
              <w:rPr>
                <w:sz w:val="16"/>
                <w:szCs w:val="16"/>
                <w:vertAlign w:val="superscript"/>
              </w:rPr>
              <w:t>20</w:t>
            </w:r>
            <w:r w:rsidRPr="00D8536D">
              <w:rPr>
                <w:sz w:val="16"/>
                <w:szCs w:val="16"/>
              </w:rPr>
              <w:t xml:space="preserve">. </w:t>
            </w:r>
            <w:r w:rsidRPr="00D8536D">
              <w:rPr>
                <w:sz w:val="16"/>
                <w:szCs w:val="16"/>
                <w:vertAlign w:val="superscript"/>
              </w:rPr>
              <w:t>d, e</w:t>
            </w:r>
            <w:r w:rsidRPr="00D8536D">
              <w:rPr>
                <w:sz w:val="16"/>
                <w:szCs w:val="16"/>
              </w:rPr>
              <w:t xml:space="preserve"> Expressed as </w:t>
            </w:r>
            <w:r w:rsidRPr="00D8536D">
              <w:rPr>
                <w:sz w:val="16"/>
                <w:szCs w:val="16"/>
                <w:vertAlign w:val="superscript"/>
              </w:rPr>
              <w:t xml:space="preserve">d </w:t>
            </w:r>
            <w:r w:rsidRPr="00D8536D">
              <w:rPr>
                <w:sz w:val="16"/>
                <w:szCs w:val="16"/>
              </w:rPr>
              <w:t xml:space="preserve">mean±SD or </w:t>
            </w:r>
            <w:r w:rsidRPr="00D8536D">
              <w:rPr>
                <w:sz w:val="16"/>
                <w:szCs w:val="16"/>
                <w:vertAlign w:val="superscript"/>
              </w:rPr>
              <w:t>e</w:t>
            </w:r>
            <w:r w:rsidRPr="00D8536D">
              <w:rPr>
                <w:sz w:val="16"/>
                <w:szCs w:val="16"/>
              </w:rPr>
              <w:t xml:space="preserve"> percentage. CC: cerebral cortex; ST: striatu</w:t>
            </w:r>
            <w:r w:rsidR="000B731E" w:rsidRPr="00D8536D">
              <w:rPr>
                <w:sz w:val="16"/>
                <w:szCs w:val="16"/>
              </w:rPr>
              <w:t xml:space="preserve">m; CE: cerebellum; TH: anterior </w:t>
            </w:r>
            <w:r w:rsidRPr="00D8536D">
              <w:rPr>
                <w:sz w:val="16"/>
                <w:szCs w:val="16"/>
              </w:rPr>
              <w:t>thalamus</w:t>
            </w:r>
            <w:r w:rsidR="000B731E" w:rsidRPr="00D8536D">
              <w:rPr>
                <w:sz w:val="16"/>
                <w:szCs w:val="16"/>
              </w:rPr>
              <w:t>; SN: substantia nigra; r: rare. TH</w:t>
            </w:r>
            <w:r w:rsidRPr="00D8536D">
              <w:rPr>
                <w:sz w:val="16"/>
                <w:szCs w:val="16"/>
              </w:rPr>
              <w:t xml:space="preserve"> was not stained for PrP in cases 58 and 59.</w:t>
            </w:r>
          </w:p>
        </w:tc>
      </w:tr>
    </w:tbl>
    <w:p w14:paraId="1AA0B4FF" w14:textId="454F1312" w:rsidR="00DB1630" w:rsidRDefault="00DB1630" w:rsidP="00742B01">
      <w:pPr>
        <w:spacing w:before="120" w:after="120" w:line="360" w:lineRule="auto"/>
        <w:rPr>
          <w:color w:val="131413"/>
          <w:sz w:val="20"/>
          <w:szCs w:val="20"/>
        </w:rPr>
        <w:sectPr w:rsidR="00DB1630" w:rsidSect="003B6C6C">
          <w:pgSz w:w="15840" w:h="12240" w:orient="landscape"/>
          <w:pgMar w:top="1440" w:right="990" w:bottom="1440" w:left="1080" w:header="720" w:footer="720" w:gutter="0"/>
          <w:cols w:space="720"/>
          <w:docGrid w:linePitch="360"/>
        </w:sectPr>
      </w:pPr>
    </w:p>
    <w:p w14:paraId="7BD6B258" w14:textId="70DE48EE" w:rsidR="00DB1630" w:rsidRDefault="00DB1630" w:rsidP="00742B01">
      <w:pPr>
        <w:spacing w:before="120" w:after="120" w:line="360" w:lineRule="auto"/>
        <w:rPr>
          <w:color w:val="131413"/>
          <w:sz w:val="20"/>
          <w:szCs w:val="20"/>
        </w:rPr>
      </w:pPr>
    </w:p>
    <w:tbl>
      <w:tblPr>
        <w:tblpPr w:leftFromText="180" w:rightFromText="180" w:vertAnchor="text" w:horzAnchor="margin" w:tblpXSpec="center" w:tblpY="-41"/>
        <w:tblW w:w="45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7"/>
        <w:gridCol w:w="1073"/>
        <w:gridCol w:w="637"/>
        <w:gridCol w:w="933"/>
        <w:gridCol w:w="694"/>
      </w:tblGrid>
      <w:tr w:rsidR="00DB1630" w:rsidRPr="00DB1630" w14:paraId="3F778550" w14:textId="77777777" w:rsidTr="00DB1630">
        <w:trPr>
          <w:trHeight w:val="149"/>
        </w:trPr>
        <w:tc>
          <w:tcPr>
            <w:tcW w:w="4504" w:type="dxa"/>
            <w:gridSpan w:val="5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vAlign w:val="center"/>
          </w:tcPr>
          <w:p w14:paraId="349E7EE9" w14:textId="6C4FD7FF" w:rsidR="00DB1630" w:rsidRPr="00DB1630" w:rsidRDefault="00DB1630" w:rsidP="00DB1630">
            <w:pPr>
              <w:spacing w:before="120" w:after="120"/>
              <w:rPr>
                <w:sz w:val="20"/>
                <w:szCs w:val="20"/>
              </w:rPr>
            </w:pPr>
            <w:r w:rsidRPr="00DB1630">
              <w:rPr>
                <w:b/>
                <w:sz w:val="20"/>
                <w:szCs w:val="20"/>
              </w:rPr>
              <w:t>Table S5</w:t>
            </w:r>
            <w:r w:rsidRPr="00DB1630">
              <w:rPr>
                <w:sz w:val="20"/>
                <w:szCs w:val="20"/>
              </w:rPr>
              <w:t xml:space="preserve"> </w:t>
            </w:r>
            <w:proofErr w:type="spellStart"/>
            <w:r w:rsidRPr="00DB1630">
              <w:rPr>
                <w:sz w:val="20"/>
                <w:szCs w:val="20"/>
              </w:rPr>
              <w:t>resPrP</w:t>
            </w:r>
            <w:r w:rsidR="004B6FBA" w:rsidRPr="004B6FBA">
              <w:rPr>
                <w:sz w:val="20"/>
                <w:szCs w:val="20"/>
                <w:vertAlign w:val="superscript"/>
              </w:rPr>
              <w:t>Sc</w:t>
            </w:r>
            <w:proofErr w:type="spellEnd"/>
            <w:r w:rsidRPr="00DB1630">
              <w:rPr>
                <w:sz w:val="20"/>
                <w:szCs w:val="20"/>
              </w:rPr>
              <w:t xml:space="preserve"> type prevalence </w:t>
            </w:r>
          </w:p>
        </w:tc>
      </w:tr>
      <w:tr w:rsidR="00DB1630" w:rsidRPr="00DB1630" w14:paraId="031EEDBE" w14:textId="77777777" w:rsidTr="00DB1630">
        <w:trPr>
          <w:trHeight w:val="149"/>
        </w:trPr>
        <w:tc>
          <w:tcPr>
            <w:tcW w:w="1167" w:type="dxa"/>
            <w:tcBorders>
              <w:top w:val="single" w:sz="8" w:space="0" w:color="000000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vAlign w:val="center"/>
          </w:tcPr>
          <w:p w14:paraId="674231A4" w14:textId="77777777" w:rsidR="00DB1630" w:rsidRPr="00DB1630" w:rsidRDefault="00DB1630" w:rsidP="00DB1630">
            <w:pPr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Histotype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vAlign w:val="center"/>
          </w:tcPr>
          <w:p w14:paraId="717749C6" w14:textId="77777777" w:rsidR="00DB1630" w:rsidRPr="00DB1630" w:rsidRDefault="00DB1630" w:rsidP="00DB1630">
            <w:pPr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Case n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vAlign w:val="center"/>
          </w:tcPr>
          <w:p w14:paraId="08563209" w14:textId="77777777" w:rsidR="00DB1630" w:rsidRPr="00DB1630" w:rsidRDefault="00DB1630" w:rsidP="00DB1630">
            <w:pPr>
              <w:jc w:val="both"/>
              <w:rPr>
                <w:sz w:val="20"/>
                <w:szCs w:val="20"/>
                <w:vertAlign w:val="superscript"/>
              </w:rPr>
            </w:pPr>
            <w:r w:rsidRPr="00DB1630">
              <w:rPr>
                <w:sz w:val="20"/>
                <w:szCs w:val="20"/>
              </w:rPr>
              <w:t>T1</w:t>
            </w:r>
            <w:r w:rsidRPr="00DB1630">
              <w:rPr>
                <w:sz w:val="20"/>
                <w:szCs w:val="20"/>
                <w:u w:val="single"/>
                <w:vertAlign w:val="superscript"/>
              </w:rPr>
              <w:t>21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vAlign w:val="center"/>
          </w:tcPr>
          <w:p w14:paraId="6DCA358B" w14:textId="77777777" w:rsidR="00DB1630" w:rsidRPr="00DB1630" w:rsidRDefault="00DB1630" w:rsidP="00DB1630">
            <w:pPr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T1</w:t>
            </w:r>
            <w:r w:rsidRPr="00DB1630">
              <w:rPr>
                <w:sz w:val="20"/>
                <w:szCs w:val="20"/>
                <w:vertAlign w:val="superscript"/>
              </w:rPr>
              <w:t>20</w:t>
            </w:r>
            <w:r w:rsidRPr="00DB1630">
              <w:rPr>
                <w:sz w:val="20"/>
                <w:szCs w:val="20"/>
              </w:rPr>
              <w:t>-T2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vAlign w:val="center"/>
          </w:tcPr>
          <w:p w14:paraId="01751122" w14:textId="77777777" w:rsidR="00DB1630" w:rsidRPr="00DB1630" w:rsidRDefault="00DB1630" w:rsidP="00DB1630">
            <w:pPr>
              <w:jc w:val="both"/>
              <w:rPr>
                <w:sz w:val="20"/>
                <w:szCs w:val="20"/>
                <w:vertAlign w:val="superscript"/>
              </w:rPr>
            </w:pPr>
            <w:r w:rsidRPr="00DB1630">
              <w:rPr>
                <w:sz w:val="20"/>
                <w:szCs w:val="20"/>
              </w:rPr>
              <w:t>T1</w:t>
            </w:r>
            <w:r w:rsidRPr="00DB1630">
              <w:rPr>
                <w:sz w:val="20"/>
                <w:szCs w:val="20"/>
                <w:vertAlign w:val="superscript"/>
              </w:rPr>
              <w:t>20</w:t>
            </w:r>
          </w:p>
        </w:tc>
      </w:tr>
      <w:tr w:rsidR="00DB1630" w:rsidRPr="00DB1630" w14:paraId="78BD9B14" w14:textId="77777777" w:rsidTr="00DB1630">
        <w:trPr>
          <w:trHeight w:val="149"/>
        </w:trPr>
        <w:tc>
          <w:tcPr>
            <w:tcW w:w="1167" w:type="dxa"/>
            <w:tcBorders>
              <w:top w:val="single" w:sz="8" w:space="0" w:color="auto"/>
              <w:left w:val="single" w:sz="2" w:space="0" w:color="FFFFFF"/>
              <w:right w:val="single" w:sz="2" w:space="0" w:color="FFFFFF"/>
            </w:tcBorders>
            <w:vAlign w:val="center"/>
          </w:tcPr>
          <w:p w14:paraId="549341D4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1C</w:t>
            </w:r>
          </w:p>
        </w:tc>
        <w:tc>
          <w:tcPr>
            <w:tcW w:w="1073" w:type="dxa"/>
            <w:tcBorders>
              <w:top w:val="single" w:sz="8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30514302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1-16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38847EEA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4E05B305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  <w:tc>
          <w:tcPr>
            <w:tcW w:w="694" w:type="dxa"/>
            <w:tcBorders>
              <w:top w:val="single" w:sz="8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shd w:val="clear" w:color="auto" w:fill="auto"/>
            <w:vAlign w:val="center"/>
          </w:tcPr>
          <w:p w14:paraId="4BB1A2C1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+</w:t>
            </w:r>
          </w:p>
        </w:tc>
      </w:tr>
      <w:tr w:rsidR="00DB1630" w:rsidRPr="00DB1630" w14:paraId="586DF467" w14:textId="77777777" w:rsidTr="00DB1630">
        <w:trPr>
          <w:trHeight w:val="149"/>
        </w:trPr>
        <w:tc>
          <w:tcPr>
            <w:tcW w:w="1167" w:type="dxa"/>
            <w:tcBorders>
              <w:top w:val="single" w:sz="2" w:space="0" w:color="auto"/>
              <w:left w:val="single" w:sz="2" w:space="0" w:color="FFFFFF"/>
              <w:bottom w:val="single" w:sz="2" w:space="0" w:color="auto"/>
              <w:right w:val="single" w:sz="2" w:space="0" w:color="FFFFFF"/>
            </w:tcBorders>
          </w:tcPr>
          <w:p w14:paraId="1CF34DB9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1V</w:t>
            </w:r>
          </w:p>
        </w:tc>
        <w:tc>
          <w:tcPr>
            <w:tcW w:w="1073" w:type="dxa"/>
            <w:tcBorders>
              <w:top w:val="single" w:sz="2" w:space="0" w:color="auto"/>
              <w:left w:val="single" w:sz="2" w:space="0" w:color="FFFFFF"/>
              <w:bottom w:val="single" w:sz="2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3CF964A2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22</w:t>
            </w:r>
          </w:p>
        </w:tc>
        <w:tc>
          <w:tcPr>
            <w:tcW w:w="637" w:type="dxa"/>
            <w:tcBorders>
              <w:top w:val="single" w:sz="2" w:space="0" w:color="auto"/>
              <w:left w:val="single" w:sz="2" w:space="0" w:color="FFFFFF"/>
              <w:bottom w:val="single" w:sz="2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46967E0E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FFFFFF"/>
              <w:bottom w:val="single" w:sz="2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166ECBCF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  <w:vertAlign w:val="superscript"/>
              </w:rPr>
            </w:pPr>
            <w:r w:rsidRPr="00DB1630">
              <w:rPr>
                <w:sz w:val="20"/>
                <w:szCs w:val="20"/>
              </w:rPr>
              <w:t>+</w:t>
            </w:r>
            <w:r w:rsidRPr="00DB1630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94" w:type="dxa"/>
            <w:tcBorders>
              <w:top w:val="single" w:sz="2" w:space="0" w:color="auto"/>
              <w:left w:val="single" w:sz="2" w:space="0" w:color="FFFFFF"/>
              <w:bottom w:val="single" w:sz="2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338D8D2E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</w:tr>
      <w:tr w:rsidR="00DB1630" w:rsidRPr="00DB1630" w14:paraId="6E8C3E86" w14:textId="77777777" w:rsidTr="00DB1630">
        <w:trPr>
          <w:trHeight w:val="149"/>
        </w:trPr>
        <w:tc>
          <w:tcPr>
            <w:tcW w:w="1167" w:type="dxa"/>
            <w:tcBorders>
              <w:top w:val="single" w:sz="2" w:space="0" w:color="auto"/>
              <w:left w:val="single" w:sz="2" w:space="0" w:color="FFFFFF"/>
              <w:right w:val="single" w:sz="2" w:space="0" w:color="FFFFFF"/>
            </w:tcBorders>
            <w:vAlign w:val="center"/>
          </w:tcPr>
          <w:p w14:paraId="0D45F354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1C-2PL</w:t>
            </w:r>
          </w:p>
        </w:tc>
        <w:tc>
          <w:tcPr>
            <w:tcW w:w="1073" w:type="dxa"/>
            <w:tcBorders>
              <w:top w:val="single" w:sz="2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4F94A42C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23-25</w:t>
            </w:r>
          </w:p>
        </w:tc>
        <w:tc>
          <w:tcPr>
            <w:tcW w:w="637" w:type="dxa"/>
            <w:tcBorders>
              <w:top w:val="single" w:sz="2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146B10D7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  <w:tc>
          <w:tcPr>
            <w:tcW w:w="933" w:type="dxa"/>
            <w:tcBorders>
              <w:top w:val="single" w:sz="2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6A71CE50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  <w:vertAlign w:val="superscript"/>
              </w:rPr>
            </w:pPr>
            <w:r w:rsidRPr="00DB1630">
              <w:rPr>
                <w:sz w:val="20"/>
                <w:szCs w:val="20"/>
              </w:rPr>
              <w:t>+</w:t>
            </w:r>
          </w:p>
        </w:tc>
        <w:tc>
          <w:tcPr>
            <w:tcW w:w="694" w:type="dxa"/>
            <w:tcBorders>
              <w:top w:val="single" w:sz="2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2B04B479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</w:tr>
      <w:tr w:rsidR="00DB1630" w:rsidRPr="00DB1630" w14:paraId="4C2E40FA" w14:textId="77777777" w:rsidTr="00DB1630">
        <w:trPr>
          <w:trHeight w:val="149"/>
        </w:trPr>
        <w:tc>
          <w:tcPr>
            <w:tcW w:w="1167" w:type="dxa"/>
            <w:tcBorders>
              <w:top w:val="single" w:sz="2" w:space="0" w:color="000000"/>
              <w:left w:val="single" w:sz="2" w:space="0" w:color="FFFFFF"/>
              <w:right w:val="single" w:sz="2" w:space="0" w:color="FFFFFF"/>
            </w:tcBorders>
            <w:vAlign w:val="center"/>
          </w:tcPr>
          <w:p w14:paraId="1547A034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1C-2K</w:t>
            </w:r>
          </w:p>
        </w:tc>
        <w:tc>
          <w:tcPr>
            <w:tcW w:w="1073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77D9B8BD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26-29</w:t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7691204B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3890E458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+</w:t>
            </w:r>
          </w:p>
        </w:tc>
        <w:tc>
          <w:tcPr>
            <w:tcW w:w="694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2994CAA1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</w:tr>
      <w:tr w:rsidR="00DB1630" w:rsidRPr="00DB1630" w14:paraId="326C5413" w14:textId="77777777" w:rsidTr="00DB1630">
        <w:trPr>
          <w:trHeight w:val="149"/>
        </w:trPr>
        <w:tc>
          <w:tcPr>
            <w:tcW w:w="1167" w:type="dxa"/>
            <w:tcBorders>
              <w:top w:val="single" w:sz="2" w:space="0" w:color="000000"/>
              <w:left w:val="single" w:sz="2" w:space="0" w:color="FFFFFF"/>
              <w:bottom w:val="single" w:sz="4" w:space="0" w:color="auto"/>
              <w:right w:val="single" w:sz="2" w:space="0" w:color="FFFFFF"/>
            </w:tcBorders>
            <w:vAlign w:val="center"/>
          </w:tcPr>
          <w:p w14:paraId="257FA365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1C-2C</w:t>
            </w:r>
          </w:p>
        </w:tc>
        <w:tc>
          <w:tcPr>
            <w:tcW w:w="1073" w:type="dxa"/>
            <w:tcBorders>
              <w:top w:val="single" w:sz="2" w:space="0" w:color="000000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2CAC14BD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30, 31</w:t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60A44F3B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1A806998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+</w:t>
            </w:r>
          </w:p>
        </w:tc>
        <w:tc>
          <w:tcPr>
            <w:tcW w:w="694" w:type="dxa"/>
            <w:tcBorders>
              <w:top w:val="single" w:sz="2" w:space="0" w:color="000000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4B5FB9EB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</w:tr>
      <w:tr w:rsidR="00DB1630" w:rsidRPr="00DB1630" w14:paraId="4A20BD25" w14:textId="77777777" w:rsidTr="00DB1630">
        <w:trPr>
          <w:trHeight w:val="149"/>
        </w:trPr>
        <w:tc>
          <w:tcPr>
            <w:tcW w:w="1167" w:type="dxa"/>
            <w:vMerge w:val="restart"/>
            <w:tcBorders>
              <w:top w:val="single" w:sz="4" w:space="0" w:color="auto"/>
              <w:left w:val="single" w:sz="2" w:space="0" w:color="FFFFFF"/>
              <w:right w:val="single" w:sz="2" w:space="0" w:color="FFFFFF"/>
            </w:tcBorders>
            <w:vAlign w:val="center"/>
          </w:tcPr>
          <w:p w14:paraId="00E21F5E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2C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7DDA110B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32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31CCC02B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16F509AA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+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518082A4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</w:tr>
      <w:tr w:rsidR="00DB1630" w:rsidRPr="00DB1630" w14:paraId="1D22FE7D" w14:textId="77777777" w:rsidTr="00DB1630">
        <w:trPr>
          <w:trHeight w:val="149"/>
        </w:trPr>
        <w:tc>
          <w:tcPr>
            <w:tcW w:w="1167" w:type="dxa"/>
            <w:vMerge/>
            <w:tcBorders>
              <w:left w:val="single" w:sz="2" w:space="0" w:color="FFFFFF"/>
              <w:right w:val="single" w:sz="2" w:space="0" w:color="FFFFFF"/>
            </w:tcBorders>
          </w:tcPr>
          <w:p w14:paraId="65052009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10AAF32E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33</w:t>
            </w:r>
          </w:p>
        </w:tc>
        <w:tc>
          <w:tcPr>
            <w:tcW w:w="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093FF37F" w14:textId="77777777" w:rsidR="00DB1630" w:rsidRPr="00DB1630" w:rsidRDefault="00DB1630" w:rsidP="00DB1630">
            <w:pPr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  <w:tc>
          <w:tcPr>
            <w:tcW w:w="93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756D030F" w14:textId="77777777" w:rsidR="00DB1630" w:rsidRPr="00DB1630" w:rsidRDefault="00DB1630" w:rsidP="00DB1630">
            <w:pPr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+</w:t>
            </w:r>
          </w:p>
        </w:tc>
        <w:tc>
          <w:tcPr>
            <w:tcW w:w="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721B51EE" w14:textId="77777777" w:rsidR="00DB1630" w:rsidRPr="00DB1630" w:rsidRDefault="00DB1630" w:rsidP="00DB1630">
            <w:pPr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</w:tr>
      <w:tr w:rsidR="00DB1630" w:rsidRPr="00DB1630" w14:paraId="07F686DC" w14:textId="77777777" w:rsidTr="00DB1630">
        <w:trPr>
          <w:trHeight w:val="149"/>
        </w:trPr>
        <w:tc>
          <w:tcPr>
            <w:tcW w:w="1167" w:type="dxa"/>
            <w:vMerge/>
            <w:tcBorders>
              <w:left w:val="single" w:sz="2" w:space="0" w:color="FFFFFF"/>
              <w:right w:val="single" w:sz="2" w:space="0" w:color="FFFFFF"/>
            </w:tcBorders>
          </w:tcPr>
          <w:p w14:paraId="6289D1F5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5C4887F5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34</w:t>
            </w:r>
          </w:p>
        </w:tc>
        <w:tc>
          <w:tcPr>
            <w:tcW w:w="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6594A7AE" w14:textId="77777777" w:rsidR="00DB1630" w:rsidRPr="00DB1630" w:rsidRDefault="00DB1630" w:rsidP="00DB1630">
            <w:pPr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+</w:t>
            </w:r>
          </w:p>
        </w:tc>
        <w:tc>
          <w:tcPr>
            <w:tcW w:w="93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12F1AAB6" w14:textId="77777777" w:rsidR="00DB1630" w:rsidRPr="00DB1630" w:rsidRDefault="00DB1630" w:rsidP="00DB1630">
            <w:pPr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+</w:t>
            </w:r>
          </w:p>
        </w:tc>
        <w:tc>
          <w:tcPr>
            <w:tcW w:w="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5C2EBC31" w14:textId="77777777" w:rsidR="00DB1630" w:rsidRPr="00DB1630" w:rsidRDefault="00DB1630" w:rsidP="00DB1630">
            <w:pPr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</w:tr>
      <w:tr w:rsidR="00DB1630" w:rsidRPr="00DB1630" w14:paraId="406D4A26" w14:textId="77777777" w:rsidTr="00DB1630">
        <w:trPr>
          <w:trHeight w:val="149"/>
        </w:trPr>
        <w:tc>
          <w:tcPr>
            <w:tcW w:w="1167" w:type="dxa"/>
            <w:vMerge/>
            <w:tcBorders>
              <w:left w:val="single" w:sz="2" w:space="0" w:color="FFFFFF"/>
              <w:right w:val="single" w:sz="2" w:space="0" w:color="FFFFFF"/>
            </w:tcBorders>
          </w:tcPr>
          <w:p w14:paraId="17A05E58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7E502730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35</w:t>
            </w:r>
          </w:p>
        </w:tc>
        <w:tc>
          <w:tcPr>
            <w:tcW w:w="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63FC58BE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  <w:tc>
          <w:tcPr>
            <w:tcW w:w="93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62E5580C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  <w:tc>
          <w:tcPr>
            <w:tcW w:w="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136FBB33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</w:tr>
      <w:tr w:rsidR="00DB1630" w:rsidRPr="00DB1630" w14:paraId="211C4DD5" w14:textId="77777777" w:rsidTr="00DB1630">
        <w:trPr>
          <w:trHeight w:val="122"/>
        </w:trPr>
        <w:tc>
          <w:tcPr>
            <w:tcW w:w="1167" w:type="dxa"/>
            <w:vMerge w:val="restart"/>
            <w:tcBorders>
              <w:top w:val="single" w:sz="4" w:space="0" w:color="auto"/>
              <w:left w:val="single" w:sz="2" w:space="0" w:color="FFFFFF"/>
              <w:right w:val="single" w:sz="2" w:space="0" w:color="FFFFFF"/>
            </w:tcBorders>
            <w:vAlign w:val="center"/>
          </w:tcPr>
          <w:p w14:paraId="3BC27D9B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2C-PL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2F596911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55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14208F24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+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40200303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+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27206701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+</w:t>
            </w:r>
          </w:p>
        </w:tc>
      </w:tr>
      <w:tr w:rsidR="00DB1630" w:rsidRPr="00DB1630" w14:paraId="28F463A6" w14:textId="77777777" w:rsidTr="00DB1630">
        <w:trPr>
          <w:trHeight w:val="122"/>
        </w:trPr>
        <w:tc>
          <w:tcPr>
            <w:tcW w:w="1167" w:type="dxa"/>
            <w:vMerge/>
            <w:tcBorders>
              <w:left w:val="single" w:sz="2" w:space="0" w:color="FFFFFF"/>
              <w:right w:val="single" w:sz="2" w:space="0" w:color="FFFFFF"/>
            </w:tcBorders>
          </w:tcPr>
          <w:p w14:paraId="55E2AE42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7443F78F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56</w:t>
            </w:r>
          </w:p>
        </w:tc>
        <w:tc>
          <w:tcPr>
            <w:tcW w:w="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6E7D2421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  <w:tc>
          <w:tcPr>
            <w:tcW w:w="93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51DFF781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+</w:t>
            </w:r>
          </w:p>
        </w:tc>
        <w:tc>
          <w:tcPr>
            <w:tcW w:w="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1826F0E6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</w:tr>
      <w:tr w:rsidR="00DB1630" w:rsidRPr="00DB1630" w14:paraId="2CDB69F3" w14:textId="77777777" w:rsidTr="00DB1630">
        <w:trPr>
          <w:trHeight w:val="122"/>
        </w:trPr>
        <w:tc>
          <w:tcPr>
            <w:tcW w:w="1167" w:type="dxa"/>
            <w:vMerge/>
            <w:tcBorders>
              <w:left w:val="single" w:sz="2" w:space="0" w:color="FFFFFF"/>
              <w:right w:val="single" w:sz="2" w:space="0" w:color="FFFFFF"/>
            </w:tcBorders>
          </w:tcPr>
          <w:p w14:paraId="429FA4B5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017E7F96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57</w:t>
            </w:r>
          </w:p>
        </w:tc>
        <w:tc>
          <w:tcPr>
            <w:tcW w:w="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6CF14A12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+</w:t>
            </w:r>
          </w:p>
        </w:tc>
        <w:tc>
          <w:tcPr>
            <w:tcW w:w="93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7FB397A9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+</w:t>
            </w:r>
          </w:p>
        </w:tc>
        <w:tc>
          <w:tcPr>
            <w:tcW w:w="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27CE3531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</w:tr>
      <w:tr w:rsidR="00DB1630" w:rsidRPr="00DB1630" w14:paraId="577FB88C" w14:textId="77777777" w:rsidTr="00DB1630">
        <w:trPr>
          <w:trHeight w:val="61"/>
        </w:trPr>
        <w:tc>
          <w:tcPr>
            <w:tcW w:w="1167" w:type="dxa"/>
            <w:vMerge w:val="restart"/>
            <w:tcBorders>
              <w:top w:val="single" w:sz="4" w:space="0" w:color="auto"/>
              <w:left w:val="single" w:sz="2" w:space="0" w:color="FFFFFF"/>
              <w:right w:val="single" w:sz="2" w:space="0" w:color="FFFFFF"/>
            </w:tcBorders>
            <w:vAlign w:val="center"/>
          </w:tcPr>
          <w:p w14:paraId="787C5E40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2C-K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5638A852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60</w:t>
            </w:r>
          </w:p>
        </w:tc>
        <w:tc>
          <w:tcPr>
            <w:tcW w:w="637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569E415B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  <w:tc>
          <w:tcPr>
            <w:tcW w:w="933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103E2BA9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+</w:t>
            </w:r>
          </w:p>
        </w:tc>
        <w:tc>
          <w:tcPr>
            <w:tcW w:w="694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3C1D9F94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</w:tr>
      <w:tr w:rsidR="00DB1630" w:rsidRPr="00DB1630" w14:paraId="73E9DC28" w14:textId="77777777" w:rsidTr="00DB1630">
        <w:trPr>
          <w:trHeight w:val="53"/>
        </w:trPr>
        <w:tc>
          <w:tcPr>
            <w:tcW w:w="1167" w:type="dxa"/>
            <w:vMerge/>
            <w:tcBorders>
              <w:left w:val="single" w:sz="2" w:space="0" w:color="FFFFFF"/>
              <w:right w:val="single" w:sz="2" w:space="0" w:color="FFFFFF"/>
            </w:tcBorders>
          </w:tcPr>
          <w:p w14:paraId="59D7AD26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421A5FEC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61</w:t>
            </w:r>
          </w:p>
        </w:tc>
        <w:tc>
          <w:tcPr>
            <w:tcW w:w="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08DEC7C4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  <w:tc>
          <w:tcPr>
            <w:tcW w:w="93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65A25450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+</w:t>
            </w:r>
          </w:p>
        </w:tc>
        <w:tc>
          <w:tcPr>
            <w:tcW w:w="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1F895E0D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</w:tr>
      <w:tr w:rsidR="00DB1630" w:rsidRPr="00DB1630" w14:paraId="204171B3" w14:textId="77777777" w:rsidTr="00DB1630">
        <w:trPr>
          <w:trHeight w:val="53"/>
        </w:trPr>
        <w:tc>
          <w:tcPr>
            <w:tcW w:w="1167" w:type="dxa"/>
            <w:vMerge/>
            <w:tcBorders>
              <w:left w:val="single" w:sz="2" w:space="0" w:color="FFFFFF"/>
              <w:right w:val="single" w:sz="2" w:space="0" w:color="FFFFFF"/>
            </w:tcBorders>
          </w:tcPr>
          <w:p w14:paraId="6DAFD6A6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0DCAA2B5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62</w:t>
            </w:r>
          </w:p>
        </w:tc>
        <w:tc>
          <w:tcPr>
            <w:tcW w:w="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31D0ABBB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  <w:tc>
          <w:tcPr>
            <w:tcW w:w="93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2D5904B2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+</w:t>
            </w:r>
          </w:p>
        </w:tc>
        <w:tc>
          <w:tcPr>
            <w:tcW w:w="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4B15D962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</w:tr>
      <w:tr w:rsidR="00DB1630" w:rsidRPr="00DB1630" w14:paraId="1B7AF8FB" w14:textId="77777777" w:rsidTr="00DB1630">
        <w:trPr>
          <w:trHeight w:val="53"/>
        </w:trPr>
        <w:tc>
          <w:tcPr>
            <w:tcW w:w="1167" w:type="dxa"/>
            <w:vMerge/>
            <w:tcBorders>
              <w:left w:val="single" w:sz="2" w:space="0" w:color="FFFFFF"/>
              <w:right w:val="single" w:sz="2" w:space="0" w:color="FFFFFF"/>
            </w:tcBorders>
          </w:tcPr>
          <w:p w14:paraId="09B3A57D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4BE06E7F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63</w:t>
            </w:r>
          </w:p>
        </w:tc>
        <w:tc>
          <w:tcPr>
            <w:tcW w:w="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7BFBDFEA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  <w:tc>
          <w:tcPr>
            <w:tcW w:w="93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08CA15CA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+</w:t>
            </w:r>
          </w:p>
        </w:tc>
        <w:tc>
          <w:tcPr>
            <w:tcW w:w="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4BB28A93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</w:tr>
      <w:tr w:rsidR="00DB1630" w:rsidRPr="00DB1630" w14:paraId="0693E425" w14:textId="77777777" w:rsidTr="00DB1630">
        <w:trPr>
          <w:trHeight w:val="61"/>
        </w:trPr>
        <w:tc>
          <w:tcPr>
            <w:tcW w:w="1167" w:type="dxa"/>
            <w:vMerge/>
            <w:tcBorders>
              <w:left w:val="single" w:sz="2" w:space="0" w:color="FFFFFF"/>
              <w:right w:val="single" w:sz="2" w:space="0" w:color="FFFFFF"/>
            </w:tcBorders>
          </w:tcPr>
          <w:p w14:paraId="57AE64E9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58623388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64</w:t>
            </w:r>
          </w:p>
        </w:tc>
        <w:tc>
          <w:tcPr>
            <w:tcW w:w="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4A5FD008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+</w:t>
            </w:r>
          </w:p>
        </w:tc>
        <w:tc>
          <w:tcPr>
            <w:tcW w:w="93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58BCA4C3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+</w:t>
            </w:r>
          </w:p>
        </w:tc>
        <w:tc>
          <w:tcPr>
            <w:tcW w:w="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5809AF38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</w:tr>
      <w:tr w:rsidR="00DB1630" w:rsidRPr="00DB1630" w14:paraId="35BE2D52" w14:textId="77777777" w:rsidTr="00DB1630">
        <w:trPr>
          <w:trHeight w:val="53"/>
        </w:trPr>
        <w:tc>
          <w:tcPr>
            <w:tcW w:w="1167" w:type="dxa"/>
            <w:vMerge/>
            <w:tcBorders>
              <w:left w:val="single" w:sz="2" w:space="0" w:color="FFFFFF"/>
              <w:right w:val="single" w:sz="2" w:space="0" w:color="FFFFFF"/>
            </w:tcBorders>
          </w:tcPr>
          <w:p w14:paraId="72A40906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19FB241E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65</w:t>
            </w:r>
          </w:p>
        </w:tc>
        <w:tc>
          <w:tcPr>
            <w:tcW w:w="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52A54CF8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  <w:tc>
          <w:tcPr>
            <w:tcW w:w="93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2A86972B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+</w:t>
            </w:r>
          </w:p>
        </w:tc>
        <w:tc>
          <w:tcPr>
            <w:tcW w:w="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086214A2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</w:tr>
      <w:tr w:rsidR="00DB1630" w:rsidRPr="00DB1630" w14:paraId="2C48FB77" w14:textId="77777777" w:rsidTr="00DB1630">
        <w:trPr>
          <w:trHeight w:val="88"/>
        </w:trPr>
        <w:tc>
          <w:tcPr>
            <w:tcW w:w="1167" w:type="dxa"/>
            <w:vMerge/>
            <w:tcBorders>
              <w:left w:val="single" w:sz="2" w:space="0" w:color="FFFFFF"/>
              <w:right w:val="single" w:sz="2" w:space="0" w:color="FFFFFF"/>
            </w:tcBorders>
          </w:tcPr>
          <w:p w14:paraId="5BDD6B8B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58739BA5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66</w:t>
            </w:r>
          </w:p>
        </w:tc>
        <w:tc>
          <w:tcPr>
            <w:tcW w:w="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6626F536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  <w:tc>
          <w:tcPr>
            <w:tcW w:w="93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7F9A0483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+</w:t>
            </w:r>
          </w:p>
        </w:tc>
        <w:tc>
          <w:tcPr>
            <w:tcW w:w="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52AC0502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</w:tr>
      <w:tr w:rsidR="00DB1630" w:rsidRPr="00DB1630" w14:paraId="72A50D6F" w14:textId="77777777" w:rsidTr="00DB1630">
        <w:trPr>
          <w:trHeight w:val="61"/>
        </w:trPr>
        <w:tc>
          <w:tcPr>
            <w:tcW w:w="1167" w:type="dxa"/>
            <w:vMerge/>
            <w:tcBorders>
              <w:left w:val="single" w:sz="2" w:space="0" w:color="FFFFFF"/>
              <w:right w:val="single" w:sz="2" w:space="0" w:color="FFFFFF"/>
            </w:tcBorders>
          </w:tcPr>
          <w:p w14:paraId="06E3C0A0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6A617D09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67</w:t>
            </w:r>
          </w:p>
        </w:tc>
        <w:tc>
          <w:tcPr>
            <w:tcW w:w="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3906A3FA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+</w:t>
            </w:r>
          </w:p>
        </w:tc>
        <w:tc>
          <w:tcPr>
            <w:tcW w:w="93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4ECD8244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+</w:t>
            </w:r>
          </w:p>
        </w:tc>
        <w:tc>
          <w:tcPr>
            <w:tcW w:w="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3D0B3961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</w:tr>
      <w:tr w:rsidR="00DB1630" w:rsidRPr="00DB1630" w14:paraId="0AF0F70E" w14:textId="77777777" w:rsidTr="00DB1630">
        <w:trPr>
          <w:trHeight w:val="53"/>
        </w:trPr>
        <w:tc>
          <w:tcPr>
            <w:tcW w:w="1167" w:type="dxa"/>
            <w:vMerge/>
            <w:tcBorders>
              <w:left w:val="single" w:sz="2" w:space="0" w:color="FFFFFF"/>
              <w:right w:val="single" w:sz="2" w:space="0" w:color="FFFFFF"/>
            </w:tcBorders>
          </w:tcPr>
          <w:p w14:paraId="41015B4D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6C187C1A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68</w:t>
            </w:r>
          </w:p>
        </w:tc>
        <w:tc>
          <w:tcPr>
            <w:tcW w:w="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025DD734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  <w:tc>
          <w:tcPr>
            <w:tcW w:w="93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65158CC7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+</w:t>
            </w:r>
          </w:p>
        </w:tc>
        <w:tc>
          <w:tcPr>
            <w:tcW w:w="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06C6928E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</w:tr>
      <w:tr w:rsidR="00DB1630" w:rsidRPr="00DB1630" w14:paraId="0AA129EE" w14:textId="77777777" w:rsidTr="00DB1630">
        <w:trPr>
          <w:trHeight w:val="106"/>
        </w:trPr>
        <w:tc>
          <w:tcPr>
            <w:tcW w:w="1167" w:type="dxa"/>
            <w:vMerge/>
            <w:tcBorders>
              <w:left w:val="single" w:sz="2" w:space="0" w:color="FFFFFF"/>
              <w:right w:val="single" w:sz="2" w:space="0" w:color="FFFFFF"/>
            </w:tcBorders>
          </w:tcPr>
          <w:p w14:paraId="594280AB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674EFCE1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69</w:t>
            </w:r>
          </w:p>
        </w:tc>
        <w:tc>
          <w:tcPr>
            <w:tcW w:w="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5C483EFE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  <w:tc>
          <w:tcPr>
            <w:tcW w:w="93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5AA58EC2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+</w:t>
            </w:r>
          </w:p>
        </w:tc>
        <w:tc>
          <w:tcPr>
            <w:tcW w:w="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1C628551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</w:tr>
      <w:tr w:rsidR="00DB1630" w:rsidRPr="00DB1630" w14:paraId="702EF8FA" w14:textId="77777777" w:rsidTr="00DB1630">
        <w:trPr>
          <w:trHeight w:val="79"/>
        </w:trPr>
        <w:tc>
          <w:tcPr>
            <w:tcW w:w="1167" w:type="dxa"/>
            <w:vMerge/>
            <w:tcBorders>
              <w:left w:val="single" w:sz="2" w:space="0" w:color="FFFFFF"/>
              <w:right w:val="single" w:sz="2" w:space="0" w:color="FFFFFF"/>
            </w:tcBorders>
          </w:tcPr>
          <w:p w14:paraId="63D23719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1298974C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70</w:t>
            </w:r>
          </w:p>
        </w:tc>
        <w:tc>
          <w:tcPr>
            <w:tcW w:w="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02F0F097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  <w:tc>
          <w:tcPr>
            <w:tcW w:w="93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704A8A3F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+</w:t>
            </w:r>
          </w:p>
        </w:tc>
        <w:tc>
          <w:tcPr>
            <w:tcW w:w="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76A69855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</w:tr>
      <w:tr w:rsidR="00DB1630" w:rsidRPr="00DB1630" w14:paraId="26B1299B" w14:textId="77777777" w:rsidTr="00DB1630">
        <w:trPr>
          <w:trHeight w:val="61"/>
        </w:trPr>
        <w:tc>
          <w:tcPr>
            <w:tcW w:w="1167" w:type="dxa"/>
            <w:vMerge/>
            <w:tcBorders>
              <w:left w:val="single" w:sz="2" w:space="0" w:color="FFFFFF"/>
              <w:right w:val="single" w:sz="2" w:space="0" w:color="FFFFFF"/>
            </w:tcBorders>
          </w:tcPr>
          <w:p w14:paraId="551271A6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3F9EDD9F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71</w:t>
            </w:r>
          </w:p>
        </w:tc>
        <w:tc>
          <w:tcPr>
            <w:tcW w:w="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4CA90151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  <w:tc>
          <w:tcPr>
            <w:tcW w:w="93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0AA45121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+</w:t>
            </w:r>
          </w:p>
        </w:tc>
        <w:tc>
          <w:tcPr>
            <w:tcW w:w="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5CC90427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</w:tr>
      <w:tr w:rsidR="00DB1630" w:rsidRPr="00DB1630" w14:paraId="503BB60F" w14:textId="77777777" w:rsidTr="00DB1630">
        <w:trPr>
          <w:trHeight w:val="124"/>
        </w:trPr>
        <w:tc>
          <w:tcPr>
            <w:tcW w:w="1167" w:type="dxa"/>
            <w:vMerge/>
            <w:tcBorders>
              <w:left w:val="single" w:sz="2" w:space="0" w:color="FFFFFF"/>
              <w:right w:val="single" w:sz="2" w:space="0" w:color="FFFFFF"/>
            </w:tcBorders>
          </w:tcPr>
          <w:p w14:paraId="7595E630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12ACB933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72</w:t>
            </w:r>
          </w:p>
        </w:tc>
        <w:tc>
          <w:tcPr>
            <w:tcW w:w="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07499373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+</w:t>
            </w:r>
          </w:p>
        </w:tc>
        <w:tc>
          <w:tcPr>
            <w:tcW w:w="93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2CAA65EA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+</w:t>
            </w:r>
          </w:p>
        </w:tc>
        <w:tc>
          <w:tcPr>
            <w:tcW w:w="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20149242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</w:tr>
      <w:tr w:rsidR="00DB1630" w:rsidRPr="00DB1630" w14:paraId="7D62770C" w14:textId="77777777" w:rsidTr="00DB1630">
        <w:trPr>
          <w:trHeight w:val="97"/>
        </w:trPr>
        <w:tc>
          <w:tcPr>
            <w:tcW w:w="1167" w:type="dxa"/>
            <w:vMerge/>
            <w:tcBorders>
              <w:left w:val="single" w:sz="2" w:space="0" w:color="FFFFFF"/>
              <w:bottom w:val="single" w:sz="4" w:space="0" w:color="auto"/>
              <w:right w:val="single" w:sz="2" w:space="0" w:color="FFFFFF"/>
            </w:tcBorders>
          </w:tcPr>
          <w:p w14:paraId="1DC42D40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0A08B4E3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73</w:t>
            </w:r>
          </w:p>
        </w:tc>
        <w:tc>
          <w:tcPr>
            <w:tcW w:w="637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vAlign w:val="center"/>
          </w:tcPr>
          <w:p w14:paraId="0B102AA1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+</w:t>
            </w:r>
          </w:p>
        </w:tc>
        <w:tc>
          <w:tcPr>
            <w:tcW w:w="933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vAlign w:val="center"/>
          </w:tcPr>
          <w:p w14:paraId="064024E1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+</w:t>
            </w:r>
          </w:p>
        </w:tc>
        <w:tc>
          <w:tcPr>
            <w:tcW w:w="694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vAlign w:val="center"/>
          </w:tcPr>
          <w:p w14:paraId="65D37CAA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</w:tr>
      <w:tr w:rsidR="00DB1630" w:rsidRPr="00DB1630" w14:paraId="719775E6" w14:textId="77777777" w:rsidTr="00DB1630">
        <w:trPr>
          <w:trHeight w:val="70"/>
        </w:trPr>
        <w:tc>
          <w:tcPr>
            <w:tcW w:w="1167" w:type="dxa"/>
            <w:tcBorders>
              <w:top w:val="single" w:sz="4" w:space="0" w:color="auto"/>
              <w:left w:val="single" w:sz="2" w:space="0" w:color="FFFFFF"/>
              <w:bottom w:val="single" w:sz="8" w:space="0" w:color="auto"/>
              <w:right w:val="single" w:sz="2" w:space="0" w:color="FFFFFF"/>
            </w:tcBorders>
            <w:vAlign w:val="center"/>
          </w:tcPr>
          <w:p w14:paraId="457DF9C6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bCs/>
                <w:sz w:val="20"/>
                <w:szCs w:val="20"/>
              </w:rPr>
            </w:pPr>
            <w:r w:rsidRPr="00DB1630">
              <w:rPr>
                <w:bCs/>
                <w:sz w:val="20"/>
                <w:szCs w:val="20"/>
              </w:rPr>
              <w:t>2K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2" w:space="0" w:color="FFFFFF"/>
              <w:bottom w:val="single" w:sz="8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0CE408DC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bCs/>
                <w:sz w:val="20"/>
                <w:szCs w:val="20"/>
              </w:rPr>
            </w:pPr>
            <w:r w:rsidRPr="00DB1630">
              <w:rPr>
                <w:bCs/>
                <w:sz w:val="20"/>
                <w:szCs w:val="20"/>
              </w:rPr>
              <w:t>100-110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2" w:space="0" w:color="FFFFFF"/>
              <w:bottom w:val="single" w:sz="8" w:space="0" w:color="auto"/>
              <w:right w:val="single" w:sz="2" w:space="0" w:color="FFFFFF"/>
            </w:tcBorders>
            <w:vAlign w:val="center"/>
          </w:tcPr>
          <w:p w14:paraId="233490ED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2" w:space="0" w:color="FFFFFF"/>
              <w:bottom w:val="single" w:sz="8" w:space="0" w:color="auto"/>
              <w:right w:val="single" w:sz="2" w:space="0" w:color="FFFFFF"/>
            </w:tcBorders>
            <w:vAlign w:val="center"/>
          </w:tcPr>
          <w:p w14:paraId="32A8A5FF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+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2" w:space="0" w:color="FFFFFF"/>
              <w:bottom w:val="single" w:sz="8" w:space="0" w:color="auto"/>
              <w:right w:val="single" w:sz="2" w:space="0" w:color="FFFFFF"/>
            </w:tcBorders>
            <w:vAlign w:val="center"/>
          </w:tcPr>
          <w:p w14:paraId="0AF4EF92" w14:textId="77777777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sz w:val="20"/>
                <w:szCs w:val="20"/>
              </w:rPr>
              <w:t>–</w:t>
            </w:r>
          </w:p>
        </w:tc>
      </w:tr>
      <w:tr w:rsidR="00DB1630" w:rsidRPr="00DB1630" w14:paraId="516CB2AC" w14:textId="77777777" w:rsidTr="00DB1630">
        <w:trPr>
          <w:trHeight w:val="70"/>
        </w:trPr>
        <w:tc>
          <w:tcPr>
            <w:tcW w:w="4504" w:type="dxa"/>
            <w:gridSpan w:val="5"/>
            <w:tcBorders>
              <w:top w:val="single" w:sz="8" w:space="0" w:color="auto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5A92EBCB" w14:textId="5A591899" w:rsidR="00DB1630" w:rsidRPr="00DB1630" w:rsidRDefault="00DB1630" w:rsidP="00DB1630">
            <w:pPr>
              <w:widowControl/>
              <w:autoSpaceDE/>
              <w:autoSpaceDN/>
              <w:jc w:val="both"/>
              <w:rPr>
                <w:sz w:val="20"/>
                <w:szCs w:val="20"/>
              </w:rPr>
            </w:pPr>
            <w:r w:rsidRPr="00DB1630">
              <w:rPr>
                <w:color w:val="000000" w:themeColor="text1"/>
                <w:sz w:val="20"/>
                <w:szCs w:val="20"/>
                <w:vertAlign w:val="superscript"/>
              </w:rPr>
              <w:t xml:space="preserve">a </w:t>
            </w:r>
            <w:r w:rsidR="008E351D">
              <w:rPr>
                <w:color w:val="000000" w:themeColor="text1"/>
                <w:sz w:val="20"/>
                <w:szCs w:val="20"/>
              </w:rPr>
              <w:t xml:space="preserve">T2 was detected by </w:t>
            </w:r>
            <w:r w:rsidRPr="00DB1630">
              <w:rPr>
                <w:color w:val="000000" w:themeColor="text1"/>
                <w:sz w:val="20"/>
                <w:szCs w:val="20"/>
              </w:rPr>
              <w:t>1E4, but not with 3F4. T1</w:t>
            </w:r>
            <w:r w:rsidRPr="00DB1630">
              <w:rPr>
                <w:color w:val="000000" w:themeColor="text1"/>
                <w:sz w:val="20"/>
                <w:szCs w:val="20"/>
                <w:u w:val="single"/>
                <w:vertAlign w:val="superscript"/>
              </w:rPr>
              <w:t>21</w:t>
            </w:r>
            <w:r w:rsidRPr="00DB1630">
              <w:rPr>
                <w:color w:val="000000" w:themeColor="text1"/>
                <w:sz w:val="20"/>
                <w:szCs w:val="20"/>
              </w:rPr>
              <w:t>: T1</w:t>
            </w:r>
            <w:r w:rsidRPr="00DB1630">
              <w:rPr>
                <w:color w:val="000000" w:themeColor="text1"/>
                <w:sz w:val="20"/>
                <w:szCs w:val="20"/>
                <w:vertAlign w:val="superscript"/>
              </w:rPr>
              <w:t>21</w:t>
            </w:r>
            <w:r w:rsidRPr="00DB1630">
              <w:rPr>
                <w:color w:val="000000" w:themeColor="text1"/>
                <w:sz w:val="20"/>
                <w:szCs w:val="20"/>
              </w:rPr>
              <w:t>&gt;T1</w:t>
            </w:r>
            <w:r w:rsidRPr="00DB1630">
              <w:rPr>
                <w:color w:val="000000" w:themeColor="text1"/>
                <w:sz w:val="20"/>
                <w:szCs w:val="20"/>
                <w:vertAlign w:val="superscript"/>
              </w:rPr>
              <w:t>20</w:t>
            </w:r>
            <w:r w:rsidRPr="00DB1630">
              <w:rPr>
                <w:color w:val="000000" w:themeColor="text1"/>
                <w:sz w:val="20"/>
                <w:szCs w:val="20"/>
              </w:rPr>
              <w:t xml:space="preserve"> in one or more brain regions. T1</w:t>
            </w:r>
            <w:r w:rsidRPr="00DB1630">
              <w:rPr>
                <w:color w:val="000000" w:themeColor="text1"/>
                <w:sz w:val="20"/>
                <w:szCs w:val="20"/>
                <w:vertAlign w:val="superscript"/>
              </w:rPr>
              <w:t>20</w:t>
            </w:r>
            <w:r w:rsidRPr="00DB1630">
              <w:rPr>
                <w:color w:val="000000" w:themeColor="text1"/>
                <w:sz w:val="20"/>
                <w:szCs w:val="20"/>
              </w:rPr>
              <w:t xml:space="preserve">-T2: Co-existing </w:t>
            </w:r>
            <w:proofErr w:type="spellStart"/>
            <w:r w:rsidRPr="00DB1630">
              <w:rPr>
                <w:color w:val="000000" w:themeColor="text1"/>
                <w:sz w:val="20"/>
                <w:szCs w:val="20"/>
              </w:rPr>
              <w:t>resPrP</w:t>
            </w:r>
            <w:r w:rsidR="004B6FBA" w:rsidRPr="004B6FBA">
              <w:rPr>
                <w:color w:val="000000" w:themeColor="text1"/>
                <w:sz w:val="20"/>
                <w:szCs w:val="20"/>
                <w:vertAlign w:val="superscript"/>
              </w:rPr>
              <w:t>Sc</w:t>
            </w:r>
            <w:proofErr w:type="spellEnd"/>
            <w:r w:rsidRPr="00DB1630">
              <w:rPr>
                <w:color w:val="000000" w:themeColor="text1"/>
                <w:sz w:val="20"/>
                <w:szCs w:val="20"/>
              </w:rPr>
              <w:t xml:space="preserve"> fragments of ~ 19 and ~ 20 kDa. T1</w:t>
            </w:r>
            <w:r w:rsidRPr="00DB1630">
              <w:rPr>
                <w:color w:val="000000" w:themeColor="text1"/>
                <w:sz w:val="20"/>
                <w:szCs w:val="20"/>
                <w:vertAlign w:val="superscript"/>
              </w:rPr>
              <w:t>20</w:t>
            </w:r>
            <w:r w:rsidRPr="00DB1630">
              <w:rPr>
                <w:color w:val="000000" w:themeColor="text1"/>
                <w:sz w:val="20"/>
                <w:szCs w:val="20"/>
              </w:rPr>
              <w:t>: T1 variant detected in absence of T2 in all brain regions assessed</w:t>
            </w:r>
          </w:p>
        </w:tc>
      </w:tr>
    </w:tbl>
    <w:p w14:paraId="554529BB" w14:textId="109D4116" w:rsidR="003B6C6C" w:rsidRDefault="003B6C6C" w:rsidP="00742B01">
      <w:pPr>
        <w:spacing w:before="120" w:after="120" w:line="360" w:lineRule="auto"/>
        <w:rPr>
          <w:color w:val="131413"/>
          <w:sz w:val="20"/>
          <w:szCs w:val="20"/>
        </w:rPr>
      </w:pPr>
    </w:p>
    <w:p w14:paraId="036BA479" w14:textId="34EA4CDF" w:rsidR="003B6C6C" w:rsidRDefault="003B6C6C" w:rsidP="00742B01">
      <w:pPr>
        <w:spacing w:before="120" w:after="120" w:line="360" w:lineRule="auto"/>
        <w:rPr>
          <w:color w:val="131413"/>
          <w:sz w:val="20"/>
          <w:szCs w:val="20"/>
        </w:rPr>
      </w:pPr>
    </w:p>
    <w:p w14:paraId="1B93E2F4" w14:textId="74997393" w:rsidR="00DB1630" w:rsidRDefault="00DB1630" w:rsidP="00742B01">
      <w:pPr>
        <w:spacing w:before="120" w:after="120" w:line="360" w:lineRule="auto"/>
        <w:rPr>
          <w:color w:val="131413"/>
          <w:sz w:val="20"/>
          <w:szCs w:val="20"/>
        </w:rPr>
      </w:pPr>
    </w:p>
    <w:p w14:paraId="73898C7F" w14:textId="77777777" w:rsidR="00DB1630" w:rsidRPr="00DB1630" w:rsidRDefault="00DB1630" w:rsidP="00DB1630">
      <w:pPr>
        <w:rPr>
          <w:sz w:val="20"/>
          <w:szCs w:val="20"/>
        </w:rPr>
      </w:pPr>
    </w:p>
    <w:p w14:paraId="6EA96AF4" w14:textId="77777777" w:rsidR="00DB1630" w:rsidRPr="00DB1630" w:rsidRDefault="00DB1630" w:rsidP="00DB1630">
      <w:pPr>
        <w:rPr>
          <w:sz w:val="20"/>
          <w:szCs w:val="20"/>
        </w:rPr>
      </w:pPr>
    </w:p>
    <w:p w14:paraId="61119A07" w14:textId="77777777" w:rsidR="00DB1630" w:rsidRPr="00DB1630" w:rsidRDefault="00DB1630" w:rsidP="00DB1630">
      <w:pPr>
        <w:rPr>
          <w:sz w:val="20"/>
          <w:szCs w:val="20"/>
        </w:rPr>
      </w:pPr>
    </w:p>
    <w:p w14:paraId="1E3F91B4" w14:textId="77777777" w:rsidR="00DB1630" w:rsidRPr="00DB1630" w:rsidRDefault="00DB1630" w:rsidP="00DB1630">
      <w:pPr>
        <w:rPr>
          <w:sz w:val="20"/>
          <w:szCs w:val="20"/>
        </w:rPr>
      </w:pPr>
    </w:p>
    <w:p w14:paraId="39C1E390" w14:textId="77777777" w:rsidR="00DB1630" w:rsidRPr="00DB1630" w:rsidRDefault="00DB1630" w:rsidP="00DB1630">
      <w:pPr>
        <w:rPr>
          <w:sz w:val="20"/>
          <w:szCs w:val="20"/>
        </w:rPr>
      </w:pPr>
    </w:p>
    <w:p w14:paraId="6B1A391A" w14:textId="77777777" w:rsidR="00DB1630" w:rsidRPr="00DB1630" w:rsidRDefault="00DB1630" w:rsidP="00DB1630">
      <w:pPr>
        <w:rPr>
          <w:sz w:val="20"/>
          <w:szCs w:val="20"/>
        </w:rPr>
      </w:pPr>
    </w:p>
    <w:p w14:paraId="67EADDFD" w14:textId="77777777" w:rsidR="00DB1630" w:rsidRPr="00DB1630" w:rsidRDefault="00DB1630" w:rsidP="00DB1630">
      <w:pPr>
        <w:rPr>
          <w:sz w:val="20"/>
          <w:szCs w:val="20"/>
        </w:rPr>
      </w:pPr>
    </w:p>
    <w:p w14:paraId="66CEFFE4" w14:textId="77777777" w:rsidR="00DB1630" w:rsidRPr="00DB1630" w:rsidRDefault="00DB1630" w:rsidP="00DB1630">
      <w:pPr>
        <w:rPr>
          <w:sz w:val="20"/>
          <w:szCs w:val="20"/>
        </w:rPr>
      </w:pPr>
    </w:p>
    <w:p w14:paraId="4605C9F8" w14:textId="77777777" w:rsidR="00DB1630" w:rsidRPr="00DB1630" w:rsidRDefault="00DB1630" w:rsidP="00DB1630">
      <w:pPr>
        <w:rPr>
          <w:sz w:val="20"/>
          <w:szCs w:val="20"/>
        </w:rPr>
      </w:pPr>
    </w:p>
    <w:p w14:paraId="1E6D39A1" w14:textId="77777777" w:rsidR="00DB1630" w:rsidRPr="00DB1630" w:rsidRDefault="00DB1630" w:rsidP="00DB1630">
      <w:pPr>
        <w:rPr>
          <w:sz w:val="20"/>
          <w:szCs w:val="20"/>
        </w:rPr>
      </w:pPr>
    </w:p>
    <w:p w14:paraId="7FEE788A" w14:textId="77777777" w:rsidR="00DB1630" w:rsidRPr="00DB1630" w:rsidRDefault="00DB1630" w:rsidP="00DB1630">
      <w:pPr>
        <w:rPr>
          <w:sz w:val="20"/>
          <w:szCs w:val="20"/>
        </w:rPr>
      </w:pPr>
    </w:p>
    <w:p w14:paraId="01232A5E" w14:textId="77777777" w:rsidR="00DB1630" w:rsidRPr="00DB1630" w:rsidRDefault="00DB1630" w:rsidP="00DB1630">
      <w:pPr>
        <w:rPr>
          <w:sz w:val="20"/>
          <w:szCs w:val="20"/>
        </w:rPr>
      </w:pPr>
    </w:p>
    <w:p w14:paraId="1D6255AA" w14:textId="77777777" w:rsidR="00DB1630" w:rsidRPr="00DB1630" w:rsidRDefault="00DB1630" w:rsidP="00DB1630">
      <w:pPr>
        <w:rPr>
          <w:sz w:val="20"/>
          <w:szCs w:val="20"/>
        </w:rPr>
      </w:pPr>
    </w:p>
    <w:p w14:paraId="3A60F0E8" w14:textId="77777777" w:rsidR="00DB1630" w:rsidRPr="00DB1630" w:rsidRDefault="00DB1630" w:rsidP="00DB1630">
      <w:pPr>
        <w:rPr>
          <w:sz w:val="20"/>
          <w:szCs w:val="20"/>
        </w:rPr>
      </w:pPr>
    </w:p>
    <w:p w14:paraId="03973304" w14:textId="77777777" w:rsidR="00DB1630" w:rsidRPr="00DB1630" w:rsidRDefault="00DB1630" w:rsidP="00DB1630">
      <w:pPr>
        <w:rPr>
          <w:sz w:val="20"/>
          <w:szCs w:val="20"/>
        </w:rPr>
      </w:pPr>
    </w:p>
    <w:p w14:paraId="67E1C0AC" w14:textId="77777777" w:rsidR="00DB1630" w:rsidRPr="00DB1630" w:rsidRDefault="00DB1630" w:rsidP="00DB1630">
      <w:pPr>
        <w:rPr>
          <w:sz w:val="20"/>
          <w:szCs w:val="20"/>
        </w:rPr>
      </w:pPr>
    </w:p>
    <w:p w14:paraId="3453431A" w14:textId="77777777" w:rsidR="00DB1630" w:rsidRPr="00DB1630" w:rsidRDefault="00DB1630" w:rsidP="00DB1630">
      <w:pPr>
        <w:rPr>
          <w:sz w:val="20"/>
          <w:szCs w:val="20"/>
        </w:rPr>
      </w:pPr>
    </w:p>
    <w:p w14:paraId="76B9E78F" w14:textId="77777777" w:rsidR="00DB1630" w:rsidRPr="00DB1630" w:rsidRDefault="00DB1630" w:rsidP="00DB1630">
      <w:pPr>
        <w:rPr>
          <w:sz w:val="20"/>
          <w:szCs w:val="20"/>
        </w:rPr>
      </w:pPr>
    </w:p>
    <w:p w14:paraId="6410B769" w14:textId="77777777" w:rsidR="00DB1630" w:rsidRPr="00DB1630" w:rsidRDefault="00DB1630" w:rsidP="00DB1630">
      <w:pPr>
        <w:rPr>
          <w:sz w:val="20"/>
          <w:szCs w:val="20"/>
        </w:rPr>
      </w:pPr>
    </w:p>
    <w:p w14:paraId="29540704" w14:textId="77777777" w:rsidR="00DB1630" w:rsidRPr="00DB1630" w:rsidRDefault="00DB1630" w:rsidP="00DB1630">
      <w:pPr>
        <w:rPr>
          <w:sz w:val="20"/>
          <w:szCs w:val="20"/>
        </w:rPr>
      </w:pPr>
    </w:p>
    <w:p w14:paraId="1F4901ED" w14:textId="77777777" w:rsidR="00DB1630" w:rsidRPr="00DB1630" w:rsidRDefault="00DB1630" w:rsidP="00DB1630">
      <w:pPr>
        <w:rPr>
          <w:sz w:val="20"/>
          <w:szCs w:val="20"/>
        </w:rPr>
      </w:pPr>
    </w:p>
    <w:p w14:paraId="5B01C480" w14:textId="77777777" w:rsidR="00DB1630" w:rsidRPr="00DB1630" w:rsidRDefault="00DB1630" w:rsidP="00DB1630">
      <w:pPr>
        <w:rPr>
          <w:sz w:val="20"/>
          <w:szCs w:val="20"/>
        </w:rPr>
      </w:pPr>
    </w:p>
    <w:p w14:paraId="385680FF" w14:textId="77777777" w:rsidR="00DB1630" w:rsidRPr="00DB1630" w:rsidRDefault="00DB1630" w:rsidP="00DB1630">
      <w:pPr>
        <w:rPr>
          <w:sz w:val="20"/>
          <w:szCs w:val="20"/>
        </w:rPr>
      </w:pPr>
    </w:p>
    <w:p w14:paraId="2A95DD10" w14:textId="77777777" w:rsidR="00DB1630" w:rsidRPr="00DB1630" w:rsidRDefault="00DB1630" w:rsidP="00DB1630">
      <w:pPr>
        <w:rPr>
          <w:sz w:val="20"/>
          <w:szCs w:val="20"/>
        </w:rPr>
      </w:pPr>
    </w:p>
    <w:p w14:paraId="2587B243" w14:textId="77777777" w:rsidR="00DB1630" w:rsidRPr="00DB1630" w:rsidRDefault="00DB1630" w:rsidP="00DB1630">
      <w:pPr>
        <w:rPr>
          <w:sz w:val="20"/>
          <w:szCs w:val="20"/>
        </w:rPr>
      </w:pPr>
    </w:p>
    <w:p w14:paraId="490C7098" w14:textId="77777777" w:rsidR="00DB1630" w:rsidRPr="00DB1630" w:rsidRDefault="00DB1630" w:rsidP="00DB1630">
      <w:pPr>
        <w:rPr>
          <w:sz w:val="20"/>
          <w:szCs w:val="20"/>
        </w:rPr>
      </w:pPr>
    </w:p>
    <w:p w14:paraId="5ABC39B9" w14:textId="77777777" w:rsidR="00DB1630" w:rsidRPr="00DB1630" w:rsidRDefault="00DB1630" w:rsidP="00DB1630">
      <w:pPr>
        <w:rPr>
          <w:sz w:val="20"/>
          <w:szCs w:val="20"/>
        </w:rPr>
      </w:pPr>
    </w:p>
    <w:p w14:paraId="3B6A2FCA" w14:textId="77777777" w:rsidR="00DB1630" w:rsidRPr="00DB1630" w:rsidRDefault="00DB1630" w:rsidP="00DB1630">
      <w:pPr>
        <w:rPr>
          <w:sz w:val="20"/>
          <w:szCs w:val="20"/>
        </w:rPr>
      </w:pPr>
    </w:p>
    <w:p w14:paraId="799CFDB6" w14:textId="77777777" w:rsidR="00DB1630" w:rsidRPr="00DB1630" w:rsidRDefault="00DB1630" w:rsidP="00DB1630">
      <w:pPr>
        <w:rPr>
          <w:sz w:val="20"/>
          <w:szCs w:val="20"/>
        </w:rPr>
      </w:pPr>
    </w:p>
    <w:p w14:paraId="16EB4867" w14:textId="77777777" w:rsidR="00DB1630" w:rsidRPr="00DB1630" w:rsidRDefault="00DB1630" w:rsidP="00DB1630">
      <w:pPr>
        <w:rPr>
          <w:sz w:val="20"/>
          <w:szCs w:val="20"/>
        </w:rPr>
      </w:pPr>
    </w:p>
    <w:p w14:paraId="3DF3C2EB" w14:textId="5791DC6D" w:rsidR="00DB1630" w:rsidRDefault="00DB1630" w:rsidP="00DB1630">
      <w:pPr>
        <w:rPr>
          <w:sz w:val="20"/>
          <w:szCs w:val="20"/>
        </w:rPr>
      </w:pPr>
    </w:p>
    <w:p w14:paraId="11C2264E" w14:textId="6134EF97" w:rsidR="00DB1630" w:rsidRDefault="00DB1630" w:rsidP="00DB1630">
      <w:pPr>
        <w:rPr>
          <w:sz w:val="20"/>
          <w:szCs w:val="20"/>
        </w:rPr>
      </w:pPr>
    </w:p>
    <w:p w14:paraId="46D86E4A" w14:textId="7F5A1CD7" w:rsidR="003B6C6C" w:rsidRDefault="00DB1630" w:rsidP="00DB1630">
      <w:pPr>
        <w:tabs>
          <w:tab w:val="left" w:pos="4971"/>
        </w:tabs>
        <w:rPr>
          <w:sz w:val="20"/>
          <w:szCs w:val="20"/>
        </w:rPr>
      </w:pPr>
      <w:r>
        <w:rPr>
          <w:sz w:val="20"/>
          <w:szCs w:val="20"/>
        </w:rPr>
        <w:tab/>
      </w:r>
    </w:p>
    <w:p w14:paraId="3F116DF9" w14:textId="2F465CEB" w:rsidR="00DB1630" w:rsidRDefault="00DB1630" w:rsidP="00DB1630">
      <w:pPr>
        <w:tabs>
          <w:tab w:val="left" w:pos="4971"/>
        </w:tabs>
        <w:rPr>
          <w:sz w:val="20"/>
          <w:szCs w:val="20"/>
        </w:rPr>
      </w:pPr>
    </w:p>
    <w:p w14:paraId="3967818F" w14:textId="64363938" w:rsidR="00DB1630" w:rsidRDefault="00DB1630" w:rsidP="00DB1630">
      <w:pPr>
        <w:tabs>
          <w:tab w:val="left" w:pos="4971"/>
        </w:tabs>
        <w:rPr>
          <w:sz w:val="20"/>
          <w:szCs w:val="20"/>
        </w:rPr>
      </w:pPr>
    </w:p>
    <w:p w14:paraId="0F3E0B9D" w14:textId="566CD639" w:rsidR="00DB1630" w:rsidRDefault="00DB1630" w:rsidP="00DB1630">
      <w:pPr>
        <w:tabs>
          <w:tab w:val="left" w:pos="4971"/>
        </w:tabs>
        <w:rPr>
          <w:sz w:val="20"/>
          <w:szCs w:val="20"/>
        </w:rPr>
      </w:pPr>
    </w:p>
    <w:p w14:paraId="286332A8" w14:textId="32EF0968" w:rsidR="00DB1630" w:rsidRDefault="00DB1630" w:rsidP="00DB1630">
      <w:pPr>
        <w:tabs>
          <w:tab w:val="left" w:pos="4971"/>
        </w:tabs>
        <w:rPr>
          <w:sz w:val="20"/>
          <w:szCs w:val="20"/>
        </w:rPr>
      </w:pPr>
    </w:p>
    <w:p w14:paraId="1748A9D5" w14:textId="62EC28BD" w:rsidR="00DB1630" w:rsidRDefault="00DB1630" w:rsidP="00DB1630">
      <w:pPr>
        <w:tabs>
          <w:tab w:val="left" w:pos="4971"/>
        </w:tabs>
        <w:rPr>
          <w:sz w:val="20"/>
          <w:szCs w:val="20"/>
        </w:rPr>
      </w:pPr>
    </w:p>
    <w:p w14:paraId="18E3D339" w14:textId="15EC0C4D" w:rsidR="00DB1630" w:rsidRDefault="00DB1630" w:rsidP="00DB1630">
      <w:pPr>
        <w:tabs>
          <w:tab w:val="left" w:pos="4971"/>
        </w:tabs>
        <w:rPr>
          <w:sz w:val="20"/>
          <w:szCs w:val="20"/>
        </w:rPr>
      </w:pPr>
    </w:p>
    <w:p w14:paraId="1BA09B66" w14:textId="08786824" w:rsidR="00DB1630" w:rsidRDefault="00DB1630" w:rsidP="00DB1630">
      <w:pPr>
        <w:tabs>
          <w:tab w:val="left" w:pos="4971"/>
        </w:tabs>
        <w:rPr>
          <w:sz w:val="20"/>
          <w:szCs w:val="20"/>
        </w:rPr>
      </w:pPr>
    </w:p>
    <w:p w14:paraId="0E3FD325" w14:textId="2FAC1C57" w:rsidR="00DB1630" w:rsidRDefault="00DB1630" w:rsidP="00DB1630">
      <w:pPr>
        <w:tabs>
          <w:tab w:val="left" w:pos="4971"/>
        </w:tabs>
        <w:rPr>
          <w:sz w:val="20"/>
          <w:szCs w:val="20"/>
        </w:rPr>
      </w:pPr>
    </w:p>
    <w:p w14:paraId="78C80ACC" w14:textId="2D19B20C" w:rsidR="00DB1630" w:rsidRDefault="00DB1630" w:rsidP="00DB1630">
      <w:pPr>
        <w:tabs>
          <w:tab w:val="left" w:pos="4971"/>
        </w:tabs>
        <w:rPr>
          <w:sz w:val="20"/>
          <w:szCs w:val="20"/>
        </w:rPr>
      </w:pPr>
    </w:p>
    <w:p w14:paraId="4DD0414A" w14:textId="38667EE5" w:rsidR="00DB1630" w:rsidRDefault="00DB1630" w:rsidP="00DB1630">
      <w:pPr>
        <w:tabs>
          <w:tab w:val="left" w:pos="4971"/>
        </w:tabs>
        <w:rPr>
          <w:sz w:val="20"/>
          <w:szCs w:val="20"/>
        </w:rPr>
      </w:pPr>
    </w:p>
    <w:p w14:paraId="4F1EDDB3" w14:textId="363825B6" w:rsidR="00DB1630" w:rsidRDefault="00DB1630" w:rsidP="00DB1630">
      <w:pPr>
        <w:tabs>
          <w:tab w:val="left" w:pos="4971"/>
        </w:tabs>
        <w:rPr>
          <w:sz w:val="20"/>
          <w:szCs w:val="20"/>
        </w:rPr>
      </w:pPr>
    </w:p>
    <w:p w14:paraId="230B9587" w14:textId="1AB90D86" w:rsidR="00DB1630" w:rsidRDefault="00DB1630" w:rsidP="00DB1630">
      <w:pPr>
        <w:tabs>
          <w:tab w:val="left" w:pos="4971"/>
        </w:tabs>
        <w:rPr>
          <w:sz w:val="20"/>
          <w:szCs w:val="20"/>
        </w:rPr>
      </w:pPr>
    </w:p>
    <w:p w14:paraId="48489DDA" w14:textId="43E4D936" w:rsidR="00DB1630" w:rsidRDefault="00DB1630" w:rsidP="00DB1630">
      <w:pPr>
        <w:tabs>
          <w:tab w:val="left" w:pos="4971"/>
        </w:tabs>
        <w:rPr>
          <w:sz w:val="20"/>
          <w:szCs w:val="20"/>
        </w:rPr>
      </w:pPr>
    </w:p>
    <w:p w14:paraId="3D6DCD80" w14:textId="77777777" w:rsidR="00DB1630" w:rsidRDefault="00DB1630" w:rsidP="00DB1630">
      <w:pPr>
        <w:tabs>
          <w:tab w:val="left" w:pos="4971"/>
        </w:tabs>
        <w:rPr>
          <w:sz w:val="20"/>
          <w:szCs w:val="20"/>
        </w:rPr>
      </w:pPr>
    </w:p>
    <w:p w14:paraId="4B835A86" w14:textId="34E2D858" w:rsidR="00DB1630" w:rsidRDefault="00DB1630" w:rsidP="00DB1630">
      <w:pPr>
        <w:tabs>
          <w:tab w:val="left" w:pos="4971"/>
        </w:tabs>
        <w:rPr>
          <w:sz w:val="20"/>
          <w:szCs w:val="20"/>
        </w:rPr>
      </w:pPr>
    </w:p>
    <w:tbl>
      <w:tblPr>
        <w:tblStyle w:val="TableGrid"/>
        <w:tblpPr w:leftFromText="180" w:rightFromText="180" w:horzAnchor="margin" w:tblpXSpec="center" w:tblpY="222"/>
        <w:tblW w:w="7747" w:type="dxa"/>
        <w:tblLook w:val="04A0" w:firstRow="1" w:lastRow="0" w:firstColumn="1" w:lastColumn="0" w:noHBand="0" w:noVBand="1"/>
      </w:tblPr>
      <w:tblGrid>
        <w:gridCol w:w="994"/>
        <w:gridCol w:w="836"/>
        <w:gridCol w:w="1540"/>
        <w:gridCol w:w="1391"/>
        <w:gridCol w:w="1518"/>
        <w:gridCol w:w="1468"/>
      </w:tblGrid>
      <w:tr w:rsidR="00DB1630" w:rsidRPr="00B830AB" w14:paraId="3CB2DC9A" w14:textId="77777777" w:rsidTr="00DB1630">
        <w:trPr>
          <w:trHeight w:val="646"/>
        </w:trPr>
        <w:tc>
          <w:tcPr>
            <w:tcW w:w="7747" w:type="dxa"/>
            <w:gridSpan w:val="6"/>
            <w:tcBorders>
              <w:top w:val="single" w:sz="2" w:space="0" w:color="FFFFFF" w:themeColor="background1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vAlign w:val="center"/>
          </w:tcPr>
          <w:p w14:paraId="155017EF" w14:textId="3891149C" w:rsidR="00DB1630" w:rsidRPr="00B830AB" w:rsidRDefault="00DB1630" w:rsidP="00EE4859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b/>
                <w:color w:val="131413"/>
                <w:sz w:val="20"/>
                <w:szCs w:val="20"/>
              </w:rPr>
              <w:lastRenderedPageBreak/>
              <w:t>Table S6</w:t>
            </w:r>
            <w:r>
              <w:rPr>
                <w:color w:val="131413"/>
                <w:sz w:val="20"/>
                <w:szCs w:val="20"/>
              </w:rPr>
              <w:t xml:space="preserve"> D</w:t>
            </w:r>
            <w:r w:rsidRPr="00B830AB">
              <w:rPr>
                <w:color w:val="131413"/>
                <w:sz w:val="20"/>
                <w:szCs w:val="20"/>
              </w:rPr>
              <w:t xml:space="preserve">istribution of </w:t>
            </w:r>
            <w:proofErr w:type="spellStart"/>
            <w:r w:rsidRPr="00B830AB">
              <w:rPr>
                <w:color w:val="131413"/>
                <w:sz w:val="20"/>
                <w:szCs w:val="20"/>
              </w:rPr>
              <w:t>resPrP</w:t>
            </w:r>
            <w:r w:rsidR="002A3061" w:rsidRPr="002A3061">
              <w:rPr>
                <w:color w:val="131413"/>
                <w:sz w:val="20"/>
                <w:szCs w:val="20"/>
                <w:vertAlign w:val="superscript"/>
              </w:rPr>
              <w:t>Sc</w:t>
            </w:r>
            <w:proofErr w:type="spellEnd"/>
            <w:r>
              <w:rPr>
                <w:color w:val="131413"/>
                <w:sz w:val="20"/>
                <w:szCs w:val="20"/>
              </w:rPr>
              <w:t xml:space="preserve"> T1 </w:t>
            </w:r>
            <w:r w:rsidRPr="00B830AB">
              <w:rPr>
                <w:color w:val="131413"/>
                <w:sz w:val="20"/>
                <w:szCs w:val="20"/>
              </w:rPr>
              <w:t xml:space="preserve">and T2 </w:t>
            </w:r>
            <w:r>
              <w:rPr>
                <w:color w:val="131413"/>
                <w:sz w:val="20"/>
                <w:szCs w:val="20"/>
              </w:rPr>
              <w:t xml:space="preserve">in the brain of </w:t>
            </w:r>
            <w:r w:rsidRPr="00B830AB">
              <w:rPr>
                <w:color w:val="131413"/>
                <w:sz w:val="20"/>
                <w:szCs w:val="20"/>
              </w:rPr>
              <w:t>sCJDMV</w:t>
            </w:r>
            <w:r w:rsidR="00EE4859">
              <w:rPr>
                <w:color w:val="131413"/>
                <w:sz w:val="20"/>
                <w:szCs w:val="20"/>
              </w:rPr>
              <w:t>2-1</w:t>
            </w:r>
          </w:p>
        </w:tc>
      </w:tr>
      <w:tr w:rsidR="00DB1630" w:rsidRPr="00B830AB" w14:paraId="550A6241" w14:textId="77777777" w:rsidTr="00DB1630">
        <w:trPr>
          <w:trHeight w:val="646"/>
        </w:trPr>
        <w:tc>
          <w:tcPr>
            <w:tcW w:w="990" w:type="dxa"/>
            <w:tcBorders>
              <w:top w:val="single" w:sz="8" w:space="0" w:color="000000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vAlign w:val="center"/>
          </w:tcPr>
          <w:p w14:paraId="26ADD545" w14:textId="12F93FC6" w:rsidR="00DB1630" w:rsidRPr="00B830AB" w:rsidRDefault="00666EB5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="00DB1630" w:rsidRPr="00B830AB">
              <w:rPr>
                <w:sz w:val="20"/>
                <w:szCs w:val="20"/>
              </w:rPr>
              <w:t>istotype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vAlign w:val="center"/>
          </w:tcPr>
          <w:p w14:paraId="75DB78CD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N cases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vAlign w:val="center"/>
          </w:tcPr>
          <w:p w14:paraId="7FB64E46" w14:textId="07C4B4AB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proofErr w:type="spellStart"/>
            <w:r w:rsidRPr="00B830AB">
              <w:rPr>
                <w:sz w:val="20"/>
                <w:szCs w:val="20"/>
              </w:rPr>
              <w:t>resPrP</w:t>
            </w:r>
            <w:r w:rsidR="002A3061" w:rsidRPr="002A3061">
              <w:rPr>
                <w:sz w:val="20"/>
                <w:szCs w:val="20"/>
                <w:vertAlign w:val="superscript"/>
              </w:rPr>
              <w:t>Sc</w:t>
            </w:r>
            <w:proofErr w:type="spellEnd"/>
          </w:p>
          <w:p w14:paraId="0FE5D2BC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type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vAlign w:val="center"/>
          </w:tcPr>
          <w:p w14:paraId="7ED24126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Cerebral cortex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vAlign w:val="center"/>
          </w:tcPr>
          <w:p w14:paraId="631A3A40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Subcortical</w:t>
            </w:r>
          </w:p>
          <w:p w14:paraId="00399560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regions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vAlign w:val="center"/>
          </w:tcPr>
          <w:p w14:paraId="3C243B79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Cerebellum</w:t>
            </w:r>
          </w:p>
        </w:tc>
      </w:tr>
      <w:tr w:rsidR="00DB1630" w:rsidRPr="00B830AB" w14:paraId="6D9B6A73" w14:textId="77777777" w:rsidTr="00DB1630">
        <w:tc>
          <w:tcPr>
            <w:tcW w:w="990" w:type="dxa"/>
            <w:vMerge w:val="restart"/>
            <w:tcBorders>
              <w:top w:val="single" w:sz="8" w:space="0" w:color="000000"/>
              <w:left w:val="single" w:sz="2" w:space="0" w:color="FFFFFF"/>
              <w:right w:val="single" w:sz="2" w:space="0" w:color="FFFFFF"/>
            </w:tcBorders>
            <w:vAlign w:val="center"/>
          </w:tcPr>
          <w:p w14:paraId="0A6842EA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2C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2" w:space="0" w:color="FFFFFF"/>
              <w:bottom w:val="nil"/>
              <w:right w:val="single" w:sz="2" w:space="0" w:color="FFFFFF"/>
            </w:tcBorders>
          </w:tcPr>
          <w:p w14:paraId="5CDBC2AE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1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75C86579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T2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23E9D21D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100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5C2E5F73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100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7A10B277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100</w:t>
            </w:r>
          </w:p>
        </w:tc>
      </w:tr>
      <w:tr w:rsidR="00DB1630" w:rsidRPr="00B830AB" w14:paraId="037E7A59" w14:textId="77777777" w:rsidTr="00DB1630">
        <w:tc>
          <w:tcPr>
            <w:tcW w:w="990" w:type="dxa"/>
            <w:vMerge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14:paraId="7E4FBB47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left w:val="single" w:sz="2" w:space="0" w:color="FFFFFF"/>
              <w:bottom w:val="nil"/>
              <w:right w:val="single" w:sz="2" w:space="0" w:color="FFFFFF"/>
            </w:tcBorders>
          </w:tcPr>
          <w:p w14:paraId="53D09C96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051401D5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T1</w:t>
            </w:r>
            <w:r w:rsidRPr="00B830AB">
              <w:rPr>
                <w:sz w:val="20"/>
                <w:szCs w:val="20"/>
                <w:vertAlign w:val="superscript"/>
              </w:rPr>
              <w:t>21</w:t>
            </w:r>
            <w:r w:rsidRPr="00B830AB">
              <w:rPr>
                <w:sz w:val="20"/>
                <w:szCs w:val="20"/>
              </w:rPr>
              <w:t>&gt;T1</w:t>
            </w:r>
            <w:r w:rsidRPr="00B830AB">
              <w:rPr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1392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6B970BF6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  <w:vertAlign w:val="superscript"/>
              </w:rPr>
            </w:pPr>
            <w:r w:rsidRPr="00B830AB">
              <w:rPr>
                <w:sz w:val="20"/>
                <w:szCs w:val="20"/>
              </w:rPr>
              <w:t xml:space="preserve">100 </w:t>
            </w:r>
            <w:r w:rsidRPr="00B830AB">
              <w:rPr>
                <w:sz w:val="20"/>
                <w:szCs w:val="20"/>
                <w:vertAlign w:val="superscript"/>
              </w:rPr>
              <w:t>a</w:t>
            </w:r>
            <w:r w:rsidRPr="00B830AB">
              <w:rPr>
                <w:sz w:val="20"/>
                <w:szCs w:val="20"/>
              </w:rPr>
              <w:t xml:space="preserve"> (1/1) </w:t>
            </w:r>
            <w:r w:rsidRPr="00B830AB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19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1CB2D66E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50 (2/4)</w:t>
            </w:r>
          </w:p>
        </w:tc>
        <w:tc>
          <w:tcPr>
            <w:tcW w:w="1469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13D8E965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na</w:t>
            </w:r>
          </w:p>
        </w:tc>
      </w:tr>
      <w:tr w:rsidR="00DB1630" w:rsidRPr="00B830AB" w14:paraId="6D726EFB" w14:textId="77777777" w:rsidTr="00DB1630">
        <w:tc>
          <w:tcPr>
            <w:tcW w:w="990" w:type="dxa"/>
            <w:vMerge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14:paraId="262853B8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single" w:sz="2" w:space="0" w:color="FFFFFF"/>
              <w:bottom w:val="nil"/>
              <w:right w:val="nil"/>
            </w:tcBorders>
          </w:tcPr>
          <w:p w14:paraId="742073D6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3</w:t>
            </w:r>
          </w:p>
        </w:tc>
        <w:tc>
          <w:tcPr>
            <w:tcW w:w="1541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vAlign w:val="center"/>
          </w:tcPr>
          <w:p w14:paraId="1C08C936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 xml:space="preserve">T2&gt;T1 </w:t>
            </w:r>
            <w:r w:rsidRPr="00B830AB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181BE8D2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0 (0/1)</w:t>
            </w:r>
          </w:p>
        </w:tc>
        <w:tc>
          <w:tcPr>
            <w:tcW w:w="151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01BF8FB8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50 (2/4)</w:t>
            </w:r>
          </w:p>
        </w:tc>
        <w:tc>
          <w:tcPr>
            <w:tcW w:w="14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2CF927A3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na</w:t>
            </w:r>
          </w:p>
        </w:tc>
      </w:tr>
      <w:tr w:rsidR="00DB1630" w:rsidRPr="00B830AB" w14:paraId="057E3889" w14:textId="77777777" w:rsidTr="00DB1630">
        <w:tc>
          <w:tcPr>
            <w:tcW w:w="990" w:type="dxa"/>
            <w:vMerge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14:paraId="5A189110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single" w:sz="2" w:space="0" w:color="FFFFFF"/>
              <w:right w:val="single" w:sz="2" w:space="0" w:color="FFFFFF"/>
            </w:tcBorders>
          </w:tcPr>
          <w:p w14:paraId="7B81F2A4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vAlign w:val="center"/>
          </w:tcPr>
          <w:p w14:paraId="434689FE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 xml:space="preserve">T2 </w:t>
            </w:r>
            <w:r w:rsidRPr="00B830AB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92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vAlign w:val="center"/>
          </w:tcPr>
          <w:p w14:paraId="0428BE67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94 (15/16)</w:t>
            </w:r>
          </w:p>
        </w:tc>
        <w:tc>
          <w:tcPr>
            <w:tcW w:w="1519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vAlign w:val="center"/>
          </w:tcPr>
          <w:p w14:paraId="2A1D22D4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43 (3/7)</w:t>
            </w:r>
          </w:p>
        </w:tc>
        <w:tc>
          <w:tcPr>
            <w:tcW w:w="1469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vAlign w:val="center"/>
          </w:tcPr>
          <w:p w14:paraId="3ACDD557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na</w:t>
            </w:r>
          </w:p>
        </w:tc>
      </w:tr>
      <w:tr w:rsidR="00DB1630" w:rsidRPr="00B830AB" w14:paraId="20AE91FC" w14:textId="77777777" w:rsidTr="00DB1630">
        <w:tc>
          <w:tcPr>
            <w:tcW w:w="990" w:type="dxa"/>
            <w:vMerge w:val="restart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14:paraId="564B8FA6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2C-PL</w:t>
            </w:r>
          </w:p>
        </w:tc>
        <w:tc>
          <w:tcPr>
            <w:tcW w:w="836" w:type="dxa"/>
            <w:tcBorders>
              <w:left w:val="single" w:sz="2" w:space="0" w:color="FFFFFF"/>
              <w:bottom w:val="nil"/>
              <w:right w:val="single" w:sz="2" w:space="0" w:color="FFFFFF"/>
            </w:tcBorders>
          </w:tcPr>
          <w:p w14:paraId="2BD2AFC5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4CADD196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T1</w:t>
            </w:r>
            <w:r w:rsidRPr="00B830AB">
              <w:rPr>
                <w:sz w:val="20"/>
                <w:szCs w:val="20"/>
                <w:vertAlign w:val="superscript"/>
              </w:rPr>
              <w:t>21</w:t>
            </w:r>
            <w:r w:rsidRPr="00B830AB">
              <w:rPr>
                <w:sz w:val="20"/>
                <w:szCs w:val="20"/>
              </w:rPr>
              <w:t>&gt;T1</w:t>
            </w:r>
            <w:r w:rsidRPr="00B830AB">
              <w:rPr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1392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434E4A19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50 (2/4)</w:t>
            </w:r>
          </w:p>
        </w:tc>
        <w:tc>
          <w:tcPr>
            <w:tcW w:w="1519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2D7D7C6C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67 (4/6)</w:t>
            </w:r>
          </w:p>
        </w:tc>
        <w:tc>
          <w:tcPr>
            <w:tcW w:w="1469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421AFED2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0 (0/1)</w:t>
            </w:r>
          </w:p>
        </w:tc>
      </w:tr>
      <w:tr w:rsidR="00DB1630" w:rsidRPr="00B830AB" w14:paraId="37AF737F" w14:textId="77777777" w:rsidTr="00DB1630">
        <w:tc>
          <w:tcPr>
            <w:tcW w:w="990" w:type="dxa"/>
            <w:vMerge/>
            <w:tcBorders>
              <w:left w:val="single" w:sz="2" w:space="0" w:color="FFFFFF"/>
              <w:right w:val="nil"/>
            </w:tcBorders>
            <w:vAlign w:val="center"/>
          </w:tcPr>
          <w:p w14:paraId="64234643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84B70C0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3</w:t>
            </w:r>
          </w:p>
        </w:tc>
        <w:tc>
          <w:tcPr>
            <w:tcW w:w="1541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vAlign w:val="center"/>
          </w:tcPr>
          <w:p w14:paraId="41314B9E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  <w:vertAlign w:val="superscript"/>
              </w:rPr>
            </w:pPr>
            <w:r w:rsidRPr="00B830AB">
              <w:rPr>
                <w:sz w:val="20"/>
                <w:szCs w:val="20"/>
              </w:rPr>
              <w:t xml:space="preserve">T2&gt;T1 </w:t>
            </w:r>
          </w:p>
        </w:tc>
        <w:tc>
          <w:tcPr>
            <w:tcW w:w="13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1B2ECC62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0 (0/3)</w:t>
            </w:r>
          </w:p>
        </w:tc>
        <w:tc>
          <w:tcPr>
            <w:tcW w:w="151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6D63993A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33 (1/3)</w:t>
            </w:r>
          </w:p>
        </w:tc>
        <w:tc>
          <w:tcPr>
            <w:tcW w:w="14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20FA26CE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0 (0/1)</w:t>
            </w:r>
          </w:p>
        </w:tc>
      </w:tr>
      <w:tr w:rsidR="00DB1630" w:rsidRPr="00B830AB" w14:paraId="11BE7007" w14:textId="77777777" w:rsidTr="00DB1630">
        <w:tc>
          <w:tcPr>
            <w:tcW w:w="990" w:type="dxa"/>
            <w:vMerge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14:paraId="60EE8DA0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single" w:sz="2" w:space="0" w:color="FFFFFF"/>
              <w:right w:val="single" w:sz="2" w:space="0" w:color="FFFFFF"/>
            </w:tcBorders>
          </w:tcPr>
          <w:p w14:paraId="3ABC1FB2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vAlign w:val="center"/>
          </w:tcPr>
          <w:p w14:paraId="5E18D112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  <w:vertAlign w:val="superscript"/>
              </w:rPr>
            </w:pPr>
            <w:r w:rsidRPr="00B830AB">
              <w:rPr>
                <w:sz w:val="20"/>
                <w:szCs w:val="20"/>
              </w:rPr>
              <w:t xml:space="preserve">T2 </w:t>
            </w:r>
          </w:p>
        </w:tc>
        <w:tc>
          <w:tcPr>
            <w:tcW w:w="1392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vAlign w:val="center"/>
          </w:tcPr>
          <w:p w14:paraId="79197E78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75 (12/16)</w:t>
            </w:r>
          </w:p>
        </w:tc>
        <w:tc>
          <w:tcPr>
            <w:tcW w:w="1519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</w:tcPr>
          <w:p w14:paraId="6215C71D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14 (1/7)</w:t>
            </w:r>
          </w:p>
        </w:tc>
        <w:tc>
          <w:tcPr>
            <w:tcW w:w="1469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</w:tcPr>
          <w:p w14:paraId="788497BF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0 (0/1)</w:t>
            </w:r>
          </w:p>
        </w:tc>
      </w:tr>
      <w:tr w:rsidR="00DB1630" w:rsidRPr="00B830AB" w14:paraId="2F6C16F3" w14:textId="77777777" w:rsidTr="00DB1630">
        <w:tc>
          <w:tcPr>
            <w:tcW w:w="990" w:type="dxa"/>
            <w:vMerge w:val="restart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14:paraId="51DC76E9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2C-K</w:t>
            </w:r>
          </w:p>
        </w:tc>
        <w:tc>
          <w:tcPr>
            <w:tcW w:w="836" w:type="dxa"/>
            <w:tcBorders>
              <w:left w:val="single" w:sz="2" w:space="0" w:color="FFFFFF"/>
              <w:bottom w:val="nil"/>
              <w:right w:val="single" w:sz="2" w:space="0" w:color="FFFFFF"/>
            </w:tcBorders>
          </w:tcPr>
          <w:p w14:paraId="11CAB598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28A53FBE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T1</w:t>
            </w:r>
            <w:r w:rsidRPr="00B830AB">
              <w:rPr>
                <w:sz w:val="20"/>
                <w:szCs w:val="20"/>
                <w:vertAlign w:val="superscript"/>
              </w:rPr>
              <w:t>21</w:t>
            </w:r>
            <w:r w:rsidRPr="00B830AB">
              <w:rPr>
                <w:sz w:val="20"/>
                <w:szCs w:val="20"/>
              </w:rPr>
              <w:t>&gt;T1</w:t>
            </w:r>
            <w:r w:rsidRPr="00B830AB">
              <w:rPr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1392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668B265A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29 (12/41)</w:t>
            </w:r>
          </w:p>
        </w:tc>
        <w:tc>
          <w:tcPr>
            <w:tcW w:w="1519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034B2BBB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8 (3/39)</w:t>
            </w:r>
          </w:p>
        </w:tc>
        <w:tc>
          <w:tcPr>
            <w:tcW w:w="1469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75D96106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0 (0/9)</w:t>
            </w:r>
          </w:p>
        </w:tc>
      </w:tr>
      <w:tr w:rsidR="00DB1630" w:rsidRPr="00B830AB" w14:paraId="6D72A0A0" w14:textId="77777777" w:rsidTr="00DB1630">
        <w:tc>
          <w:tcPr>
            <w:tcW w:w="990" w:type="dxa"/>
            <w:vMerge/>
            <w:tcBorders>
              <w:left w:val="single" w:sz="2" w:space="0" w:color="FFFFFF"/>
              <w:right w:val="nil"/>
            </w:tcBorders>
            <w:vAlign w:val="center"/>
          </w:tcPr>
          <w:p w14:paraId="60B924BE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9C37D44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14</w:t>
            </w:r>
          </w:p>
        </w:tc>
        <w:tc>
          <w:tcPr>
            <w:tcW w:w="1541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vAlign w:val="center"/>
          </w:tcPr>
          <w:p w14:paraId="1BA9774B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  <w:vertAlign w:val="superscript"/>
              </w:rPr>
            </w:pPr>
            <w:r w:rsidRPr="00B830AB">
              <w:rPr>
                <w:sz w:val="20"/>
                <w:szCs w:val="20"/>
              </w:rPr>
              <w:t xml:space="preserve">T2&gt;T1 </w:t>
            </w:r>
          </w:p>
        </w:tc>
        <w:tc>
          <w:tcPr>
            <w:tcW w:w="13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4F5226B3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83 (34/41)</w:t>
            </w:r>
          </w:p>
        </w:tc>
        <w:tc>
          <w:tcPr>
            <w:tcW w:w="151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1DA3928C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38 (15/39)</w:t>
            </w:r>
          </w:p>
        </w:tc>
        <w:tc>
          <w:tcPr>
            <w:tcW w:w="14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2739BF75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33 (3/9)</w:t>
            </w:r>
          </w:p>
        </w:tc>
      </w:tr>
      <w:tr w:rsidR="00DB1630" w:rsidRPr="00B830AB" w14:paraId="573F894E" w14:textId="77777777" w:rsidTr="00DB1630">
        <w:tc>
          <w:tcPr>
            <w:tcW w:w="990" w:type="dxa"/>
            <w:vMerge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14:paraId="61891202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single" w:sz="2" w:space="0" w:color="FFFFFF"/>
              <w:right w:val="single" w:sz="2" w:space="0" w:color="FFFFFF"/>
            </w:tcBorders>
          </w:tcPr>
          <w:p w14:paraId="6284C88A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vAlign w:val="center"/>
          </w:tcPr>
          <w:p w14:paraId="1B0E52F7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  <w:vertAlign w:val="superscript"/>
              </w:rPr>
            </w:pPr>
            <w:r w:rsidRPr="00B830AB">
              <w:rPr>
                <w:sz w:val="20"/>
                <w:szCs w:val="20"/>
              </w:rPr>
              <w:t xml:space="preserve">T2 </w:t>
            </w:r>
          </w:p>
        </w:tc>
        <w:tc>
          <w:tcPr>
            <w:tcW w:w="1392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vAlign w:val="center"/>
          </w:tcPr>
          <w:p w14:paraId="0F9198BD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27 (23/86)</w:t>
            </w:r>
          </w:p>
        </w:tc>
        <w:tc>
          <w:tcPr>
            <w:tcW w:w="1519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vAlign w:val="center"/>
          </w:tcPr>
          <w:p w14:paraId="5F9D3751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0 (0/50)</w:t>
            </w:r>
          </w:p>
        </w:tc>
        <w:tc>
          <w:tcPr>
            <w:tcW w:w="1469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vAlign w:val="center"/>
          </w:tcPr>
          <w:p w14:paraId="2D600228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12 (2/16)</w:t>
            </w:r>
          </w:p>
        </w:tc>
      </w:tr>
      <w:tr w:rsidR="00DB1630" w:rsidRPr="00B830AB" w14:paraId="0C69C482" w14:textId="77777777" w:rsidTr="00DB1630">
        <w:tc>
          <w:tcPr>
            <w:tcW w:w="9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8347D5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  <w:vertAlign w:val="superscript"/>
              </w:rPr>
            </w:pPr>
            <w:r w:rsidRPr="00B830AB">
              <w:rPr>
                <w:sz w:val="20"/>
                <w:szCs w:val="20"/>
              </w:rPr>
              <w:t xml:space="preserve">2K </w:t>
            </w:r>
            <w:r w:rsidRPr="00B830AB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6678FB2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066EC" w14:textId="002660EC" w:rsidR="00DB1630" w:rsidRPr="00BD3336" w:rsidRDefault="00DB1630" w:rsidP="00DB1630">
            <w:pPr>
              <w:tabs>
                <w:tab w:val="left" w:pos="2229"/>
              </w:tabs>
              <w:rPr>
                <w:sz w:val="20"/>
                <w:szCs w:val="20"/>
                <w:vertAlign w:val="superscript"/>
              </w:rPr>
            </w:pPr>
            <w:r w:rsidRPr="00B830AB">
              <w:rPr>
                <w:sz w:val="20"/>
                <w:szCs w:val="20"/>
              </w:rPr>
              <w:t>T1</w:t>
            </w:r>
            <w:r w:rsidRPr="00B830AB">
              <w:rPr>
                <w:sz w:val="20"/>
                <w:szCs w:val="20"/>
                <w:vertAlign w:val="superscript"/>
              </w:rPr>
              <w:t>21</w:t>
            </w:r>
            <w:r w:rsidR="00BD3336">
              <w:rPr>
                <w:sz w:val="20"/>
                <w:szCs w:val="20"/>
              </w:rPr>
              <w:t>&gt;T1</w:t>
            </w:r>
            <w:r w:rsidR="00BD3336">
              <w:rPr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93B9C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09B47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1B0D5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0</w:t>
            </w:r>
          </w:p>
        </w:tc>
      </w:tr>
      <w:tr w:rsidR="00DB1630" w:rsidRPr="00B830AB" w14:paraId="62061F50" w14:textId="77777777" w:rsidTr="00DB1630">
        <w:tc>
          <w:tcPr>
            <w:tcW w:w="990" w:type="dxa"/>
            <w:vMerge/>
            <w:tcBorders>
              <w:left w:val="single" w:sz="2" w:space="0" w:color="FFFFFF"/>
              <w:right w:val="nil"/>
            </w:tcBorders>
            <w:vAlign w:val="center"/>
          </w:tcPr>
          <w:p w14:paraId="50A45CA2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C828F8A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5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2" w:space="0" w:color="FFFFFF"/>
              <w:right w:val="single" w:sz="2" w:space="0" w:color="FFFFFF"/>
            </w:tcBorders>
            <w:vAlign w:val="center"/>
          </w:tcPr>
          <w:p w14:paraId="47C96F0F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  <w:vertAlign w:val="superscript"/>
              </w:rPr>
            </w:pPr>
            <w:r w:rsidRPr="00B830AB">
              <w:rPr>
                <w:sz w:val="20"/>
                <w:szCs w:val="20"/>
              </w:rPr>
              <w:t>T2&gt;T1</w:t>
            </w:r>
          </w:p>
        </w:tc>
        <w:tc>
          <w:tcPr>
            <w:tcW w:w="139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15B668B2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  <w:vertAlign w:val="superscript"/>
              </w:rPr>
            </w:pPr>
            <w:r w:rsidRPr="00B830AB">
              <w:rPr>
                <w:sz w:val="20"/>
                <w:szCs w:val="20"/>
              </w:rPr>
              <w:t>82 (18/22)</w:t>
            </w:r>
          </w:p>
        </w:tc>
        <w:tc>
          <w:tcPr>
            <w:tcW w:w="1519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11DB2AC4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18 (2/11)</w:t>
            </w:r>
          </w:p>
        </w:tc>
        <w:tc>
          <w:tcPr>
            <w:tcW w:w="1469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20045A3A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80 (4/5)</w:t>
            </w:r>
          </w:p>
        </w:tc>
      </w:tr>
      <w:tr w:rsidR="00DB1630" w:rsidRPr="00B830AB" w14:paraId="458F42E5" w14:textId="77777777" w:rsidTr="00DB1630">
        <w:tc>
          <w:tcPr>
            <w:tcW w:w="990" w:type="dxa"/>
            <w:vMerge/>
            <w:tcBorders>
              <w:left w:val="single" w:sz="2" w:space="0" w:color="FFFFFF"/>
              <w:bottom w:val="single" w:sz="8" w:space="0" w:color="000000"/>
              <w:right w:val="single" w:sz="2" w:space="0" w:color="FFFFFF"/>
            </w:tcBorders>
            <w:vAlign w:val="center"/>
          </w:tcPr>
          <w:p w14:paraId="1FEC1B67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single" w:sz="2" w:space="0" w:color="FFFFFF"/>
              <w:bottom w:val="single" w:sz="8" w:space="0" w:color="000000"/>
              <w:right w:val="single" w:sz="2" w:space="0" w:color="FFFFFF"/>
            </w:tcBorders>
          </w:tcPr>
          <w:p w14:paraId="3FE40201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single" w:sz="2" w:space="0" w:color="FFFFFF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vAlign w:val="center"/>
          </w:tcPr>
          <w:p w14:paraId="292DB40F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  <w:vertAlign w:val="superscript"/>
              </w:rPr>
            </w:pPr>
            <w:r w:rsidRPr="00B830AB">
              <w:rPr>
                <w:sz w:val="20"/>
                <w:szCs w:val="20"/>
              </w:rPr>
              <w:t>T2</w:t>
            </w:r>
          </w:p>
        </w:tc>
        <w:tc>
          <w:tcPr>
            <w:tcW w:w="1392" w:type="dxa"/>
            <w:tcBorders>
              <w:top w:val="single" w:sz="2" w:space="0" w:color="FFFFFF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vAlign w:val="center"/>
          </w:tcPr>
          <w:p w14:paraId="5961792A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0</w:t>
            </w:r>
          </w:p>
        </w:tc>
        <w:tc>
          <w:tcPr>
            <w:tcW w:w="1519" w:type="dxa"/>
            <w:tcBorders>
              <w:top w:val="single" w:sz="2" w:space="0" w:color="FFFFFF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vAlign w:val="center"/>
          </w:tcPr>
          <w:p w14:paraId="0B7238AC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0</w:t>
            </w:r>
          </w:p>
        </w:tc>
        <w:tc>
          <w:tcPr>
            <w:tcW w:w="1469" w:type="dxa"/>
            <w:tcBorders>
              <w:top w:val="single" w:sz="2" w:space="0" w:color="FFFFFF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vAlign w:val="center"/>
          </w:tcPr>
          <w:p w14:paraId="37F4CDFD" w14:textId="77777777" w:rsidR="00DB1630" w:rsidRPr="00B830AB" w:rsidRDefault="00DB1630" w:rsidP="00DB1630">
            <w:pPr>
              <w:tabs>
                <w:tab w:val="left" w:pos="2229"/>
              </w:tabs>
              <w:rPr>
                <w:sz w:val="20"/>
                <w:szCs w:val="20"/>
              </w:rPr>
            </w:pPr>
            <w:r w:rsidRPr="00B830AB">
              <w:rPr>
                <w:sz w:val="20"/>
                <w:szCs w:val="20"/>
              </w:rPr>
              <w:t>0</w:t>
            </w:r>
          </w:p>
        </w:tc>
      </w:tr>
      <w:tr w:rsidR="00DB1630" w:rsidRPr="00B830AB" w14:paraId="18F2EAA9" w14:textId="77777777" w:rsidTr="00DB1630">
        <w:trPr>
          <w:trHeight w:val="710"/>
        </w:trPr>
        <w:tc>
          <w:tcPr>
            <w:tcW w:w="7747" w:type="dxa"/>
            <w:gridSpan w:val="6"/>
            <w:tcBorders>
              <w:top w:val="single" w:sz="8" w:space="0" w:color="000000"/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240618D2" w14:textId="58A0B963" w:rsidR="00DB1630" w:rsidRPr="00053A25" w:rsidRDefault="00DB1630" w:rsidP="004F67FE">
            <w:pPr>
              <w:ind w:left="-22" w:right="-100"/>
              <w:jc w:val="both"/>
              <w:rPr>
                <w:color w:val="131413"/>
                <w:sz w:val="20"/>
                <w:szCs w:val="20"/>
              </w:rPr>
            </w:pPr>
            <w:proofErr w:type="gramStart"/>
            <w:r w:rsidRPr="00B830AB">
              <w:rPr>
                <w:color w:val="131413"/>
                <w:sz w:val="20"/>
                <w:szCs w:val="20"/>
                <w:vertAlign w:val="superscript"/>
              </w:rPr>
              <w:t>a</w:t>
            </w:r>
            <w:proofErr w:type="gramEnd"/>
            <w:r w:rsidRPr="00B830AB">
              <w:rPr>
                <w:color w:val="131413"/>
                <w:sz w:val="20"/>
                <w:szCs w:val="20"/>
                <w:vertAlign w:val="superscript"/>
              </w:rPr>
              <w:t xml:space="preserve"> </w:t>
            </w:r>
            <w:r w:rsidRPr="00B830AB">
              <w:rPr>
                <w:color w:val="000000" w:themeColor="text1"/>
                <w:sz w:val="20"/>
                <w:szCs w:val="20"/>
              </w:rPr>
              <w:t xml:space="preserve">Expressed in percentage; </w:t>
            </w:r>
            <w:r w:rsidRPr="00B830AB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B830A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830AB">
              <w:rPr>
                <w:color w:val="131413"/>
                <w:sz w:val="20"/>
                <w:szCs w:val="20"/>
              </w:rPr>
              <w:t xml:space="preserve">number of brain regions with the feature listed/total number of brain regions examined; </w:t>
            </w:r>
            <w:r w:rsidRPr="00B830AB">
              <w:rPr>
                <w:color w:val="131413"/>
                <w:sz w:val="20"/>
                <w:szCs w:val="20"/>
                <w:vertAlign w:val="superscript"/>
              </w:rPr>
              <w:t>c</w:t>
            </w:r>
            <w:r w:rsidRPr="00B830AB">
              <w:rPr>
                <w:color w:val="131413"/>
                <w:sz w:val="20"/>
                <w:szCs w:val="20"/>
              </w:rPr>
              <w:t xml:space="preserve"> T1: T1</w:t>
            </w:r>
            <w:r w:rsidRPr="00B830AB">
              <w:rPr>
                <w:color w:val="131413"/>
                <w:sz w:val="20"/>
                <w:szCs w:val="20"/>
                <w:vertAlign w:val="superscript"/>
              </w:rPr>
              <w:t>21</w:t>
            </w:r>
            <w:r w:rsidRPr="00B830AB">
              <w:rPr>
                <w:color w:val="131413"/>
                <w:sz w:val="20"/>
                <w:szCs w:val="20"/>
              </w:rPr>
              <w:t>+T1</w:t>
            </w:r>
            <w:r w:rsidRPr="00B830AB">
              <w:rPr>
                <w:color w:val="131413"/>
                <w:sz w:val="20"/>
                <w:szCs w:val="20"/>
                <w:vertAlign w:val="superscript"/>
              </w:rPr>
              <w:t>20</w:t>
            </w:r>
            <w:r w:rsidRPr="00B830AB">
              <w:rPr>
                <w:color w:val="131413"/>
                <w:sz w:val="20"/>
                <w:szCs w:val="20"/>
              </w:rPr>
              <w:t xml:space="preserve">; </w:t>
            </w:r>
            <w:r w:rsidRPr="00B830AB">
              <w:rPr>
                <w:color w:val="131413"/>
                <w:sz w:val="20"/>
                <w:szCs w:val="20"/>
                <w:vertAlign w:val="superscript"/>
              </w:rPr>
              <w:t>d</w:t>
            </w:r>
            <w:r>
              <w:rPr>
                <w:color w:val="131413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131413"/>
                <w:sz w:val="20"/>
                <w:szCs w:val="20"/>
              </w:rPr>
              <w:t>“</w:t>
            </w:r>
            <w:r w:rsidRPr="00B830AB">
              <w:rPr>
                <w:color w:val="131413"/>
                <w:sz w:val="20"/>
                <w:szCs w:val="20"/>
              </w:rPr>
              <w:t>pure T2</w:t>
            </w:r>
            <w:r>
              <w:rPr>
                <w:color w:val="131413"/>
                <w:sz w:val="20"/>
                <w:szCs w:val="20"/>
              </w:rPr>
              <w:t xml:space="preserve">”: </w:t>
            </w:r>
            <w:r w:rsidRPr="00B830AB">
              <w:rPr>
                <w:color w:val="131413"/>
                <w:sz w:val="20"/>
                <w:szCs w:val="20"/>
              </w:rPr>
              <w:t xml:space="preserve">T1 is not detected; </w:t>
            </w:r>
            <w:r w:rsidRPr="00B830AB">
              <w:rPr>
                <w:color w:val="131413"/>
                <w:sz w:val="20"/>
                <w:szCs w:val="20"/>
                <w:vertAlign w:val="superscript"/>
              </w:rPr>
              <w:t>e</w:t>
            </w:r>
            <w:r w:rsidRPr="00B830AB">
              <w:rPr>
                <w:color w:val="131413"/>
                <w:sz w:val="20"/>
                <w:szCs w:val="20"/>
              </w:rPr>
              <w:t xml:space="preserve"> It refers to cases 100-104 of Table S1; </w:t>
            </w:r>
            <w:proofErr w:type="spellStart"/>
            <w:r w:rsidRPr="00B830AB">
              <w:rPr>
                <w:color w:val="131413"/>
                <w:sz w:val="20"/>
                <w:szCs w:val="20"/>
              </w:rPr>
              <w:t>resPrP</w:t>
            </w:r>
            <w:r w:rsidR="00FE553A" w:rsidRPr="00FE553A">
              <w:rPr>
                <w:color w:val="131413"/>
                <w:sz w:val="20"/>
                <w:szCs w:val="20"/>
                <w:vertAlign w:val="superscript"/>
              </w:rPr>
              <w:t>Sc</w:t>
            </w:r>
            <w:proofErr w:type="spellEnd"/>
            <w:r w:rsidRPr="00B830AB">
              <w:rPr>
                <w:color w:val="131413"/>
                <w:sz w:val="20"/>
                <w:szCs w:val="20"/>
              </w:rPr>
              <w:t xml:space="preserve">: PK-resistant </w:t>
            </w:r>
            <w:proofErr w:type="spellStart"/>
            <w:r w:rsidRPr="00B830AB">
              <w:rPr>
                <w:color w:val="131413"/>
                <w:sz w:val="20"/>
                <w:szCs w:val="20"/>
              </w:rPr>
              <w:t>PrP</w:t>
            </w:r>
            <w:r w:rsidR="00FE553A" w:rsidRPr="00FE553A">
              <w:rPr>
                <w:color w:val="131413"/>
                <w:sz w:val="20"/>
                <w:szCs w:val="20"/>
                <w:vertAlign w:val="superscript"/>
              </w:rPr>
              <w:t>Sc</w:t>
            </w:r>
            <w:proofErr w:type="spellEnd"/>
            <w:r w:rsidRPr="00B830AB">
              <w:rPr>
                <w:color w:val="131413"/>
                <w:sz w:val="20"/>
                <w:szCs w:val="20"/>
              </w:rPr>
              <w:t xml:space="preserve">. </w:t>
            </w:r>
          </w:p>
        </w:tc>
      </w:tr>
    </w:tbl>
    <w:p w14:paraId="7D927AC3" w14:textId="0B934662" w:rsidR="00DB1630" w:rsidRPr="00DB1630" w:rsidRDefault="00DB1630" w:rsidP="00E44958">
      <w:pPr>
        <w:tabs>
          <w:tab w:val="left" w:pos="4971"/>
        </w:tabs>
        <w:rPr>
          <w:sz w:val="20"/>
          <w:szCs w:val="20"/>
        </w:rPr>
      </w:pPr>
    </w:p>
    <w:sectPr w:rsidR="00DB1630" w:rsidRPr="00DB1630" w:rsidSect="00DB1630">
      <w:pgSz w:w="12240" w:h="15840"/>
      <w:pgMar w:top="99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E6025" w14:textId="77777777" w:rsidR="00D90F86" w:rsidRDefault="00D90F86" w:rsidP="00983B75">
      <w:r>
        <w:separator/>
      </w:r>
    </w:p>
  </w:endnote>
  <w:endnote w:type="continuationSeparator" w:id="0">
    <w:p w14:paraId="143C6D9B" w14:textId="77777777" w:rsidR="00D90F86" w:rsidRDefault="00D90F86" w:rsidP="00983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F96575" w14:textId="2257BA50" w:rsidR="008061E8" w:rsidRPr="007F0011" w:rsidRDefault="008061E8">
    <w:pPr>
      <w:pStyle w:val="Footer"/>
      <w:tabs>
        <w:tab w:val="clear" w:pos="4680"/>
        <w:tab w:val="clear" w:pos="9360"/>
      </w:tabs>
      <w:jc w:val="center"/>
      <w:rPr>
        <w:b/>
        <w:caps/>
        <w:noProof/>
      </w:rPr>
    </w:pPr>
    <w:r w:rsidRPr="007F0011">
      <w:rPr>
        <w:b/>
        <w:caps/>
      </w:rPr>
      <w:fldChar w:fldCharType="begin"/>
    </w:r>
    <w:r w:rsidRPr="007F0011">
      <w:rPr>
        <w:b/>
        <w:caps/>
      </w:rPr>
      <w:instrText xml:space="preserve"> PAGE   \* MERGEFORMAT </w:instrText>
    </w:r>
    <w:r w:rsidRPr="007F0011">
      <w:rPr>
        <w:b/>
        <w:caps/>
      </w:rPr>
      <w:fldChar w:fldCharType="separate"/>
    </w:r>
    <w:r w:rsidR="00AB5645">
      <w:rPr>
        <w:b/>
        <w:caps/>
        <w:noProof/>
      </w:rPr>
      <w:t>21</w:t>
    </w:r>
    <w:r w:rsidRPr="007F0011">
      <w:rPr>
        <w:b/>
        <w:caps/>
        <w:noProof/>
      </w:rPr>
      <w:fldChar w:fldCharType="end"/>
    </w:r>
  </w:p>
  <w:p w14:paraId="5C6394C9" w14:textId="77777777" w:rsidR="008061E8" w:rsidRDefault="008061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4F843E" w14:textId="77777777" w:rsidR="00D90F86" w:rsidRDefault="00D90F86" w:rsidP="00983B75">
      <w:r>
        <w:separator/>
      </w:r>
    </w:p>
  </w:footnote>
  <w:footnote w:type="continuationSeparator" w:id="0">
    <w:p w14:paraId="206BCD6F" w14:textId="77777777" w:rsidR="00D90F86" w:rsidRDefault="00D90F86" w:rsidP="00983B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F67C42"/>
    <w:multiLevelType w:val="hybridMultilevel"/>
    <w:tmpl w:val="B43C07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90958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852BDB"/>
    <w:rsid w:val="00000283"/>
    <w:rsid w:val="000003DD"/>
    <w:rsid w:val="00002923"/>
    <w:rsid w:val="0000342A"/>
    <w:rsid w:val="00004492"/>
    <w:rsid w:val="00004E50"/>
    <w:rsid w:val="00010727"/>
    <w:rsid w:val="000120B1"/>
    <w:rsid w:val="000123A1"/>
    <w:rsid w:val="00014342"/>
    <w:rsid w:val="0001462B"/>
    <w:rsid w:val="00016985"/>
    <w:rsid w:val="00016D24"/>
    <w:rsid w:val="00016E0D"/>
    <w:rsid w:val="00017608"/>
    <w:rsid w:val="00020472"/>
    <w:rsid w:val="00020613"/>
    <w:rsid w:val="000206A4"/>
    <w:rsid w:val="00020846"/>
    <w:rsid w:val="00021F13"/>
    <w:rsid w:val="000227B8"/>
    <w:rsid w:val="00023ABF"/>
    <w:rsid w:val="00023F36"/>
    <w:rsid w:val="00024588"/>
    <w:rsid w:val="00026688"/>
    <w:rsid w:val="000272F1"/>
    <w:rsid w:val="00027449"/>
    <w:rsid w:val="000275E6"/>
    <w:rsid w:val="00027A46"/>
    <w:rsid w:val="00027E28"/>
    <w:rsid w:val="00030DF2"/>
    <w:rsid w:val="00030F23"/>
    <w:rsid w:val="00031072"/>
    <w:rsid w:val="000324EF"/>
    <w:rsid w:val="00032B8B"/>
    <w:rsid w:val="00032E80"/>
    <w:rsid w:val="000336C2"/>
    <w:rsid w:val="000339A4"/>
    <w:rsid w:val="00034D43"/>
    <w:rsid w:val="000353EB"/>
    <w:rsid w:val="00035F08"/>
    <w:rsid w:val="00036016"/>
    <w:rsid w:val="0003684F"/>
    <w:rsid w:val="0003781F"/>
    <w:rsid w:val="00037CE8"/>
    <w:rsid w:val="000401A7"/>
    <w:rsid w:val="00041766"/>
    <w:rsid w:val="00041A20"/>
    <w:rsid w:val="00041BE6"/>
    <w:rsid w:val="00041FFF"/>
    <w:rsid w:val="000422BA"/>
    <w:rsid w:val="000435A6"/>
    <w:rsid w:val="00043DF0"/>
    <w:rsid w:val="0004417A"/>
    <w:rsid w:val="0004461E"/>
    <w:rsid w:val="000448CC"/>
    <w:rsid w:val="00045362"/>
    <w:rsid w:val="00045499"/>
    <w:rsid w:val="00046458"/>
    <w:rsid w:val="00047447"/>
    <w:rsid w:val="00047861"/>
    <w:rsid w:val="0005147E"/>
    <w:rsid w:val="000515F6"/>
    <w:rsid w:val="00052A70"/>
    <w:rsid w:val="00052DDD"/>
    <w:rsid w:val="00052FF7"/>
    <w:rsid w:val="00054914"/>
    <w:rsid w:val="00054B70"/>
    <w:rsid w:val="00055C01"/>
    <w:rsid w:val="00055D7E"/>
    <w:rsid w:val="0005601E"/>
    <w:rsid w:val="000569A6"/>
    <w:rsid w:val="00056AF8"/>
    <w:rsid w:val="0005762B"/>
    <w:rsid w:val="000618A3"/>
    <w:rsid w:val="00061CDB"/>
    <w:rsid w:val="00062127"/>
    <w:rsid w:val="000626EA"/>
    <w:rsid w:val="00062B9B"/>
    <w:rsid w:val="00062E24"/>
    <w:rsid w:val="000638FC"/>
    <w:rsid w:val="00064337"/>
    <w:rsid w:val="000643B3"/>
    <w:rsid w:val="000645E0"/>
    <w:rsid w:val="00065406"/>
    <w:rsid w:val="000664CC"/>
    <w:rsid w:val="00070A3E"/>
    <w:rsid w:val="00071622"/>
    <w:rsid w:val="00072A36"/>
    <w:rsid w:val="00073C42"/>
    <w:rsid w:val="0007408D"/>
    <w:rsid w:val="00075BB1"/>
    <w:rsid w:val="00077401"/>
    <w:rsid w:val="00077652"/>
    <w:rsid w:val="0008146F"/>
    <w:rsid w:val="00082534"/>
    <w:rsid w:val="00083B11"/>
    <w:rsid w:val="0008462E"/>
    <w:rsid w:val="00085084"/>
    <w:rsid w:val="000853C7"/>
    <w:rsid w:val="00085885"/>
    <w:rsid w:val="0008666A"/>
    <w:rsid w:val="00087081"/>
    <w:rsid w:val="000901C4"/>
    <w:rsid w:val="00090657"/>
    <w:rsid w:val="00090A32"/>
    <w:rsid w:val="0009186A"/>
    <w:rsid w:val="00091BE7"/>
    <w:rsid w:val="00093328"/>
    <w:rsid w:val="00095962"/>
    <w:rsid w:val="000969FE"/>
    <w:rsid w:val="00097A53"/>
    <w:rsid w:val="000A1A87"/>
    <w:rsid w:val="000A3117"/>
    <w:rsid w:val="000A3363"/>
    <w:rsid w:val="000A38ED"/>
    <w:rsid w:val="000A4439"/>
    <w:rsid w:val="000A6176"/>
    <w:rsid w:val="000A65DB"/>
    <w:rsid w:val="000A69E8"/>
    <w:rsid w:val="000A7BB7"/>
    <w:rsid w:val="000B4660"/>
    <w:rsid w:val="000B4803"/>
    <w:rsid w:val="000B544F"/>
    <w:rsid w:val="000B6F81"/>
    <w:rsid w:val="000B731E"/>
    <w:rsid w:val="000B7BD6"/>
    <w:rsid w:val="000C0582"/>
    <w:rsid w:val="000C0868"/>
    <w:rsid w:val="000C0BBE"/>
    <w:rsid w:val="000C18B0"/>
    <w:rsid w:val="000C1946"/>
    <w:rsid w:val="000C2A7D"/>
    <w:rsid w:val="000C2B25"/>
    <w:rsid w:val="000C2CF7"/>
    <w:rsid w:val="000C356F"/>
    <w:rsid w:val="000C4DFB"/>
    <w:rsid w:val="000C5523"/>
    <w:rsid w:val="000C7747"/>
    <w:rsid w:val="000D09AD"/>
    <w:rsid w:val="000D1182"/>
    <w:rsid w:val="000D170A"/>
    <w:rsid w:val="000D2CE8"/>
    <w:rsid w:val="000D3A8E"/>
    <w:rsid w:val="000D3F56"/>
    <w:rsid w:val="000D5F70"/>
    <w:rsid w:val="000D6118"/>
    <w:rsid w:val="000E3463"/>
    <w:rsid w:val="000E3F1F"/>
    <w:rsid w:val="000E433E"/>
    <w:rsid w:val="000E4BAE"/>
    <w:rsid w:val="000E5855"/>
    <w:rsid w:val="000E7437"/>
    <w:rsid w:val="000F0B07"/>
    <w:rsid w:val="000F0EC8"/>
    <w:rsid w:val="000F0FD7"/>
    <w:rsid w:val="000F13F2"/>
    <w:rsid w:val="000F17AC"/>
    <w:rsid w:val="000F1AC8"/>
    <w:rsid w:val="000F3CDC"/>
    <w:rsid w:val="000F4DBB"/>
    <w:rsid w:val="000F4F56"/>
    <w:rsid w:val="000F5099"/>
    <w:rsid w:val="000F5597"/>
    <w:rsid w:val="000F5970"/>
    <w:rsid w:val="000F6C65"/>
    <w:rsid w:val="000F7977"/>
    <w:rsid w:val="000F7FB0"/>
    <w:rsid w:val="00100843"/>
    <w:rsid w:val="00101BED"/>
    <w:rsid w:val="00101CD4"/>
    <w:rsid w:val="00102344"/>
    <w:rsid w:val="001024F2"/>
    <w:rsid w:val="00105588"/>
    <w:rsid w:val="00107634"/>
    <w:rsid w:val="001076B2"/>
    <w:rsid w:val="00107972"/>
    <w:rsid w:val="00107E4E"/>
    <w:rsid w:val="00113324"/>
    <w:rsid w:val="001177A4"/>
    <w:rsid w:val="0012062F"/>
    <w:rsid w:val="0012078D"/>
    <w:rsid w:val="00120AAA"/>
    <w:rsid w:val="00120B01"/>
    <w:rsid w:val="0012149B"/>
    <w:rsid w:val="00121D05"/>
    <w:rsid w:val="0012310A"/>
    <w:rsid w:val="00123155"/>
    <w:rsid w:val="00123695"/>
    <w:rsid w:val="001243A4"/>
    <w:rsid w:val="00125904"/>
    <w:rsid w:val="0012633F"/>
    <w:rsid w:val="001271C8"/>
    <w:rsid w:val="00127796"/>
    <w:rsid w:val="00127DE5"/>
    <w:rsid w:val="001301AB"/>
    <w:rsid w:val="0013052F"/>
    <w:rsid w:val="00131175"/>
    <w:rsid w:val="00131AC8"/>
    <w:rsid w:val="00132462"/>
    <w:rsid w:val="00132498"/>
    <w:rsid w:val="00132844"/>
    <w:rsid w:val="00132BBA"/>
    <w:rsid w:val="00133274"/>
    <w:rsid w:val="00133A29"/>
    <w:rsid w:val="001346FD"/>
    <w:rsid w:val="00136850"/>
    <w:rsid w:val="00136929"/>
    <w:rsid w:val="0013775A"/>
    <w:rsid w:val="00140669"/>
    <w:rsid w:val="001408A4"/>
    <w:rsid w:val="001419FF"/>
    <w:rsid w:val="00141D2E"/>
    <w:rsid w:val="001420A8"/>
    <w:rsid w:val="00142DD4"/>
    <w:rsid w:val="00142E9B"/>
    <w:rsid w:val="00143927"/>
    <w:rsid w:val="00143CC9"/>
    <w:rsid w:val="00144BEC"/>
    <w:rsid w:val="00145337"/>
    <w:rsid w:val="00146C2A"/>
    <w:rsid w:val="00147136"/>
    <w:rsid w:val="001476FF"/>
    <w:rsid w:val="001478CB"/>
    <w:rsid w:val="001503A2"/>
    <w:rsid w:val="001504FF"/>
    <w:rsid w:val="0015101A"/>
    <w:rsid w:val="00151132"/>
    <w:rsid w:val="0015233F"/>
    <w:rsid w:val="00152EAB"/>
    <w:rsid w:val="001530A6"/>
    <w:rsid w:val="0015356F"/>
    <w:rsid w:val="00153B01"/>
    <w:rsid w:val="001544BD"/>
    <w:rsid w:val="001545DE"/>
    <w:rsid w:val="0015524D"/>
    <w:rsid w:val="001555DD"/>
    <w:rsid w:val="00155C63"/>
    <w:rsid w:val="001603D8"/>
    <w:rsid w:val="00162114"/>
    <w:rsid w:val="00162368"/>
    <w:rsid w:val="0016265B"/>
    <w:rsid w:val="00162730"/>
    <w:rsid w:val="00162906"/>
    <w:rsid w:val="001643DC"/>
    <w:rsid w:val="00164667"/>
    <w:rsid w:val="0016550A"/>
    <w:rsid w:val="00165A0D"/>
    <w:rsid w:val="00165BF8"/>
    <w:rsid w:val="00166D6F"/>
    <w:rsid w:val="00166DF7"/>
    <w:rsid w:val="00167C4C"/>
    <w:rsid w:val="00170014"/>
    <w:rsid w:val="00170667"/>
    <w:rsid w:val="00172A47"/>
    <w:rsid w:val="00173A9C"/>
    <w:rsid w:val="00173C26"/>
    <w:rsid w:val="00173D2E"/>
    <w:rsid w:val="00175BB9"/>
    <w:rsid w:val="00175E46"/>
    <w:rsid w:val="00176695"/>
    <w:rsid w:val="00177081"/>
    <w:rsid w:val="001808EC"/>
    <w:rsid w:val="00181BE5"/>
    <w:rsid w:val="00182188"/>
    <w:rsid w:val="001822FC"/>
    <w:rsid w:val="00182A4B"/>
    <w:rsid w:val="00183456"/>
    <w:rsid w:val="001856BF"/>
    <w:rsid w:val="001857D5"/>
    <w:rsid w:val="0018686A"/>
    <w:rsid w:val="00187EA1"/>
    <w:rsid w:val="001906DD"/>
    <w:rsid w:val="00193896"/>
    <w:rsid w:val="001944B3"/>
    <w:rsid w:val="00196437"/>
    <w:rsid w:val="001964C8"/>
    <w:rsid w:val="0019665C"/>
    <w:rsid w:val="00196F07"/>
    <w:rsid w:val="0019775F"/>
    <w:rsid w:val="001A0DD9"/>
    <w:rsid w:val="001A13EA"/>
    <w:rsid w:val="001A2625"/>
    <w:rsid w:val="001A31E3"/>
    <w:rsid w:val="001A441E"/>
    <w:rsid w:val="001A6C4F"/>
    <w:rsid w:val="001A6E1D"/>
    <w:rsid w:val="001A78C5"/>
    <w:rsid w:val="001B0804"/>
    <w:rsid w:val="001B0FEE"/>
    <w:rsid w:val="001B1492"/>
    <w:rsid w:val="001B20FF"/>
    <w:rsid w:val="001B3008"/>
    <w:rsid w:val="001B3A4E"/>
    <w:rsid w:val="001B551E"/>
    <w:rsid w:val="001B6468"/>
    <w:rsid w:val="001B6C2C"/>
    <w:rsid w:val="001B6E30"/>
    <w:rsid w:val="001B7005"/>
    <w:rsid w:val="001B72D6"/>
    <w:rsid w:val="001B74E4"/>
    <w:rsid w:val="001C0FE3"/>
    <w:rsid w:val="001C1043"/>
    <w:rsid w:val="001C1A3D"/>
    <w:rsid w:val="001C2806"/>
    <w:rsid w:val="001C38FF"/>
    <w:rsid w:val="001C3F28"/>
    <w:rsid w:val="001C42E9"/>
    <w:rsid w:val="001C5235"/>
    <w:rsid w:val="001C6D3C"/>
    <w:rsid w:val="001C7C45"/>
    <w:rsid w:val="001D07F7"/>
    <w:rsid w:val="001D093D"/>
    <w:rsid w:val="001D1280"/>
    <w:rsid w:val="001D2BF3"/>
    <w:rsid w:val="001D2C8A"/>
    <w:rsid w:val="001D49A2"/>
    <w:rsid w:val="001D5542"/>
    <w:rsid w:val="001D583A"/>
    <w:rsid w:val="001D5933"/>
    <w:rsid w:val="001D7A27"/>
    <w:rsid w:val="001E0933"/>
    <w:rsid w:val="001E0A2B"/>
    <w:rsid w:val="001E0FCC"/>
    <w:rsid w:val="001E1A7A"/>
    <w:rsid w:val="001E1C87"/>
    <w:rsid w:val="001E1FEE"/>
    <w:rsid w:val="001E2178"/>
    <w:rsid w:val="001E21F5"/>
    <w:rsid w:val="001E289F"/>
    <w:rsid w:val="001E3EBD"/>
    <w:rsid w:val="001E3F1C"/>
    <w:rsid w:val="001E58DE"/>
    <w:rsid w:val="001E68F3"/>
    <w:rsid w:val="001F0DBD"/>
    <w:rsid w:val="001F1E5E"/>
    <w:rsid w:val="001F2741"/>
    <w:rsid w:val="001F3462"/>
    <w:rsid w:val="001F480E"/>
    <w:rsid w:val="001F4CAC"/>
    <w:rsid w:val="001F5A0B"/>
    <w:rsid w:val="001F5AE5"/>
    <w:rsid w:val="001F5C41"/>
    <w:rsid w:val="001F7762"/>
    <w:rsid w:val="001F7B29"/>
    <w:rsid w:val="0020122C"/>
    <w:rsid w:val="00201495"/>
    <w:rsid w:val="00205808"/>
    <w:rsid w:val="00206BD1"/>
    <w:rsid w:val="00206F83"/>
    <w:rsid w:val="0021288B"/>
    <w:rsid w:val="002145C6"/>
    <w:rsid w:val="00215471"/>
    <w:rsid w:val="00215BB4"/>
    <w:rsid w:val="0022132E"/>
    <w:rsid w:val="00221617"/>
    <w:rsid w:val="00225523"/>
    <w:rsid w:val="0022571C"/>
    <w:rsid w:val="002258B6"/>
    <w:rsid w:val="00226978"/>
    <w:rsid w:val="002273CA"/>
    <w:rsid w:val="00227A2A"/>
    <w:rsid w:val="0023087A"/>
    <w:rsid w:val="0023187C"/>
    <w:rsid w:val="00231C97"/>
    <w:rsid w:val="00231E9C"/>
    <w:rsid w:val="00232873"/>
    <w:rsid w:val="00234C40"/>
    <w:rsid w:val="00235FCB"/>
    <w:rsid w:val="0023677B"/>
    <w:rsid w:val="00236EA1"/>
    <w:rsid w:val="00237D67"/>
    <w:rsid w:val="00240323"/>
    <w:rsid w:val="0024151C"/>
    <w:rsid w:val="00243156"/>
    <w:rsid w:val="00243250"/>
    <w:rsid w:val="00244A39"/>
    <w:rsid w:val="0024629E"/>
    <w:rsid w:val="00250072"/>
    <w:rsid w:val="00250F91"/>
    <w:rsid w:val="002510BF"/>
    <w:rsid w:val="0025416C"/>
    <w:rsid w:val="002544F3"/>
    <w:rsid w:val="0025592A"/>
    <w:rsid w:val="00255B92"/>
    <w:rsid w:val="00260218"/>
    <w:rsid w:val="00260289"/>
    <w:rsid w:val="00260529"/>
    <w:rsid w:val="00261BD0"/>
    <w:rsid w:val="00262795"/>
    <w:rsid w:val="00262B0D"/>
    <w:rsid w:val="00262C3E"/>
    <w:rsid w:val="00262FB8"/>
    <w:rsid w:val="00262FCF"/>
    <w:rsid w:val="002635AC"/>
    <w:rsid w:val="00263D18"/>
    <w:rsid w:val="002647DE"/>
    <w:rsid w:val="00264DE2"/>
    <w:rsid w:val="0026537E"/>
    <w:rsid w:val="002703B3"/>
    <w:rsid w:val="002712FC"/>
    <w:rsid w:val="002731A0"/>
    <w:rsid w:val="002734D3"/>
    <w:rsid w:val="00274422"/>
    <w:rsid w:val="002757E7"/>
    <w:rsid w:val="00276AEB"/>
    <w:rsid w:val="0027799B"/>
    <w:rsid w:val="00280E8E"/>
    <w:rsid w:val="00282E10"/>
    <w:rsid w:val="0028386F"/>
    <w:rsid w:val="00284C13"/>
    <w:rsid w:val="00284DA4"/>
    <w:rsid w:val="002864E5"/>
    <w:rsid w:val="002871D9"/>
    <w:rsid w:val="002903A4"/>
    <w:rsid w:val="00290631"/>
    <w:rsid w:val="00290E52"/>
    <w:rsid w:val="002910A7"/>
    <w:rsid w:val="00291346"/>
    <w:rsid w:val="00293128"/>
    <w:rsid w:val="002949C5"/>
    <w:rsid w:val="00295CD7"/>
    <w:rsid w:val="00296D59"/>
    <w:rsid w:val="00297357"/>
    <w:rsid w:val="002977C7"/>
    <w:rsid w:val="00297958"/>
    <w:rsid w:val="002A2849"/>
    <w:rsid w:val="002A3061"/>
    <w:rsid w:val="002A4641"/>
    <w:rsid w:val="002A5869"/>
    <w:rsid w:val="002A708B"/>
    <w:rsid w:val="002A7237"/>
    <w:rsid w:val="002B0AF6"/>
    <w:rsid w:val="002B13BE"/>
    <w:rsid w:val="002B1627"/>
    <w:rsid w:val="002B19B9"/>
    <w:rsid w:val="002B1C47"/>
    <w:rsid w:val="002B1D0C"/>
    <w:rsid w:val="002B1EB0"/>
    <w:rsid w:val="002B2F4F"/>
    <w:rsid w:val="002B3689"/>
    <w:rsid w:val="002B5827"/>
    <w:rsid w:val="002B7DCB"/>
    <w:rsid w:val="002C0677"/>
    <w:rsid w:val="002C0F27"/>
    <w:rsid w:val="002C30D2"/>
    <w:rsid w:val="002C33AC"/>
    <w:rsid w:val="002C3DA9"/>
    <w:rsid w:val="002C41FA"/>
    <w:rsid w:val="002C4AAA"/>
    <w:rsid w:val="002C55CE"/>
    <w:rsid w:val="002C586C"/>
    <w:rsid w:val="002C7109"/>
    <w:rsid w:val="002C721F"/>
    <w:rsid w:val="002C747B"/>
    <w:rsid w:val="002D0196"/>
    <w:rsid w:val="002D191D"/>
    <w:rsid w:val="002D1A1C"/>
    <w:rsid w:val="002D1A26"/>
    <w:rsid w:val="002D3E6E"/>
    <w:rsid w:val="002D4B0C"/>
    <w:rsid w:val="002D4DCF"/>
    <w:rsid w:val="002D568E"/>
    <w:rsid w:val="002E263D"/>
    <w:rsid w:val="002E3CC3"/>
    <w:rsid w:val="002E55ED"/>
    <w:rsid w:val="002F050E"/>
    <w:rsid w:val="002F15CB"/>
    <w:rsid w:val="002F20C8"/>
    <w:rsid w:val="002F3249"/>
    <w:rsid w:val="002F32F1"/>
    <w:rsid w:val="002F44E1"/>
    <w:rsid w:val="002F4983"/>
    <w:rsid w:val="002F4EA3"/>
    <w:rsid w:val="002F6521"/>
    <w:rsid w:val="002F6EE1"/>
    <w:rsid w:val="00300280"/>
    <w:rsid w:val="0030079A"/>
    <w:rsid w:val="00300E48"/>
    <w:rsid w:val="003019E4"/>
    <w:rsid w:val="0030290C"/>
    <w:rsid w:val="003030E0"/>
    <w:rsid w:val="00303599"/>
    <w:rsid w:val="0030384E"/>
    <w:rsid w:val="00303E52"/>
    <w:rsid w:val="0030535C"/>
    <w:rsid w:val="00305F22"/>
    <w:rsid w:val="00307644"/>
    <w:rsid w:val="00310254"/>
    <w:rsid w:val="003103C2"/>
    <w:rsid w:val="003115C9"/>
    <w:rsid w:val="0031193A"/>
    <w:rsid w:val="00313959"/>
    <w:rsid w:val="00313B8D"/>
    <w:rsid w:val="00313D8F"/>
    <w:rsid w:val="003149EE"/>
    <w:rsid w:val="00317968"/>
    <w:rsid w:val="003204D4"/>
    <w:rsid w:val="003207AF"/>
    <w:rsid w:val="00322C68"/>
    <w:rsid w:val="00323607"/>
    <w:rsid w:val="00324574"/>
    <w:rsid w:val="00324632"/>
    <w:rsid w:val="003247BE"/>
    <w:rsid w:val="003249B8"/>
    <w:rsid w:val="00324C4E"/>
    <w:rsid w:val="00324C70"/>
    <w:rsid w:val="00324D0C"/>
    <w:rsid w:val="00325BED"/>
    <w:rsid w:val="0032629B"/>
    <w:rsid w:val="00326CC0"/>
    <w:rsid w:val="00326CE3"/>
    <w:rsid w:val="00327757"/>
    <w:rsid w:val="00327E19"/>
    <w:rsid w:val="003331AE"/>
    <w:rsid w:val="00334F00"/>
    <w:rsid w:val="00335464"/>
    <w:rsid w:val="00335651"/>
    <w:rsid w:val="00335FBD"/>
    <w:rsid w:val="0033781F"/>
    <w:rsid w:val="003402C8"/>
    <w:rsid w:val="00340A82"/>
    <w:rsid w:val="00340DE1"/>
    <w:rsid w:val="00340EA8"/>
    <w:rsid w:val="0034187B"/>
    <w:rsid w:val="0034311A"/>
    <w:rsid w:val="00343F55"/>
    <w:rsid w:val="00345BC4"/>
    <w:rsid w:val="00347506"/>
    <w:rsid w:val="00347985"/>
    <w:rsid w:val="00347D13"/>
    <w:rsid w:val="003502C7"/>
    <w:rsid w:val="00351DC3"/>
    <w:rsid w:val="003538E8"/>
    <w:rsid w:val="003542F8"/>
    <w:rsid w:val="00354DD8"/>
    <w:rsid w:val="003553D6"/>
    <w:rsid w:val="00355BF1"/>
    <w:rsid w:val="00356D25"/>
    <w:rsid w:val="00360C53"/>
    <w:rsid w:val="003611B6"/>
    <w:rsid w:val="00361F54"/>
    <w:rsid w:val="00362CF0"/>
    <w:rsid w:val="003649AE"/>
    <w:rsid w:val="00365AC5"/>
    <w:rsid w:val="00366715"/>
    <w:rsid w:val="003673BC"/>
    <w:rsid w:val="00367473"/>
    <w:rsid w:val="003703E5"/>
    <w:rsid w:val="003707A0"/>
    <w:rsid w:val="00372D54"/>
    <w:rsid w:val="00373898"/>
    <w:rsid w:val="00374710"/>
    <w:rsid w:val="00374AD2"/>
    <w:rsid w:val="00375E2D"/>
    <w:rsid w:val="003769C9"/>
    <w:rsid w:val="00377513"/>
    <w:rsid w:val="003802BD"/>
    <w:rsid w:val="00380AB6"/>
    <w:rsid w:val="00381515"/>
    <w:rsid w:val="00382AE1"/>
    <w:rsid w:val="00382C8B"/>
    <w:rsid w:val="003831DE"/>
    <w:rsid w:val="003837A4"/>
    <w:rsid w:val="0038518F"/>
    <w:rsid w:val="00385CFC"/>
    <w:rsid w:val="00386BC8"/>
    <w:rsid w:val="00386BDE"/>
    <w:rsid w:val="00391110"/>
    <w:rsid w:val="003918B0"/>
    <w:rsid w:val="00392DEB"/>
    <w:rsid w:val="0039307F"/>
    <w:rsid w:val="003931B9"/>
    <w:rsid w:val="003939C7"/>
    <w:rsid w:val="0039435F"/>
    <w:rsid w:val="00394776"/>
    <w:rsid w:val="00394A69"/>
    <w:rsid w:val="00395EC5"/>
    <w:rsid w:val="0039653F"/>
    <w:rsid w:val="00397A70"/>
    <w:rsid w:val="003A0ACB"/>
    <w:rsid w:val="003A0F7A"/>
    <w:rsid w:val="003A181E"/>
    <w:rsid w:val="003A2DAA"/>
    <w:rsid w:val="003A499D"/>
    <w:rsid w:val="003A578C"/>
    <w:rsid w:val="003A5920"/>
    <w:rsid w:val="003A7DDC"/>
    <w:rsid w:val="003B0B21"/>
    <w:rsid w:val="003B0EC6"/>
    <w:rsid w:val="003B2C3F"/>
    <w:rsid w:val="003B2D97"/>
    <w:rsid w:val="003B344B"/>
    <w:rsid w:val="003B5AC3"/>
    <w:rsid w:val="003B620E"/>
    <w:rsid w:val="003B65F3"/>
    <w:rsid w:val="003B6C6C"/>
    <w:rsid w:val="003B7B2B"/>
    <w:rsid w:val="003B7F2C"/>
    <w:rsid w:val="003C1442"/>
    <w:rsid w:val="003C1B75"/>
    <w:rsid w:val="003C2209"/>
    <w:rsid w:val="003C2FB4"/>
    <w:rsid w:val="003C3674"/>
    <w:rsid w:val="003C3CDF"/>
    <w:rsid w:val="003C3FA3"/>
    <w:rsid w:val="003C7944"/>
    <w:rsid w:val="003D0205"/>
    <w:rsid w:val="003D30DE"/>
    <w:rsid w:val="003D3D7D"/>
    <w:rsid w:val="003D42B4"/>
    <w:rsid w:val="003D48CE"/>
    <w:rsid w:val="003D5317"/>
    <w:rsid w:val="003D5725"/>
    <w:rsid w:val="003D59E8"/>
    <w:rsid w:val="003D603F"/>
    <w:rsid w:val="003D62C1"/>
    <w:rsid w:val="003D6324"/>
    <w:rsid w:val="003D7EA1"/>
    <w:rsid w:val="003E0F96"/>
    <w:rsid w:val="003E1867"/>
    <w:rsid w:val="003E1F7C"/>
    <w:rsid w:val="003E2F09"/>
    <w:rsid w:val="003E2F26"/>
    <w:rsid w:val="003E2FE5"/>
    <w:rsid w:val="003E30D9"/>
    <w:rsid w:val="003E3B46"/>
    <w:rsid w:val="003E50B1"/>
    <w:rsid w:val="003E61D8"/>
    <w:rsid w:val="003E6247"/>
    <w:rsid w:val="003E65EF"/>
    <w:rsid w:val="003E69B4"/>
    <w:rsid w:val="003F0610"/>
    <w:rsid w:val="003F1079"/>
    <w:rsid w:val="003F1D1D"/>
    <w:rsid w:val="003F1E98"/>
    <w:rsid w:val="003F2C68"/>
    <w:rsid w:val="003F2DB3"/>
    <w:rsid w:val="003F38DC"/>
    <w:rsid w:val="003F4E93"/>
    <w:rsid w:val="003F5845"/>
    <w:rsid w:val="003F5C14"/>
    <w:rsid w:val="003F6826"/>
    <w:rsid w:val="003F6DB1"/>
    <w:rsid w:val="0040047D"/>
    <w:rsid w:val="00400776"/>
    <w:rsid w:val="0040095F"/>
    <w:rsid w:val="00401515"/>
    <w:rsid w:val="00401A30"/>
    <w:rsid w:val="00402466"/>
    <w:rsid w:val="0040255D"/>
    <w:rsid w:val="00406908"/>
    <w:rsid w:val="004075DB"/>
    <w:rsid w:val="00410468"/>
    <w:rsid w:val="00412C55"/>
    <w:rsid w:val="00413400"/>
    <w:rsid w:val="004142A1"/>
    <w:rsid w:val="004156BE"/>
    <w:rsid w:val="00415D84"/>
    <w:rsid w:val="00416120"/>
    <w:rsid w:val="00416B25"/>
    <w:rsid w:val="00416BB0"/>
    <w:rsid w:val="00416DB7"/>
    <w:rsid w:val="00417795"/>
    <w:rsid w:val="00420AF9"/>
    <w:rsid w:val="00420F7F"/>
    <w:rsid w:val="00421BD9"/>
    <w:rsid w:val="00422C2C"/>
    <w:rsid w:val="00424CA1"/>
    <w:rsid w:val="0042702B"/>
    <w:rsid w:val="00430451"/>
    <w:rsid w:val="0043166E"/>
    <w:rsid w:val="00431CFA"/>
    <w:rsid w:val="0043293B"/>
    <w:rsid w:val="0043312C"/>
    <w:rsid w:val="00433A85"/>
    <w:rsid w:val="00433BBC"/>
    <w:rsid w:val="0043513B"/>
    <w:rsid w:val="004364F9"/>
    <w:rsid w:val="0043658E"/>
    <w:rsid w:val="00436C48"/>
    <w:rsid w:val="004373EA"/>
    <w:rsid w:val="0043755F"/>
    <w:rsid w:val="004379C2"/>
    <w:rsid w:val="00437A9F"/>
    <w:rsid w:val="00442966"/>
    <w:rsid w:val="0044426A"/>
    <w:rsid w:val="0044428E"/>
    <w:rsid w:val="004449D2"/>
    <w:rsid w:val="004458D1"/>
    <w:rsid w:val="004501BE"/>
    <w:rsid w:val="00450A59"/>
    <w:rsid w:val="00450DD9"/>
    <w:rsid w:val="00451776"/>
    <w:rsid w:val="00451C1C"/>
    <w:rsid w:val="00451E6F"/>
    <w:rsid w:val="00452FAE"/>
    <w:rsid w:val="004551C8"/>
    <w:rsid w:val="00457044"/>
    <w:rsid w:val="004600DF"/>
    <w:rsid w:val="0046056D"/>
    <w:rsid w:val="00460794"/>
    <w:rsid w:val="00462E4C"/>
    <w:rsid w:val="00463A04"/>
    <w:rsid w:val="004643A8"/>
    <w:rsid w:val="00470EB9"/>
    <w:rsid w:val="00473002"/>
    <w:rsid w:val="004731CD"/>
    <w:rsid w:val="0047444F"/>
    <w:rsid w:val="004751CC"/>
    <w:rsid w:val="004758D4"/>
    <w:rsid w:val="00477929"/>
    <w:rsid w:val="004806C1"/>
    <w:rsid w:val="00482AA2"/>
    <w:rsid w:val="00483703"/>
    <w:rsid w:val="004838F1"/>
    <w:rsid w:val="00484A2D"/>
    <w:rsid w:val="00484C85"/>
    <w:rsid w:val="004854A5"/>
    <w:rsid w:val="00485650"/>
    <w:rsid w:val="00486BBF"/>
    <w:rsid w:val="00491119"/>
    <w:rsid w:val="00491C21"/>
    <w:rsid w:val="00493203"/>
    <w:rsid w:val="004932CB"/>
    <w:rsid w:val="00493695"/>
    <w:rsid w:val="00494A7C"/>
    <w:rsid w:val="00496069"/>
    <w:rsid w:val="00496689"/>
    <w:rsid w:val="00496AE3"/>
    <w:rsid w:val="004973E3"/>
    <w:rsid w:val="004A011C"/>
    <w:rsid w:val="004A01C0"/>
    <w:rsid w:val="004A04D9"/>
    <w:rsid w:val="004A0549"/>
    <w:rsid w:val="004A1683"/>
    <w:rsid w:val="004A3384"/>
    <w:rsid w:val="004A33A2"/>
    <w:rsid w:val="004A3785"/>
    <w:rsid w:val="004A3991"/>
    <w:rsid w:val="004A56E5"/>
    <w:rsid w:val="004A6296"/>
    <w:rsid w:val="004A75BB"/>
    <w:rsid w:val="004B0084"/>
    <w:rsid w:val="004B10C1"/>
    <w:rsid w:val="004B23F3"/>
    <w:rsid w:val="004B3485"/>
    <w:rsid w:val="004B3B16"/>
    <w:rsid w:val="004B4574"/>
    <w:rsid w:val="004B513D"/>
    <w:rsid w:val="004B660C"/>
    <w:rsid w:val="004B6E9C"/>
    <w:rsid w:val="004B6FBA"/>
    <w:rsid w:val="004B7CB8"/>
    <w:rsid w:val="004C2100"/>
    <w:rsid w:val="004C29B3"/>
    <w:rsid w:val="004C3AC0"/>
    <w:rsid w:val="004C55D5"/>
    <w:rsid w:val="004C5616"/>
    <w:rsid w:val="004C678D"/>
    <w:rsid w:val="004C68C5"/>
    <w:rsid w:val="004C7A43"/>
    <w:rsid w:val="004D00F1"/>
    <w:rsid w:val="004D0C20"/>
    <w:rsid w:val="004D1599"/>
    <w:rsid w:val="004D17B0"/>
    <w:rsid w:val="004D1DE3"/>
    <w:rsid w:val="004D1E98"/>
    <w:rsid w:val="004D205B"/>
    <w:rsid w:val="004D2432"/>
    <w:rsid w:val="004D26C9"/>
    <w:rsid w:val="004D272E"/>
    <w:rsid w:val="004D29BF"/>
    <w:rsid w:val="004D337F"/>
    <w:rsid w:val="004D3896"/>
    <w:rsid w:val="004D5513"/>
    <w:rsid w:val="004D578F"/>
    <w:rsid w:val="004D6B45"/>
    <w:rsid w:val="004D6BB3"/>
    <w:rsid w:val="004D6DC7"/>
    <w:rsid w:val="004D786A"/>
    <w:rsid w:val="004D7AC6"/>
    <w:rsid w:val="004E00B7"/>
    <w:rsid w:val="004E102B"/>
    <w:rsid w:val="004E1424"/>
    <w:rsid w:val="004E1635"/>
    <w:rsid w:val="004E194C"/>
    <w:rsid w:val="004E2664"/>
    <w:rsid w:val="004E2BC8"/>
    <w:rsid w:val="004E3427"/>
    <w:rsid w:val="004E50DF"/>
    <w:rsid w:val="004E518A"/>
    <w:rsid w:val="004E56F3"/>
    <w:rsid w:val="004E5C90"/>
    <w:rsid w:val="004E6661"/>
    <w:rsid w:val="004E6F30"/>
    <w:rsid w:val="004E7E6D"/>
    <w:rsid w:val="004E7E6E"/>
    <w:rsid w:val="004F070F"/>
    <w:rsid w:val="004F0D22"/>
    <w:rsid w:val="004F1D58"/>
    <w:rsid w:val="004F2320"/>
    <w:rsid w:val="004F5D79"/>
    <w:rsid w:val="004F5E5E"/>
    <w:rsid w:val="004F5EF4"/>
    <w:rsid w:val="004F677D"/>
    <w:rsid w:val="004F67FE"/>
    <w:rsid w:val="004F6FAC"/>
    <w:rsid w:val="004F7BF1"/>
    <w:rsid w:val="004F7F87"/>
    <w:rsid w:val="005002A6"/>
    <w:rsid w:val="005006C7"/>
    <w:rsid w:val="00502BD3"/>
    <w:rsid w:val="00502E3F"/>
    <w:rsid w:val="00503036"/>
    <w:rsid w:val="0050316E"/>
    <w:rsid w:val="00503218"/>
    <w:rsid w:val="0050348D"/>
    <w:rsid w:val="00503724"/>
    <w:rsid w:val="00503B63"/>
    <w:rsid w:val="00503C6B"/>
    <w:rsid w:val="00505CFE"/>
    <w:rsid w:val="00506C0A"/>
    <w:rsid w:val="00506D9C"/>
    <w:rsid w:val="00506F89"/>
    <w:rsid w:val="00507C3A"/>
    <w:rsid w:val="00511B2C"/>
    <w:rsid w:val="00512D6F"/>
    <w:rsid w:val="00512FC9"/>
    <w:rsid w:val="005146EA"/>
    <w:rsid w:val="00514745"/>
    <w:rsid w:val="00514AAE"/>
    <w:rsid w:val="00515094"/>
    <w:rsid w:val="005150D0"/>
    <w:rsid w:val="00515C65"/>
    <w:rsid w:val="0051633D"/>
    <w:rsid w:val="0052034E"/>
    <w:rsid w:val="00521457"/>
    <w:rsid w:val="00521673"/>
    <w:rsid w:val="00522764"/>
    <w:rsid w:val="005233ED"/>
    <w:rsid w:val="005301DD"/>
    <w:rsid w:val="00531634"/>
    <w:rsid w:val="00532784"/>
    <w:rsid w:val="0053311A"/>
    <w:rsid w:val="00534976"/>
    <w:rsid w:val="00535BCE"/>
    <w:rsid w:val="005368AF"/>
    <w:rsid w:val="00536920"/>
    <w:rsid w:val="0053769E"/>
    <w:rsid w:val="00540448"/>
    <w:rsid w:val="005405E0"/>
    <w:rsid w:val="00541203"/>
    <w:rsid w:val="00541E62"/>
    <w:rsid w:val="0054280A"/>
    <w:rsid w:val="0054333B"/>
    <w:rsid w:val="005459C1"/>
    <w:rsid w:val="00546085"/>
    <w:rsid w:val="00546450"/>
    <w:rsid w:val="005465EC"/>
    <w:rsid w:val="00547199"/>
    <w:rsid w:val="0054735F"/>
    <w:rsid w:val="0055163B"/>
    <w:rsid w:val="005521C7"/>
    <w:rsid w:val="0055238F"/>
    <w:rsid w:val="005539B2"/>
    <w:rsid w:val="00554028"/>
    <w:rsid w:val="00554C52"/>
    <w:rsid w:val="00557A64"/>
    <w:rsid w:val="00557F98"/>
    <w:rsid w:val="00560F7C"/>
    <w:rsid w:val="00560FDA"/>
    <w:rsid w:val="00561D94"/>
    <w:rsid w:val="00562D72"/>
    <w:rsid w:val="00562E06"/>
    <w:rsid w:val="00562E80"/>
    <w:rsid w:val="00563F7E"/>
    <w:rsid w:val="00564367"/>
    <w:rsid w:val="0056460F"/>
    <w:rsid w:val="005672B2"/>
    <w:rsid w:val="005677DF"/>
    <w:rsid w:val="00567953"/>
    <w:rsid w:val="005700FE"/>
    <w:rsid w:val="005709C5"/>
    <w:rsid w:val="005719FE"/>
    <w:rsid w:val="0057289E"/>
    <w:rsid w:val="00573941"/>
    <w:rsid w:val="00574382"/>
    <w:rsid w:val="0057529E"/>
    <w:rsid w:val="00575931"/>
    <w:rsid w:val="0057742A"/>
    <w:rsid w:val="0058090A"/>
    <w:rsid w:val="005811BF"/>
    <w:rsid w:val="00581241"/>
    <w:rsid w:val="00581A16"/>
    <w:rsid w:val="0058236D"/>
    <w:rsid w:val="00582DA9"/>
    <w:rsid w:val="00583936"/>
    <w:rsid w:val="00583AD2"/>
    <w:rsid w:val="00583ADC"/>
    <w:rsid w:val="00585A42"/>
    <w:rsid w:val="00585BCE"/>
    <w:rsid w:val="00585D9E"/>
    <w:rsid w:val="0058614D"/>
    <w:rsid w:val="005869F1"/>
    <w:rsid w:val="005876AD"/>
    <w:rsid w:val="00587D66"/>
    <w:rsid w:val="00590CFE"/>
    <w:rsid w:val="0059251E"/>
    <w:rsid w:val="005960E2"/>
    <w:rsid w:val="005969BD"/>
    <w:rsid w:val="0059705E"/>
    <w:rsid w:val="005A00D6"/>
    <w:rsid w:val="005A05CD"/>
    <w:rsid w:val="005A0AF9"/>
    <w:rsid w:val="005A139D"/>
    <w:rsid w:val="005A1703"/>
    <w:rsid w:val="005A18D1"/>
    <w:rsid w:val="005A1B9B"/>
    <w:rsid w:val="005A239E"/>
    <w:rsid w:val="005A3921"/>
    <w:rsid w:val="005A3E03"/>
    <w:rsid w:val="005A492F"/>
    <w:rsid w:val="005A5C8E"/>
    <w:rsid w:val="005A60DC"/>
    <w:rsid w:val="005A68FF"/>
    <w:rsid w:val="005A6CE5"/>
    <w:rsid w:val="005A73A2"/>
    <w:rsid w:val="005B0010"/>
    <w:rsid w:val="005B0AFC"/>
    <w:rsid w:val="005B13E4"/>
    <w:rsid w:val="005B13F9"/>
    <w:rsid w:val="005B1B69"/>
    <w:rsid w:val="005B3519"/>
    <w:rsid w:val="005B3636"/>
    <w:rsid w:val="005B6F0B"/>
    <w:rsid w:val="005B79C6"/>
    <w:rsid w:val="005C02C7"/>
    <w:rsid w:val="005C0B3A"/>
    <w:rsid w:val="005C3BE9"/>
    <w:rsid w:val="005C463A"/>
    <w:rsid w:val="005C59EC"/>
    <w:rsid w:val="005D01DA"/>
    <w:rsid w:val="005D0728"/>
    <w:rsid w:val="005D0B41"/>
    <w:rsid w:val="005D0DF9"/>
    <w:rsid w:val="005D0F71"/>
    <w:rsid w:val="005D1705"/>
    <w:rsid w:val="005D349E"/>
    <w:rsid w:val="005D37A4"/>
    <w:rsid w:val="005D478C"/>
    <w:rsid w:val="005D65FA"/>
    <w:rsid w:val="005D7D3E"/>
    <w:rsid w:val="005D7EA0"/>
    <w:rsid w:val="005E06DC"/>
    <w:rsid w:val="005E11B2"/>
    <w:rsid w:val="005E1274"/>
    <w:rsid w:val="005E1CAC"/>
    <w:rsid w:val="005E1F85"/>
    <w:rsid w:val="005E2652"/>
    <w:rsid w:val="005E275F"/>
    <w:rsid w:val="005E3434"/>
    <w:rsid w:val="005E5949"/>
    <w:rsid w:val="005E5A74"/>
    <w:rsid w:val="005E6648"/>
    <w:rsid w:val="005E746B"/>
    <w:rsid w:val="005F154C"/>
    <w:rsid w:val="005F3920"/>
    <w:rsid w:val="005F48FC"/>
    <w:rsid w:val="005F6AF1"/>
    <w:rsid w:val="00600126"/>
    <w:rsid w:val="00602AF8"/>
    <w:rsid w:val="00603037"/>
    <w:rsid w:val="00603CDB"/>
    <w:rsid w:val="0060415C"/>
    <w:rsid w:val="00605685"/>
    <w:rsid w:val="00605B43"/>
    <w:rsid w:val="006062EB"/>
    <w:rsid w:val="00607CD1"/>
    <w:rsid w:val="00610EA6"/>
    <w:rsid w:val="006114DC"/>
    <w:rsid w:val="0061177E"/>
    <w:rsid w:val="0061193D"/>
    <w:rsid w:val="006121CB"/>
    <w:rsid w:val="00612BE8"/>
    <w:rsid w:val="006132CE"/>
    <w:rsid w:val="006141D6"/>
    <w:rsid w:val="00615A75"/>
    <w:rsid w:val="00615CCC"/>
    <w:rsid w:val="00617A49"/>
    <w:rsid w:val="00617C7E"/>
    <w:rsid w:val="00617E0B"/>
    <w:rsid w:val="00617FDB"/>
    <w:rsid w:val="006224E5"/>
    <w:rsid w:val="00623009"/>
    <w:rsid w:val="006261DB"/>
    <w:rsid w:val="006267F6"/>
    <w:rsid w:val="00627453"/>
    <w:rsid w:val="0062799F"/>
    <w:rsid w:val="006304AE"/>
    <w:rsid w:val="006305DE"/>
    <w:rsid w:val="006307B6"/>
    <w:rsid w:val="00630BD0"/>
    <w:rsid w:val="00631B54"/>
    <w:rsid w:val="00632DCD"/>
    <w:rsid w:val="00635192"/>
    <w:rsid w:val="00635739"/>
    <w:rsid w:val="006359E7"/>
    <w:rsid w:val="006365EB"/>
    <w:rsid w:val="00637421"/>
    <w:rsid w:val="006407D3"/>
    <w:rsid w:val="00642F52"/>
    <w:rsid w:val="00643ACF"/>
    <w:rsid w:val="00643DF2"/>
    <w:rsid w:val="006440D0"/>
    <w:rsid w:val="0064558D"/>
    <w:rsid w:val="0064595C"/>
    <w:rsid w:val="00646016"/>
    <w:rsid w:val="00647403"/>
    <w:rsid w:val="00647716"/>
    <w:rsid w:val="00647C95"/>
    <w:rsid w:val="00651E91"/>
    <w:rsid w:val="006526FD"/>
    <w:rsid w:val="00653107"/>
    <w:rsid w:val="00654302"/>
    <w:rsid w:val="00654561"/>
    <w:rsid w:val="00655191"/>
    <w:rsid w:val="0065584A"/>
    <w:rsid w:val="00655DE4"/>
    <w:rsid w:val="006565C7"/>
    <w:rsid w:val="00656F05"/>
    <w:rsid w:val="006574B5"/>
    <w:rsid w:val="00662246"/>
    <w:rsid w:val="0066499D"/>
    <w:rsid w:val="00664A3F"/>
    <w:rsid w:val="00664E3F"/>
    <w:rsid w:val="00666193"/>
    <w:rsid w:val="006661AF"/>
    <w:rsid w:val="006669DD"/>
    <w:rsid w:val="00666E71"/>
    <w:rsid w:val="00666EB5"/>
    <w:rsid w:val="006673AC"/>
    <w:rsid w:val="00667C11"/>
    <w:rsid w:val="00667DC5"/>
    <w:rsid w:val="00670788"/>
    <w:rsid w:val="00672F34"/>
    <w:rsid w:val="0067310B"/>
    <w:rsid w:val="00673307"/>
    <w:rsid w:val="00673AEE"/>
    <w:rsid w:val="0067582E"/>
    <w:rsid w:val="006760A3"/>
    <w:rsid w:val="006807CE"/>
    <w:rsid w:val="00680E89"/>
    <w:rsid w:val="00681017"/>
    <w:rsid w:val="00681F47"/>
    <w:rsid w:val="00682FF2"/>
    <w:rsid w:val="0068480E"/>
    <w:rsid w:val="00685BFD"/>
    <w:rsid w:val="006860E8"/>
    <w:rsid w:val="00686444"/>
    <w:rsid w:val="006914E6"/>
    <w:rsid w:val="006914E7"/>
    <w:rsid w:val="0069158B"/>
    <w:rsid w:val="0069182C"/>
    <w:rsid w:val="00692565"/>
    <w:rsid w:val="0069265C"/>
    <w:rsid w:val="00694167"/>
    <w:rsid w:val="00694678"/>
    <w:rsid w:val="00694EF9"/>
    <w:rsid w:val="006960B6"/>
    <w:rsid w:val="00696278"/>
    <w:rsid w:val="0069694F"/>
    <w:rsid w:val="00696F2D"/>
    <w:rsid w:val="00697219"/>
    <w:rsid w:val="00697C44"/>
    <w:rsid w:val="006A0B9B"/>
    <w:rsid w:val="006A210F"/>
    <w:rsid w:val="006A2465"/>
    <w:rsid w:val="006A2E1B"/>
    <w:rsid w:val="006A302A"/>
    <w:rsid w:val="006A3727"/>
    <w:rsid w:val="006A41C5"/>
    <w:rsid w:val="006A428E"/>
    <w:rsid w:val="006A4C07"/>
    <w:rsid w:val="006A4C40"/>
    <w:rsid w:val="006A5595"/>
    <w:rsid w:val="006A6DD0"/>
    <w:rsid w:val="006A749D"/>
    <w:rsid w:val="006A7B8D"/>
    <w:rsid w:val="006B0416"/>
    <w:rsid w:val="006B04FD"/>
    <w:rsid w:val="006B261D"/>
    <w:rsid w:val="006B2850"/>
    <w:rsid w:val="006B2C90"/>
    <w:rsid w:val="006B3C77"/>
    <w:rsid w:val="006B3F9F"/>
    <w:rsid w:val="006B46EA"/>
    <w:rsid w:val="006B48EE"/>
    <w:rsid w:val="006B5507"/>
    <w:rsid w:val="006B56F6"/>
    <w:rsid w:val="006B58DB"/>
    <w:rsid w:val="006B61CF"/>
    <w:rsid w:val="006B68F1"/>
    <w:rsid w:val="006B6AAB"/>
    <w:rsid w:val="006B74AA"/>
    <w:rsid w:val="006B7A02"/>
    <w:rsid w:val="006C03B6"/>
    <w:rsid w:val="006C11E7"/>
    <w:rsid w:val="006C1529"/>
    <w:rsid w:val="006C309D"/>
    <w:rsid w:val="006C3C73"/>
    <w:rsid w:val="006C4EE1"/>
    <w:rsid w:val="006C586E"/>
    <w:rsid w:val="006C5BBF"/>
    <w:rsid w:val="006C5BE2"/>
    <w:rsid w:val="006C6C6F"/>
    <w:rsid w:val="006C78B2"/>
    <w:rsid w:val="006C7B9F"/>
    <w:rsid w:val="006C7D79"/>
    <w:rsid w:val="006D1115"/>
    <w:rsid w:val="006D2455"/>
    <w:rsid w:val="006D3528"/>
    <w:rsid w:val="006D3F2A"/>
    <w:rsid w:val="006D5384"/>
    <w:rsid w:val="006D5A6B"/>
    <w:rsid w:val="006D5AA3"/>
    <w:rsid w:val="006D5F38"/>
    <w:rsid w:val="006D6465"/>
    <w:rsid w:val="006E0EB0"/>
    <w:rsid w:val="006E0FE3"/>
    <w:rsid w:val="006E1B6B"/>
    <w:rsid w:val="006E2010"/>
    <w:rsid w:val="006E284E"/>
    <w:rsid w:val="006E3970"/>
    <w:rsid w:val="006E49B8"/>
    <w:rsid w:val="006E4EE8"/>
    <w:rsid w:val="006E52EF"/>
    <w:rsid w:val="006E55F8"/>
    <w:rsid w:val="006E5642"/>
    <w:rsid w:val="006E5BED"/>
    <w:rsid w:val="006E7373"/>
    <w:rsid w:val="006E7716"/>
    <w:rsid w:val="006F0B69"/>
    <w:rsid w:val="006F1435"/>
    <w:rsid w:val="006F17FB"/>
    <w:rsid w:val="006F1AF9"/>
    <w:rsid w:val="006F2220"/>
    <w:rsid w:val="006F3441"/>
    <w:rsid w:val="006F3B9C"/>
    <w:rsid w:val="006F3EC8"/>
    <w:rsid w:val="006F3FFC"/>
    <w:rsid w:val="006F52E9"/>
    <w:rsid w:val="006F596C"/>
    <w:rsid w:val="006F5EF7"/>
    <w:rsid w:val="00700503"/>
    <w:rsid w:val="00700599"/>
    <w:rsid w:val="007006B7"/>
    <w:rsid w:val="00700E96"/>
    <w:rsid w:val="00701859"/>
    <w:rsid w:val="00701F25"/>
    <w:rsid w:val="00702FD7"/>
    <w:rsid w:val="0070393A"/>
    <w:rsid w:val="007048E4"/>
    <w:rsid w:val="007049D9"/>
    <w:rsid w:val="00704CD9"/>
    <w:rsid w:val="00707C1B"/>
    <w:rsid w:val="007107B7"/>
    <w:rsid w:val="0071102A"/>
    <w:rsid w:val="00711D57"/>
    <w:rsid w:val="00712076"/>
    <w:rsid w:val="00712881"/>
    <w:rsid w:val="00712BC9"/>
    <w:rsid w:val="00712CF0"/>
    <w:rsid w:val="0071358E"/>
    <w:rsid w:val="00713A27"/>
    <w:rsid w:val="007145E4"/>
    <w:rsid w:val="007164FE"/>
    <w:rsid w:val="0071692A"/>
    <w:rsid w:val="00716A5D"/>
    <w:rsid w:val="00717962"/>
    <w:rsid w:val="00722029"/>
    <w:rsid w:val="0072211C"/>
    <w:rsid w:val="0072326F"/>
    <w:rsid w:val="007247E4"/>
    <w:rsid w:val="00725AB2"/>
    <w:rsid w:val="00726348"/>
    <w:rsid w:val="00726E2B"/>
    <w:rsid w:val="007272D1"/>
    <w:rsid w:val="007277A2"/>
    <w:rsid w:val="00727E52"/>
    <w:rsid w:val="00730052"/>
    <w:rsid w:val="007325CC"/>
    <w:rsid w:val="00733909"/>
    <w:rsid w:val="00733E5C"/>
    <w:rsid w:val="007354BE"/>
    <w:rsid w:val="007358DD"/>
    <w:rsid w:val="0073720A"/>
    <w:rsid w:val="007373F4"/>
    <w:rsid w:val="007411C4"/>
    <w:rsid w:val="007415FB"/>
    <w:rsid w:val="00741EFE"/>
    <w:rsid w:val="007421F7"/>
    <w:rsid w:val="00742777"/>
    <w:rsid w:val="00742B01"/>
    <w:rsid w:val="00743435"/>
    <w:rsid w:val="007440A1"/>
    <w:rsid w:val="0074512E"/>
    <w:rsid w:val="007473A9"/>
    <w:rsid w:val="00751142"/>
    <w:rsid w:val="007513D5"/>
    <w:rsid w:val="0075333E"/>
    <w:rsid w:val="00763291"/>
    <w:rsid w:val="00763424"/>
    <w:rsid w:val="0076393A"/>
    <w:rsid w:val="0076407E"/>
    <w:rsid w:val="007640DB"/>
    <w:rsid w:val="007640E7"/>
    <w:rsid w:val="00764CBB"/>
    <w:rsid w:val="00766935"/>
    <w:rsid w:val="00767627"/>
    <w:rsid w:val="00767F30"/>
    <w:rsid w:val="007703DF"/>
    <w:rsid w:val="00771EC3"/>
    <w:rsid w:val="00774027"/>
    <w:rsid w:val="0077672E"/>
    <w:rsid w:val="007768F1"/>
    <w:rsid w:val="00776A9A"/>
    <w:rsid w:val="00777CEC"/>
    <w:rsid w:val="00780A54"/>
    <w:rsid w:val="00780D63"/>
    <w:rsid w:val="0078177B"/>
    <w:rsid w:val="00782240"/>
    <w:rsid w:val="007823CD"/>
    <w:rsid w:val="0078307F"/>
    <w:rsid w:val="0078390F"/>
    <w:rsid w:val="007844CB"/>
    <w:rsid w:val="00785C19"/>
    <w:rsid w:val="00786D2A"/>
    <w:rsid w:val="00787B64"/>
    <w:rsid w:val="00787C4C"/>
    <w:rsid w:val="00791218"/>
    <w:rsid w:val="007913B0"/>
    <w:rsid w:val="0079222A"/>
    <w:rsid w:val="0079360F"/>
    <w:rsid w:val="00794225"/>
    <w:rsid w:val="007942F3"/>
    <w:rsid w:val="007943E7"/>
    <w:rsid w:val="00795AAB"/>
    <w:rsid w:val="007960F9"/>
    <w:rsid w:val="007965D9"/>
    <w:rsid w:val="0079740F"/>
    <w:rsid w:val="00797825"/>
    <w:rsid w:val="00797CEE"/>
    <w:rsid w:val="007A0076"/>
    <w:rsid w:val="007A1A9E"/>
    <w:rsid w:val="007A33C4"/>
    <w:rsid w:val="007A59DB"/>
    <w:rsid w:val="007A5C3E"/>
    <w:rsid w:val="007A5D5D"/>
    <w:rsid w:val="007A5E5D"/>
    <w:rsid w:val="007A70F3"/>
    <w:rsid w:val="007A7843"/>
    <w:rsid w:val="007B0A32"/>
    <w:rsid w:val="007B3488"/>
    <w:rsid w:val="007B46F1"/>
    <w:rsid w:val="007B4BC4"/>
    <w:rsid w:val="007B5C76"/>
    <w:rsid w:val="007B6E8E"/>
    <w:rsid w:val="007B73A2"/>
    <w:rsid w:val="007B7CD9"/>
    <w:rsid w:val="007C3226"/>
    <w:rsid w:val="007C4435"/>
    <w:rsid w:val="007C4BD2"/>
    <w:rsid w:val="007D0FC9"/>
    <w:rsid w:val="007D1625"/>
    <w:rsid w:val="007D1AC1"/>
    <w:rsid w:val="007D2899"/>
    <w:rsid w:val="007D3959"/>
    <w:rsid w:val="007D3A3E"/>
    <w:rsid w:val="007D407E"/>
    <w:rsid w:val="007D40A7"/>
    <w:rsid w:val="007D4909"/>
    <w:rsid w:val="007D6727"/>
    <w:rsid w:val="007D771E"/>
    <w:rsid w:val="007E2743"/>
    <w:rsid w:val="007E50DE"/>
    <w:rsid w:val="007E510E"/>
    <w:rsid w:val="007E7678"/>
    <w:rsid w:val="007E7783"/>
    <w:rsid w:val="007E7D38"/>
    <w:rsid w:val="007F0011"/>
    <w:rsid w:val="007F21F3"/>
    <w:rsid w:val="007F2463"/>
    <w:rsid w:val="007F354A"/>
    <w:rsid w:val="007F5259"/>
    <w:rsid w:val="007F570D"/>
    <w:rsid w:val="007F7B87"/>
    <w:rsid w:val="00800301"/>
    <w:rsid w:val="00800321"/>
    <w:rsid w:val="008005EE"/>
    <w:rsid w:val="0080151F"/>
    <w:rsid w:val="00801660"/>
    <w:rsid w:val="00801E69"/>
    <w:rsid w:val="00801EEB"/>
    <w:rsid w:val="00801F4B"/>
    <w:rsid w:val="008021A9"/>
    <w:rsid w:val="008023C9"/>
    <w:rsid w:val="008025DC"/>
    <w:rsid w:val="00803B5A"/>
    <w:rsid w:val="008041A8"/>
    <w:rsid w:val="0080426C"/>
    <w:rsid w:val="008051B6"/>
    <w:rsid w:val="00805893"/>
    <w:rsid w:val="008061E8"/>
    <w:rsid w:val="00807416"/>
    <w:rsid w:val="008100E3"/>
    <w:rsid w:val="008104A1"/>
    <w:rsid w:val="008107F7"/>
    <w:rsid w:val="00810EF7"/>
    <w:rsid w:val="00811D28"/>
    <w:rsid w:val="0081210B"/>
    <w:rsid w:val="008122CC"/>
    <w:rsid w:val="00812417"/>
    <w:rsid w:val="00812C90"/>
    <w:rsid w:val="00812CF9"/>
    <w:rsid w:val="0081432D"/>
    <w:rsid w:val="008145B8"/>
    <w:rsid w:val="00814C9F"/>
    <w:rsid w:val="00815219"/>
    <w:rsid w:val="0081540B"/>
    <w:rsid w:val="008156A0"/>
    <w:rsid w:val="00816E2D"/>
    <w:rsid w:val="00816F75"/>
    <w:rsid w:val="0081715F"/>
    <w:rsid w:val="00817586"/>
    <w:rsid w:val="00820982"/>
    <w:rsid w:val="00821445"/>
    <w:rsid w:val="00821A38"/>
    <w:rsid w:val="00824B82"/>
    <w:rsid w:val="00825557"/>
    <w:rsid w:val="008261C0"/>
    <w:rsid w:val="00826ACC"/>
    <w:rsid w:val="00827901"/>
    <w:rsid w:val="00832BFB"/>
    <w:rsid w:val="0083358D"/>
    <w:rsid w:val="00834238"/>
    <w:rsid w:val="00834464"/>
    <w:rsid w:val="00834478"/>
    <w:rsid w:val="008346CE"/>
    <w:rsid w:val="008354F6"/>
    <w:rsid w:val="00835709"/>
    <w:rsid w:val="00835D8B"/>
    <w:rsid w:val="00835DEC"/>
    <w:rsid w:val="00835EBD"/>
    <w:rsid w:val="00837AAB"/>
    <w:rsid w:val="00840DD7"/>
    <w:rsid w:val="0084191F"/>
    <w:rsid w:val="0084430D"/>
    <w:rsid w:val="00845405"/>
    <w:rsid w:val="008459BD"/>
    <w:rsid w:val="008468CF"/>
    <w:rsid w:val="00847A0C"/>
    <w:rsid w:val="00847FF2"/>
    <w:rsid w:val="008508EA"/>
    <w:rsid w:val="00850B48"/>
    <w:rsid w:val="00852BDB"/>
    <w:rsid w:val="0085336A"/>
    <w:rsid w:val="00854699"/>
    <w:rsid w:val="0085692E"/>
    <w:rsid w:val="008577D5"/>
    <w:rsid w:val="00857C75"/>
    <w:rsid w:val="0086131B"/>
    <w:rsid w:val="00862F6C"/>
    <w:rsid w:val="0086413F"/>
    <w:rsid w:val="00865F67"/>
    <w:rsid w:val="00871FF0"/>
    <w:rsid w:val="0087228B"/>
    <w:rsid w:val="008723D9"/>
    <w:rsid w:val="00872FF9"/>
    <w:rsid w:val="0087483D"/>
    <w:rsid w:val="00875A7F"/>
    <w:rsid w:val="0087612E"/>
    <w:rsid w:val="008769B0"/>
    <w:rsid w:val="00877933"/>
    <w:rsid w:val="00880070"/>
    <w:rsid w:val="008809F6"/>
    <w:rsid w:val="008818B0"/>
    <w:rsid w:val="00881DEF"/>
    <w:rsid w:val="00882219"/>
    <w:rsid w:val="00882D0C"/>
    <w:rsid w:val="00883EC8"/>
    <w:rsid w:val="00884337"/>
    <w:rsid w:val="00885340"/>
    <w:rsid w:val="008853ED"/>
    <w:rsid w:val="00885744"/>
    <w:rsid w:val="008861E9"/>
    <w:rsid w:val="0088765C"/>
    <w:rsid w:val="00887A8F"/>
    <w:rsid w:val="00892498"/>
    <w:rsid w:val="008937DF"/>
    <w:rsid w:val="00893C7F"/>
    <w:rsid w:val="00895EBC"/>
    <w:rsid w:val="00896FAC"/>
    <w:rsid w:val="0089713B"/>
    <w:rsid w:val="00897DD7"/>
    <w:rsid w:val="008A0247"/>
    <w:rsid w:val="008A02E1"/>
    <w:rsid w:val="008A081D"/>
    <w:rsid w:val="008A0D70"/>
    <w:rsid w:val="008A1797"/>
    <w:rsid w:val="008A316E"/>
    <w:rsid w:val="008A396F"/>
    <w:rsid w:val="008A4C01"/>
    <w:rsid w:val="008A4E17"/>
    <w:rsid w:val="008A4EBD"/>
    <w:rsid w:val="008A5972"/>
    <w:rsid w:val="008A5C52"/>
    <w:rsid w:val="008B09AC"/>
    <w:rsid w:val="008B0B84"/>
    <w:rsid w:val="008B1AE6"/>
    <w:rsid w:val="008B2CA6"/>
    <w:rsid w:val="008B2DAB"/>
    <w:rsid w:val="008B2F49"/>
    <w:rsid w:val="008B35BF"/>
    <w:rsid w:val="008B4897"/>
    <w:rsid w:val="008B4F2F"/>
    <w:rsid w:val="008B50EF"/>
    <w:rsid w:val="008B590B"/>
    <w:rsid w:val="008B5C14"/>
    <w:rsid w:val="008B5C2E"/>
    <w:rsid w:val="008B70E0"/>
    <w:rsid w:val="008B768E"/>
    <w:rsid w:val="008B7FE2"/>
    <w:rsid w:val="008C0225"/>
    <w:rsid w:val="008C22A1"/>
    <w:rsid w:val="008C4B12"/>
    <w:rsid w:val="008C4FCA"/>
    <w:rsid w:val="008C525C"/>
    <w:rsid w:val="008C5CD1"/>
    <w:rsid w:val="008C64C3"/>
    <w:rsid w:val="008C6515"/>
    <w:rsid w:val="008D0C89"/>
    <w:rsid w:val="008D144A"/>
    <w:rsid w:val="008D154C"/>
    <w:rsid w:val="008D213F"/>
    <w:rsid w:val="008D49DC"/>
    <w:rsid w:val="008D4B6E"/>
    <w:rsid w:val="008D4EA4"/>
    <w:rsid w:val="008D4F9E"/>
    <w:rsid w:val="008D514D"/>
    <w:rsid w:val="008D734C"/>
    <w:rsid w:val="008D785E"/>
    <w:rsid w:val="008D7C94"/>
    <w:rsid w:val="008E032A"/>
    <w:rsid w:val="008E125C"/>
    <w:rsid w:val="008E351D"/>
    <w:rsid w:val="008E4845"/>
    <w:rsid w:val="008E5CDB"/>
    <w:rsid w:val="008E5D61"/>
    <w:rsid w:val="008E6FEF"/>
    <w:rsid w:val="008F071D"/>
    <w:rsid w:val="008F14A9"/>
    <w:rsid w:val="008F1592"/>
    <w:rsid w:val="008F1D76"/>
    <w:rsid w:val="008F1D7C"/>
    <w:rsid w:val="008F2A57"/>
    <w:rsid w:val="008F3E66"/>
    <w:rsid w:val="008F407A"/>
    <w:rsid w:val="008F4842"/>
    <w:rsid w:val="008F7892"/>
    <w:rsid w:val="009008A7"/>
    <w:rsid w:val="00900BED"/>
    <w:rsid w:val="009017A0"/>
    <w:rsid w:val="009023C5"/>
    <w:rsid w:val="00903ED3"/>
    <w:rsid w:val="00905D43"/>
    <w:rsid w:val="00905E32"/>
    <w:rsid w:val="009062AA"/>
    <w:rsid w:val="009066C9"/>
    <w:rsid w:val="00906DD8"/>
    <w:rsid w:val="009132DA"/>
    <w:rsid w:val="00913C97"/>
    <w:rsid w:val="00914AAD"/>
    <w:rsid w:val="00915091"/>
    <w:rsid w:val="009154D8"/>
    <w:rsid w:val="00915C16"/>
    <w:rsid w:val="00916870"/>
    <w:rsid w:val="009172F6"/>
    <w:rsid w:val="009177FF"/>
    <w:rsid w:val="00917B95"/>
    <w:rsid w:val="009200C0"/>
    <w:rsid w:val="00920ED9"/>
    <w:rsid w:val="0092156E"/>
    <w:rsid w:val="009215BD"/>
    <w:rsid w:val="00922279"/>
    <w:rsid w:val="009228BF"/>
    <w:rsid w:val="00923407"/>
    <w:rsid w:val="0092342C"/>
    <w:rsid w:val="0092406C"/>
    <w:rsid w:val="009242A8"/>
    <w:rsid w:val="00924966"/>
    <w:rsid w:val="009254DE"/>
    <w:rsid w:val="009257BB"/>
    <w:rsid w:val="00926ECE"/>
    <w:rsid w:val="00927135"/>
    <w:rsid w:val="009272E5"/>
    <w:rsid w:val="00927460"/>
    <w:rsid w:val="00931B75"/>
    <w:rsid w:val="009331B5"/>
    <w:rsid w:val="00933525"/>
    <w:rsid w:val="009338BD"/>
    <w:rsid w:val="0093410A"/>
    <w:rsid w:val="009347D1"/>
    <w:rsid w:val="00934D07"/>
    <w:rsid w:val="00935404"/>
    <w:rsid w:val="009367FA"/>
    <w:rsid w:val="009371FC"/>
    <w:rsid w:val="00937D5D"/>
    <w:rsid w:val="00940490"/>
    <w:rsid w:val="00941065"/>
    <w:rsid w:val="009420AC"/>
    <w:rsid w:val="009422BB"/>
    <w:rsid w:val="009457B2"/>
    <w:rsid w:val="00945BCE"/>
    <w:rsid w:val="00946D1A"/>
    <w:rsid w:val="0095035C"/>
    <w:rsid w:val="00950B56"/>
    <w:rsid w:val="00951336"/>
    <w:rsid w:val="00951F5E"/>
    <w:rsid w:val="00952A38"/>
    <w:rsid w:val="00952CEE"/>
    <w:rsid w:val="009534FE"/>
    <w:rsid w:val="00953EA4"/>
    <w:rsid w:val="00955BD5"/>
    <w:rsid w:val="009560E0"/>
    <w:rsid w:val="00956698"/>
    <w:rsid w:val="009570B3"/>
    <w:rsid w:val="009572D2"/>
    <w:rsid w:val="009579DC"/>
    <w:rsid w:val="00957B68"/>
    <w:rsid w:val="00957CC7"/>
    <w:rsid w:val="00957F44"/>
    <w:rsid w:val="00960B55"/>
    <w:rsid w:val="009616FB"/>
    <w:rsid w:val="00963640"/>
    <w:rsid w:val="00963F82"/>
    <w:rsid w:val="00964A9F"/>
    <w:rsid w:val="00964BD3"/>
    <w:rsid w:val="00965DC6"/>
    <w:rsid w:val="00966A8E"/>
    <w:rsid w:val="009701A2"/>
    <w:rsid w:val="00970D0C"/>
    <w:rsid w:val="00971E32"/>
    <w:rsid w:val="00972A0A"/>
    <w:rsid w:val="0097338E"/>
    <w:rsid w:val="009734C4"/>
    <w:rsid w:val="00973BBC"/>
    <w:rsid w:val="009751C5"/>
    <w:rsid w:val="00975E05"/>
    <w:rsid w:val="0097634A"/>
    <w:rsid w:val="009769F1"/>
    <w:rsid w:val="00976E4F"/>
    <w:rsid w:val="009800BF"/>
    <w:rsid w:val="0098105B"/>
    <w:rsid w:val="00981E84"/>
    <w:rsid w:val="00982959"/>
    <w:rsid w:val="00982D78"/>
    <w:rsid w:val="00983B75"/>
    <w:rsid w:val="009847DB"/>
    <w:rsid w:val="00985537"/>
    <w:rsid w:val="00985951"/>
    <w:rsid w:val="009869C6"/>
    <w:rsid w:val="00990D29"/>
    <w:rsid w:val="00991F61"/>
    <w:rsid w:val="00992973"/>
    <w:rsid w:val="009942FF"/>
    <w:rsid w:val="00995CDC"/>
    <w:rsid w:val="00995E1C"/>
    <w:rsid w:val="0099690E"/>
    <w:rsid w:val="009969B2"/>
    <w:rsid w:val="00996E05"/>
    <w:rsid w:val="009A0B75"/>
    <w:rsid w:val="009A0F7E"/>
    <w:rsid w:val="009A13A5"/>
    <w:rsid w:val="009A280F"/>
    <w:rsid w:val="009A2B5F"/>
    <w:rsid w:val="009A2DBB"/>
    <w:rsid w:val="009A2DCC"/>
    <w:rsid w:val="009A4DB0"/>
    <w:rsid w:val="009A50C3"/>
    <w:rsid w:val="009A5DB3"/>
    <w:rsid w:val="009A67D4"/>
    <w:rsid w:val="009A6958"/>
    <w:rsid w:val="009A70BE"/>
    <w:rsid w:val="009A7576"/>
    <w:rsid w:val="009B0047"/>
    <w:rsid w:val="009B1F0A"/>
    <w:rsid w:val="009B277A"/>
    <w:rsid w:val="009B2795"/>
    <w:rsid w:val="009B3928"/>
    <w:rsid w:val="009B3E96"/>
    <w:rsid w:val="009B3F1C"/>
    <w:rsid w:val="009B4F21"/>
    <w:rsid w:val="009C0581"/>
    <w:rsid w:val="009C0AEB"/>
    <w:rsid w:val="009C0BA2"/>
    <w:rsid w:val="009C0E6D"/>
    <w:rsid w:val="009C1988"/>
    <w:rsid w:val="009C247D"/>
    <w:rsid w:val="009C2B72"/>
    <w:rsid w:val="009C4138"/>
    <w:rsid w:val="009C4B96"/>
    <w:rsid w:val="009C5035"/>
    <w:rsid w:val="009C5794"/>
    <w:rsid w:val="009C5D63"/>
    <w:rsid w:val="009C5ECC"/>
    <w:rsid w:val="009C608B"/>
    <w:rsid w:val="009D0534"/>
    <w:rsid w:val="009D0923"/>
    <w:rsid w:val="009D10EC"/>
    <w:rsid w:val="009D167F"/>
    <w:rsid w:val="009D1AC2"/>
    <w:rsid w:val="009D3A06"/>
    <w:rsid w:val="009D4A84"/>
    <w:rsid w:val="009D5594"/>
    <w:rsid w:val="009D5AB3"/>
    <w:rsid w:val="009D6287"/>
    <w:rsid w:val="009D6BC3"/>
    <w:rsid w:val="009D7B51"/>
    <w:rsid w:val="009E1AF2"/>
    <w:rsid w:val="009E27AA"/>
    <w:rsid w:val="009E29B0"/>
    <w:rsid w:val="009E3FFB"/>
    <w:rsid w:val="009E5A1E"/>
    <w:rsid w:val="009E63BD"/>
    <w:rsid w:val="009E6EFA"/>
    <w:rsid w:val="009E7647"/>
    <w:rsid w:val="009F0A66"/>
    <w:rsid w:val="009F1221"/>
    <w:rsid w:val="009F3536"/>
    <w:rsid w:val="009F43FB"/>
    <w:rsid w:val="009F4500"/>
    <w:rsid w:val="009F4707"/>
    <w:rsid w:val="009F48F3"/>
    <w:rsid w:val="009F493E"/>
    <w:rsid w:val="009F56C1"/>
    <w:rsid w:val="009F58A0"/>
    <w:rsid w:val="009F5ABB"/>
    <w:rsid w:val="009F702E"/>
    <w:rsid w:val="009F75E4"/>
    <w:rsid w:val="00A00BCA"/>
    <w:rsid w:val="00A01BE9"/>
    <w:rsid w:val="00A01C96"/>
    <w:rsid w:val="00A022B0"/>
    <w:rsid w:val="00A02B51"/>
    <w:rsid w:val="00A03538"/>
    <w:rsid w:val="00A041B5"/>
    <w:rsid w:val="00A06CF9"/>
    <w:rsid w:val="00A075AF"/>
    <w:rsid w:val="00A07622"/>
    <w:rsid w:val="00A106AE"/>
    <w:rsid w:val="00A10A47"/>
    <w:rsid w:val="00A14C73"/>
    <w:rsid w:val="00A2002A"/>
    <w:rsid w:val="00A2127C"/>
    <w:rsid w:val="00A239A4"/>
    <w:rsid w:val="00A24019"/>
    <w:rsid w:val="00A24525"/>
    <w:rsid w:val="00A24FC0"/>
    <w:rsid w:val="00A27578"/>
    <w:rsid w:val="00A275CD"/>
    <w:rsid w:val="00A27C1E"/>
    <w:rsid w:val="00A303AE"/>
    <w:rsid w:val="00A31234"/>
    <w:rsid w:val="00A31668"/>
    <w:rsid w:val="00A31A9C"/>
    <w:rsid w:val="00A31D13"/>
    <w:rsid w:val="00A3449C"/>
    <w:rsid w:val="00A345E3"/>
    <w:rsid w:val="00A34900"/>
    <w:rsid w:val="00A34CD0"/>
    <w:rsid w:val="00A35181"/>
    <w:rsid w:val="00A35779"/>
    <w:rsid w:val="00A35CD8"/>
    <w:rsid w:val="00A3728A"/>
    <w:rsid w:val="00A37378"/>
    <w:rsid w:val="00A37510"/>
    <w:rsid w:val="00A37769"/>
    <w:rsid w:val="00A40244"/>
    <w:rsid w:val="00A41873"/>
    <w:rsid w:val="00A42073"/>
    <w:rsid w:val="00A42FC9"/>
    <w:rsid w:val="00A43C07"/>
    <w:rsid w:val="00A43FAD"/>
    <w:rsid w:val="00A4421E"/>
    <w:rsid w:val="00A44EB1"/>
    <w:rsid w:val="00A46109"/>
    <w:rsid w:val="00A46828"/>
    <w:rsid w:val="00A46EA7"/>
    <w:rsid w:val="00A47D73"/>
    <w:rsid w:val="00A502A3"/>
    <w:rsid w:val="00A518BF"/>
    <w:rsid w:val="00A52F8D"/>
    <w:rsid w:val="00A53530"/>
    <w:rsid w:val="00A546B6"/>
    <w:rsid w:val="00A55255"/>
    <w:rsid w:val="00A556BB"/>
    <w:rsid w:val="00A57222"/>
    <w:rsid w:val="00A57E34"/>
    <w:rsid w:val="00A611C8"/>
    <w:rsid w:val="00A61E61"/>
    <w:rsid w:val="00A62A90"/>
    <w:rsid w:val="00A63141"/>
    <w:rsid w:val="00A64CFA"/>
    <w:rsid w:val="00A65C3E"/>
    <w:rsid w:val="00A67417"/>
    <w:rsid w:val="00A674C2"/>
    <w:rsid w:val="00A71D21"/>
    <w:rsid w:val="00A73666"/>
    <w:rsid w:val="00A74C0D"/>
    <w:rsid w:val="00A74F7E"/>
    <w:rsid w:val="00A757C4"/>
    <w:rsid w:val="00A75EA3"/>
    <w:rsid w:val="00A75EA5"/>
    <w:rsid w:val="00A765CB"/>
    <w:rsid w:val="00A77594"/>
    <w:rsid w:val="00A77C33"/>
    <w:rsid w:val="00A77ECC"/>
    <w:rsid w:val="00A80F04"/>
    <w:rsid w:val="00A82078"/>
    <w:rsid w:val="00A82C0D"/>
    <w:rsid w:val="00A8427E"/>
    <w:rsid w:val="00A8479E"/>
    <w:rsid w:val="00A84CB1"/>
    <w:rsid w:val="00A85C2B"/>
    <w:rsid w:val="00A86ADF"/>
    <w:rsid w:val="00A87746"/>
    <w:rsid w:val="00A87784"/>
    <w:rsid w:val="00A87A68"/>
    <w:rsid w:val="00A91773"/>
    <w:rsid w:val="00A926F4"/>
    <w:rsid w:val="00A93AEA"/>
    <w:rsid w:val="00A93B02"/>
    <w:rsid w:val="00A9421B"/>
    <w:rsid w:val="00A95282"/>
    <w:rsid w:val="00A9713F"/>
    <w:rsid w:val="00A979DE"/>
    <w:rsid w:val="00AA0D11"/>
    <w:rsid w:val="00AA11B3"/>
    <w:rsid w:val="00AA4100"/>
    <w:rsid w:val="00AA41A7"/>
    <w:rsid w:val="00AA4DC6"/>
    <w:rsid w:val="00AA53C4"/>
    <w:rsid w:val="00AA74E8"/>
    <w:rsid w:val="00AB1517"/>
    <w:rsid w:val="00AB1F73"/>
    <w:rsid w:val="00AB3874"/>
    <w:rsid w:val="00AB3BC7"/>
    <w:rsid w:val="00AB441A"/>
    <w:rsid w:val="00AB46BE"/>
    <w:rsid w:val="00AB4ACA"/>
    <w:rsid w:val="00AB5061"/>
    <w:rsid w:val="00AB554D"/>
    <w:rsid w:val="00AB5645"/>
    <w:rsid w:val="00AB5957"/>
    <w:rsid w:val="00AB713C"/>
    <w:rsid w:val="00AB7370"/>
    <w:rsid w:val="00AC0CE4"/>
    <w:rsid w:val="00AC1513"/>
    <w:rsid w:val="00AC2C54"/>
    <w:rsid w:val="00AC32E5"/>
    <w:rsid w:val="00AC3DC8"/>
    <w:rsid w:val="00AC42D6"/>
    <w:rsid w:val="00AC6139"/>
    <w:rsid w:val="00AC6E20"/>
    <w:rsid w:val="00AC7A1B"/>
    <w:rsid w:val="00AC7C2D"/>
    <w:rsid w:val="00AD240F"/>
    <w:rsid w:val="00AD2993"/>
    <w:rsid w:val="00AD3B2C"/>
    <w:rsid w:val="00AD634D"/>
    <w:rsid w:val="00AD6710"/>
    <w:rsid w:val="00AD67E5"/>
    <w:rsid w:val="00AD6EA5"/>
    <w:rsid w:val="00AD70AE"/>
    <w:rsid w:val="00AD746E"/>
    <w:rsid w:val="00AD7508"/>
    <w:rsid w:val="00AE02E2"/>
    <w:rsid w:val="00AE10C0"/>
    <w:rsid w:val="00AE21E0"/>
    <w:rsid w:val="00AE2746"/>
    <w:rsid w:val="00AE2BEE"/>
    <w:rsid w:val="00AE388A"/>
    <w:rsid w:val="00AE3B8D"/>
    <w:rsid w:val="00AE60AA"/>
    <w:rsid w:val="00AE6523"/>
    <w:rsid w:val="00AE6866"/>
    <w:rsid w:val="00AE7188"/>
    <w:rsid w:val="00AE7B94"/>
    <w:rsid w:val="00AF1421"/>
    <w:rsid w:val="00AF3510"/>
    <w:rsid w:val="00AF3CF7"/>
    <w:rsid w:val="00AF54C3"/>
    <w:rsid w:val="00AF61F5"/>
    <w:rsid w:val="00AF62CA"/>
    <w:rsid w:val="00AF6B1B"/>
    <w:rsid w:val="00AF7D6B"/>
    <w:rsid w:val="00B0024F"/>
    <w:rsid w:val="00B00621"/>
    <w:rsid w:val="00B00D35"/>
    <w:rsid w:val="00B0124E"/>
    <w:rsid w:val="00B01BE1"/>
    <w:rsid w:val="00B01FF9"/>
    <w:rsid w:val="00B02D1D"/>
    <w:rsid w:val="00B02FB8"/>
    <w:rsid w:val="00B03977"/>
    <w:rsid w:val="00B04BC5"/>
    <w:rsid w:val="00B05683"/>
    <w:rsid w:val="00B05BC3"/>
    <w:rsid w:val="00B05D13"/>
    <w:rsid w:val="00B06E9C"/>
    <w:rsid w:val="00B07276"/>
    <w:rsid w:val="00B123D5"/>
    <w:rsid w:val="00B139CA"/>
    <w:rsid w:val="00B1492F"/>
    <w:rsid w:val="00B14B55"/>
    <w:rsid w:val="00B1542A"/>
    <w:rsid w:val="00B15F09"/>
    <w:rsid w:val="00B1657F"/>
    <w:rsid w:val="00B16DCF"/>
    <w:rsid w:val="00B170FB"/>
    <w:rsid w:val="00B173BD"/>
    <w:rsid w:val="00B2060E"/>
    <w:rsid w:val="00B2072C"/>
    <w:rsid w:val="00B208F2"/>
    <w:rsid w:val="00B2118A"/>
    <w:rsid w:val="00B2154C"/>
    <w:rsid w:val="00B22DDC"/>
    <w:rsid w:val="00B255DF"/>
    <w:rsid w:val="00B260DD"/>
    <w:rsid w:val="00B2626D"/>
    <w:rsid w:val="00B265FF"/>
    <w:rsid w:val="00B26EB2"/>
    <w:rsid w:val="00B27AFB"/>
    <w:rsid w:val="00B30030"/>
    <w:rsid w:val="00B302C6"/>
    <w:rsid w:val="00B3083D"/>
    <w:rsid w:val="00B310D6"/>
    <w:rsid w:val="00B3135B"/>
    <w:rsid w:val="00B3208F"/>
    <w:rsid w:val="00B33335"/>
    <w:rsid w:val="00B34566"/>
    <w:rsid w:val="00B364D9"/>
    <w:rsid w:val="00B3662A"/>
    <w:rsid w:val="00B371CD"/>
    <w:rsid w:val="00B4044E"/>
    <w:rsid w:val="00B42350"/>
    <w:rsid w:val="00B42738"/>
    <w:rsid w:val="00B4479C"/>
    <w:rsid w:val="00B4797B"/>
    <w:rsid w:val="00B50954"/>
    <w:rsid w:val="00B51BBA"/>
    <w:rsid w:val="00B53EB4"/>
    <w:rsid w:val="00B552A1"/>
    <w:rsid w:val="00B55ADC"/>
    <w:rsid w:val="00B56C4F"/>
    <w:rsid w:val="00B57C9E"/>
    <w:rsid w:val="00B60417"/>
    <w:rsid w:val="00B6102A"/>
    <w:rsid w:val="00B62357"/>
    <w:rsid w:val="00B6272C"/>
    <w:rsid w:val="00B6339D"/>
    <w:rsid w:val="00B64056"/>
    <w:rsid w:val="00B64D2D"/>
    <w:rsid w:val="00B64E04"/>
    <w:rsid w:val="00B65ECE"/>
    <w:rsid w:val="00B666F9"/>
    <w:rsid w:val="00B66AD0"/>
    <w:rsid w:val="00B701B7"/>
    <w:rsid w:val="00B70342"/>
    <w:rsid w:val="00B7092D"/>
    <w:rsid w:val="00B70D1E"/>
    <w:rsid w:val="00B72861"/>
    <w:rsid w:val="00B72E2F"/>
    <w:rsid w:val="00B72F69"/>
    <w:rsid w:val="00B74650"/>
    <w:rsid w:val="00B74BAE"/>
    <w:rsid w:val="00B81D17"/>
    <w:rsid w:val="00B81E65"/>
    <w:rsid w:val="00B82367"/>
    <w:rsid w:val="00B8316D"/>
    <w:rsid w:val="00B846F1"/>
    <w:rsid w:val="00B84741"/>
    <w:rsid w:val="00B85698"/>
    <w:rsid w:val="00B85C6A"/>
    <w:rsid w:val="00B85FD5"/>
    <w:rsid w:val="00B865B7"/>
    <w:rsid w:val="00B873CA"/>
    <w:rsid w:val="00B91123"/>
    <w:rsid w:val="00B91B20"/>
    <w:rsid w:val="00B91BE3"/>
    <w:rsid w:val="00B93B2D"/>
    <w:rsid w:val="00B93E18"/>
    <w:rsid w:val="00B94881"/>
    <w:rsid w:val="00B94C6E"/>
    <w:rsid w:val="00B953A2"/>
    <w:rsid w:val="00B95DFE"/>
    <w:rsid w:val="00B965E7"/>
    <w:rsid w:val="00B9701A"/>
    <w:rsid w:val="00BA1E21"/>
    <w:rsid w:val="00BA2BFC"/>
    <w:rsid w:val="00BA456E"/>
    <w:rsid w:val="00BA50AE"/>
    <w:rsid w:val="00BA532E"/>
    <w:rsid w:val="00BA5443"/>
    <w:rsid w:val="00BA57CA"/>
    <w:rsid w:val="00BA5885"/>
    <w:rsid w:val="00BA5F0B"/>
    <w:rsid w:val="00BA6642"/>
    <w:rsid w:val="00BB1E8A"/>
    <w:rsid w:val="00BB251D"/>
    <w:rsid w:val="00BB61FA"/>
    <w:rsid w:val="00BB6645"/>
    <w:rsid w:val="00BB6654"/>
    <w:rsid w:val="00BB6C1C"/>
    <w:rsid w:val="00BB729D"/>
    <w:rsid w:val="00BB75D7"/>
    <w:rsid w:val="00BC016D"/>
    <w:rsid w:val="00BC034C"/>
    <w:rsid w:val="00BC0B2E"/>
    <w:rsid w:val="00BC1370"/>
    <w:rsid w:val="00BC1630"/>
    <w:rsid w:val="00BC1C36"/>
    <w:rsid w:val="00BC1C68"/>
    <w:rsid w:val="00BC268E"/>
    <w:rsid w:val="00BC2F3B"/>
    <w:rsid w:val="00BC4614"/>
    <w:rsid w:val="00BC655A"/>
    <w:rsid w:val="00BC7686"/>
    <w:rsid w:val="00BD29F0"/>
    <w:rsid w:val="00BD3336"/>
    <w:rsid w:val="00BD34CF"/>
    <w:rsid w:val="00BD382B"/>
    <w:rsid w:val="00BD50C6"/>
    <w:rsid w:val="00BD6665"/>
    <w:rsid w:val="00BD6885"/>
    <w:rsid w:val="00BD7384"/>
    <w:rsid w:val="00BE040C"/>
    <w:rsid w:val="00BE11C5"/>
    <w:rsid w:val="00BE1591"/>
    <w:rsid w:val="00BE1A22"/>
    <w:rsid w:val="00BE385D"/>
    <w:rsid w:val="00BE3915"/>
    <w:rsid w:val="00BE4301"/>
    <w:rsid w:val="00BE5A2F"/>
    <w:rsid w:val="00BE6670"/>
    <w:rsid w:val="00BE6F2A"/>
    <w:rsid w:val="00BE7E3E"/>
    <w:rsid w:val="00BE7E62"/>
    <w:rsid w:val="00BF23E8"/>
    <w:rsid w:val="00BF24F6"/>
    <w:rsid w:val="00BF2739"/>
    <w:rsid w:val="00BF39B7"/>
    <w:rsid w:val="00BF4152"/>
    <w:rsid w:val="00BF5D28"/>
    <w:rsid w:val="00BF678F"/>
    <w:rsid w:val="00BF6AE3"/>
    <w:rsid w:val="00BF77A4"/>
    <w:rsid w:val="00C004E4"/>
    <w:rsid w:val="00C0239D"/>
    <w:rsid w:val="00C026F9"/>
    <w:rsid w:val="00C03087"/>
    <w:rsid w:val="00C03DEE"/>
    <w:rsid w:val="00C04043"/>
    <w:rsid w:val="00C041B0"/>
    <w:rsid w:val="00C05CE6"/>
    <w:rsid w:val="00C05CF4"/>
    <w:rsid w:val="00C071C9"/>
    <w:rsid w:val="00C07ED1"/>
    <w:rsid w:val="00C107E4"/>
    <w:rsid w:val="00C1248F"/>
    <w:rsid w:val="00C125B2"/>
    <w:rsid w:val="00C134C7"/>
    <w:rsid w:val="00C14198"/>
    <w:rsid w:val="00C1428C"/>
    <w:rsid w:val="00C163FE"/>
    <w:rsid w:val="00C16A0A"/>
    <w:rsid w:val="00C16AEF"/>
    <w:rsid w:val="00C172E8"/>
    <w:rsid w:val="00C1753F"/>
    <w:rsid w:val="00C17FA1"/>
    <w:rsid w:val="00C20136"/>
    <w:rsid w:val="00C207E6"/>
    <w:rsid w:val="00C214CB"/>
    <w:rsid w:val="00C215F6"/>
    <w:rsid w:val="00C216BF"/>
    <w:rsid w:val="00C219A2"/>
    <w:rsid w:val="00C21C17"/>
    <w:rsid w:val="00C21ED0"/>
    <w:rsid w:val="00C239DB"/>
    <w:rsid w:val="00C241EC"/>
    <w:rsid w:val="00C2440E"/>
    <w:rsid w:val="00C271F3"/>
    <w:rsid w:val="00C277A8"/>
    <w:rsid w:val="00C27EC8"/>
    <w:rsid w:val="00C30CDF"/>
    <w:rsid w:val="00C311C0"/>
    <w:rsid w:val="00C31EC5"/>
    <w:rsid w:val="00C320CA"/>
    <w:rsid w:val="00C34229"/>
    <w:rsid w:val="00C35361"/>
    <w:rsid w:val="00C355D8"/>
    <w:rsid w:val="00C364BC"/>
    <w:rsid w:val="00C36831"/>
    <w:rsid w:val="00C36FAE"/>
    <w:rsid w:val="00C37D87"/>
    <w:rsid w:val="00C37F62"/>
    <w:rsid w:val="00C409DD"/>
    <w:rsid w:val="00C41765"/>
    <w:rsid w:val="00C42A20"/>
    <w:rsid w:val="00C446E9"/>
    <w:rsid w:val="00C44F81"/>
    <w:rsid w:val="00C460E4"/>
    <w:rsid w:val="00C4655D"/>
    <w:rsid w:val="00C5152F"/>
    <w:rsid w:val="00C5197B"/>
    <w:rsid w:val="00C5229E"/>
    <w:rsid w:val="00C52B2A"/>
    <w:rsid w:val="00C536EE"/>
    <w:rsid w:val="00C53DAE"/>
    <w:rsid w:val="00C545CA"/>
    <w:rsid w:val="00C559B3"/>
    <w:rsid w:val="00C55B2F"/>
    <w:rsid w:val="00C5654E"/>
    <w:rsid w:val="00C5729B"/>
    <w:rsid w:val="00C60E8B"/>
    <w:rsid w:val="00C615C9"/>
    <w:rsid w:val="00C616EE"/>
    <w:rsid w:val="00C62DC8"/>
    <w:rsid w:val="00C649CF"/>
    <w:rsid w:val="00C64D08"/>
    <w:rsid w:val="00C65113"/>
    <w:rsid w:val="00C653D2"/>
    <w:rsid w:val="00C66060"/>
    <w:rsid w:val="00C671BB"/>
    <w:rsid w:val="00C678CD"/>
    <w:rsid w:val="00C70060"/>
    <w:rsid w:val="00C71237"/>
    <w:rsid w:val="00C718F4"/>
    <w:rsid w:val="00C7210A"/>
    <w:rsid w:val="00C76D9A"/>
    <w:rsid w:val="00C814B1"/>
    <w:rsid w:val="00C81A9F"/>
    <w:rsid w:val="00C84433"/>
    <w:rsid w:val="00C86E25"/>
    <w:rsid w:val="00C87D06"/>
    <w:rsid w:val="00C87F38"/>
    <w:rsid w:val="00C91EEC"/>
    <w:rsid w:val="00C925C3"/>
    <w:rsid w:val="00C92E17"/>
    <w:rsid w:val="00C93191"/>
    <w:rsid w:val="00C93850"/>
    <w:rsid w:val="00C94855"/>
    <w:rsid w:val="00C94D63"/>
    <w:rsid w:val="00C95BC2"/>
    <w:rsid w:val="00C95CD5"/>
    <w:rsid w:val="00C95D1E"/>
    <w:rsid w:val="00C960C2"/>
    <w:rsid w:val="00C963AA"/>
    <w:rsid w:val="00C9681E"/>
    <w:rsid w:val="00C970E5"/>
    <w:rsid w:val="00C976F1"/>
    <w:rsid w:val="00CA30B4"/>
    <w:rsid w:val="00CA3490"/>
    <w:rsid w:val="00CA3570"/>
    <w:rsid w:val="00CA36D2"/>
    <w:rsid w:val="00CA5EC5"/>
    <w:rsid w:val="00CA67FD"/>
    <w:rsid w:val="00CA6BE0"/>
    <w:rsid w:val="00CA7582"/>
    <w:rsid w:val="00CA7688"/>
    <w:rsid w:val="00CB013D"/>
    <w:rsid w:val="00CB0A4F"/>
    <w:rsid w:val="00CB0E08"/>
    <w:rsid w:val="00CB18BE"/>
    <w:rsid w:val="00CB209A"/>
    <w:rsid w:val="00CB4109"/>
    <w:rsid w:val="00CB73FC"/>
    <w:rsid w:val="00CB7677"/>
    <w:rsid w:val="00CB7F83"/>
    <w:rsid w:val="00CC092B"/>
    <w:rsid w:val="00CC1689"/>
    <w:rsid w:val="00CC17E3"/>
    <w:rsid w:val="00CC1B50"/>
    <w:rsid w:val="00CC2626"/>
    <w:rsid w:val="00CC280A"/>
    <w:rsid w:val="00CC3769"/>
    <w:rsid w:val="00CC3E3E"/>
    <w:rsid w:val="00CC6503"/>
    <w:rsid w:val="00CD17CA"/>
    <w:rsid w:val="00CD39CB"/>
    <w:rsid w:val="00CD4134"/>
    <w:rsid w:val="00CD4A77"/>
    <w:rsid w:val="00CD4DDA"/>
    <w:rsid w:val="00CD4F26"/>
    <w:rsid w:val="00CD5758"/>
    <w:rsid w:val="00CD5B6D"/>
    <w:rsid w:val="00CD63D0"/>
    <w:rsid w:val="00CE0ABF"/>
    <w:rsid w:val="00CE0F13"/>
    <w:rsid w:val="00CE10CC"/>
    <w:rsid w:val="00CE1889"/>
    <w:rsid w:val="00CE29F9"/>
    <w:rsid w:val="00CE3857"/>
    <w:rsid w:val="00CE38BA"/>
    <w:rsid w:val="00CE5BD6"/>
    <w:rsid w:val="00CF207E"/>
    <w:rsid w:val="00CF2542"/>
    <w:rsid w:val="00CF26F4"/>
    <w:rsid w:val="00CF5A5E"/>
    <w:rsid w:val="00D001B0"/>
    <w:rsid w:val="00D0049D"/>
    <w:rsid w:val="00D00752"/>
    <w:rsid w:val="00D00858"/>
    <w:rsid w:val="00D00EA2"/>
    <w:rsid w:val="00D01747"/>
    <w:rsid w:val="00D01CB9"/>
    <w:rsid w:val="00D02873"/>
    <w:rsid w:val="00D02ECF"/>
    <w:rsid w:val="00D03580"/>
    <w:rsid w:val="00D04487"/>
    <w:rsid w:val="00D04A75"/>
    <w:rsid w:val="00D058E8"/>
    <w:rsid w:val="00D06FCF"/>
    <w:rsid w:val="00D133A8"/>
    <w:rsid w:val="00D14D88"/>
    <w:rsid w:val="00D15BE2"/>
    <w:rsid w:val="00D17398"/>
    <w:rsid w:val="00D21636"/>
    <w:rsid w:val="00D21960"/>
    <w:rsid w:val="00D21E57"/>
    <w:rsid w:val="00D23528"/>
    <w:rsid w:val="00D246F8"/>
    <w:rsid w:val="00D248E7"/>
    <w:rsid w:val="00D24DA1"/>
    <w:rsid w:val="00D264C1"/>
    <w:rsid w:val="00D2713D"/>
    <w:rsid w:val="00D315F6"/>
    <w:rsid w:val="00D3369D"/>
    <w:rsid w:val="00D33BCC"/>
    <w:rsid w:val="00D341C0"/>
    <w:rsid w:val="00D427DB"/>
    <w:rsid w:val="00D42CEE"/>
    <w:rsid w:val="00D4351D"/>
    <w:rsid w:val="00D437C5"/>
    <w:rsid w:val="00D45609"/>
    <w:rsid w:val="00D45B00"/>
    <w:rsid w:val="00D45C1A"/>
    <w:rsid w:val="00D46490"/>
    <w:rsid w:val="00D46E1E"/>
    <w:rsid w:val="00D47DA8"/>
    <w:rsid w:val="00D50813"/>
    <w:rsid w:val="00D50C96"/>
    <w:rsid w:val="00D55BB0"/>
    <w:rsid w:val="00D569CF"/>
    <w:rsid w:val="00D60F84"/>
    <w:rsid w:val="00D62195"/>
    <w:rsid w:val="00D641D0"/>
    <w:rsid w:val="00D64F33"/>
    <w:rsid w:val="00D64FBF"/>
    <w:rsid w:val="00D65D67"/>
    <w:rsid w:val="00D66EA0"/>
    <w:rsid w:val="00D67E4D"/>
    <w:rsid w:val="00D70C6E"/>
    <w:rsid w:val="00D70D18"/>
    <w:rsid w:val="00D713CD"/>
    <w:rsid w:val="00D71F16"/>
    <w:rsid w:val="00D723F2"/>
    <w:rsid w:val="00D72BE1"/>
    <w:rsid w:val="00D7356A"/>
    <w:rsid w:val="00D73A1C"/>
    <w:rsid w:val="00D748B9"/>
    <w:rsid w:val="00D74914"/>
    <w:rsid w:val="00D75157"/>
    <w:rsid w:val="00D777F2"/>
    <w:rsid w:val="00D80878"/>
    <w:rsid w:val="00D80A5E"/>
    <w:rsid w:val="00D80AC3"/>
    <w:rsid w:val="00D80D44"/>
    <w:rsid w:val="00D82BD7"/>
    <w:rsid w:val="00D8372F"/>
    <w:rsid w:val="00D839F7"/>
    <w:rsid w:val="00D8458C"/>
    <w:rsid w:val="00D8536D"/>
    <w:rsid w:val="00D857FF"/>
    <w:rsid w:val="00D8693F"/>
    <w:rsid w:val="00D86987"/>
    <w:rsid w:val="00D86CC1"/>
    <w:rsid w:val="00D90F86"/>
    <w:rsid w:val="00D91B6F"/>
    <w:rsid w:val="00D9364C"/>
    <w:rsid w:val="00D9654E"/>
    <w:rsid w:val="00D9740E"/>
    <w:rsid w:val="00D97467"/>
    <w:rsid w:val="00DA07FB"/>
    <w:rsid w:val="00DA0B37"/>
    <w:rsid w:val="00DA0B57"/>
    <w:rsid w:val="00DA0C9C"/>
    <w:rsid w:val="00DA19C4"/>
    <w:rsid w:val="00DA219D"/>
    <w:rsid w:val="00DA289F"/>
    <w:rsid w:val="00DA32A7"/>
    <w:rsid w:val="00DA32A8"/>
    <w:rsid w:val="00DA358F"/>
    <w:rsid w:val="00DA393E"/>
    <w:rsid w:val="00DA47D4"/>
    <w:rsid w:val="00DA50F3"/>
    <w:rsid w:val="00DA6DB8"/>
    <w:rsid w:val="00DA73FF"/>
    <w:rsid w:val="00DB0AD5"/>
    <w:rsid w:val="00DB1630"/>
    <w:rsid w:val="00DB263A"/>
    <w:rsid w:val="00DB4A89"/>
    <w:rsid w:val="00DB5058"/>
    <w:rsid w:val="00DB618E"/>
    <w:rsid w:val="00DB72A4"/>
    <w:rsid w:val="00DC211C"/>
    <w:rsid w:val="00DC241D"/>
    <w:rsid w:val="00DC2628"/>
    <w:rsid w:val="00DC3289"/>
    <w:rsid w:val="00DC395D"/>
    <w:rsid w:val="00DC54BF"/>
    <w:rsid w:val="00DC6D79"/>
    <w:rsid w:val="00DC70E6"/>
    <w:rsid w:val="00DD02AB"/>
    <w:rsid w:val="00DD0AB6"/>
    <w:rsid w:val="00DD1384"/>
    <w:rsid w:val="00DD148D"/>
    <w:rsid w:val="00DD1ECF"/>
    <w:rsid w:val="00DD2330"/>
    <w:rsid w:val="00DD2945"/>
    <w:rsid w:val="00DD646E"/>
    <w:rsid w:val="00DD7170"/>
    <w:rsid w:val="00DE142B"/>
    <w:rsid w:val="00DE19AC"/>
    <w:rsid w:val="00DE2343"/>
    <w:rsid w:val="00DE30B1"/>
    <w:rsid w:val="00DE47CE"/>
    <w:rsid w:val="00DE5453"/>
    <w:rsid w:val="00DE5C8F"/>
    <w:rsid w:val="00DE5E89"/>
    <w:rsid w:val="00DE66A2"/>
    <w:rsid w:val="00DE6FD4"/>
    <w:rsid w:val="00DE73B8"/>
    <w:rsid w:val="00DE7CFE"/>
    <w:rsid w:val="00DF05EA"/>
    <w:rsid w:val="00DF0BCE"/>
    <w:rsid w:val="00DF1ED7"/>
    <w:rsid w:val="00DF30C8"/>
    <w:rsid w:val="00DF461F"/>
    <w:rsid w:val="00DF4994"/>
    <w:rsid w:val="00DF57BE"/>
    <w:rsid w:val="00DF5DCE"/>
    <w:rsid w:val="00E0007C"/>
    <w:rsid w:val="00E0144F"/>
    <w:rsid w:val="00E0406A"/>
    <w:rsid w:val="00E06A4F"/>
    <w:rsid w:val="00E07118"/>
    <w:rsid w:val="00E079CC"/>
    <w:rsid w:val="00E07CA2"/>
    <w:rsid w:val="00E102DE"/>
    <w:rsid w:val="00E118B6"/>
    <w:rsid w:val="00E11B37"/>
    <w:rsid w:val="00E11D04"/>
    <w:rsid w:val="00E1289C"/>
    <w:rsid w:val="00E13623"/>
    <w:rsid w:val="00E1392B"/>
    <w:rsid w:val="00E15366"/>
    <w:rsid w:val="00E16722"/>
    <w:rsid w:val="00E16BD2"/>
    <w:rsid w:val="00E16CE6"/>
    <w:rsid w:val="00E2075C"/>
    <w:rsid w:val="00E20AA5"/>
    <w:rsid w:val="00E2169D"/>
    <w:rsid w:val="00E22103"/>
    <w:rsid w:val="00E23445"/>
    <w:rsid w:val="00E23AA7"/>
    <w:rsid w:val="00E23B75"/>
    <w:rsid w:val="00E23F1E"/>
    <w:rsid w:val="00E243F6"/>
    <w:rsid w:val="00E2441A"/>
    <w:rsid w:val="00E253D9"/>
    <w:rsid w:val="00E26222"/>
    <w:rsid w:val="00E300BB"/>
    <w:rsid w:val="00E30D75"/>
    <w:rsid w:val="00E30F0F"/>
    <w:rsid w:val="00E31A50"/>
    <w:rsid w:val="00E3381B"/>
    <w:rsid w:val="00E33CCA"/>
    <w:rsid w:val="00E34660"/>
    <w:rsid w:val="00E34BD3"/>
    <w:rsid w:val="00E352CA"/>
    <w:rsid w:val="00E36A4F"/>
    <w:rsid w:val="00E411A6"/>
    <w:rsid w:val="00E4205F"/>
    <w:rsid w:val="00E423A1"/>
    <w:rsid w:val="00E430D1"/>
    <w:rsid w:val="00E43367"/>
    <w:rsid w:val="00E43548"/>
    <w:rsid w:val="00E44241"/>
    <w:rsid w:val="00E444C9"/>
    <w:rsid w:val="00E4463E"/>
    <w:rsid w:val="00E44690"/>
    <w:rsid w:val="00E44958"/>
    <w:rsid w:val="00E44D3C"/>
    <w:rsid w:val="00E450FB"/>
    <w:rsid w:val="00E452FE"/>
    <w:rsid w:val="00E4548B"/>
    <w:rsid w:val="00E45564"/>
    <w:rsid w:val="00E458CE"/>
    <w:rsid w:val="00E45992"/>
    <w:rsid w:val="00E45D0F"/>
    <w:rsid w:val="00E46DD9"/>
    <w:rsid w:val="00E47401"/>
    <w:rsid w:val="00E47564"/>
    <w:rsid w:val="00E47C22"/>
    <w:rsid w:val="00E5134A"/>
    <w:rsid w:val="00E51B28"/>
    <w:rsid w:val="00E533CF"/>
    <w:rsid w:val="00E53D90"/>
    <w:rsid w:val="00E53EB5"/>
    <w:rsid w:val="00E54B39"/>
    <w:rsid w:val="00E55B0A"/>
    <w:rsid w:val="00E5657D"/>
    <w:rsid w:val="00E56ABD"/>
    <w:rsid w:val="00E570F2"/>
    <w:rsid w:val="00E57D40"/>
    <w:rsid w:val="00E60E86"/>
    <w:rsid w:val="00E6118E"/>
    <w:rsid w:val="00E614C3"/>
    <w:rsid w:val="00E62E7B"/>
    <w:rsid w:val="00E63CEE"/>
    <w:rsid w:val="00E64BB4"/>
    <w:rsid w:val="00E65F6D"/>
    <w:rsid w:val="00E662C1"/>
    <w:rsid w:val="00E66AF5"/>
    <w:rsid w:val="00E67A3F"/>
    <w:rsid w:val="00E708E9"/>
    <w:rsid w:val="00E70EB6"/>
    <w:rsid w:val="00E71310"/>
    <w:rsid w:val="00E72168"/>
    <w:rsid w:val="00E72327"/>
    <w:rsid w:val="00E73BF3"/>
    <w:rsid w:val="00E747B8"/>
    <w:rsid w:val="00E760E2"/>
    <w:rsid w:val="00E779E6"/>
    <w:rsid w:val="00E77D42"/>
    <w:rsid w:val="00E81600"/>
    <w:rsid w:val="00E83C1E"/>
    <w:rsid w:val="00E8459A"/>
    <w:rsid w:val="00E8493D"/>
    <w:rsid w:val="00E85977"/>
    <w:rsid w:val="00E87EC3"/>
    <w:rsid w:val="00E903EE"/>
    <w:rsid w:val="00E90481"/>
    <w:rsid w:val="00E9149A"/>
    <w:rsid w:val="00E934C1"/>
    <w:rsid w:val="00E93512"/>
    <w:rsid w:val="00E94463"/>
    <w:rsid w:val="00E944BF"/>
    <w:rsid w:val="00E94C03"/>
    <w:rsid w:val="00E97734"/>
    <w:rsid w:val="00E97D57"/>
    <w:rsid w:val="00E97ECA"/>
    <w:rsid w:val="00EA0650"/>
    <w:rsid w:val="00EA0BDD"/>
    <w:rsid w:val="00EA134B"/>
    <w:rsid w:val="00EA1DF4"/>
    <w:rsid w:val="00EA25E0"/>
    <w:rsid w:val="00EA2734"/>
    <w:rsid w:val="00EA559A"/>
    <w:rsid w:val="00EA5B22"/>
    <w:rsid w:val="00EA6493"/>
    <w:rsid w:val="00EA67B6"/>
    <w:rsid w:val="00EA6A6B"/>
    <w:rsid w:val="00EA6E89"/>
    <w:rsid w:val="00EA7A39"/>
    <w:rsid w:val="00EB0185"/>
    <w:rsid w:val="00EB08E2"/>
    <w:rsid w:val="00EB0F82"/>
    <w:rsid w:val="00EB1560"/>
    <w:rsid w:val="00EB32E8"/>
    <w:rsid w:val="00EB3F16"/>
    <w:rsid w:val="00EB4824"/>
    <w:rsid w:val="00EB4D1C"/>
    <w:rsid w:val="00EB557D"/>
    <w:rsid w:val="00EB58F5"/>
    <w:rsid w:val="00EB7B51"/>
    <w:rsid w:val="00EC0344"/>
    <w:rsid w:val="00EC0561"/>
    <w:rsid w:val="00EC10AE"/>
    <w:rsid w:val="00EC1EFE"/>
    <w:rsid w:val="00EC3594"/>
    <w:rsid w:val="00EC5657"/>
    <w:rsid w:val="00EC6130"/>
    <w:rsid w:val="00EC6389"/>
    <w:rsid w:val="00EC6536"/>
    <w:rsid w:val="00EC7A5C"/>
    <w:rsid w:val="00ED292E"/>
    <w:rsid w:val="00ED2EBF"/>
    <w:rsid w:val="00ED49C1"/>
    <w:rsid w:val="00ED4FE2"/>
    <w:rsid w:val="00ED5CD3"/>
    <w:rsid w:val="00ED6610"/>
    <w:rsid w:val="00ED66B0"/>
    <w:rsid w:val="00ED76B6"/>
    <w:rsid w:val="00ED7A86"/>
    <w:rsid w:val="00ED7C90"/>
    <w:rsid w:val="00EE00AF"/>
    <w:rsid w:val="00EE0E5B"/>
    <w:rsid w:val="00EE21AC"/>
    <w:rsid w:val="00EE34DE"/>
    <w:rsid w:val="00EE3B16"/>
    <w:rsid w:val="00EE3B5A"/>
    <w:rsid w:val="00EE3F0B"/>
    <w:rsid w:val="00EE4859"/>
    <w:rsid w:val="00EE5B7A"/>
    <w:rsid w:val="00EE5C42"/>
    <w:rsid w:val="00EE61B7"/>
    <w:rsid w:val="00EE782C"/>
    <w:rsid w:val="00EF1020"/>
    <w:rsid w:val="00EF1E0C"/>
    <w:rsid w:val="00EF2BC6"/>
    <w:rsid w:val="00EF3608"/>
    <w:rsid w:val="00EF4518"/>
    <w:rsid w:val="00EF488A"/>
    <w:rsid w:val="00EF6EF6"/>
    <w:rsid w:val="00F02D06"/>
    <w:rsid w:val="00F038D0"/>
    <w:rsid w:val="00F044A5"/>
    <w:rsid w:val="00F056D1"/>
    <w:rsid w:val="00F07F95"/>
    <w:rsid w:val="00F11609"/>
    <w:rsid w:val="00F116ED"/>
    <w:rsid w:val="00F1216B"/>
    <w:rsid w:val="00F1348C"/>
    <w:rsid w:val="00F15304"/>
    <w:rsid w:val="00F1557D"/>
    <w:rsid w:val="00F17467"/>
    <w:rsid w:val="00F17F78"/>
    <w:rsid w:val="00F2016D"/>
    <w:rsid w:val="00F20B34"/>
    <w:rsid w:val="00F20BEC"/>
    <w:rsid w:val="00F20EBD"/>
    <w:rsid w:val="00F21010"/>
    <w:rsid w:val="00F22619"/>
    <w:rsid w:val="00F23E62"/>
    <w:rsid w:val="00F240DB"/>
    <w:rsid w:val="00F24C2A"/>
    <w:rsid w:val="00F25698"/>
    <w:rsid w:val="00F26CD6"/>
    <w:rsid w:val="00F27F40"/>
    <w:rsid w:val="00F304BD"/>
    <w:rsid w:val="00F30C24"/>
    <w:rsid w:val="00F315BE"/>
    <w:rsid w:val="00F31782"/>
    <w:rsid w:val="00F3203A"/>
    <w:rsid w:val="00F3263D"/>
    <w:rsid w:val="00F32E7B"/>
    <w:rsid w:val="00F3320C"/>
    <w:rsid w:val="00F33358"/>
    <w:rsid w:val="00F3444A"/>
    <w:rsid w:val="00F35741"/>
    <w:rsid w:val="00F364CB"/>
    <w:rsid w:val="00F3657F"/>
    <w:rsid w:val="00F37155"/>
    <w:rsid w:val="00F37480"/>
    <w:rsid w:val="00F376B7"/>
    <w:rsid w:val="00F37931"/>
    <w:rsid w:val="00F37AE1"/>
    <w:rsid w:val="00F419B0"/>
    <w:rsid w:val="00F42ECA"/>
    <w:rsid w:val="00F43691"/>
    <w:rsid w:val="00F43D62"/>
    <w:rsid w:val="00F4405A"/>
    <w:rsid w:val="00F455B2"/>
    <w:rsid w:val="00F4586A"/>
    <w:rsid w:val="00F46817"/>
    <w:rsid w:val="00F46A89"/>
    <w:rsid w:val="00F46AA1"/>
    <w:rsid w:val="00F473E7"/>
    <w:rsid w:val="00F508DA"/>
    <w:rsid w:val="00F50ABC"/>
    <w:rsid w:val="00F518CA"/>
    <w:rsid w:val="00F51BB9"/>
    <w:rsid w:val="00F51EF7"/>
    <w:rsid w:val="00F5351D"/>
    <w:rsid w:val="00F539EB"/>
    <w:rsid w:val="00F53EFB"/>
    <w:rsid w:val="00F55038"/>
    <w:rsid w:val="00F558EB"/>
    <w:rsid w:val="00F563E6"/>
    <w:rsid w:val="00F578D7"/>
    <w:rsid w:val="00F60D94"/>
    <w:rsid w:val="00F62539"/>
    <w:rsid w:val="00F63315"/>
    <w:rsid w:val="00F64D24"/>
    <w:rsid w:val="00F654E1"/>
    <w:rsid w:val="00F669F0"/>
    <w:rsid w:val="00F66FA0"/>
    <w:rsid w:val="00F67305"/>
    <w:rsid w:val="00F70343"/>
    <w:rsid w:val="00F7086F"/>
    <w:rsid w:val="00F71678"/>
    <w:rsid w:val="00F72CAE"/>
    <w:rsid w:val="00F73614"/>
    <w:rsid w:val="00F74511"/>
    <w:rsid w:val="00F74B82"/>
    <w:rsid w:val="00F74B8C"/>
    <w:rsid w:val="00F74C16"/>
    <w:rsid w:val="00F75953"/>
    <w:rsid w:val="00F76243"/>
    <w:rsid w:val="00F76521"/>
    <w:rsid w:val="00F76D3F"/>
    <w:rsid w:val="00F770CB"/>
    <w:rsid w:val="00F77E75"/>
    <w:rsid w:val="00F80266"/>
    <w:rsid w:val="00F804BC"/>
    <w:rsid w:val="00F80802"/>
    <w:rsid w:val="00F8084F"/>
    <w:rsid w:val="00F810E6"/>
    <w:rsid w:val="00F81232"/>
    <w:rsid w:val="00F81279"/>
    <w:rsid w:val="00F81644"/>
    <w:rsid w:val="00F816F0"/>
    <w:rsid w:val="00F81C58"/>
    <w:rsid w:val="00F8289C"/>
    <w:rsid w:val="00F828FA"/>
    <w:rsid w:val="00F82A45"/>
    <w:rsid w:val="00F84951"/>
    <w:rsid w:val="00F853C7"/>
    <w:rsid w:val="00F855A9"/>
    <w:rsid w:val="00F85AB8"/>
    <w:rsid w:val="00F86F5D"/>
    <w:rsid w:val="00F8713F"/>
    <w:rsid w:val="00F90216"/>
    <w:rsid w:val="00F90550"/>
    <w:rsid w:val="00F90F58"/>
    <w:rsid w:val="00F91083"/>
    <w:rsid w:val="00F91AD7"/>
    <w:rsid w:val="00F94C98"/>
    <w:rsid w:val="00F94E27"/>
    <w:rsid w:val="00F95380"/>
    <w:rsid w:val="00F95E70"/>
    <w:rsid w:val="00F96A94"/>
    <w:rsid w:val="00FA0A92"/>
    <w:rsid w:val="00FA1738"/>
    <w:rsid w:val="00FA449D"/>
    <w:rsid w:val="00FA4699"/>
    <w:rsid w:val="00FA4A7F"/>
    <w:rsid w:val="00FA4BA3"/>
    <w:rsid w:val="00FA500F"/>
    <w:rsid w:val="00FA5A80"/>
    <w:rsid w:val="00FA612D"/>
    <w:rsid w:val="00FA6226"/>
    <w:rsid w:val="00FB14FD"/>
    <w:rsid w:val="00FB1558"/>
    <w:rsid w:val="00FB1C47"/>
    <w:rsid w:val="00FB257C"/>
    <w:rsid w:val="00FB29C9"/>
    <w:rsid w:val="00FB316C"/>
    <w:rsid w:val="00FB39DF"/>
    <w:rsid w:val="00FB3E08"/>
    <w:rsid w:val="00FB43D2"/>
    <w:rsid w:val="00FB492F"/>
    <w:rsid w:val="00FB5F7F"/>
    <w:rsid w:val="00FB66A7"/>
    <w:rsid w:val="00FB6EA3"/>
    <w:rsid w:val="00FB7013"/>
    <w:rsid w:val="00FB7505"/>
    <w:rsid w:val="00FB7831"/>
    <w:rsid w:val="00FB7AE8"/>
    <w:rsid w:val="00FC001B"/>
    <w:rsid w:val="00FC06F7"/>
    <w:rsid w:val="00FC0C2D"/>
    <w:rsid w:val="00FC0D97"/>
    <w:rsid w:val="00FC0F95"/>
    <w:rsid w:val="00FC22C2"/>
    <w:rsid w:val="00FC234C"/>
    <w:rsid w:val="00FC261D"/>
    <w:rsid w:val="00FC31D4"/>
    <w:rsid w:val="00FC3B28"/>
    <w:rsid w:val="00FC426C"/>
    <w:rsid w:val="00FC4772"/>
    <w:rsid w:val="00FC4D88"/>
    <w:rsid w:val="00FC519F"/>
    <w:rsid w:val="00FC66DD"/>
    <w:rsid w:val="00FC6901"/>
    <w:rsid w:val="00FC6EBC"/>
    <w:rsid w:val="00FD074E"/>
    <w:rsid w:val="00FD0968"/>
    <w:rsid w:val="00FD126A"/>
    <w:rsid w:val="00FD12A4"/>
    <w:rsid w:val="00FD4C66"/>
    <w:rsid w:val="00FD4D22"/>
    <w:rsid w:val="00FD548B"/>
    <w:rsid w:val="00FD5DBE"/>
    <w:rsid w:val="00FD7484"/>
    <w:rsid w:val="00FD78FB"/>
    <w:rsid w:val="00FD7B33"/>
    <w:rsid w:val="00FE0EBA"/>
    <w:rsid w:val="00FE20F5"/>
    <w:rsid w:val="00FE346E"/>
    <w:rsid w:val="00FE3BA0"/>
    <w:rsid w:val="00FE4993"/>
    <w:rsid w:val="00FE4B80"/>
    <w:rsid w:val="00FE4DB4"/>
    <w:rsid w:val="00FE553A"/>
    <w:rsid w:val="00FE5EBE"/>
    <w:rsid w:val="00FE6842"/>
    <w:rsid w:val="00FE6A1F"/>
    <w:rsid w:val="00FE6F18"/>
    <w:rsid w:val="00FF0179"/>
    <w:rsid w:val="00FF148C"/>
    <w:rsid w:val="00FF15C7"/>
    <w:rsid w:val="00FF290E"/>
    <w:rsid w:val="00FF31F3"/>
    <w:rsid w:val="00FF4306"/>
    <w:rsid w:val="00FF487F"/>
    <w:rsid w:val="00FF5335"/>
    <w:rsid w:val="00FF7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19096"/>
  <w15:chartTrackingRefBased/>
  <w15:docId w15:val="{1A95C60A-7EBA-4EA7-906F-43658CD1E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60"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E747B8"/>
    <w:pPr>
      <w:widowControl w:val="0"/>
      <w:autoSpaceDE w:val="0"/>
      <w:autoSpaceDN w:val="0"/>
      <w:spacing w:before="0"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0BE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BEC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071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71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711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1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11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101CD4"/>
    <w:pPr>
      <w:widowControl/>
      <w:autoSpaceDE/>
      <w:autoSpaceDN/>
      <w:spacing w:before="100" w:beforeAutospacing="1" w:after="100" w:afterAutospacing="1"/>
    </w:pPr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B139CA"/>
    <w:pPr>
      <w:ind w:left="720"/>
      <w:contextualSpacing/>
    </w:pPr>
  </w:style>
  <w:style w:type="table" w:styleId="TableGrid">
    <w:name w:val="Table Grid"/>
    <w:basedOn w:val="TableNormal"/>
    <w:uiPriority w:val="39"/>
    <w:rsid w:val="00882D0C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83B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3B7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83B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3B75"/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491C21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3E61D8"/>
    <w:pPr>
      <w:tabs>
        <w:tab w:val="left" w:pos="504"/>
      </w:tabs>
      <w:spacing w:after="240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3331A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31A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92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393FA7-CF2D-484F-BE83-F27B57A520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9</Pages>
  <Words>1810</Words>
  <Characters>10323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aura</cp:lastModifiedBy>
  <cp:revision>9</cp:revision>
  <cp:lastPrinted>2023-08-16T18:52:00Z</cp:lastPrinted>
  <dcterms:created xsi:type="dcterms:W3CDTF">2023-08-17T18:15:00Z</dcterms:created>
  <dcterms:modified xsi:type="dcterms:W3CDTF">2023-08-17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5sqKPdpP"/&gt;&lt;style id="http://www.zotero.org/styles/acta-neuropathologica" hasBibliography="1" bibliographyStyleHasBeenSet="1"/&gt;&lt;prefs&gt;&lt;pref name="fieldType" value="Field"/&gt;&lt;/prefs&gt;&lt;/data&gt;</vt:lpwstr>
  </property>
</Properties>
</file>